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D88522" w14:textId="77777777" w:rsidR="00992EB0" w:rsidRPr="0049188E" w:rsidRDefault="00992EB0" w:rsidP="00992EB0">
      <w:pPr>
        <w:ind w:firstLine="0"/>
        <w:rPr>
          <w:rFonts w:ascii="Times New Roman" w:hAnsi="Times New Roman"/>
          <w:b/>
          <w:bCs/>
          <w:sz w:val="24"/>
          <w:szCs w:val="24"/>
          <w:lang w:val="en-US" w:eastAsia="zh-TW"/>
        </w:rPr>
      </w:pPr>
      <w:r w:rsidRPr="0049188E">
        <w:rPr>
          <w:rFonts w:ascii="Times New Roman" w:hAnsi="Times New Roman"/>
          <w:b/>
          <w:bCs/>
          <w:sz w:val="24"/>
          <w:szCs w:val="24"/>
          <w:lang w:val="en-US" w:eastAsia="zh-TW"/>
        </w:rPr>
        <w:t>Supplement</w:t>
      </w:r>
    </w:p>
    <w:p w14:paraId="7C78351A" w14:textId="77777777" w:rsidR="00992EB0" w:rsidRPr="0049188E" w:rsidRDefault="00992EB0" w:rsidP="00992EB0">
      <w:pPr>
        <w:ind w:firstLine="0"/>
        <w:rPr>
          <w:rFonts w:ascii="Times New Roman" w:hAnsi="Times New Roman"/>
          <w:b/>
          <w:bCs/>
          <w:sz w:val="24"/>
          <w:szCs w:val="24"/>
          <w:lang w:val="en-US" w:eastAsia="zh-TW"/>
        </w:rPr>
      </w:pPr>
      <w:r w:rsidRPr="0049188E">
        <w:rPr>
          <w:rFonts w:ascii="Times New Roman" w:hAnsi="Times New Roman"/>
          <w:b/>
          <w:bCs/>
          <w:sz w:val="24"/>
          <w:szCs w:val="24"/>
          <w:lang w:val="en-US" w:eastAsia="zh-TW"/>
        </w:rPr>
        <w:t xml:space="preserve">Supplementary Table 1. </w:t>
      </w:r>
      <w:r w:rsidRPr="0049188E">
        <w:rPr>
          <w:rFonts w:ascii="Times New Roman" w:hAnsi="Times New Roman"/>
          <w:sz w:val="24"/>
          <w:szCs w:val="24"/>
          <w:lang w:val="en-US" w:eastAsia="zh-TW"/>
        </w:rPr>
        <w:t>ICD-10 categories overvie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559"/>
        <w:gridCol w:w="4815"/>
      </w:tblGrid>
      <w:tr w:rsidR="00992EB0" w:rsidRPr="0049188E" w14:paraId="369A8B43" w14:textId="77777777" w:rsidTr="00DF1E19">
        <w:trPr>
          <w:trHeight w:val="271"/>
          <w:tblHeader/>
        </w:trPr>
        <w:tc>
          <w:tcPr>
            <w:tcW w:w="1980" w:type="dxa"/>
            <w:tcBorders>
              <w:top w:val="single" w:sz="4" w:space="0" w:color="auto"/>
              <w:bottom w:val="single" w:sz="4" w:space="0" w:color="auto"/>
            </w:tcBorders>
            <w:vAlign w:val="center"/>
          </w:tcPr>
          <w:p w14:paraId="2A9A18CA" w14:textId="77777777" w:rsidR="00992EB0" w:rsidRPr="0049188E" w:rsidRDefault="00992EB0" w:rsidP="00DF1E19">
            <w:pPr>
              <w:pStyle w:val="BodyText"/>
              <w:ind w:firstLine="0"/>
              <w:rPr>
                <w:rFonts w:ascii="Times New Roman" w:hAnsi="Times New Roman"/>
                <w:b/>
                <w:bCs/>
                <w:sz w:val="24"/>
                <w:szCs w:val="24"/>
                <w:lang w:val="en-US" w:eastAsia="zh-TW"/>
              </w:rPr>
            </w:pPr>
            <w:r w:rsidRPr="0049188E">
              <w:rPr>
                <w:rFonts w:ascii="Times New Roman" w:hAnsi="Times New Roman"/>
                <w:b/>
                <w:bCs/>
                <w:sz w:val="24"/>
                <w:szCs w:val="24"/>
                <w:lang w:val="en-US" w:eastAsia="zh-TW"/>
              </w:rPr>
              <w:t>Category</w:t>
            </w:r>
          </w:p>
        </w:tc>
        <w:tc>
          <w:tcPr>
            <w:tcW w:w="1559" w:type="dxa"/>
            <w:tcBorders>
              <w:top w:val="single" w:sz="4" w:space="0" w:color="auto"/>
              <w:bottom w:val="single" w:sz="4" w:space="0" w:color="auto"/>
            </w:tcBorders>
            <w:vAlign w:val="center"/>
          </w:tcPr>
          <w:p w14:paraId="74B5B80C" w14:textId="77777777" w:rsidR="00992EB0" w:rsidRPr="0049188E" w:rsidRDefault="00992EB0" w:rsidP="00DF1E19">
            <w:pPr>
              <w:pStyle w:val="BodyText"/>
              <w:ind w:firstLine="0"/>
              <w:rPr>
                <w:rFonts w:ascii="Times New Roman" w:hAnsi="Times New Roman"/>
                <w:b/>
                <w:bCs/>
                <w:sz w:val="24"/>
                <w:szCs w:val="24"/>
                <w:lang w:val="en-US" w:eastAsia="zh-TW"/>
              </w:rPr>
            </w:pPr>
            <w:r w:rsidRPr="0049188E">
              <w:rPr>
                <w:rFonts w:ascii="Times New Roman" w:hAnsi="Times New Roman"/>
                <w:b/>
                <w:bCs/>
                <w:sz w:val="24"/>
                <w:szCs w:val="24"/>
                <w:lang w:val="en-US" w:eastAsia="zh-TW"/>
              </w:rPr>
              <w:t>ICD-10 code</w:t>
            </w:r>
          </w:p>
        </w:tc>
        <w:tc>
          <w:tcPr>
            <w:tcW w:w="4815" w:type="dxa"/>
            <w:tcBorders>
              <w:top w:val="single" w:sz="4" w:space="0" w:color="auto"/>
              <w:bottom w:val="single" w:sz="4" w:space="0" w:color="auto"/>
            </w:tcBorders>
            <w:vAlign w:val="center"/>
          </w:tcPr>
          <w:p w14:paraId="7A62AD2D" w14:textId="77777777" w:rsidR="00992EB0" w:rsidRPr="0049188E" w:rsidRDefault="00992EB0" w:rsidP="00DF1E19">
            <w:pPr>
              <w:pStyle w:val="BodyText"/>
              <w:ind w:firstLine="0"/>
              <w:rPr>
                <w:rFonts w:ascii="Times New Roman" w:hAnsi="Times New Roman"/>
                <w:b/>
                <w:bCs/>
                <w:sz w:val="24"/>
                <w:szCs w:val="24"/>
                <w:lang w:val="en-US" w:eastAsia="zh-TW"/>
              </w:rPr>
            </w:pPr>
            <w:r w:rsidRPr="0049188E">
              <w:rPr>
                <w:rFonts w:ascii="Times New Roman" w:hAnsi="Times New Roman"/>
                <w:b/>
                <w:bCs/>
                <w:sz w:val="24"/>
                <w:szCs w:val="24"/>
                <w:lang w:val="en-US" w:eastAsia="zh-TW"/>
              </w:rPr>
              <w:t>Description</w:t>
            </w:r>
          </w:p>
        </w:tc>
      </w:tr>
      <w:tr w:rsidR="00992EB0" w:rsidRPr="0049188E" w14:paraId="1BE61B80" w14:textId="77777777" w:rsidTr="00DF1E19">
        <w:trPr>
          <w:trHeight w:val="293"/>
        </w:trPr>
        <w:tc>
          <w:tcPr>
            <w:tcW w:w="1980" w:type="dxa"/>
            <w:tcBorders>
              <w:top w:val="single" w:sz="4" w:space="0" w:color="auto"/>
            </w:tcBorders>
            <w:vAlign w:val="center"/>
          </w:tcPr>
          <w:p w14:paraId="61DD632D"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Infectious </w:t>
            </w:r>
          </w:p>
        </w:tc>
        <w:tc>
          <w:tcPr>
            <w:tcW w:w="1559" w:type="dxa"/>
            <w:tcBorders>
              <w:top w:val="single" w:sz="4" w:space="0" w:color="auto"/>
            </w:tcBorders>
            <w:vAlign w:val="center"/>
          </w:tcPr>
          <w:p w14:paraId="0532AD63"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A00-B99</w:t>
            </w:r>
          </w:p>
        </w:tc>
        <w:tc>
          <w:tcPr>
            <w:tcW w:w="4815" w:type="dxa"/>
            <w:tcBorders>
              <w:top w:val="single" w:sz="4" w:space="0" w:color="auto"/>
            </w:tcBorders>
            <w:vAlign w:val="center"/>
          </w:tcPr>
          <w:p w14:paraId="043261FF"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Certain infectious and parasitic diseases</w:t>
            </w:r>
          </w:p>
        </w:tc>
      </w:tr>
      <w:tr w:rsidR="00992EB0" w:rsidRPr="0049188E" w14:paraId="27B4822E" w14:textId="77777777" w:rsidTr="00DF1E19">
        <w:tc>
          <w:tcPr>
            <w:tcW w:w="1980" w:type="dxa"/>
            <w:vAlign w:val="center"/>
          </w:tcPr>
          <w:p w14:paraId="65B9C940"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Oncology &amp; Hematology</w:t>
            </w:r>
          </w:p>
        </w:tc>
        <w:tc>
          <w:tcPr>
            <w:tcW w:w="1559" w:type="dxa"/>
            <w:vAlign w:val="center"/>
          </w:tcPr>
          <w:p w14:paraId="236A8E98"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C00-D99</w:t>
            </w:r>
          </w:p>
        </w:tc>
        <w:tc>
          <w:tcPr>
            <w:tcW w:w="4815" w:type="dxa"/>
            <w:vAlign w:val="center"/>
          </w:tcPr>
          <w:p w14:paraId="49ED17BD" w14:textId="77777777" w:rsidR="00992EB0" w:rsidRPr="0049188E" w:rsidRDefault="00992EB0" w:rsidP="00DF1E19">
            <w:pPr>
              <w:shd w:val="clear" w:color="auto" w:fill="FFFFFF"/>
              <w:tabs>
                <w:tab w:val="left" w:pos="829"/>
              </w:tabs>
              <w:spacing w:before="100" w:beforeAutospacing="1" w:after="100" w:afterAutospacing="1"/>
              <w:ind w:firstLine="0"/>
              <w:rPr>
                <w:rFonts w:ascii="Times New Roman" w:hAnsi="Times New Roman"/>
                <w:sz w:val="24"/>
                <w:szCs w:val="24"/>
                <w:lang w:val="en-US" w:eastAsia="zh-TW"/>
              </w:rPr>
            </w:pPr>
            <w:r w:rsidRPr="0049188E">
              <w:rPr>
                <w:rFonts w:ascii="Times New Roman" w:hAnsi="Times New Roman"/>
                <w:sz w:val="24"/>
                <w:szCs w:val="24"/>
                <w:lang w:val="en-US" w:eastAsia="zh-TW"/>
              </w:rPr>
              <w:t>Neoplasms; Diseases of the blood and blood-forming organs and certain disorders involving the immune mechanism</w:t>
            </w:r>
          </w:p>
        </w:tc>
      </w:tr>
      <w:tr w:rsidR="00992EB0" w:rsidRPr="0049188E" w14:paraId="069FB301" w14:textId="77777777" w:rsidTr="00DF1E19">
        <w:tc>
          <w:tcPr>
            <w:tcW w:w="1980" w:type="dxa"/>
            <w:vAlign w:val="center"/>
          </w:tcPr>
          <w:p w14:paraId="52F2F45A"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Endocrine</w:t>
            </w:r>
          </w:p>
        </w:tc>
        <w:tc>
          <w:tcPr>
            <w:tcW w:w="1559" w:type="dxa"/>
            <w:vAlign w:val="center"/>
          </w:tcPr>
          <w:p w14:paraId="4D951223"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E00-E89</w:t>
            </w:r>
          </w:p>
        </w:tc>
        <w:tc>
          <w:tcPr>
            <w:tcW w:w="4815" w:type="dxa"/>
            <w:vAlign w:val="center"/>
          </w:tcPr>
          <w:p w14:paraId="6AE5A2B4"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Endocrine, nutritional, and metabolic diseases</w:t>
            </w:r>
          </w:p>
        </w:tc>
      </w:tr>
      <w:tr w:rsidR="00992EB0" w:rsidRPr="0049188E" w14:paraId="12A4405B" w14:textId="77777777" w:rsidTr="00DF1E19">
        <w:tc>
          <w:tcPr>
            <w:tcW w:w="1980" w:type="dxa"/>
            <w:vAlign w:val="center"/>
          </w:tcPr>
          <w:p w14:paraId="37A2D826"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Psychiatry</w:t>
            </w:r>
          </w:p>
        </w:tc>
        <w:tc>
          <w:tcPr>
            <w:tcW w:w="1559" w:type="dxa"/>
            <w:vAlign w:val="center"/>
          </w:tcPr>
          <w:p w14:paraId="7D4AF8C7"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F01-F99</w:t>
            </w:r>
          </w:p>
        </w:tc>
        <w:tc>
          <w:tcPr>
            <w:tcW w:w="4815" w:type="dxa"/>
            <w:vAlign w:val="center"/>
          </w:tcPr>
          <w:p w14:paraId="4036D55E"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Mental, behavioral and neurodevelopmental disorders</w:t>
            </w:r>
          </w:p>
        </w:tc>
      </w:tr>
      <w:tr w:rsidR="00992EB0" w:rsidRPr="0049188E" w14:paraId="0BB57456" w14:textId="77777777" w:rsidTr="00DF1E19">
        <w:tc>
          <w:tcPr>
            <w:tcW w:w="1980" w:type="dxa"/>
            <w:vAlign w:val="center"/>
          </w:tcPr>
          <w:p w14:paraId="4245A84B"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Neurologic</w:t>
            </w:r>
          </w:p>
        </w:tc>
        <w:tc>
          <w:tcPr>
            <w:tcW w:w="1559" w:type="dxa"/>
            <w:vAlign w:val="center"/>
          </w:tcPr>
          <w:p w14:paraId="055618CC"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G00-G99</w:t>
            </w:r>
          </w:p>
        </w:tc>
        <w:tc>
          <w:tcPr>
            <w:tcW w:w="4815" w:type="dxa"/>
            <w:vAlign w:val="center"/>
          </w:tcPr>
          <w:p w14:paraId="5301EB87"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Diseases of the nervous system</w:t>
            </w:r>
          </w:p>
        </w:tc>
      </w:tr>
      <w:tr w:rsidR="00992EB0" w:rsidRPr="0049188E" w14:paraId="761CE491" w14:textId="77777777" w:rsidTr="00DF1E19">
        <w:tc>
          <w:tcPr>
            <w:tcW w:w="1980" w:type="dxa"/>
            <w:vAlign w:val="center"/>
          </w:tcPr>
          <w:p w14:paraId="4B3CB5FF"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Eye &amp;Ear</w:t>
            </w:r>
          </w:p>
        </w:tc>
        <w:tc>
          <w:tcPr>
            <w:tcW w:w="1559" w:type="dxa"/>
            <w:vAlign w:val="center"/>
          </w:tcPr>
          <w:p w14:paraId="731EDEA9"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sz w:val="24"/>
                <w:szCs w:val="24"/>
                <w:lang w:val="en-US" w:eastAsia="zh-TW"/>
              </w:rPr>
              <w:t>H00-H59</w:t>
            </w:r>
          </w:p>
        </w:tc>
        <w:tc>
          <w:tcPr>
            <w:tcW w:w="4815" w:type="dxa"/>
            <w:vAlign w:val="center"/>
          </w:tcPr>
          <w:p w14:paraId="0250F03C"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sz w:val="24"/>
                <w:szCs w:val="24"/>
                <w:lang w:val="en-US" w:eastAsia="zh-TW"/>
              </w:rPr>
              <w:t>Diseases of the eye and adnexa; Diseases of the ear and mastoid</w:t>
            </w:r>
          </w:p>
        </w:tc>
      </w:tr>
      <w:tr w:rsidR="00992EB0" w:rsidRPr="0049188E" w14:paraId="58A7CD68" w14:textId="77777777" w:rsidTr="00DF1E19">
        <w:tc>
          <w:tcPr>
            <w:tcW w:w="1980" w:type="dxa"/>
            <w:vAlign w:val="center"/>
          </w:tcPr>
          <w:p w14:paraId="4D79866A"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Cardiovascular</w:t>
            </w:r>
          </w:p>
        </w:tc>
        <w:tc>
          <w:tcPr>
            <w:tcW w:w="1559" w:type="dxa"/>
            <w:vAlign w:val="center"/>
          </w:tcPr>
          <w:p w14:paraId="4A26651A"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sz w:val="24"/>
                <w:szCs w:val="24"/>
                <w:lang w:val="en-US" w:eastAsia="zh-TW"/>
              </w:rPr>
              <w:t>I00-I99</w:t>
            </w:r>
          </w:p>
        </w:tc>
        <w:tc>
          <w:tcPr>
            <w:tcW w:w="4815" w:type="dxa"/>
            <w:vAlign w:val="center"/>
          </w:tcPr>
          <w:p w14:paraId="3E01730F"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sz w:val="24"/>
                <w:szCs w:val="24"/>
                <w:lang w:val="en-US" w:eastAsia="zh-TW"/>
              </w:rPr>
              <w:t>Diseases of the circulatory system</w:t>
            </w:r>
          </w:p>
        </w:tc>
      </w:tr>
      <w:tr w:rsidR="00992EB0" w:rsidRPr="0049188E" w14:paraId="248C3021" w14:textId="77777777" w:rsidTr="00DF1E19">
        <w:tc>
          <w:tcPr>
            <w:tcW w:w="1980" w:type="dxa"/>
            <w:vAlign w:val="center"/>
          </w:tcPr>
          <w:p w14:paraId="387FE925"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Respiratory</w:t>
            </w:r>
          </w:p>
        </w:tc>
        <w:tc>
          <w:tcPr>
            <w:tcW w:w="1559" w:type="dxa"/>
            <w:vAlign w:val="center"/>
          </w:tcPr>
          <w:p w14:paraId="1E200C88"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sz w:val="24"/>
                <w:szCs w:val="24"/>
                <w:lang w:val="en-US" w:eastAsia="zh-TW"/>
              </w:rPr>
              <w:t>J00-J99</w:t>
            </w:r>
          </w:p>
        </w:tc>
        <w:tc>
          <w:tcPr>
            <w:tcW w:w="4815" w:type="dxa"/>
            <w:vAlign w:val="center"/>
          </w:tcPr>
          <w:p w14:paraId="4E8D79F3"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sz w:val="24"/>
                <w:szCs w:val="24"/>
                <w:lang w:val="en-US" w:eastAsia="zh-TW"/>
              </w:rPr>
              <w:t>Diseases of the respiratory system</w:t>
            </w:r>
          </w:p>
        </w:tc>
      </w:tr>
      <w:tr w:rsidR="00992EB0" w:rsidRPr="0049188E" w14:paraId="49250DE9" w14:textId="77777777" w:rsidTr="00DF1E19">
        <w:tc>
          <w:tcPr>
            <w:tcW w:w="1980" w:type="dxa"/>
            <w:vAlign w:val="center"/>
          </w:tcPr>
          <w:p w14:paraId="311F1517"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Gastrointestinal</w:t>
            </w:r>
          </w:p>
        </w:tc>
        <w:tc>
          <w:tcPr>
            <w:tcW w:w="1559" w:type="dxa"/>
            <w:vAlign w:val="center"/>
          </w:tcPr>
          <w:p w14:paraId="1078E88D"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sz w:val="24"/>
                <w:szCs w:val="24"/>
                <w:lang w:val="en-US" w:eastAsia="zh-TW"/>
              </w:rPr>
              <w:t>K00-K95</w:t>
            </w:r>
          </w:p>
        </w:tc>
        <w:tc>
          <w:tcPr>
            <w:tcW w:w="4815" w:type="dxa"/>
            <w:vAlign w:val="center"/>
          </w:tcPr>
          <w:p w14:paraId="097E30DC"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sz w:val="24"/>
                <w:szCs w:val="24"/>
                <w:lang w:val="en-US" w:eastAsia="zh-TW"/>
              </w:rPr>
              <w:t>Diseases of the digestive system</w:t>
            </w:r>
          </w:p>
        </w:tc>
      </w:tr>
      <w:tr w:rsidR="00992EB0" w:rsidRPr="0049188E" w14:paraId="4C4E488D" w14:textId="77777777" w:rsidTr="00DF1E19">
        <w:tc>
          <w:tcPr>
            <w:tcW w:w="1980" w:type="dxa"/>
            <w:vAlign w:val="center"/>
          </w:tcPr>
          <w:p w14:paraId="2D938102"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Skin </w:t>
            </w:r>
          </w:p>
        </w:tc>
        <w:tc>
          <w:tcPr>
            <w:tcW w:w="1559" w:type="dxa"/>
            <w:vAlign w:val="center"/>
          </w:tcPr>
          <w:p w14:paraId="0EC8E9A5"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sz w:val="24"/>
                <w:szCs w:val="24"/>
                <w:lang w:val="en-US" w:eastAsia="zh-TW"/>
              </w:rPr>
              <w:t>L00-L99</w:t>
            </w:r>
          </w:p>
        </w:tc>
        <w:tc>
          <w:tcPr>
            <w:tcW w:w="4815" w:type="dxa"/>
            <w:vAlign w:val="center"/>
          </w:tcPr>
          <w:p w14:paraId="4CB81018"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sz w:val="24"/>
                <w:szCs w:val="24"/>
                <w:lang w:val="en-US" w:eastAsia="zh-TW"/>
              </w:rPr>
              <w:t>Diseases of the skin and subcutaneous tissue</w:t>
            </w:r>
          </w:p>
        </w:tc>
      </w:tr>
      <w:tr w:rsidR="00992EB0" w:rsidRPr="0049188E" w14:paraId="7CA65BE8" w14:textId="77777777" w:rsidTr="00DF1E19">
        <w:tc>
          <w:tcPr>
            <w:tcW w:w="1980" w:type="dxa"/>
            <w:vAlign w:val="center"/>
          </w:tcPr>
          <w:p w14:paraId="72422F46"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Musculoskeletal </w:t>
            </w:r>
          </w:p>
        </w:tc>
        <w:tc>
          <w:tcPr>
            <w:tcW w:w="1559" w:type="dxa"/>
            <w:vAlign w:val="center"/>
          </w:tcPr>
          <w:p w14:paraId="701C7967"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sz w:val="24"/>
                <w:szCs w:val="24"/>
                <w:lang w:val="en-US" w:eastAsia="zh-TW"/>
              </w:rPr>
              <w:t>M00-M99</w:t>
            </w:r>
          </w:p>
        </w:tc>
        <w:tc>
          <w:tcPr>
            <w:tcW w:w="4815" w:type="dxa"/>
            <w:vAlign w:val="center"/>
          </w:tcPr>
          <w:p w14:paraId="0F6A50B1"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sz w:val="24"/>
                <w:szCs w:val="24"/>
                <w:lang w:val="en-US" w:eastAsia="zh-TW"/>
              </w:rPr>
              <w:t>Diseases of the musculoskeletal system and connective tissue</w:t>
            </w:r>
          </w:p>
        </w:tc>
      </w:tr>
      <w:tr w:rsidR="00992EB0" w:rsidRPr="0049188E" w14:paraId="54313275" w14:textId="77777777" w:rsidTr="00DF1E19">
        <w:tc>
          <w:tcPr>
            <w:tcW w:w="1980" w:type="dxa"/>
            <w:vAlign w:val="center"/>
          </w:tcPr>
          <w:p w14:paraId="1520C9AC"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Genitourinary </w:t>
            </w:r>
          </w:p>
        </w:tc>
        <w:tc>
          <w:tcPr>
            <w:tcW w:w="1559" w:type="dxa"/>
            <w:vAlign w:val="center"/>
          </w:tcPr>
          <w:p w14:paraId="25E57EAA"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sz w:val="24"/>
                <w:szCs w:val="24"/>
                <w:lang w:val="en-US" w:eastAsia="zh-TW"/>
              </w:rPr>
              <w:t>N00-N99</w:t>
            </w:r>
          </w:p>
        </w:tc>
        <w:tc>
          <w:tcPr>
            <w:tcW w:w="4815" w:type="dxa"/>
            <w:vAlign w:val="center"/>
          </w:tcPr>
          <w:p w14:paraId="7038F58E"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sz w:val="24"/>
                <w:szCs w:val="24"/>
                <w:lang w:val="en-US" w:eastAsia="zh-TW"/>
              </w:rPr>
              <w:t>Diseases of the genitourinary system</w:t>
            </w:r>
          </w:p>
        </w:tc>
      </w:tr>
      <w:tr w:rsidR="00992EB0" w:rsidRPr="0049188E" w14:paraId="6B2B9DDA" w14:textId="77777777" w:rsidTr="00DF1E19">
        <w:tc>
          <w:tcPr>
            <w:tcW w:w="1980" w:type="dxa"/>
            <w:vAlign w:val="center"/>
          </w:tcPr>
          <w:p w14:paraId="7E69A5AA"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Obstetrics </w:t>
            </w:r>
          </w:p>
        </w:tc>
        <w:tc>
          <w:tcPr>
            <w:tcW w:w="1559" w:type="dxa"/>
            <w:vAlign w:val="center"/>
          </w:tcPr>
          <w:p w14:paraId="360571EE"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sz w:val="24"/>
                <w:szCs w:val="24"/>
                <w:lang w:val="en-US" w:eastAsia="zh-TW"/>
              </w:rPr>
              <w:t>O00-O9A</w:t>
            </w:r>
          </w:p>
        </w:tc>
        <w:tc>
          <w:tcPr>
            <w:tcW w:w="4815" w:type="dxa"/>
            <w:vAlign w:val="center"/>
          </w:tcPr>
          <w:p w14:paraId="09F08504"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sz w:val="24"/>
                <w:szCs w:val="24"/>
                <w:lang w:val="en-US" w:eastAsia="zh-TW"/>
              </w:rPr>
              <w:t>Pregnancy, childbirth, and the puerperium</w:t>
            </w:r>
          </w:p>
        </w:tc>
      </w:tr>
      <w:tr w:rsidR="00992EB0" w:rsidRPr="0049188E" w14:paraId="17E0A988" w14:textId="77777777" w:rsidTr="00DF1E19">
        <w:tc>
          <w:tcPr>
            <w:tcW w:w="1980" w:type="dxa"/>
            <w:vAlign w:val="center"/>
          </w:tcPr>
          <w:p w14:paraId="0353A544"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Perinatal </w:t>
            </w:r>
          </w:p>
        </w:tc>
        <w:tc>
          <w:tcPr>
            <w:tcW w:w="1559" w:type="dxa"/>
            <w:vAlign w:val="center"/>
          </w:tcPr>
          <w:p w14:paraId="3AF7D8ED"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sz w:val="24"/>
                <w:szCs w:val="24"/>
                <w:lang w:val="en-US" w:eastAsia="zh-TW"/>
              </w:rPr>
              <w:t>P00-P96</w:t>
            </w:r>
          </w:p>
        </w:tc>
        <w:tc>
          <w:tcPr>
            <w:tcW w:w="4815" w:type="dxa"/>
            <w:vAlign w:val="center"/>
          </w:tcPr>
          <w:p w14:paraId="5149D0EB"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color w:val="000000"/>
                <w:sz w:val="24"/>
                <w:szCs w:val="24"/>
                <w:shd w:val="clear" w:color="auto" w:fill="FFFFFF"/>
              </w:rPr>
              <w:t>Certain conditions originating in the perinatal period</w:t>
            </w:r>
          </w:p>
        </w:tc>
      </w:tr>
      <w:tr w:rsidR="00992EB0" w:rsidRPr="0049188E" w14:paraId="311207BE" w14:textId="77777777" w:rsidTr="00DF1E19">
        <w:tc>
          <w:tcPr>
            <w:tcW w:w="1980" w:type="dxa"/>
            <w:vAlign w:val="center"/>
          </w:tcPr>
          <w:p w14:paraId="20D477F0"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Congenital</w:t>
            </w:r>
          </w:p>
        </w:tc>
        <w:tc>
          <w:tcPr>
            <w:tcW w:w="1559" w:type="dxa"/>
            <w:vAlign w:val="center"/>
          </w:tcPr>
          <w:p w14:paraId="1209E824"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sz w:val="24"/>
                <w:szCs w:val="24"/>
                <w:lang w:val="en-US" w:eastAsia="zh-TW"/>
              </w:rPr>
              <w:t>Q00-Q99</w:t>
            </w:r>
          </w:p>
        </w:tc>
        <w:tc>
          <w:tcPr>
            <w:tcW w:w="4815" w:type="dxa"/>
            <w:vAlign w:val="center"/>
          </w:tcPr>
          <w:p w14:paraId="211B582A"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color w:val="000000"/>
                <w:sz w:val="24"/>
                <w:szCs w:val="24"/>
                <w:shd w:val="clear" w:color="auto" w:fill="FFFFFF"/>
              </w:rPr>
              <w:t>Congenital malformations, deformations, and chromosomal abnormalities</w:t>
            </w:r>
          </w:p>
        </w:tc>
      </w:tr>
      <w:tr w:rsidR="00992EB0" w:rsidRPr="0049188E" w14:paraId="20635AF2" w14:textId="77777777" w:rsidTr="00DF1E19">
        <w:tc>
          <w:tcPr>
            <w:tcW w:w="1980" w:type="dxa"/>
            <w:vAlign w:val="center"/>
          </w:tcPr>
          <w:p w14:paraId="1BBFDE9D"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General conditions &amp; others</w:t>
            </w:r>
          </w:p>
        </w:tc>
        <w:tc>
          <w:tcPr>
            <w:tcW w:w="1559" w:type="dxa"/>
            <w:vAlign w:val="center"/>
          </w:tcPr>
          <w:p w14:paraId="2ACBF7AA"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sz w:val="24"/>
                <w:szCs w:val="24"/>
                <w:lang w:val="en-US" w:eastAsia="zh-TW"/>
              </w:rPr>
              <w:t>R00-R99</w:t>
            </w:r>
          </w:p>
        </w:tc>
        <w:tc>
          <w:tcPr>
            <w:tcW w:w="4815" w:type="dxa"/>
            <w:vAlign w:val="center"/>
          </w:tcPr>
          <w:p w14:paraId="6DE90B4C"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color w:val="000000"/>
                <w:sz w:val="24"/>
                <w:szCs w:val="24"/>
                <w:shd w:val="clear" w:color="auto" w:fill="FFFFFF"/>
              </w:rPr>
              <w:t>Symptoms, signs, and abnormal clinical and laboratory findings, not elsewhere classified</w:t>
            </w:r>
          </w:p>
        </w:tc>
      </w:tr>
      <w:tr w:rsidR="00992EB0" w:rsidRPr="0049188E" w14:paraId="1ED9F52C" w14:textId="77777777" w:rsidTr="00DF1E19">
        <w:trPr>
          <w:trHeight w:val="628"/>
        </w:trPr>
        <w:tc>
          <w:tcPr>
            <w:tcW w:w="1980" w:type="dxa"/>
            <w:vAlign w:val="center"/>
          </w:tcPr>
          <w:p w14:paraId="1EA4C4F7"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lastRenderedPageBreak/>
              <w:t>Injury</w:t>
            </w:r>
          </w:p>
        </w:tc>
        <w:tc>
          <w:tcPr>
            <w:tcW w:w="1559" w:type="dxa"/>
            <w:vAlign w:val="center"/>
          </w:tcPr>
          <w:p w14:paraId="32250369"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sz w:val="24"/>
                <w:szCs w:val="24"/>
                <w:lang w:val="en-US" w:eastAsia="zh-TW"/>
              </w:rPr>
              <w:t>S00-T88</w:t>
            </w:r>
          </w:p>
        </w:tc>
        <w:tc>
          <w:tcPr>
            <w:tcW w:w="4815" w:type="dxa"/>
            <w:vAlign w:val="center"/>
          </w:tcPr>
          <w:p w14:paraId="51009827"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color w:val="000000"/>
                <w:sz w:val="24"/>
                <w:szCs w:val="24"/>
                <w:shd w:val="clear" w:color="auto" w:fill="FFFFFF"/>
              </w:rPr>
              <w:t>Injury, poisoning, and certain other consequences of external causes</w:t>
            </w:r>
          </w:p>
        </w:tc>
      </w:tr>
      <w:tr w:rsidR="00992EB0" w:rsidRPr="0049188E" w14:paraId="4A408250" w14:textId="77777777" w:rsidTr="00DF1E19">
        <w:tc>
          <w:tcPr>
            <w:tcW w:w="1980" w:type="dxa"/>
            <w:vAlign w:val="center"/>
          </w:tcPr>
          <w:p w14:paraId="2A9F6D21" w14:textId="77777777" w:rsidR="00992EB0" w:rsidRPr="0049188E" w:rsidRDefault="00992EB0" w:rsidP="00DF1E19">
            <w:pPr>
              <w:pStyle w:val="BodyText"/>
              <w:tabs>
                <w:tab w:val="left" w:pos="829"/>
              </w:tabs>
              <w:ind w:firstLine="0"/>
              <w:rPr>
                <w:rFonts w:ascii="Times New Roman" w:hAnsi="Times New Roman"/>
                <w:sz w:val="24"/>
                <w:szCs w:val="24"/>
                <w:lang w:val="en-US" w:eastAsia="zh-TW"/>
              </w:rPr>
            </w:pPr>
            <w:r w:rsidRPr="0049188E">
              <w:rPr>
                <w:rFonts w:ascii="Times New Roman" w:hAnsi="Times New Roman"/>
                <w:sz w:val="24"/>
                <w:szCs w:val="24"/>
                <w:lang w:val="en-US" w:eastAsia="zh-TW"/>
              </w:rPr>
              <w:t>Accidents</w:t>
            </w:r>
          </w:p>
        </w:tc>
        <w:tc>
          <w:tcPr>
            <w:tcW w:w="1559" w:type="dxa"/>
            <w:vAlign w:val="center"/>
          </w:tcPr>
          <w:p w14:paraId="412A6427"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sz w:val="24"/>
                <w:szCs w:val="24"/>
                <w:lang w:val="en-US" w:eastAsia="zh-TW"/>
              </w:rPr>
              <w:t>V00-Y99</w:t>
            </w:r>
          </w:p>
        </w:tc>
        <w:tc>
          <w:tcPr>
            <w:tcW w:w="4815" w:type="dxa"/>
            <w:vAlign w:val="center"/>
          </w:tcPr>
          <w:p w14:paraId="12510BDB"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color w:val="000000"/>
                <w:sz w:val="24"/>
                <w:szCs w:val="24"/>
                <w:shd w:val="clear" w:color="auto" w:fill="FFFFFF"/>
              </w:rPr>
              <w:t>External causes of morbidity</w:t>
            </w:r>
          </w:p>
        </w:tc>
      </w:tr>
      <w:tr w:rsidR="00992EB0" w:rsidRPr="0049188E" w14:paraId="794C5F8E" w14:textId="77777777" w:rsidTr="00DF1E19">
        <w:tc>
          <w:tcPr>
            <w:tcW w:w="1980" w:type="dxa"/>
            <w:tcBorders>
              <w:bottom w:val="single" w:sz="4" w:space="0" w:color="auto"/>
            </w:tcBorders>
            <w:vAlign w:val="center"/>
          </w:tcPr>
          <w:p w14:paraId="27D401EB"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sz w:val="24"/>
                <w:szCs w:val="24"/>
                <w:lang w:val="en-US" w:eastAsia="zh-TW"/>
              </w:rPr>
              <w:t>Health Service</w:t>
            </w:r>
          </w:p>
        </w:tc>
        <w:tc>
          <w:tcPr>
            <w:tcW w:w="1559" w:type="dxa"/>
            <w:tcBorders>
              <w:bottom w:val="single" w:sz="4" w:space="0" w:color="auto"/>
            </w:tcBorders>
            <w:vAlign w:val="center"/>
          </w:tcPr>
          <w:p w14:paraId="0B5A5975"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sz w:val="24"/>
                <w:szCs w:val="24"/>
                <w:lang w:val="en-US" w:eastAsia="zh-TW"/>
              </w:rPr>
              <w:t>Z00-Z99</w:t>
            </w:r>
          </w:p>
        </w:tc>
        <w:tc>
          <w:tcPr>
            <w:tcW w:w="4815" w:type="dxa"/>
            <w:tcBorders>
              <w:bottom w:val="single" w:sz="4" w:space="0" w:color="auto"/>
            </w:tcBorders>
            <w:vAlign w:val="center"/>
          </w:tcPr>
          <w:p w14:paraId="2426A31D" w14:textId="77777777" w:rsidR="00992EB0" w:rsidRPr="0049188E" w:rsidRDefault="00992EB0" w:rsidP="00DF1E19">
            <w:pPr>
              <w:pStyle w:val="BodyText"/>
              <w:ind w:firstLine="0"/>
              <w:rPr>
                <w:rFonts w:ascii="Times New Roman" w:hAnsi="Times New Roman"/>
                <w:sz w:val="24"/>
                <w:szCs w:val="24"/>
                <w:lang w:val="en-US" w:eastAsia="zh-TW"/>
              </w:rPr>
            </w:pPr>
            <w:r w:rsidRPr="0049188E">
              <w:rPr>
                <w:rFonts w:ascii="Times New Roman" w:hAnsi="Times New Roman"/>
                <w:color w:val="000000"/>
                <w:sz w:val="24"/>
                <w:szCs w:val="24"/>
                <w:shd w:val="clear" w:color="auto" w:fill="FFFFFF"/>
              </w:rPr>
              <w:t>Factors influencing health status and contact with health services</w:t>
            </w:r>
          </w:p>
        </w:tc>
      </w:tr>
    </w:tbl>
    <w:p w14:paraId="01FACA7E" w14:textId="77777777" w:rsidR="00992EB0" w:rsidRPr="0049188E" w:rsidRDefault="00992EB0" w:rsidP="00992EB0">
      <w:pPr>
        <w:spacing w:line="240" w:lineRule="auto"/>
        <w:ind w:firstLine="0"/>
        <w:rPr>
          <w:rFonts w:ascii="Times New Roman" w:hAnsi="Times New Roman"/>
          <w:b/>
          <w:bCs/>
          <w:sz w:val="24"/>
          <w:szCs w:val="24"/>
        </w:rPr>
      </w:pPr>
    </w:p>
    <w:p w14:paraId="0D36F9A6" w14:textId="77777777" w:rsidR="00992EB0" w:rsidRPr="0049188E" w:rsidRDefault="00992EB0" w:rsidP="00992EB0">
      <w:pPr>
        <w:spacing w:line="240" w:lineRule="auto"/>
        <w:ind w:firstLine="0"/>
        <w:rPr>
          <w:rFonts w:ascii="Times New Roman" w:hAnsi="Times New Roman"/>
          <w:b/>
          <w:bCs/>
          <w:sz w:val="24"/>
          <w:szCs w:val="24"/>
          <w:lang w:val="en-US"/>
        </w:rPr>
      </w:pPr>
      <w:r w:rsidRPr="0049188E">
        <w:rPr>
          <w:rFonts w:ascii="Times New Roman" w:hAnsi="Times New Roman"/>
          <w:b/>
          <w:bCs/>
          <w:sz w:val="24"/>
          <w:szCs w:val="24"/>
          <w:lang w:val="en-US"/>
        </w:rPr>
        <w:br w:type="page"/>
      </w:r>
    </w:p>
    <w:p w14:paraId="11141FCA" w14:textId="77777777" w:rsidR="00992EB0" w:rsidRPr="0049188E" w:rsidRDefault="00992EB0" w:rsidP="00992EB0">
      <w:pPr>
        <w:pStyle w:val="Caption"/>
        <w:ind w:firstLine="0"/>
        <w:rPr>
          <w:rFonts w:ascii="Times New Roman" w:hAnsi="Times New Roman"/>
          <w:b/>
          <w:bCs/>
          <w:sz w:val="24"/>
          <w:szCs w:val="24"/>
          <w:lang w:val="en-US"/>
        </w:rPr>
      </w:pPr>
      <w:r w:rsidRPr="0049188E">
        <w:rPr>
          <w:rFonts w:ascii="Times New Roman" w:hAnsi="Times New Roman"/>
          <w:b/>
          <w:bCs/>
          <w:sz w:val="24"/>
          <w:szCs w:val="24"/>
          <w:lang w:val="en-US"/>
        </w:rPr>
        <w:lastRenderedPageBreak/>
        <w:t xml:space="preserve">Supplementary Table 2. </w:t>
      </w:r>
      <w:r w:rsidRPr="0049188E">
        <w:rPr>
          <w:rFonts w:ascii="Times New Roman" w:hAnsi="Times New Roman"/>
          <w:sz w:val="24"/>
          <w:szCs w:val="24"/>
          <w:lang w:val="en-US"/>
        </w:rPr>
        <w:t xml:space="preserve">Number of patients by year </w:t>
      </w:r>
    </w:p>
    <w:tbl>
      <w:tblPr>
        <w:tblStyle w:val="TableGrid"/>
        <w:tblW w:w="83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850"/>
        <w:gridCol w:w="851"/>
        <w:gridCol w:w="992"/>
        <w:gridCol w:w="992"/>
        <w:gridCol w:w="851"/>
        <w:gridCol w:w="850"/>
        <w:gridCol w:w="1009"/>
      </w:tblGrid>
      <w:tr w:rsidR="00992EB0" w:rsidRPr="0049188E" w14:paraId="77F2FD55" w14:textId="77777777" w:rsidTr="00DF1E19">
        <w:trPr>
          <w:trHeight w:val="365"/>
        </w:trPr>
        <w:tc>
          <w:tcPr>
            <w:tcW w:w="1985" w:type="dxa"/>
            <w:tcBorders>
              <w:top w:val="single" w:sz="4" w:space="0" w:color="auto"/>
              <w:bottom w:val="single" w:sz="4" w:space="0" w:color="auto"/>
            </w:tcBorders>
          </w:tcPr>
          <w:p w14:paraId="4C14419E" w14:textId="77777777" w:rsidR="00992EB0" w:rsidRPr="0049188E" w:rsidRDefault="00992EB0" w:rsidP="00DF1E19">
            <w:pPr>
              <w:pStyle w:val="Caption"/>
              <w:ind w:firstLine="0"/>
              <w:rPr>
                <w:rFonts w:ascii="Times New Roman" w:hAnsi="Times New Roman"/>
                <w:b/>
                <w:bCs/>
                <w:sz w:val="24"/>
                <w:szCs w:val="24"/>
                <w:lang w:val="en-US"/>
              </w:rPr>
            </w:pPr>
            <w:r w:rsidRPr="0049188E">
              <w:rPr>
                <w:rFonts w:ascii="Times New Roman" w:hAnsi="Times New Roman"/>
                <w:b/>
                <w:bCs/>
                <w:sz w:val="24"/>
                <w:szCs w:val="24"/>
                <w:lang w:val="en-US"/>
              </w:rPr>
              <w:t>Year</w:t>
            </w:r>
          </w:p>
        </w:tc>
        <w:tc>
          <w:tcPr>
            <w:tcW w:w="850" w:type="dxa"/>
            <w:tcBorders>
              <w:top w:val="single" w:sz="4" w:space="0" w:color="auto"/>
              <w:bottom w:val="single" w:sz="4" w:space="0" w:color="auto"/>
            </w:tcBorders>
          </w:tcPr>
          <w:p w14:paraId="402632A9" w14:textId="77777777" w:rsidR="00992EB0" w:rsidRPr="0049188E" w:rsidRDefault="00992EB0" w:rsidP="00DF1E19">
            <w:pPr>
              <w:pStyle w:val="Caption"/>
              <w:ind w:firstLine="0"/>
              <w:rPr>
                <w:rFonts w:ascii="Times New Roman" w:hAnsi="Times New Roman"/>
                <w:b/>
                <w:bCs/>
                <w:sz w:val="24"/>
                <w:szCs w:val="24"/>
                <w:lang w:val="en-US"/>
              </w:rPr>
            </w:pPr>
            <w:r w:rsidRPr="0049188E">
              <w:rPr>
                <w:rFonts w:ascii="Times New Roman" w:hAnsi="Times New Roman"/>
                <w:b/>
                <w:bCs/>
                <w:sz w:val="24"/>
                <w:szCs w:val="24"/>
                <w:lang w:val="en-US"/>
              </w:rPr>
              <w:t>2016</w:t>
            </w:r>
          </w:p>
        </w:tc>
        <w:tc>
          <w:tcPr>
            <w:tcW w:w="851" w:type="dxa"/>
            <w:tcBorders>
              <w:top w:val="single" w:sz="4" w:space="0" w:color="auto"/>
              <w:bottom w:val="single" w:sz="4" w:space="0" w:color="auto"/>
            </w:tcBorders>
          </w:tcPr>
          <w:p w14:paraId="147260E7" w14:textId="77777777" w:rsidR="00992EB0" w:rsidRPr="0049188E" w:rsidRDefault="00992EB0" w:rsidP="00DF1E19">
            <w:pPr>
              <w:pStyle w:val="Caption"/>
              <w:ind w:firstLine="0"/>
              <w:rPr>
                <w:rFonts w:ascii="Times New Roman" w:hAnsi="Times New Roman"/>
                <w:b/>
                <w:bCs/>
                <w:sz w:val="24"/>
                <w:szCs w:val="24"/>
                <w:lang w:val="en-US"/>
              </w:rPr>
            </w:pPr>
            <w:r w:rsidRPr="0049188E">
              <w:rPr>
                <w:rFonts w:ascii="Times New Roman" w:hAnsi="Times New Roman"/>
                <w:b/>
                <w:bCs/>
                <w:sz w:val="24"/>
                <w:szCs w:val="24"/>
                <w:lang w:val="en-US"/>
              </w:rPr>
              <w:t>2017</w:t>
            </w:r>
          </w:p>
        </w:tc>
        <w:tc>
          <w:tcPr>
            <w:tcW w:w="992" w:type="dxa"/>
            <w:tcBorders>
              <w:top w:val="single" w:sz="4" w:space="0" w:color="auto"/>
              <w:bottom w:val="single" w:sz="4" w:space="0" w:color="auto"/>
            </w:tcBorders>
          </w:tcPr>
          <w:p w14:paraId="02FC39CA" w14:textId="77777777" w:rsidR="00992EB0" w:rsidRPr="0049188E" w:rsidRDefault="00992EB0" w:rsidP="00DF1E19">
            <w:pPr>
              <w:pStyle w:val="Caption"/>
              <w:ind w:firstLine="0"/>
              <w:rPr>
                <w:rFonts w:ascii="Times New Roman" w:hAnsi="Times New Roman"/>
                <w:b/>
                <w:bCs/>
                <w:sz w:val="24"/>
                <w:szCs w:val="24"/>
                <w:lang w:val="en-US"/>
              </w:rPr>
            </w:pPr>
            <w:r w:rsidRPr="0049188E">
              <w:rPr>
                <w:rFonts w:ascii="Times New Roman" w:hAnsi="Times New Roman"/>
                <w:b/>
                <w:bCs/>
                <w:sz w:val="24"/>
                <w:szCs w:val="24"/>
                <w:lang w:val="en-US"/>
              </w:rPr>
              <w:t>2018</w:t>
            </w:r>
          </w:p>
        </w:tc>
        <w:tc>
          <w:tcPr>
            <w:tcW w:w="992" w:type="dxa"/>
            <w:tcBorders>
              <w:top w:val="single" w:sz="4" w:space="0" w:color="auto"/>
              <w:bottom w:val="single" w:sz="4" w:space="0" w:color="auto"/>
            </w:tcBorders>
          </w:tcPr>
          <w:p w14:paraId="2141B2E2" w14:textId="77777777" w:rsidR="00992EB0" w:rsidRPr="0049188E" w:rsidRDefault="00992EB0" w:rsidP="00DF1E19">
            <w:pPr>
              <w:pStyle w:val="Caption"/>
              <w:ind w:firstLine="0"/>
              <w:rPr>
                <w:rFonts w:ascii="Times New Roman" w:hAnsi="Times New Roman"/>
                <w:b/>
                <w:bCs/>
                <w:sz w:val="24"/>
                <w:szCs w:val="24"/>
                <w:lang w:val="en-US"/>
              </w:rPr>
            </w:pPr>
            <w:r w:rsidRPr="0049188E">
              <w:rPr>
                <w:rFonts w:ascii="Times New Roman" w:hAnsi="Times New Roman"/>
                <w:b/>
                <w:bCs/>
                <w:sz w:val="24"/>
                <w:szCs w:val="24"/>
                <w:lang w:val="en-US"/>
              </w:rPr>
              <w:t>2019</w:t>
            </w:r>
          </w:p>
        </w:tc>
        <w:tc>
          <w:tcPr>
            <w:tcW w:w="851" w:type="dxa"/>
            <w:tcBorders>
              <w:top w:val="single" w:sz="4" w:space="0" w:color="auto"/>
              <w:bottom w:val="single" w:sz="4" w:space="0" w:color="auto"/>
            </w:tcBorders>
          </w:tcPr>
          <w:p w14:paraId="707839EE" w14:textId="77777777" w:rsidR="00992EB0" w:rsidRPr="0049188E" w:rsidRDefault="00992EB0" w:rsidP="00DF1E19">
            <w:pPr>
              <w:pStyle w:val="Caption"/>
              <w:ind w:firstLine="0"/>
              <w:rPr>
                <w:rFonts w:ascii="Times New Roman" w:hAnsi="Times New Roman"/>
                <w:b/>
                <w:bCs/>
                <w:sz w:val="24"/>
                <w:szCs w:val="24"/>
                <w:lang w:val="en-US"/>
              </w:rPr>
            </w:pPr>
            <w:r w:rsidRPr="0049188E">
              <w:rPr>
                <w:rFonts w:ascii="Times New Roman" w:hAnsi="Times New Roman"/>
                <w:b/>
                <w:bCs/>
                <w:sz w:val="24"/>
                <w:szCs w:val="24"/>
                <w:lang w:val="en-US"/>
              </w:rPr>
              <w:t>2020</w:t>
            </w:r>
          </w:p>
        </w:tc>
        <w:tc>
          <w:tcPr>
            <w:tcW w:w="850" w:type="dxa"/>
            <w:tcBorders>
              <w:top w:val="single" w:sz="4" w:space="0" w:color="auto"/>
              <w:bottom w:val="single" w:sz="4" w:space="0" w:color="auto"/>
            </w:tcBorders>
          </w:tcPr>
          <w:p w14:paraId="4F534849" w14:textId="77777777" w:rsidR="00992EB0" w:rsidRPr="0049188E" w:rsidRDefault="00992EB0" w:rsidP="00DF1E19">
            <w:pPr>
              <w:pStyle w:val="Caption"/>
              <w:ind w:firstLine="0"/>
              <w:rPr>
                <w:rFonts w:ascii="Times New Roman" w:hAnsi="Times New Roman"/>
                <w:b/>
                <w:bCs/>
                <w:sz w:val="24"/>
                <w:szCs w:val="24"/>
                <w:lang w:val="en-US"/>
              </w:rPr>
            </w:pPr>
            <w:r w:rsidRPr="0049188E">
              <w:rPr>
                <w:rFonts w:ascii="Times New Roman" w:hAnsi="Times New Roman"/>
                <w:b/>
                <w:bCs/>
                <w:sz w:val="24"/>
                <w:szCs w:val="24"/>
                <w:lang w:val="en-US"/>
              </w:rPr>
              <w:t>2021</w:t>
            </w:r>
          </w:p>
        </w:tc>
        <w:tc>
          <w:tcPr>
            <w:tcW w:w="1009" w:type="dxa"/>
            <w:tcBorders>
              <w:top w:val="single" w:sz="4" w:space="0" w:color="auto"/>
              <w:bottom w:val="single" w:sz="4" w:space="0" w:color="auto"/>
            </w:tcBorders>
          </w:tcPr>
          <w:p w14:paraId="4908F6DB" w14:textId="77777777" w:rsidR="00992EB0" w:rsidRPr="0049188E" w:rsidRDefault="00992EB0" w:rsidP="00DF1E19">
            <w:pPr>
              <w:pStyle w:val="Caption"/>
              <w:ind w:firstLine="0"/>
              <w:rPr>
                <w:rFonts w:ascii="Times New Roman" w:hAnsi="Times New Roman"/>
                <w:b/>
                <w:bCs/>
                <w:sz w:val="24"/>
                <w:szCs w:val="24"/>
                <w:lang w:val="en-US"/>
              </w:rPr>
            </w:pPr>
            <w:r w:rsidRPr="0049188E">
              <w:rPr>
                <w:rFonts w:ascii="Times New Roman" w:hAnsi="Times New Roman"/>
                <w:b/>
                <w:bCs/>
                <w:sz w:val="24"/>
                <w:szCs w:val="24"/>
                <w:lang w:val="en-US"/>
              </w:rPr>
              <w:t>2022</w:t>
            </w:r>
          </w:p>
        </w:tc>
      </w:tr>
      <w:tr w:rsidR="00992EB0" w:rsidRPr="0049188E" w14:paraId="2F56A707" w14:textId="77777777" w:rsidTr="00DF1E19">
        <w:trPr>
          <w:trHeight w:val="352"/>
        </w:trPr>
        <w:tc>
          <w:tcPr>
            <w:tcW w:w="1985" w:type="dxa"/>
            <w:tcBorders>
              <w:top w:val="single" w:sz="4" w:space="0" w:color="auto"/>
            </w:tcBorders>
          </w:tcPr>
          <w:p w14:paraId="3FED948C" w14:textId="77777777" w:rsidR="00992EB0" w:rsidRPr="0049188E" w:rsidRDefault="00992EB0" w:rsidP="00DF1E19">
            <w:pPr>
              <w:pStyle w:val="Caption"/>
              <w:ind w:firstLine="0"/>
              <w:rPr>
                <w:rFonts w:ascii="Times New Roman" w:hAnsi="Times New Roman"/>
                <w:sz w:val="24"/>
                <w:szCs w:val="24"/>
                <w:lang w:val="en-US"/>
              </w:rPr>
            </w:pPr>
            <w:r w:rsidRPr="0049188E">
              <w:rPr>
                <w:rFonts w:ascii="Times New Roman" w:hAnsi="Times New Roman"/>
                <w:sz w:val="24"/>
                <w:szCs w:val="24"/>
                <w:lang w:val="en-US"/>
              </w:rPr>
              <w:t>EAMT</w:t>
            </w:r>
          </w:p>
        </w:tc>
        <w:tc>
          <w:tcPr>
            <w:tcW w:w="850" w:type="dxa"/>
            <w:tcBorders>
              <w:top w:val="single" w:sz="4" w:space="0" w:color="auto"/>
            </w:tcBorders>
          </w:tcPr>
          <w:p w14:paraId="1868A3A4" w14:textId="77777777" w:rsidR="00992EB0" w:rsidRPr="0049188E" w:rsidRDefault="00992EB0" w:rsidP="00DF1E19">
            <w:pPr>
              <w:pStyle w:val="Caption"/>
              <w:ind w:firstLine="0"/>
              <w:rPr>
                <w:rFonts w:ascii="Times New Roman" w:hAnsi="Times New Roman"/>
                <w:sz w:val="24"/>
                <w:szCs w:val="24"/>
                <w:lang w:val="en-US"/>
              </w:rPr>
            </w:pPr>
            <w:r w:rsidRPr="0049188E">
              <w:rPr>
                <w:rFonts w:ascii="Times New Roman" w:hAnsi="Times New Roman"/>
                <w:sz w:val="24"/>
                <w:szCs w:val="24"/>
                <w:lang w:val="en-US"/>
              </w:rPr>
              <w:t>11</w:t>
            </w:r>
          </w:p>
        </w:tc>
        <w:tc>
          <w:tcPr>
            <w:tcW w:w="851" w:type="dxa"/>
            <w:tcBorders>
              <w:top w:val="single" w:sz="4" w:space="0" w:color="auto"/>
            </w:tcBorders>
          </w:tcPr>
          <w:p w14:paraId="015A89D2" w14:textId="77777777" w:rsidR="00992EB0" w:rsidRPr="0049188E" w:rsidRDefault="00992EB0" w:rsidP="00DF1E19">
            <w:pPr>
              <w:pStyle w:val="Caption"/>
              <w:ind w:firstLine="0"/>
              <w:rPr>
                <w:rFonts w:ascii="Times New Roman" w:hAnsi="Times New Roman"/>
                <w:sz w:val="24"/>
                <w:szCs w:val="24"/>
                <w:lang w:val="en-US"/>
              </w:rPr>
            </w:pPr>
            <w:r w:rsidRPr="0049188E">
              <w:rPr>
                <w:rFonts w:ascii="Times New Roman" w:hAnsi="Times New Roman"/>
                <w:sz w:val="24"/>
                <w:szCs w:val="24"/>
                <w:lang w:val="en-US"/>
              </w:rPr>
              <w:t>12</w:t>
            </w:r>
          </w:p>
        </w:tc>
        <w:tc>
          <w:tcPr>
            <w:tcW w:w="992" w:type="dxa"/>
            <w:tcBorders>
              <w:top w:val="single" w:sz="4" w:space="0" w:color="auto"/>
            </w:tcBorders>
          </w:tcPr>
          <w:p w14:paraId="0965FC75" w14:textId="77777777" w:rsidR="00992EB0" w:rsidRPr="0049188E" w:rsidRDefault="00992EB0" w:rsidP="00DF1E19">
            <w:pPr>
              <w:pStyle w:val="Caption"/>
              <w:ind w:firstLine="0"/>
              <w:rPr>
                <w:rFonts w:ascii="Times New Roman" w:hAnsi="Times New Roman"/>
                <w:sz w:val="24"/>
                <w:szCs w:val="24"/>
                <w:lang w:val="en-US"/>
              </w:rPr>
            </w:pPr>
            <w:r w:rsidRPr="0049188E">
              <w:rPr>
                <w:rFonts w:ascii="Times New Roman" w:hAnsi="Times New Roman"/>
                <w:sz w:val="24"/>
                <w:szCs w:val="24"/>
                <w:lang w:val="en-US"/>
              </w:rPr>
              <w:t>29</w:t>
            </w:r>
          </w:p>
        </w:tc>
        <w:tc>
          <w:tcPr>
            <w:tcW w:w="992" w:type="dxa"/>
            <w:tcBorders>
              <w:top w:val="single" w:sz="4" w:space="0" w:color="auto"/>
            </w:tcBorders>
          </w:tcPr>
          <w:p w14:paraId="2892CCB4" w14:textId="77777777" w:rsidR="00992EB0" w:rsidRPr="0049188E" w:rsidRDefault="00992EB0" w:rsidP="00DF1E19">
            <w:pPr>
              <w:pStyle w:val="Caption"/>
              <w:ind w:firstLine="0"/>
              <w:rPr>
                <w:rFonts w:ascii="Times New Roman" w:hAnsi="Times New Roman"/>
                <w:sz w:val="24"/>
                <w:szCs w:val="24"/>
                <w:lang w:val="en-US"/>
              </w:rPr>
            </w:pPr>
            <w:r w:rsidRPr="0049188E">
              <w:rPr>
                <w:rFonts w:ascii="Times New Roman" w:hAnsi="Times New Roman"/>
                <w:sz w:val="24"/>
                <w:szCs w:val="24"/>
                <w:lang w:val="en-US"/>
              </w:rPr>
              <w:t>19</w:t>
            </w:r>
          </w:p>
        </w:tc>
        <w:tc>
          <w:tcPr>
            <w:tcW w:w="851" w:type="dxa"/>
            <w:tcBorders>
              <w:top w:val="single" w:sz="4" w:space="0" w:color="auto"/>
            </w:tcBorders>
          </w:tcPr>
          <w:p w14:paraId="22C3DD36" w14:textId="77777777" w:rsidR="00992EB0" w:rsidRPr="0049188E" w:rsidRDefault="00992EB0" w:rsidP="00DF1E19">
            <w:pPr>
              <w:pStyle w:val="Caption"/>
              <w:ind w:firstLine="0"/>
              <w:rPr>
                <w:rFonts w:ascii="Times New Roman" w:hAnsi="Times New Roman"/>
                <w:sz w:val="24"/>
                <w:szCs w:val="24"/>
                <w:lang w:val="en-US"/>
              </w:rPr>
            </w:pPr>
            <w:r w:rsidRPr="0049188E">
              <w:rPr>
                <w:rFonts w:ascii="Times New Roman" w:hAnsi="Times New Roman"/>
                <w:sz w:val="24"/>
                <w:szCs w:val="24"/>
                <w:lang w:val="en-US"/>
              </w:rPr>
              <w:t>24</w:t>
            </w:r>
          </w:p>
        </w:tc>
        <w:tc>
          <w:tcPr>
            <w:tcW w:w="850" w:type="dxa"/>
            <w:tcBorders>
              <w:top w:val="single" w:sz="4" w:space="0" w:color="auto"/>
            </w:tcBorders>
          </w:tcPr>
          <w:p w14:paraId="4F0A2B35" w14:textId="77777777" w:rsidR="00992EB0" w:rsidRPr="0049188E" w:rsidRDefault="00992EB0" w:rsidP="00DF1E19">
            <w:pPr>
              <w:pStyle w:val="Caption"/>
              <w:ind w:firstLine="0"/>
              <w:rPr>
                <w:rFonts w:ascii="Times New Roman" w:hAnsi="Times New Roman"/>
                <w:sz w:val="24"/>
                <w:szCs w:val="24"/>
                <w:lang w:val="en-US"/>
              </w:rPr>
            </w:pPr>
            <w:r w:rsidRPr="0049188E">
              <w:rPr>
                <w:rFonts w:ascii="Times New Roman" w:hAnsi="Times New Roman"/>
                <w:sz w:val="24"/>
                <w:szCs w:val="24"/>
                <w:lang w:val="en-US"/>
              </w:rPr>
              <w:t>25</w:t>
            </w:r>
          </w:p>
        </w:tc>
        <w:tc>
          <w:tcPr>
            <w:tcW w:w="1009" w:type="dxa"/>
            <w:tcBorders>
              <w:top w:val="single" w:sz="4" w:space="0" w:color="auto"/>
            </w:tcBorders>
          </w:tcPr>
          <w:p w14:paraId="5428767E" w14:textId="77777777" w:rsidR="00992EB0" w:rsidRPr="0049188E" w:rsidRDefault="00992EB0" w:rsidP="00DF1E19">
            <w:pPr>
              <w:pStyle w:val="Caption"/>
              <w:ind w:firstLine="0"/>
              <w:rPr>
                <w:rFonts w:ascii="Times New Roman" w:hAnsi="Times New Roman"/>
                <w:sz w:val="24"/>
                <w:szCs w:val="24"/>
                <w:lang w:val="en-US"/>
              </w:rPr>
            </w:pPr>
            <w:r w:rsidRPr="0049188E">
              <w:rPr>
                <w:rFonts w:ascii="Times New Roman" w:hAnsi="Times New Roman"/>
                <w:sz w:val="24"/>
                <w:szCs w:val="24"/>
                <w:lang w:val="en-US"/>
              </w:rPr>
              <w:t>16</w:t>
            </w:r>
          </w:p>
        </w:tc>
      </w:tr>
      <w:tr w:rsidR="00992EB0" w:rsidRPr="0049188E" w14:paraId="1117D7A4" w14:textId="77777777" w:rsidTr="00DF1E19">
        <w:trPr>
          <w:trHeight w:val="365"/>
        </w:trPr>
        <w:tc>
          <w:tcPr>
            <w:tcW w:w="1985" w:type="dxa"/>
          </w:tcPr>
          <w:p w14:paraId="2A52768F" w14:textId="77777777" w:rsidR="00992EB0" w:rsidRPr="0049188E" w:rsidRDefault="00992EB0" w:rsidP="00DF1E19">
            <w:pPr>
              <w:pStyle w:val="Caption"/>
              <w:ind w:firstLine="0"/>
              <w:rPr>
                <w:rFonts w:ascii="Times New Roman" w:hAnsi="Times New Roman"/>
                <w:sz w:val="24"/>
                <w:szCs w:val="24"/>
                <w:lang w:val="en-US"/>
              </w:rPr>
            </w:pPr>
            <w:r w:rsidRPr="0049188E">
              <w:rPr>
                <w:rFonts w:ascii="Times New Roman" w:hAnsi="Times New Roman"/>
                <w:sz w:val="24"/>
                <w:szCs w:val="24"/>
                <w:lang w:val="en-US"/>
              </w:rPr>
              <w:t>Non-EAMT</w:t>
            </w:r>
          </w:p>
        </w:tc>
        <w:tc>
          <w:tcPr>
            <w:tcW w:w="850" w:type="dxa"/>
          </w:tcPr>
          <w:p w14:paraId="389B1C93" w14:textId="77777777" w:rsidR="00992EB0" w:rsidRPr="0049188E" w:rsidRDefault="00992EB0" w:rsidP="00DF1E19">
            <w:pPr>
              <w:pStyle w:val="Caption"/>
              <w:ind w:firstLine="0"/>
              <w:rPr>
                <w:rFonts w:ascii="Times New Roman" w:hAnsi="Times New Roman"/>
                <w:sz w:val="24"/>
                <w:szCs w:val="24"/>
                <w:lang w:val="en-US"/>
              </w:rPr>
            </w:pPr>
            <w:r w:rsidRPr="0049188E">
              <w:rPr>
                <w:rFonts w:ascii="Times New Roman" w:hAnsi="Times New Roman"/>
                <w:sz w:val="24"/>
                <w:szCs w:val="24"/>
                <w:lang w:val="en-US"/>
              </w:rPr>
              <w:t>23</w:t>
            </w:r>
          </w:p>
        </w:tc>
        <w:tc>
          <w:tcPr>
            <w:tcW w:w="851" w:type="dxa"/>
          </w:tcPr>
          <w:p w14:paraId="31A3F7F7" w14:textId="77777777" w:rsidR="00992EB0" w:rsidRPr="0049188E" w:rsidRDefault="00992EB0" w:rsidP="00DF1E19">
            <w:pPr>
              <w:pStyle w:val="Caption"/>
              <w:ind w:firstLine="0"/>
              <w:rPr>
                <w:rFonts w:ascii="Times New Roman" w:hAnsi="Times New Roman"/>
                <w:sz w:val="24"/>
                <w:szCs w:val="24"/>
                <w:lang w:val="en-US"/>
              </w:rPr>
            </w:pPr>
            <w:r w:rsidRPr="0049188E">
              <w:rPr>
                <w:rFonts w:ascii="Times New Roman" w:hAnsi="Times New Roman"/>
                <w:sz w:val="24"/>
                <w:szCs w:val="24"/>
                <w:lang w:val="en-US"/>
              </w:rPr>
              <w:t>32</w:t>
            </w:r>
          </w:p>
        </w:tc>
        <w:tc>
          <w:tcPr>
            <w:tcW w:w="992" w:type="dxa"/>
          </w:tcPr>
          <w:p w14:paraId="7A6C79EC" w14:textId="77777777" w:rsidR="00992EB0" w:rsidRPr="0049188E" w:rsidRDefault="00992EB0" w:rsidP="00DF1E19">
            <w:pPr>
              <w:pStyle w:val="Caption"/>
              <w:ind w:firstLine="0"/>
              <w:rPr>
                <w:rFonts w:ascii="Times New Roman" w:hAnsi="Times New Roman"/>
                <w:sz w:val="24"/>
                <w:szCs w:val="24"/>
                <w:lang w:val="en-US"/>
              </w:rPr>
            </w:pPr>
            <w:r w:rsidRPr="0049188E">
              <w:rPr>
                <w:rFonts w:ascii="Times New Roman" w:hAnsi="Times New Roman"/>
                <w:sz w:val="24"/>
                <w:szCs w:val="24"/>
                <w:lang w:val="en-US"/>
              </w:rPr>
              <w:t>44</w:t>
            </w:r>
          </w:p>
        </w:tc>
        <w:tc>
          <w:tcPr>
            <w:tcW w:w="992" w:type="dxa"/>
          </w:tcPr>
          <w:p w14:paraId="2E8E3F9B" w14:textId="77777777" w:rsidR="00992EB0" w:rsidRPr="0049188E" w:rsidRDefault="00992EB0" w:rsidP="00DF1E19">
            <w:pPr>
              <w:pStyle w:val="Caption"/>
              <w:ind w:firstLine="0"/>
              <w:rPr>
                <w:rFonts w:ascii="Times New Roman" w:hAnsi="Times New Roman"/>
                <w:sz w:val="24"/>
                <w:szCs w:val="24"/>
                <w:lang w:val="en-US"/>
              </w:rPr>
            </w:pPr>
            <w:r w:rsidRPr="0049188E">
              <w:rPr>
                <w:rFonts w:ascii="Times New Roman" w:hAnsi="Times New Roman"/>
                <w:sz w:val="24"/>
                <w:szCs w:val="24"/>
                <w:lang w:val="en-US"/>
              </w:rPr>
              <w:t>44</w:t>
            </w:r>
          </w:p>
        </w:tc>
        <w:tc>
          <w:tcPr>
            <w:tcW w:w="851" w:type="dxa"/>
          </w:tcPr>
          <w:p w14:paraId="222AF44D" w14:textId="77777777" w:rsidR="00992EB0" w:rsidRPr="0049188E" w:rsidRDefault="00992EB0" w:rsidP="00DF1E19">
            <w:pPr>
              <w:pStyle w:val="Caption"/>
              <w:ind w:firstLine="0"/>
              <w:rPr>
                <w:rFonts w:ascii="Times New Roman" w:hAnsi="Times New Roman"/>
                <w:sz w:val="24"/>
                <w:szCs w:val="24"/>
                <w:lang w:val="en-US"/>
              </w:rPr>
            </w:pPr>
            <w:r w:rsidRPr="0049188E">
              <w:rPr>
                <w:rFonts w:ascii="Times New Roman" w:hAnsi="Times New Roman"/>
                <w:sz w:val="24"/>
                <w:szCs w:val="24"/>
                <w:lang w:val="en-US"/>
              </w:rPr>
              <w:t>72</w:t>
            </w:r>
          </w:p>
        </w:tc>
        <w:tc>
          <w:tcPr>
            <w:tcW w:w="850" w:type="dxa"/>
          </w:tcPr>
          <w:p w14:paraId="64EB0364" w14:textId="77777777" w:rsidR="00992EB0" w:rsidRPr="0049188E" w:rsidRDefault="00992EB0" w:rsidP="00DF1E19">
            <w:pPr>
              <w:pStyle w:val="Caption"/>
              <w:ind w:firstLine="0"/>
              <w:rPr>
                <w:rFonts w:ascii="Times New Roman" w:hAnsi="Times New Roman"/>
                <w:sz w:val="24"/>
                <w:szCs w:val="24"/>
                <w:lang w:val="en-US"/>
              </w:rPr>
            </w:pPr>
            <w:r w:rsidRPr="0049188E">
              <w:rPr>
                <w:rFonts w:ascii="Times New Roman" w:hAnsi="Times New Roman"/>
                <w:sz w:val="24"/>
                <w:szCs w:val="24"/>
                <w:lang w:val="en-US"/>
              </w:rPr>
              <w:t>60</w:t>
            </w:r>
          </w:p>
        </w:tc>
        <w:tc>
          <w:tcPr>
            <w:tcW w:w="1009" w:type="dxa"/>
          </w:tcPr>
          <w:p w14:paraId="26EDEFDE" w14:textId="77777777" w:rsidR="00992EB0" w:rsidRPr="0049188E" w:rsidRDefault="00992EB0" w:rsidP="00DF1E19">
            <w:pPr>
              <w:pStyle w:val="Caption"/>
              <w:ind w:firstLine="0"/>
              <w:rPr>
                <w:rFonts w:ascii="Times New Roman" w:hAnsi="Times New Roman"/>
                <w:sz w:val="24"/>
                <w:szCs w:val="24"/>
                <w:lang w:val="en-US"/>
              </w:rPr>
            </w:pPr>
            <w:r w:rsidRPr="0049188E">
              <w:rPr>
                <w:rFonts w:ascii="Times New Roman" w:hAnsi="Times New Roman"/>
                <w:sz w:val="24"/>
                <w:szCs w:val="24"/>
                <w:lang w:val="en-US"/>
              </w:rPr>
              <w:t>12</w:t>
            </w:r>
          </w:p>
        </w:tc>
      </w:tr>
      <w:tr w:rsidR="00992EB0" w:rsidRPr="0049188E" w14:paraId="0D1E89C0" w14:textId="77777777" w:rsidTr="00DF1E19">
        <w:trPr>
          <w:trHeight w:val="352"/>
        </w:trPr>
        <w:tc>
          <w:tcPr>
            <w:tcW w:w="1985" w:type="dxa"/>
          </w:tcPr>
          <w:p w14:paraId="5AB866B3" w14:textId="77777777" w:rsidR="00992EB0" w:rsidRPr="0049188E" w:rsidRDefault="00992EB0" w:rsidP="00DF1E19">
            <w:pPr>
              <w:pStyle w:val="Caption"/>
              <w:ind w:firstLine="0"/>
              <w:rPr>
                <w:rFonts w:ascii="Times New Roman" w:hAnsi="Times New Roman"/>
                <w:sz w:val="24"/>
                <w:szCs w:val="24"/>
                <w:lang w:val="en-US"/>
              </w:rPr>
            </w:pPr>
            <w:r w:rsidRPr="0049188E">
              <w:rPr>
                <w:rFonts w:ascii="Times New Roman" w:hAnsi="Times New Roman"/>
                <w:sz w:val="24"/>
                <w:szCs w:val="24"/>
                <w:lang w:val="en-US"/>
              </w:rPr>
              <w:t>Total</w:t>
            </w:r>
          </w:p>
        </w:tc>
        <w:tc>
          <w:tcPr>
            <w:tcW w:w="850" w:type="dxa"/>
          </w:tcPr>
          <w:p w14:paraId="6F48BCBD" w14:textId="77777777" w:rsidR="00992EB0" w:rsidRPr="0049188E" w:rsidRDefault="00992EB0" w:rsidP="00DF1E19">
            <w:pPr>
              <w:pStyle w:val="Caption"/>
              <w:ind w:firstLine="0"/>
              <w:rPr>
                <w:rFonts w:ascii="Times New Roman" w:hAnsi="Times New Roman"/>
                <w:sz w:val="24"/>
                <w:szCs w:val="24"/>
                <w:lang w:val="en-US"/>
              </w:rPr>
            </w:pPr>
            <w:r w:rsidRPr="0049188E">
              <w:rPr>
                <w:rFonts w:ascii="Times New Roman" w:hAnsi="Times New Roman"/>
                <w:sz w:val="24"/>
                <w:szCs w:val="24"/>
                <w:lang w:val="en-US"/>
              </w:rPr>
              <w:t>34</w:t>
            </w:r>
          </w:p>
        </w:tc>
        <w:tc>
          <w:tcPr>
            <w:tcW w:w="851" w:type="dxa"/>
          </w:tcPr>
          <w:p w14:paraId="547D8516" w14:textId="77777777" w:rsidR="00992EB0" w:rsidRPr="0049188E" w:rsidRDefault="00992EB0" w:rsidP="00DF1E19">
            <w:pPr>
              <w:pStyle w:val="Caption"/>
              <w:ind w:firstLine="0"/>
              <w:rPr>
                <w:rFonts w:ascii="Times New Roman" w:hAnsi="Times New Roman"/>
                <w:sz w:val="24"/>
                <w:szCs w:val="24"/>
                <w:lang w:val="en-US"/>
              </w:rPr>
            </w:pPr>
            <w:r w:rsidRPr="0049188E">
              <w:rPr>
                <w:rFonts w:ascii="Times New Roman" w:hAnsi="Times New Roman"/>
                <w:sz w:val="24"/>
                <w:szCs w:val="24"/>
                <w:lang w:val="en-US"/>
              </w:rPr>
              <w:t>44</w:t>
            </w:r>
          </w:p>
        </w:tc>
        <w:tc>
          <w:tcPr>
            <w:tcW w:w="992" w:type="dxa"/>
          </w:tcPr>
          <w:p w14:paraId="6E678284" w14:textId="77777777" w:rsidR="00992EB0" w:rsidRPr="0049188E" w:rsidRDefault="00992EB0" w:rsidP="00DF1E19">
            <w:pPr>
              <w:pStyle w:val="Caption"/>
              <w:ind w:firstLine="0"/>
              <w:rPr>
                <w:rFonts w:ascii="Times New Roman" w:hAnsi="Times New Roman"/>
                <w:sz w:val="24"/>
                <w:szCs w:val="24"/>
                <w:lang w:val="en-US"/>
              </w:rPr>
            </w:pPr>
            <w:r w:rsidRPr="0049188E">
              <w:rPr>
                <w:rFonts w:ascii="Times New Roman" w:hAnsi="Times New Roman"/>
                <w:sz w:val="24"/>
                <w:szCs w:val="24"/>
                <w:lang w:val="en-US"/>
              </w:rPr>
              <w:t>73</w:t>
            </w:r>
          </w:p>
        </w:tc>
        <w:tc>
          <w:tcPr>
            <w:tcW w:w="992" w:type="dxa"/>
          </w:tcPr>
          <w:p w14:paraId="140706E1" w14:textId="77777777" w:rsidR="00992EB0" w:rsidRPr="0049188E" w:rsidRDefault="00992EB0" w:rsidP="00DF1E19">
            <w:pPr>
              <w:pStyle w:val="Caption"/>
              <w:ind w:firstLine="0"/>
              <w:rPr>
                <w:rFonts w:ascii="Times New Roman" w:hAnsi="Times New Roman"/>
                <w:sz w:val="24"/>
                <w:szCs w:val="24"/>
                <w:lang w:val="en-US"/>
              </w:rPr>
            </w:pPr>
            <w:r w:rsidRPr="0049188E">
              <w:rPr>
                <w:rFonts w:ascii="Times New Roman" w:hAnsi="Times New Roman"/>
                <w:sz w:val="24"/>
                <w:szCs w:val="24"/>
                <w:lang w:val="en-US"/>
              </w:rPr>
              <w:t>63</w:t>
            </w:r>
          </w:p>
        </w:tc>
        <w:tc>
          <w:tcPr>
            <w:tcW w:w="851" w:type="dxa"/>
          </w:tcPr>
          <w:p w14:paraId="6C9FA234" w14:textId="77777777" w:rsidR="00992EB0" w:rsidRPr="0049188E" w:rsidRDefault="00992EB0" w:rsidP="00DF1E19">
            <w:pPr>
              <w:pStyle w:val="Caption"/>
              <w:ind w:firstLine="0"/>
              <w:rPr>
                <w:rFonts w:ascii="Times New Roman" w:hAnsi="Times New Roman"/>
                <w:sz w:val="24"/>
                <w:szCs w:val="24"/>
                <w:lang w:val="en-US"/>
              </w:rPr>
            </w:pPr>
            <w:r w:rsidRPr="0049188E">
              <w:rPr>
                <w:rFonts w:ascii="Times New Roman" w:hAnsi="Times New Roman"/>
                <w:sz w:val="24"/>
                <w:szCs w:val="24"/>
                <w:lang w:val="en-US"/>
              </w:rPr>
              <w:t>96</w:t>
            </w:r>
          </w:p>
        </w:tc>
        <w:tc>
          <w:tcPr>
            <w:tcW w:w="850" w:type="dxa"/>
          </w:tcPr>
          <w:p w14:paraId="431E9522" w14:textId="77777777" w:rsidR="00992EB0" w:rsidRPr="0049188E" w:rsidRDefault="00992EB0" w:rsidP="00DF1E19">
            <w:pPr>
              <w:pStyle w:val="Caption"/>
              <w:ind w:firstLine="0"/>
              <w:rPr>
                <w:rFonts w:ascii="Times New Roman" w:hAnsi="Times New Roman"/>
                <w:sz w:val="24"/>
                <w:szCs w:val="24"/>
                <w:lang w:val="en-US"/>
              </w:rPr>
            </w:pPr>
            <w:r w:rsidRPr="0049188E">
              <w:rPr>
                <w:rFonts w:ascii="Times New Roman" w:hAnsi="Times New Roman"/>
                <w:sz w:val="24"/>
                <w:szCs w:val="24"/>
                <w:lang w:val="en-US"/>
              </w:rPr>
              <w:t>85</w:t>
            </w:r>
          </w:p>
        </w:tc>
        <w:tc>
          <w:tcPr>
            <w:tcW w:w="1009" w:type="dxa"/>
          </w:tcPr>
          <w:p w14:paraId="074C1717" w14:textId="77777777" w:rsidR="00992EB0" w:rsidRPr="0049188E" w:rsidRDefault="00992EB0" w:rsidP="00DF1E19">
            <w:pPr>
              <w:pStyle w:val="Caption"/>
              <w:ind w:firstLine="0"/>
              <w:rPr>
                <w:rFonts w:ascii="Times New Roman" w:hAnsi="Times New Roman"/>
                <w:sz w:val="24"/>
                <w:szCs w:val="24"/>
                <w:lang w:val="en-US"/>
              </w:rPr>
            </w:pPr>
            <w:r w:rsidRPr="0049188E">
              <w:rPr>
                <w:rFonts w:ascii="Times New Roman" w:hAnsi="Times New Roman"/>
                <w:sz w:val="24"/>
                <w:szCs w:val="24"/>
                <w:lang w:val="en-US"/>
              </w:rPr>
              <w:t>28</w:t>
            </w:r>
          </w:p>
        </w:tc>
      </w:tr>
    </w:tbl>
    <w:tbl>
      <w:tblPr>
        <w:tblW w:w="0" w:type="auto"/>
        <w:tblLook w:val="04A0" w:firstRow="1" w:lastRow="0" w:firstColumn="1" w:lastColumn="0" w:noHBand="0" w:noVBand="1"/>
      </w:tblPr>
      <w:tblGrid>
        <w:gridCol w:w="7878"/>
      </w:tblGrid>
      <w:tr w:rsidR="00992EB0" w:rsidRPr="0049188E" w14:paraId="328B2E1A" w14:textId="77777777" w:rsidTr="00DF1E19">
        <w:trPr>
          <w:trHeight w:val="390"/>
        </w:trPr>
        <w:tc>
          <w:tcPr>
            <w:tcW w:w="7878" w:type="dxa"/>
            <w:tcBorders>
              <w:top w:val="single" w:sz="4" w:space="0" w:color="auto"/>
            </w:tcBorders>
            <w:shd w:val="clear" w:color="auto" w:fill="auto"/>
            <w:vAlign w:val="center"/>
          </w:tcPr>
          <w:p w14:paraId="67974DA9" w14:textId="77777777" w:rsidR="00992EB0" w:rsidRPr="0049188E" w:rsidRDefault="00992EB0" w:rsidP="00DF1E19">
            <w:pPr>
              <w:ind w:firstLine="0"/>
              <w:rPr>
                <w:rFonts w:ascii="Times New Roman" w:hAnsi="Times New Roman"/>
                <w:sz w:val="24"/>
                <w:szCs w:val="24"/>
                <w:lang w:val="en-US" w:eastAsia="zh-TW"/>
              </w:rPr>
            </w:pPr>
            <w:r w:rsidRPr="0049188E">
              <w:rPr>
                <w:rFonts w:ascii="Times New Roman" w:eastAsiaTheme="minorEastAsia" w:hAnsi="Times New Roman"/>
                <w:sz w:val="24"/>
                <w:szCs w:val="24"/>
                <w:lang w:val="en-US" w:eastAsia="zh-TW"/>
              </w:rPr>
              <w:t xml:space="preserve">Abbreviation: </w:t>
            </w:r>
            <w:r w:rsidRPr="0049188E">
              <w:rPr>
                <w:rFonts w:ascii="Times New Roman" w:eastAsia="標楷體" w:hAnsi="Times New Roman"/>
                <w:sz w:val="24"/>
                <w:szCs w:val="24"/>
                <w:lang w:eastAsia="zh-TW"/>
              </w:rPr>
              <w:t xml:space="preserve">EAMT, </w:t>
            </w:r>
            <w:r w:rsidRPr="0049188E">
              <w:rPr>
                <w:rFonts w:ascii="Times New Roman" w:hAnsi="Times New Roman"/>
                <w:sz w:val="24"/>
                <w:szCs w:val="24"/>
                <w:lang w:val="en-US" w:eastAsia="zh-CN"/>
              </w:rPr>
              <w:t>Emergency Air Medical Transport</w:t>
            </w:r>
            <w:r w:rsidRPr="0049188E">
              <w:rPr>
                <w:rFonts w:ascii="Times New Roman" w:hAnsi="Times New Roman"/>
                <w:sz w:val="24"/>
                <w:szCs w:val="24"/>
                <w:lang w:val="en-US" w:eastAsia="zh-TW"/>
              </w:rPr>
              <w:t xml:space="preserve"> </w:t>
            </w:r>
          </w:p>
        </w:tc>
      </w:tr>
    </w:tbl>
    <w:p w14:paraId="20746FE4" w14:textId="77777777" w:rsidR="00992EB0" w:rsidRPr="0049188E" w:rsidRDefault="00992EB0" w:rsidP="00992EB0">
      <w:pPr>
        <w:spacing w:line="240" w:lineRule="auto"/>
        <w:ind w:firstLine="0"/>
        <w:rPr>
          <w:rFonts w:ascii="Times New Roman" w:hAnsi="Times New Roman"/>
          <w:sz w:val="24"/>
          <w:szCs w:val="24"/>
          <w:lang w:val="en-US"/>
        </w:rPr>
      </w:pPr>
      <w:r w:rsidRPr="0049188E">
        <w:rPr>
          <w:rFonts w:ascii="Times New Roman" w:hAnsi="Times New Roman"/>
          <w:sz w:val="24"/>
          <w:szCs w:val="24"/>
          <w:lang w:val="en-US"/>
        </w:rPr>
        <w:br w:type="page"/>
      </w:r>
    </w:p>
    <w:p w14:paraId="2DF54C81" w14:textId="77777777" w:rsidR="00992EB0" w:rsidRPr="0049188E" w:rsidRDefault="00992EB0" w:rsidP="00992EB0">
      <w:pPr>
        <w:pStyle w:val="Caption"/>
        <w:ind w:firstLine="0"/>
        <w:rPr>
          <w:rFonts w:ascii="Times New Roman" w:hAnsi="Times New Roman"/>
          <w:sz w:val="24"/>
          <w:szCs w:val="24"/>
          <w:lang w:val="en-US"/>
        </w:rPr>
      </w:pPr>
      <w:r w:rsidRPr="0049188E">
        <w:rPr>
          <w:rFonts w:ascii="Times New Roman" w:hAnsi="Times New Roman"/>
          <w:b/>
          <w:bCs/>
          <w:sz w:val="24"/>
          <w:szCs w:val="24"/>
          <w:lang w:val="en-US"/>
        </w:rPr>
        <w:lastRenderedPageBreak/>
        <w:t xml:space="preserve">Supplementary Table 3. </w:t>
      </w:r>
      <w:r w:rsidRPr="0049188E">
        <w:rPr>
          <w:rFonts w:ascii="Times New Roman" w:hAnsi="Times New Roman"/>
          <w:sz w:val="24"/>
          <w:szCs w:val="24"/>
          <w:lang w:val="en-US"/>
        </w:rPr>
        <w:t>Number of patients according to ICD-10 classific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34"/>
        <w:gridCol w:w="1220"/>
        <w:gridCol w:w="1810"/>
      </w:tblGrid>
      <w:tr w:rsidR="00992EB0" w:rsidRPr="0049188E" w14:paraId="53295452" w14:textId="77777777" w:rsidTr="00DF1E19">
        <w:trPr>
          <w:tblHeader/>
        </w:trPr>
        <w:tc>
          <w:tcPr>
            <w:tcW w:w="5459" w:type="dxa"/>
            <w:tcBorders>
              <w:top w:val="single" w:sz="4" w:space="0" w:color="auto"/>
              <w:bottom w:val="single" w:sz="4" w:space="0" w:color="auto"/>
            </w:tcBorders>
          </w:tcPr>
          <w:p w14:paraId="3684C010" w14:textId="77777777" w:rsidR="00992EB0" w:rsidRPr="0049188E" w:rsidRDefault="00992EB0" w:rsidP="00DF1E19">
            <w:pPr>
              <w:rPr>
                <w:rFonts w:ascii="Times New Roman" w:eastAsia="標楷體" w:hAnsi="Times New Roman"/>
                <w:b/>
                <w:bCs/>
                <w:sz w:val="24"/>
                <w:szCs w:val="24"/>
              </w:rPr>
            </w:pPr>
            <w:r w:rsidRPr="0049188E">
              <w:rPr>
                <w:rFonts w:ascii="Times New Roman" w:eastAsia="標楷體" w:hAnsi="Times New Roman"/>
                <w:b/>
                <w:bCs/>
                <w:sz w:val="24"/>
                <w:szCs w:val="24"/>
              </w:rPr>
              <w:t>ICD-10 Code Definition</w:t>
            </w:r>
          </w:p>
        </w:tc>
        <w:tc>
          <w:tcPr>
            <w:tcW w:w="1062" w:type="dxa"/>
            <w:tcBorders>
              <w:top w:val="single" w:sz="4" w:space="0" w:color="auto"/>
              <w:bottom w:val="single" w:sz="4" w:space="0" w:color="auto"/>
            </w:tcBorders>
          </w:tcPr>
          <w:p w14:paraId="1DC8FF6E" w14:textId="77777777" w:rsidR="00992EB0" w:rsidRPr="0049188E" w:rsidRDefault="00992EB0" w:rsidP="00DF1E19">
            <w:pPr>
              <w:jc w:val="center"/>
              <w:rPr>
                <w:rFonts w:ascii="Times New Roman" w:eastAsia="標楷體" w:hAnsi="Times New Roman"/>
                <w:b/>
                <w:bCs/>
                <w:sz w:val="24"/>
                <w:szCs w:val="24"/>
              </w:rPr>
            </w:pPr>
            <w:r w:rsidRPr="0049188E">
              <w:rPr>
                <w:rFonts w:ascii="Times New Roman" w:eastAsia="標楷體" w:hAnsi="Times New Roman"/>
                <w:b/>
                <w:bCs/>
                <w:sz w:val="24"/>
                <w:szCs w:val="24"/>
              </w:rPr>
              <w:t>EAMT</w:t>
            </w:r>
          </w:p>
        </w:tc>
        <w:tc>
          <w:tcPr>
            <w:tcW w:w="1843" w:type="dxa"/>
            <w:tcBorders>
              <w:top w:val="single" w:sz="4" w:space="0" w:color="auto"/>
              <w:bottom w:val="single" w:sz="4" w:space="0" w:color="auto"/>
            </w:tcBorders>
          </w:tcPr>
          <w:p w14:paraId="42FBDBBA" w14:textId="77777777" w:rsidR="00992EB0" w:rsidRPr="0049188E" w:rsidRDefault="00992EB0" w:rsidP="00DF1E19">
            <w:pPr>
              <w:jc w:val="center"/>
              <w:rPr>
                <w:rFonts w:ascii="Times New Roman" w:eastAsia="標楷體" w:hAnsi="Times New Roman"/>
                <w:b/>
                <w:bCs/>
                <w:sz w:val="24"/>
                <w:szCs w:val="24"/>
              </w:rPr>
            </w:pPr>
            <w:r w:rsidRPr="0049188E">
              <w:rPr>
                <w:rFonts w:ascii="Times New Roman" w:eastAsia="標楷體" w:hAnsi="Times New Roman"/>
                <w:b/>
                <w:bCs/>
                <w:sz w:val="24"/>
                <w:szCs w:val="24"/>
              </w:rPr>
              <w:t>Non-EAMT</w:t>
            </w:r>
          </w:p>
        </w:tc>
      </w:tr>
      <w:tr w:rsidR="00992EB0" w:rsidRPr="0049188E" w14:paraId="2CC6B0EF" w14:textId="77777777" w:rsidTr="00DF1E19">
        <w:tc>
          <w:tcPr>
            <w:tcW w:w="8364" w:type="dxa"/>
            <w:gridSpan w:val="3"/>
            <w:tcBorders>
              <w:top w:val="single" w:sz="4" w:space="0" w:color="auto"/>
            </w:tcBorders>
          </w:tcPr>
          <w:p w14:paraId="7394C140" w14:textId="77777777" w:rsidR="00992EB0" w:rsidRPr="0049188E" w:rsidRDefault="00992EB0" w:rsidP="00DF1E19">
            <w:pPr>
              <w:ind w:firstLine="0"/>
              <w:rPr>
                <w:rFonts w:ascii="Times New Roman" w:eastAsia="標楷體" w:hAnsi="Times New Roman"/>
                <w:b/>
                <w:bCs/>
                <w:sz w:val="24"/>
                <w:szCs w:val="24"/>
              </w:rPr>
            </w:pPr>
            <w:r w:rsidRPr="0049188E">
              <w:rPr>
                <w:rFonts w:ascii="Times New Roman" w:eastAsia="標楷體" w:hAnsi="Times New Roman"/>
                <w:b/>
                <w:bCs/>
                <w:sz w:val="24"/>
                <w:szCs w:val="24"/>
              </w:rPr>
              <w:t>I (Certain infectious and parasitic diseases, A00~B99)</w:t>
            </w:r>
          </w:p>
        </w:tc>
      </w:tr>
      <w:tr w:rsidR="00992EB0" w:rsidRPr="0049188E" w14:paraId="1220C310" w14:textId="77777777" w:rsidTr="00DF1E19">
        <w:tc>
          <w:tcPr>
            <w:tcW w:w="5459" w:type="dxa"/>
          </w:tcPr>
          <w:p w14:paraId="5D7E7DE4"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A4 (Other bacterial diseases)</w:t>
            </w:r>
          </w:p>
        </w:tc>
        <w:tc>
          <w:tcPr>
            <w:tcW w:w="1062" w:type="dxa"/>
          </w:tcPr>
          <w:p w14:paraId="58B06F17" w14:textId="77777777" w:rsidR="00992EB0" w:rsidRPr="0049188E" w:rsidRDefault="00992EB0" w:rsidP="00DF1E19">
            <w:pPr>
              <w:ind w:leftChars="118" w:left="260" w:firstLine="0"/>
              <w:jc w:val="center"/>
              <w:rPr>
                <w:rFonts w:ascii="Times New Roman" w:eastAsia="標楷體" w:hAnsi="Times New Roman"/>
                <w:sz w:val="24"/>
                <w:szCs w:val="24"/>
              </w:rPr>
            </w:pPr>
            <w:r w:rsidRPr="0049188E">
              <w:rPr>
                <w:rFonts w:ascii="Times New Roman" w:eastAsia="標楷體" w:hAnsi="Times New Roman"/>
                <w:sz w:val="24"/>
                <w:szCs w:val="24"/>
              </w:rPr>
              <w:t>3</w:t>
            </w:r>
          </w:p>
        </w:tc>
        <w:tc>
          <w:tcPr>
            <w:tcW w:w="1843" w:type="dxa"/>
          </w:tcPr>
          <w:p w14:paraId="03A2A857" w14:textId="77777777" w:rsidR="00992EB0" w:rsidRPr="0049188E" w:rsidRDefault="00992EB0" w:rsidP="00DF1E19">
            <w:pPr>
              <w:ind w:leftChars="118" w:left="260" w:firstLine="0"/>
              <w:jc w:val="center"/>
              <w:rPr>
                <w:rFonts w:ascii="Times New Roman" w:eastAsia="標楷體" w:hAnsi="Times New Roman"/>
                <w:sz w:val="24"/>
                <w:szCs w:val="24"/>
              </w:rPr>
            </w:pPr>
            <w:r w:rsidRPr="0049188E">
              <w:rPr>
                <w:rFonts w:ascii="Times New Roman" w:eastAsia="標楷體" w:hAnsi="Times New Roman"/>
                <w:sz w:val="24"/>
                <w:szCs w:val="24"/>
              </w:rPr>
              <w:t>13</w:t>
            </w:r>
          </w:p>
        </w:tc>
      </w:tr>
      <w:tr w:rsidR="00992EB0" w:rsidRPr="0049188E" w14:paraId="0E89F0E2" w14:textId="77777777" w:rsidTr="00DF1E19">
        <w:tc>
          <w:tcPr>
            <w:tcW w:w="5459" w:type="dxa"/>
          </w:tcPr>
          <w:p w14:paraId="0DE7EBCC"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A8 (Viral infections of the central nervous system)</w:t>
            </w:r>
          </w:p>
        </w:tc>
        <w:tc>
          <w:tcPr>
            <w:tcW w:w="1062" w:type="dxa"/>
          </w:tcPr>
          <w:p w14:paraId="154DA051" w14:textId="77777777" w:rsidR="00992EB0" w:rsidRPr="0049188E" w:rsidRDefault="00992EB0" w:rsidP="00DF1E19">
            <w:pPr>
              <w:ind w:leftChars="118" w:left="260" w:firstLine="0"/>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5E0C0789" w14:textId="77777777" w:rsidR="00992EB0" w:rsidRPr="0049188E" w:rsidRDefault="00992EB0" w:rsidP="00DF1E19">
            <w:pPr>
              <w:ind w:leftChars="118" w:left="260" w:firstLine="0"/>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78713216" w14:textId="77777777" w:rsidTr="00DF1E19">
        <w:tc>
          <w:tcPr>
            <w:tcW w:w="5459" w:type="dxa"/>
          </w:tcPr>
          <w:p w14:paraId="5CEAC6F8"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B1 (Viral hepatitis)</w:t>
            </w:r>
          </w:p>
        </w:tc>
        <w:tc>
          <w:tcPr>
            <w:tcW w:w="1062" w:type="dxa"/>
          </w:tcPr>
          <w:p w14:paraId="35E01320" w14:textId="77777777" w:rsidR="00992EB0" w:rsidRPr="0049188E" w:rsidRDefault="00992EB0" w:rsidP="00DF1E19">
            <w:pPr>
              <w:ind w:leftChars="118" w:left="260" w:firstLine="0"/>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704A9634" w14:textId="77777777" w:rsidR="00992EB0" w:rsidRPr="0049188E" w:rsidRDefault="00992EB0" w:rsidP="00DF1E19">
            <w:pPr>
              <w:ind w:leftChars="118" w:left="260" w:firstLine="0"/>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739DC6E6" w14:textId="77777777" w:rsidTr="00DF1E19">
        <w:tc>
          <w:tcPr>
            <w:tcW w:w="5459" w:type="dxa"/>
          </w:tcPr>
          <w:p w14:paraId="299B7718"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B2 (Human immunodeficiency virus [HIV] disease)</w:t>
            </w:r>
          </w:p>
        </w:tc>
        <w:tc>
          <w:tcPr>
            <w:tcW w:w="1062" w:type="dxa"/>
          </w:tcPr>
          <w:p w14:paraId="4C34AC5C" w14:textId="77777777" w:rsidR="00992EB0" w:rsidRPr="0049188E" w:rsidRDefault="00992EB0" w:rsidP="00DF1E19">
            <w:pPr>
              <w:ind w:leftChars="118" w:left="260" w:firstLine="0"/>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1BC51AB1" w14:textId="77777777" w:rsidR="00992EB0" w:rsidRPr="0049188E" w:rsidRDefault="00992EB0" w:rsidP="00DF1E19">
            <w:pPr>
              <w:ind w:leftChars="118" w:left="260" w:firstLine="0"/>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007D138B" w14:textId="77777777" w:rsidTr="00DF1E19">
        <w:tc>
          <w:tcPr>
            <w:tcW w:w="8364" w:type="dxa"/>
            <w:gridSpan w:val="3"/>
          </w:tcPr>
          <w:p w14:paraId="06E45427" w14:textId="77777777" w:rsidR="00992EB0" w:rsidRPr="0049188E" w:rsidRDefault="00992EB0" w:rsidP="00DF1E19">
            <w:pPr>
              <w:ind w:firstLine="0"/>
              <w:rPr>
                <w:rFonts w:ascii="Times New Roman" w:eastAsia="標楷體" w:hAnsi="Times New Roman"/>
                <w:b/>
                <w:bCs/>
                <w:sz w:val="24"/>
                <w:szCs w:val="24"/>
              </w:rPr>
            </w:pPr>
            <w:r w:rsidRPr="0049188E">
              <w:rPr>
                <w:rFonts w:ascii="Times New Roman" w:eastAsia="標楷體" w:hAnsi="Times New Roman"/>
                <w:b/>
                <w:bCs/>
                <w:sz w:val="24"/>
                <w:szCs w:val="24"/>
              </w:rPr>
              <w:t>II (Neoplasms, C00~D48)</w:t>
            </w:r>
          </w:p>
        </w:tc>
      </w:tr>
      <w:tr w:rsidR="00992EB0" w:rsidRPr="0049188E" w14:paraId="713D02CE" w14:textId="77777777" w:rsidTr="00DF1E19">
        <w:tc>
          <w:tcPr>
            <w:tcW w:w="5459" w:type="dxa"/>
          </w:tcPr>
          <w:p w14:paraId="596377E3"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C1 (Malignant neoplasms of lip, oral cavity and pharynx)</w:t>
            </w:r>
          </w:p>
        </w:tc>
        <w:tc>
          <w:tcPr>
            <w:tcW w:w="1062" w:type="dxa"/>
          </w:tcPr>
          <w:p w14:paraId="57FB28BD" w14:textId="77777777" w:rsidR="00992EB0" w:rsidRPr="0049188E" w:rsidRDefault="00992EB0" w:rsidP="00DF1E19">
            <w:pPr>
              <w:ind w:leftChars="118" w:left="260" w:firstLine="0"/>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5956C7D4" w14:textId="77777777" w:rsidR="00992EB0" w:rsidRPr="0049188E" w:rsidRDefault="00992EB0" w:rsidP="00DF1E19">
            <w:pPr>
              <w:ind w:leftChars="118" w:left="260" w:firstLine="0"/>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5384E742" w14:textId="77777777" w:rsidTr="00DF1E19">
        <w:tc>
          <w:tcPr>
            <w:tcW w:w="5459" w:type="dxa"/>
          </w:tcPr>
          <w:p w14:paraId="4CA17D2A"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C2 (Malignant neoplasms of digestive organs)</w:t>
            </w:r>
          </w:p>
        </w:tc>
        <w:tc>
          <w:tcPr>
            <w:tcW w:w="1062" w:type="dxa"/>
          </w:tcPr>
          <w:p w14:paraId="6A4B967D" w14:textId="77777777" w:rsidR="00992EB0" w:rsidRPr="0049188E" w:rsidRDefault="00992EB0" w:rsidP="00DF1E19">
            <w:pPr>
              <w:ind w:leftChars="118" w:left="260" w:firstLine="0"/>
              <w:jc w:val="center"/>
              <w:rPr>
                <w:rFonts w:ascii="Times New Roman" w:eastAsia="標楷體" w:hAnsi="Times New Roman"/>
                <w:sz w:val="24"/>
                <w:szCs w:val="24"/>
              </w:rPr>
            </w:pPr>
            <w:r w:rsidRPr="0049188E">
              <w:rPr>
                <w:rFonts w:ascii="Times New Roman" w:eastAsia="標楷體" w:hAnsi="Times New Roman"/>
                <w:sz w:val="24"/>
                <w:szCs w:val="24"/>
              </w:rPr>
              <w:t>3</w:t>
            </w:r>
          </w:p>
        </w:tc>
        <w:tc>
          <w:tcPr>
            <w:tcW w:w="1843" w:type="dxa"/>
          </w:tcPr>
          <w:p w14:paraId="70D91844" w14:textId="77777777" w:rsidR="00992EB0" w:rsidRPr="0049188E" w:rsidRDefault="00992EB0" w:rsidP="00DF1E19">
            <w:pPr>
              <w:ind w:leftChars="118" w:left="260" w:firstLine="0"/>
              <w:jc w:val="center"/>
              <w:rPr>
                <w:rFonts w:ascii="Times New Roman" w:eastAsia="標楷體" w:hAnsi="Times New Roman"/>
                <w:sz w:val="24"/>
                <w:szCs w:val="24"/>
              </w:rPr>
            </w:pPr>
            <w:r w:rsidRPr="0049188E">
              <w:rPr>
                <w:rFonts w:ascii="Times New Roman" w:eastAsia="標楷體" w:hAnsi="Times New Roman"/>
                <w:sz w:val="24"/>
                <w:szCs w:val="24"/>
              </w:rPr>
              <w:t>2</w:t>
            </w:r>
          </w:p>
        </w:tc>
      </w:tr>
      <w:tr w:rsidR="00992EB0" w:rsidRPr="0049188E" w14:paraId="0C059A31" w14:textId="77777777" w:rsidTr="00DF1E19">
        <w:tc>
          <w:tcPr>
            <w:tcW w:w="5459" w:type="dxa"/>
          </w:tcPr>
          <w:p w14:paraId="2CA8A0E0"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C3 (Malignant neoplasms of respiratory and intrathoracic organs)</w:t>
            </w:r>
          </w:p>
        </w:tc>
        <w:tc>
          <w:tcPr>
            <w:tcW w:w="1062" w:type="dxa"/>
          </w:tcPr>
          <w:p w14:paraId="5C30794E" w14:textId="77777777" w:rsidR="00992EB0" w:rsidRPr="0049188E" w:rsidRDefault="00992EB0" w:rsidP="00DF1E19">
            <w:pPr>
              <w:ind w:leftChars="118" w:left="260" w:firstLine="0"/>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4AAA8D90" w14:textId="77777777" w:rsidR="00992EB0" w:rsidRPr="0049188E" w:rsidRDefault="00992EB0" w:rsidP="00DF1E19">
            <w:pPr>
              <w:ind w:leftChars="118" w:left="260" w:firstLine="0"/>
              <w:jc w:val="center"/>
              <w:rPr>
                <w:rFonts w:ascii="Times New Roman" w:eastAsia="標楷體" w:hAnsi="Times New Roman"/>
                <w:sz w:val="24"/>
                <w:szCs w:val="24"/>
              </w:rPr>
            </w:pPr>
            <w:r w:rsidRPr="0049188E">
              <w:rPr>
                <w:rFonts w:ascii="Times New Roman" w:eastAsia="標楷體" w:hAnsi="Times New Roman"/>
                <w:sz w:val="24"/>
                <w:szCs w:val="24"/>
              </w:rPr>
              <w:t>4</w:t>
            </w:r>
          </w:p>
        </w:tc>
      </w:tr>
      <w:tr w:rsidR="00992EB0" w:rsidRPr="0049188E" w14:paraId="5CE0EBB3" w14:textId="77777777" w:rsidTr="00DF1E19">
        <w:tc>
          <w:tcPr>
            <w:tcW w:w="5459" w:type="dxa"/>
          </w:tcPr>
          <w:p w14:paraId="4DF90B36"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C5 (Malignant neoplasm of breast and female genital organs)</w:t>
            </w:r>
          </w:p>
        </w:tc>
        <w:tc>
          <w:tcPr>
            <w:tcW w:w="1062" w:type="dxa"/>
          </w:tcPr>
          <w:p w14:paraId="66300668" w14:textId="77777777" w:rsidR="00992EB0" w:rsidRPr="0049188E" w:rsidRDefault="00992EB0" w:rsidP="00DF1E19">
            <w:pPr>
              <w:ind w:leftChars="118" w:left="260" w:firstLine="0"/>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5B72C448" w14:textId="77777777" w:rsidR="00992EB0" w:rsidRPr="0049188E" w:rsidRDefault="00992EB0" w:rsidP="00DF1E19">
            <w:pPr>
              <w:ind w:leftChars="118" w:left="260" w:firstLine="0"/>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216980EE" w14:textId="77777777" w:rsidTr="00DF1E19">
        <w:tc>
          <w:tcPr>
            <w:tcW w:w="5459" w:type="dxa"/>
          </w:tcPr>
          <w:p w14:paraId="3BBF214C"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C6 (Malignant neoplasms of male genital organs and urinary tract)</w:t>
            </w:r>
          </w:p>
        </w:tc>
        <w:tc>
          <w:tcPr>
            <w:tcW w:w="1062" w:type="dxa"/>
          </w:tcPr>
          <w:p w14:paraId="2E6D3056" w14:textId="77777777" w:rsidR="00992EB0" w:rsidRPr="0049188E" w:rsidRDefault="00992EB0" w:rsidP="00DF1E19">
            <w:pPr>
              <w:ind w:leftChars="118" w:left="260" w:firstLine="0"/>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2DE410E9" w14:textId="77777777" w:rsidR="00992EB0" w:rsidRPr="0049188E" w:rsidRDefault="00992EB0" w:rsidP="00DF1E19">
            <w:pPr>
              <w:ind w:leftChars="118" w:left="260" w:firstLine="0"/>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0DC8D8A1" w14:textId="77777777" w:rsidTr="00DF1E19">
        <w:tc>
          <w:tcPr>
            <w:tcW w:w="5459" w:type="dxa"/>
          </w:tcPr>
          <w:p w14:paraId="6783EC78"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C8 (Different types of lymphoma)</w:t>
            </w:r>
          </w:p>
        </w:tc>
        <w:tc>
          <w:tcPr>
            <w:tcW w:w="1062" w:type="dxa"/>
          </w:tcPr>
          <w:p w14:paraId="4B13B8C5" w14:textId="77777777" w:rsidR="00992EB0" w:rsidRPr="0049188E" w:rsidRDefault="00992EB0" w:rsidP="00DF1E19">
            <w:pPr>
              <w:ind w:leftChars="118" w:left="260" w:firstLine="0"/>
              <w:jc w:val="center"/>
              <w:rPr>
                <w:rFonts w:ascii="Times New Roman" w:eastAsia="標楷體" w:hAnsi="Times New Roman"/>
                <w:sz w:val="24"/>
                <w:szCs w:val="24"/>
              </w:rPr>
            </w:pPr>
            <w:r w:rsidRPr="0049188E">
              <w:rPr>
                <w:rFonts w:ascii="Times New Roman" w:eastAsia="標楷體" w:hAnsi="Times New Roman"/>
                <w:sz w:val="24"/>
                <w:szCs w:val="24"/>
              </w:rPr>
              <w:t>1</w:t>
            </w:r>
          </w:p>
        </w:tc>
        <w:tc>
          <w:tcPr>
            <w:tcW w:w="1843" w:type="dxa"/>
          </w:tcPr>
          <w:p w14:paraId="4EA43D19" w14:textId="77777777" w:rsidR="00992EB0" w:rsidRPr="0049188E" w:rsidRDefault="00992EB0" w:rsidP="00DF1E19">
            <w:pPr>
              <w:ind w:leftChars="118" w:left="260" w:firstLine="0"/>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531F7D2D" w14:textId="77777777" w:rsidTr="00DF1E19">
        <w:tc>
          <w:tcPr>
            <w:tcW w:w="5459" w:type="dxa"/>
          </w:tcPr>
          <w:p w14:paraId="6D2B4538"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D1, D2, D3 (Different types of benign Neoplasm)</w:t>
            </w:r>
          </w:p>
        </w:tc>
        <w:tc>
          <w:tcPr>
            <w:tcW w:w="1062" w:type="dxa"/>
          </w:tcPr>
          <w:p w14:paraId="300B600B" w14:textId="77777777" w:rsidR="00992EB0" w:rsidRPr="0049188E" w:rsidRDefault="00992EB0" w:rsidP="00DF1E19">
            <w:pPr>
              <w:ind w:leftChars="118" w:left="260" w:firstLine="0"/>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3F7052A6" w14:textId="77777777" w:rsidR="00992EB0" w:rsidRPr="0049188E" w:rsidRDefault="00992EB0" w:rsidP="00DF1E19">
            <w:pPr>
              <w:ind w:leftChars="118" w:left="260" w:firstLine="0"/>
              <w:jc w:val="center"/>
              <w:rPr>
                <w:rFonts w:ascii="Times New Roman" w:eastAsia="標楷體" w:hAnsi="Times New Roman"/>
                <w:sz w:val="24"/>
                <w:szCs w:val="24"/>
              </w:rPr>
            </w:pPr>
            <w:r w:rsidRPr="0049188E">
              <w:rPr>
                <w:rFonts w:ascii="Times New Roman" w:eastAsia="標楷體" w:hAnsi="Times New Roman"/>
                <w:sz w:val="24"/>
                <w:szCs w:val="24"/>
              </w:rPr>
              <w:t>4</w:t>
            </w:r>
          </w:p>
        </w:tc>
      </w:tr>
      <w:tr w:rsidR="00992EB0" w:rsidRPr="0049188E" w14:paraId="51EBD696" w14:textId="77777777" w:rsidTr="00DF1E19">
        <w:tc>
          <w:tcPr>
            <w:tcW w:w="5459" w:type="dxa"/>
          </w:tcPr>
          <w:p w14:paraId="7A11FD23"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 xml:space="preserve">D4 (Neoplasm of uncertain or unknown </w:t>
            </w:r>
            <w:proofErr w:type="spellStart"/>
            <w:r w:rsidRPr="0049188E">
              <w:rPr>
                <w:rFonts w:ascii="Times New Roman" w:eastAsia="標楷體" w:hAnsi="Times New Roman"/>
                <w:sz w:val="24"/>
                <w:szCs w:val="24"/>
              </w:rPr>
              <w:t>behavior</w:t>
            </w:r>
            <w:proofErr w:type="spellEnd"/>
            <w:r w:rsidRPr="0049188E">
              <w:rPr>
                <w:rFonts w:ascii="Times New Roman" w:eastAsia="標楷體" w:hAnsi="Times New Roman"/>
                <w:sz w:val="24"/>
                <w:szCs w:val="24"/>
              </w:rPr>
              <w:t>)</w:t>
            </w:r>
          </w:p>
        </w:tc>
        <w:tc>
          <w:tcPr>
            <w:tcW w:w="1062" w:type="dxa"/>
          </w:tcPr>
          <w:p w14:paraId="1F292718" w14:textId="77777777" w:rsidR="00992EB0" w:rsidRPr="0049188E" w:rsidRDefault="00992EB0" w:rsidP="00DF1E19">
            <w:pPr>
              <w:ind w:leftChars="118" w:left="260" w:firstLine="0"/>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08CD9578" w14:textId="77777777" w:rsidR="00992EB0" w:rsidRPr="0049188E" w:rsidRDefault="00992EB0" w:rsidP="00DF1E19">
            <w:pPr>
              <w:ind w:leftChars="118" w:left="260" w:firstLine="0"/>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51F4317E" w14:textId="77777777" w:rsidTr="00DF1E19">
        <w:tc>
          <w:tcPr>
            <w:tcW w:w="8364" w:type="dxa"/>
            <w:gridSpan w:val="3"/>
          </w:tcPr>
          <w:p w14:paraId="5F9428F5" w14:textId="77777777" w:rsidR="00992EB0" w:rsidRPr="0049188E" w:rsidRDefault="00992EB0" w:rsidP="00DF1E19">
            <w:pPr>
              <w:ind w:firstLine="0"/>
              <w:rPr>
                <w:rFonts w:ascii="Times New Roman" w:eastAsia="標楷體" w:hAnsi="Times New Roman"/>
                <w:b/>
                <w:bCs/>
                <w:sz w:val="24"/>
                <w:szCs w:val="24"/>
              </w:rPr>
            </w:pPr>
            <w:r w:rsidRPr="0049188E">
              <w:rPr>
                <w:rFonts w:ascii="Times New Roman" w:eastAsia="標楷體" w:hAnsi="Times New Roman"/>
                <w:b/>
                <w:bCs/>
                <w:sz w:val="24"/>
                <w:szCs w:val="24"/>
              </w:rPr>
              <w:t>IV (Endocrine, nutritional and metabolic diseases, E00~E90)</w:t>
            </w:r>
          </w:p>
        </w:tc>
      </w:tr>
      <w:tr w:rsidR="00992EB0" w:rsidRPr="0049188E" w14:paraId="0A504772" w14:textId="77777777" w:rsidTr="00DF1E19">
        <w:tc>
          <w:tcPr>
            <w:tcW w:w="5459" w:type="dxa"/>
          </w:tcPr>
          <w:p w14:paraId="201B9D98"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E0 (Disorders of thyroid gland)</w:t>
            </w:r>
          </w:p>
        </w:tc>
        <w:tc>
          <w:tcPr>
            <w:tcW w:w="1062" w:type="dxa"/>
          </w:tcPr>
          <w:p w14:paraId="5E799C7F"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7A758A87"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07FFF7C2" w14:textId="77777777" w:rsidTr="00DF1E19">
        <w:tc>
          <w:tcPr>
            <w:tcW w:w="5459" w:type="dxa"/>
          </w:tcPr>
          <w:p w14:paraId="44D19131"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E1 (Diabetes mellitus, or other disorders of glucose regulation and pancreatic internal secretion)</w:t>
            </w:r>
          </w:p>
        </w:tc>
        <w:tc>
          <w:tcPr>
            <w:tcW w:w="1062" w:type="dxa"/>
          </w:tcPr>
          <w:p w14:paraId="36BBE828"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61C61AD3"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139070E2" w14:textId="77777777" w:rsidTr="00DF1E19">
        <w:tc>
          <w:tcPr>
            <w:tcW w:w="5459" w:type="dxa"/>
          </w:tcPr>
          <w:p w14:paraId="01D07E8F"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E8 (Metabolic disorders)</w:t>
            </w:r>
          </w:p>
        </w:tc>
        <w:tc>
          <w:tcPr>
            <w:tcW w:w="1062" w:type="dxa"/>
          </w:tcPr>
          <w:p w14:paraId="3693E674"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62FCB3F4"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76C2B629" w14:textId="77777777" w:rsidTr="00DF1E19">
        <w:tc>
          <w:tcPr>
            <w:tcW w:w="5459" w:type="dxa"/>
          </w:tcPr>
          <w:p w14:paraId="27474E64"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 xml:space="preserve">V (Mental and </w:t>
            </w:r>
            <w:proofErr w:type="spellStart"/>
            <w:r w:rsidRPr="0049188E">
              <w:rPr>
                <w:rFonts w:ascii="Times New Roman" w:eastAsia="標楷體" w:hAnsi="Times New Roman"/>
                <w:sz w:val="24"/>
                <w:szCs w:val="24"/>
              </w:rPr>
              <w:t>behavioral</w:t>
            </w:r>
            <w:proofErr w:type="spellEnd"/>
            <w:r w:rsidRPr="0049188E">
              <w:rPr>
                <w:rFonts w:ascii="Times New Roman" w:eastAsia="標楷體" w:hAnsi="Times New Roman"/>
                <w:sz w:val="24"/>
                <w:szCs w:val="24"/>
              </w:rPr>
              <w:t xml:space="preserve"> disorders, F00~F99)</w:t>
            </w:r>
          </w:p>
        </w:tc>
        <w:tc>
          <w:tcPr>
            <w:tcW w:w="1062" w:type="dxa"/>
          </w:tcPr>
          <w:p w14:paraId="75972652" w14:textId="77777777" w:rsidR="00992EB0" w:rsidRPr="0049188E" w:rsidRDefault="00992EB0" w:rsidP="00DF1E19">
            <w:pPr>
              <w:jc w:val="center"/>
              <w:rPr>
                <w:rFonts w:ascii="Times New Roman" w:eastAsia="標楷體" w:hAnsi="Times New Roman"/>
                <w:b/>
                <w:bCs/>
                <w:sz w:val="24"/>
                <w:szCs w:val="24"/>
              </w:rPr>
            </w:pPr>
          </w:p>
        </w:tc>
        <w:tc>
          <w:tcPr>
            <w:tcW w:w="1843" w:type="dxa"/>
          </w:tcPr>
          <w:p w14:paraId="42A60961" w14:textId="77777777" w:rsidR="00992EB0" w:rsidRPr="0049188E" w:rsidRDefault="00992EB0" w:rsidP="00DF1E19">
            <w:pPr>
              <w:jc w:val="center"/>
              <w:rPr>
                <w:rFonts w:ascii="Times New Roman" w:eastAsia="標楷體" w:hAnsi="Times New Roman"/>
                <w:b/>
                <w:bCs/>
                <w:sz w:val="24"/>
                <w:szCs w:val="24"/>
              </w:rPr>
            </w:pPr>
          </w:p>
        </w:tc>
      </w:tr>
      <w:tr w:rsidR="00992EB0" w:rsidRPr="0049188E" w14:paraId="0E0A902F" w14:textId="77777777" w:rsidTr="00DF1E19">
        <w:tc>
          <w:tcPr>
            <w:tcW w:w="5459" w:type="dxa"/>
          </w:tcPr>
          <w:p w14:paraId="26D340A0"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 xml:space="preserve">F1 (Mental and </w:t>
            </w:r>
            <w:proofErr w:type="spellStart"/>
            <w:r w:rsidRPr="0049188E">
              <w:rPr>
                <w:rFonts w:ascii="Times New Roman" w:eastAsia="標楷體" w:hAnsi="Times New Roman"/>
                <w:sz w:val="24"/>
                <w:szCs w:val="24"/>
              </w:rPr>
              <w:t>behavioral</w:t>
            </w:r>
            <w:proofErr w:type="spellEnd"/>
            <w:r w:rsidRPr="0049188E">
              <w:rPr>
                <w:rFonts w:ascii="Times New Roman" w:eastAsia="標楷體" w:hAnsi="Times New Roman"/>
                <w:sz w:val="24"/>
                <w:szCs w:val="24"/>
              </w:rPr>
              <w:t xml:space="preserve"> disorders due to psychoactive substance use)</w:t>
            </w:r>
          </w:p>
        </w:tc>
        <w:tc>
          <w:tcPr>
            <w:tcW w:w="1062" w:type="dxa"/>
          </w:tcPr>
          <w:p w14:paraId="11630C2D"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1FD6C9DB"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119D9B4E" w14:textId="77777777" w:rsidTr="00DF1E19">
        <w:tc>
          <w:tcPr>
            <w:tcW w:w="5459" w:type="dxa"/>
          </w:tcPr>
          <w:p w14:paraId="464A0256"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F3 (Mood [affective] disorders)</w:t>
            </w:r>
          </w:p>
        </w:tc>
        <w:tc>
          <w:tcPr>
            <w:tcW w:w="1062" w:type="dxa"/>
          </w:tcPr>
          <w:p w14:paraId="20487DFA"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1815A668"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0905C783" w14:textId="77777777" w:rsidTr="00DF1E19">
        <w:tc>
          <w:tcPr>
            <w:tcW w:w="5459" w:type="dxa"/>
          </w:tcPr>
          <w:p w14:paraId="665BC9AA"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lastRenderedPageBreak/>
              <w:t>F9 (</w:t>
            </w:r>
            <w:proofErr w:type="spellStart"/>
            <w:r w:rsidRPr="0049188E">
              <w:rPr>
                <w:rFonts w:ascii="Times New Roman" w:eastAsia="標楷體" w:hAnsi="Times New Roman"/>
                <w:sz w:val="24"/>
                <w:szCs w:val="24"/>
              </w:rPr>
              <w:t>Behavioral</w:t>
            </w:r>
            <w:proofErr w:type="spellEnd"/>
            <w:r w:rsidRPr="0049188E">
              <w:rPr>
                <w:rFonts w:ascii="Times New Roman" w:eastAsia="標楷體" w:hAnsi="Times New Roman"/>
                <w:sz w:val="24"/>
                <w:szCs w:val="24"/>
              </w:rPr>
              <w:t xml:space="preserve"> and emotional disorders with onset usually occurring in childhood and adolescence)</w:t>
            </w:r>
          </w:p>
        </w:tc>
        <w:tc>
          <w:tcPr>
            <w:tcW w:w="1062" w:type="dxa"/>
          </w:tcPr>
          <w:p w14:paraId="6A545FCA"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41EBAAD7"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12C6F609" w14:textId="77777777" w:rsidTr="00DF1E19">
        <w:tc>
          <w:tcPr>
            <w:tcW w:w="8364" w:type="dxa"/>
            <w:gridSpan w:val="3"/>
          </w:tcPr>
          <w:p w14:paraId="3DC3920E" w14:textId="77777777" w:rsidR="00992EB0" w:rsidRPr="0049188E" w:rsidRDefault="00992EB0" w:rsidP="00DF1E19">
            <w:pPr>
              <w:ind w:firstLine="0"/>
              <w:rPr>
                <w:rFonts w:ascii="Times New Roman" w:eastAsia="標楷體" w:hAnsi="Times New Roman"/>
                <w:b/>
                <w:bCs/>
                <w:sz w:val="24"/>
                <w:szCs w:val="24"/>
              </w:rPr>
            </w:pPr>
            <w:r w:rsidRPr="0049188E">
              <w:rPr>
                <w:rFonts w:ascii="Times New Roman" w:eastAsia="標楷體" w:hAnsi="Times New Roman"/>
                <w:b/>
                <w:bCs/>
                <w:sz w:val="24"/>
                <w:szCs w:val="24"/>
              </w:rPr>
              <w:t>VI (Diseases of the nervous system, G00~G99)</w:t>
            </w:r>
          </w:p>
        </w:tc>
      </w:tr>
      <w:tr w:rsidR="00992EB0" w:rsidRPr="0049188E" w14:paraId="6EE1A11B" w14:textId="77777777" w:rsidTr="00DF1E19">
        <w:tc>
          <w:tcPr>
            <w:tcW w:w="5459" w:type="dxa"/>
          </w:tcPr>
          <w:p w14:paraId="75D96DAA"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G4 (Episodic and paroxysmal disorders)</w:t>
            </w:r>
          </w:p>
        </w:tc>
        <w:tc>
          <w:tcPr>
            <w:tcW w:w="1062" w:type="dxa"/>
          </w:tcPr>
          <w:p w14:paraId="31510E04"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c>
          <w:tcPr>
            <w:tcW w:w="1843" w:type="dxa"/>
          </w:tcPr>
          <w:p w14:paraId="0D9381A7"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r>
      <w:tr w:rsidR="00992EB0" w:rsidRPr="0049188E" w14:paraId="3946E4DF" w14:textId="77777777" w:rsidTr="00DF1E19">
        <w:tc>
          <w:tcPr>
            <w:tcW w:w="5459" w:type="dxa"/>
          </w:tcPr>
          <w:p w14:paraId="60EE86E9"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G5 (Nerve, nerve root and plexus disorders)</w:t>
            </w:r>
          </w:p>
        </w:tc>
        <w:tc>
          <w:tcPr>
            <w:tcW w:w="1062" w:type="dxa"/>
          </w:tcPr>
          <w:p w14:paraId="39BA8D75"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44D1A229"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r>
      <w:tr w:rsidR="00992EB0" w:rsidRPr="0049188E" w14:paraId="2BAA0DD5" w14:textId="77777777" w:rsidTr="00DF1E19">
        <w:tc>
          <w:tcPr>
            <w:tcW w:w="5459" w:type="dxa"/>
          </w:tcPr>
          <w:p w14:paraId="6FC72104"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G8 (Cerebral palsy and other paralytic syndromes)</w:t>
            </w:r>
          </w:p>
        </w:tc>
        <w:tc>
          <w:tcPr>
            <w:tcW w:w="1062" w:type="dxa"/>
          </w:tcPr>
          <w:p w14:paraId="454A86C5"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c>
          <w:tcPr>
            <w:tcW w:w="1843" w:type="dxa"/>
          </w:tcPr>
          <w:p w14:paraId="57211832"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r>
      <w:tr w:rsidR="00992EB0" w:rsidRPr="0049188E" w14:paraId="23F0DBD5" w14:textId="77777777" w:rsidTr="00DF1E19">
        <w:tc>
          <w:tcPr>
            <w:tcW w:w="8364" w:type="dxa"/>
            <w:gridSpan w:val="3"/>
          </w:tcPr>
          <w:p w14:paraId="35E16BC9" w14:textId="77777777" w:rsidR="00992EB0" w:rsidRPr="0049188E" w:rsidRDefault="00992EB0" w:rsidP="00DF1E19">
            <w:pPr>
              <w:ind w:firstLine="0"/>
              <w:rPr>
                <w:rFonts w:ascii="Times New Roman" w:eastAsia="標楷體" w:hAnsi="Times New Roman"/>
                <w:b/>
                <w:bCs/>
                <w:sz w:val="24"/>
                <w:szCs w:val="24"/>
              </w:rPr>
            </w:pPr>
            <w:r w:rsidRPr="0049188E">
              <w:rPr>
                <w:rFonts w:ascii="Times New Roman" w:eastAsia="標楷體" w:hAnsi="Times New Roman"/>
                <w:b/>
                <w:bCs/>
                <w:sz w:val="24"/>
                <w:szCs w:val="24"/>
              </w:rPr>
              <w:t>VII (Diseases of the eye and adnexa, H00~H59)</w:t>
            </w:r>
          </w:p>
        </w:tc>
      </w:tr>
      <w:tr w:rsidR="00992EB0" w:rsidRPr="0049188E" w14:paraId="479AA3DD" w14:textId="77777777" w:rsidTr="00DF1E19">
        <w:tc>
          <w:tcPr>
            <w:tcW w:w="5459" w:type="dxa"/>
          </w:tcPr>
          <w:p w14:paraId="6A2E3DBD"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H0 (Disorders of eyelid, lacrimal system and orbit)</w:t>
            </w:r>
          </w:p>
        </w:tc>
        <w:tc>
          <w:tcPr>
            <w:tcW w:w="1062" w:type="dxa"/>
          </w:tcPr>
          <w:p w14:paraId="0B0360D1"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1BA5EDA5"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795BB911" w14:textId="77777777" w:rsidTr="00DF1E19">
        <w:tc>
          <w:tcPr>
            <w:tcW w:w="5459" w:type="dxa"/>
          </w:tcPr>
          <w:p w14:paraId="128D35B9"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H1 (Disorders of conjunctiva, sclera, cornea, iris and ciliary body)</w:t>
            </w:r>
          </w:p>
        </w:tc>
        <w:tc>
          <w:tcPr>
            <w:tcW w:w="1062" w:type="dxa"/>
          </w:tcPr>
          <w:p w14:paraId="4E52A4EA"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538D9360"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r>
      <w:tr w:rsidR="00992EB0" w:rsidRPr="0049188E" w14:paraId="5CB9C627" w14:textId="77777777" w:rsidTr="00DF1E19">
        <w:tc>
          <w:tcPr>
            <w:tcW w:w="5459" w:type="dxa"/>
          </w:tcPr>
          <w:p w14:paraId="4ED7B04B"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H4 (Glaucoma, Disorders of vitreous body and globe and Disorders of optic nerve and visual pathways)</w:t>
            </w:r>
          </w:p>
        </w:tc>
        <w:tc>
          <w:tcPr>
            <w:tcW w:w="1062" w:type="dxa"/>
          </w:tcPr>
          <w:p w14:paraId="43931579"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7CAB8FD5"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443B0741" w14:textId="77777777" w:rsidTr="00DF1E19">
        <w:tc>
          <w:tcPr>
            <w:tcW w:w="5459" w:type="dxa"/>
          </w:tcPr>
          <w:p w14:paraId="5DF3B609"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H5 (Visual disturbances and blindness)</w:t>
            </w:r>
          </w:p>
        </w:tc>
        <w:tc>
          <w:tcPr>
            <w:tcW w:w="1062" w:type="dxa"/>
          </w:tcPr>
          <w:p w14:paraId="699B5860"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079A444E"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2A35655A" w14:textId="77777777" w:rsidTr="00DF1E19">
        <w:tc>
          <w:tcPr>
            <w:tcW w:w="8364" w:type="dxa"/>
            <w:gridSpan w:val="3"/>
          </w:tcPr>
          <w:p w14:paraId="279214D1" w14:textId="77777777" w:rsidR="00992EB0" w:rsidRPr="0049188E" w:rsidRDefault="00992EB0" w:rsidP="00DF1E19">
            <w:pPr>
              <w:ind w:firstLine="0"/>
              <w:rPr>
                <w:rFonts w:ascii="Times New Roman" w:eastAsia="標楷體" w:hAnsi="Times New Roman"/>
                <w:b/>
                <w:bCs/>
                <w:sz w:val="24"/>
                <w:szCs w:val="24"/>
              </w:rPr>
            </w:pPr>
            <w:r w:rsidRPr="0049188E">
              <w:rPr>
                <w:rFonts w:ascii="Times New Roman" w:eastAsia="標楷體" w:hAnsi="Times New Roman"/>
                <w:b/>
                <w:bCs/>
                <w:sz w:val="24"/>
                <w:szCs w:val="24"/>
              </w:rPr>
              <w:t>VIII (Diseases of the ear and mastoid process, H60~H95)</w:t>
            </w:r>
          </w:p>
        </w:tc>
      </w:tr>
      <w:tr w:rsidR="00992EB0" w:rsidRPr="0049188E" w14:paraId="3717796D" w14:textId="77777777" w:rsidTr="00DF1E19">
        <w:tc>
          <w:tcPr>
            <w:tcW w:w="5459" w:type="dxa"/>
          </w:tcPr>
          <w:p w14:paraId="5D7DF5DA"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H8 (Diseases of inner ear)</w:t>
            </w:r>
          </w:p>
        </w:tc>
        <w:tc>
          <w:tcPr>
            <w:tcW w:w="1062" w:type="dxa"/>
          </w:tcPr>
          <w:p w14:paraId="444D82F6"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6CA5FE3E"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6CA6A8CA" w14:textId="77777777" w:rsidTr="00DF1E19">
        <w:tc>
          <w:tcPr>
            <w:tcW w:w="5459" w:type="dxa"/>
          </w:tcPr>
          <w:p w14:paraId="1A9A0977"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H9 (Other disorders of ear)</w:t>
            </w:r>
          </w:p>
        </w:tc>
        <w:tc>
          <w:tcPr>
            <w:tcW w:w="1062" w:type="dxa"/>
          </w:tcPr>
          <w:p w14:paraId="2269DCEB"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524CF02C"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3</w:t>
            </w:r>
          </w:p>
        </w:tc>
      </w:tr>
      <w:tr w:rsidR="00992EB0" w:rsidRPr="0049188E" w14:paraId="1523DA74" w14:textId="77777777" w:rsidTr="00DF1E19">
        <w:tc>
          <w:tcPr>
            <w:tcW w:w="8364" w:type="dxa"/>
            <w:gridSpan w:val="3"/>
          </w:tcPr>
          <w:p w14:paraId="50A6414C" w14:textId="77777777" w:rsidR="00992EB0" w:rsidRPr="0049188E" w:rsidRDefault="00992EB0" w:rsidP="00DF1E19">
            <w:pPr>
              <w:ind w:firstLine="0"/>
              <w:rPr>
                <w:rFonts w:ascii="Times New Roman" w:eastAsia="標楷體" w:hAnsi="Times New Roman"/>
                <w:b/>
                <w:bCs/>
                <w:sz w:val="24"/>
                <w:szCs w:val="24"/>
              </w:rPr>
            </w:pPr>
            <w:r w:rsidRPr="0049188E">
              <w:rPr>
                <w:rFonts w:ascii="Times New Roman" w:eastAsia="標楷體" w:hAnsi="Times New Roman"/>
                <w:b/>
                <w:bCs/>
                <w:sz w:val="24"/>
                <w:szCs w:val="24"/>
              </w:rPr>
              <w:t>IX (Diseases of the circulatory system, I00~I99)</w:t>
            </w:r>
          </w:p>
        </w:tc>
      </w:tr>
      <w:tr w:rsidR="00992EB0" w:rsidRPr="0049188E" w14:paraId="1F5DEB96" w14:textId="77777777" w:rsidTr="00DF1E19">
        <w:tc>
          <w:tcPr>
            <w:tcW w:w="5459" w:type="dxa"/>
          </w:tcPr>
          <w:p w14:paraId="1B803F74"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I1 (Hypertensive diseases)</w:t>
            </w:r>
          </w:p>
        </w:tc>
        <w:tc>
          <w:tcPr>
            <w:tcW w:w="1062" w:type="dxa"/>
          </w:tcPr>
          <w:p w14:paraId="220EF82B"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335357D9"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3</w:t>
            </w:r>
          </w:p>
        </w:tc>
      </w:tr>
      <w:tr w:rsidR="00992EB0" w:rsidRPr="0049188E" w14:paraId="58E60EB1" w14:textId="77777777" w:rsidTr="00DF1E19">
        <w:tc>
          <w:tcPr>
            <w:tcW w:w="5459" w:type="dxa"/>
          </w:tcPr>
          <w:p w14:paraId="7123A578"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I2 (Ischemic heart diseases, Pulmonary heart disease and diseases of pulmonary circulation)</w:t>
            </w:r>
          </w:p>
        </w:tc>
        <w:tc>
          <w:tcPr>
            <w:tcW w:w="1062" w:type="dxa"/>
          </w:tcPr>
          <w:p w14:paraId="7F8FCD79"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5</w:t>
            </w:r>
          </w:p>
        </w:tc>
        <w:tc>
          <w:tcPr>
            <w:tcW w:w="1843" w:type="dxa"/>
          </w:tcPr>
          <w:p w14:paraId="4ACA95EA"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6</w:t>
            </w:r>
          </w:p>
        </w:tc>
      </w:tr>
      <w:tr w:rsidR="00992EB0" w:rsidRPr="0049188E" w14:paraId="7E684207" w14:textId="77777777" w:rsidTr="00DF1E19">
        <w:tc>
          <w:tcPr>
            <w:tcW w:w="5459" w:type="dxa"/>
          </w:tcPr>
          <w:p w14:paraId="0CCE9098"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I4 (Disorders of cardiac myocytes and arrhythmia)</w:t>
            </w:r>
          </w:p>
        </w:tc>
        <w:tc>
          <w:tcPr>
            <w:tcW w:w="1062" w:type="dxa"/>
          </w:tcPr>
          <w:p w14:paraId="6B8DC718"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4</w:t>
            </w:r>
          </w:p>
        </w:tc>
        <w:tc>
          <w:tcPr>
            <w:tcW w:w="1843" w:type="dxa"/>
          </w:tcPr>
          <w:p w14:paraId="391BE68B"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5DC0FA45" w14:textId="77777777" w:rsidTr="00DF1E19">
        <w:tc>
          <w:tcPr>
            <w:tcW w:w="5459" w:type="dxa"/>
          </w:tcPr>
          <w:p w14:paraId="00B9F717"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I5 (Heart failure)</w:t>
            </w:r>
          </w:p>
        </w:tc>
        <w:tc>
          <w:tcPr>
            <w:tcW w:w="1062" w:type="dxa"/>
          </w:tcPr>
          <w:p w14:paraId="7948DA3C"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c>
          <w:tcPr>
            <w:tcW w:w="1843" w:type="dxa"/>
          </w:tcPr>
          <w:p w14:paraId="7AE9286E"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r>
      <w:tr w:rsidR="00992EB0" w:rsidRPr="0049188E" w14:paraId="7632DE7B" w14:textId="77777777" w:rsidTr="00DF1E19">
        <w:tc>
          <w:tcPr>
            <w:tcW w:w="5459" w:type="dxa"/>
          </w:tcPr>
          <w:p w14:paraId="4F4E2213"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I6 (Cerebrovascular diseases)</w:t>
            </w:r>
          </w:p>
        </w:tc>
        <w:tc>
          <w:tcPr>
            <w:tcW w:w="1062" w:type="dxa"/>
          </w:tcPr>
          <w:p w14:paraId="037E1A28"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5</w:t>
            </w:r>
          </w:p>
        </w:tc>
        <w:tc>
          <w:tcPr>
            <w:tcW w:w="1843" w:type="dxa"/>
          </w:tcPr>
          <w:p w14:paraId="17BE2F8C"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8</w:t>
            </w:r>
          </w:p>
        </w:tc>
      </w:tr>
      <w:tr w:rsidR="00992EB0" w:rsidRPr="0049188E" w14:paraId="71FB6C56" w14:textId="77777777" w:rsidTr="00DF1E19">
        <w:tc>
          <w:tcPr>
            <w:tcW w:w="5459" w:type="dxa"/>
          </w:tcPr>
          <w:p w14:paraId="188DFF9C"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I7 (Diseases of arteries, arterioles and capillaries)</w:t>
            </w:r>
          </w:p>
        </w:tc>
        <w:tc>
          <w:tcPr>
            <w:tcW w:w="1062" w:type="dxa"/>
          </w:tcPr>
          <w:p w14:paraId="1A93BEF1"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c>
          <w:tcPr>
            <w:tcW w:w="1843" w:type="dxa"/>
          </w:tcPr>
          <w:p w14:paraId="3110F107"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r>
      <w:tr w:rsidR="00992EB0" w:rsidRPr="0049188E" w14:paraId="383ADB2C" w14:textId="77777777" w:rsidTr="00DF1E19">
        <w:tc>
          <w:tcPr>
            <w:tcW w:w="5459" w:type="dxa"/>
          </w:tcPr>
          <w:p w14:paraId="5578146E"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I8 (Diseases of veins, lymphatic vessels and lymph nodes, not elsewhere classified)</w:t>
            </w:r>
          </w:p>
        </w:tc>
        <w:tc>
          <w:tcPr>
            <w:tcW w:w="1062" w:type="dxa"/>
          </w:tcPr>
          <w:p w14:paraId="7AB49D18"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7DFB9973"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4FFC11F3" w14:textId="77777777" w:rsidTr="00DF1E19">
        <w:tc>
          <w:tcPr>
            <w:tcW w:w="8364" w:type="dxa"/>
            <w:gridSpan w:val="3"/>
          </w:tcPr>
          <w:p w14:paraId="44F6ED58" w14:textId="77777777" w:rsidR="00992EB0" w:rsidRPr="0049188E" w:rsidRDefault="00992EB0" w:rsidP="00DF1E19">
            <w:pPr>
              <w:ind w:firstLine="0"/>
              <w:rPr>
                <w:rFonts w:ascii="Times New Roman" w:eastAsia="標楷體" w:hAnsi="Times New Roman"/>
                <w:b/>
                <w:bCs/>
                <w:sz w:val="24"/>
                <w:szCs w:val="24"/>
              </w:rPr>
            </w:pPr>
            <w:r w:rsidRPr="0049188E">
              <w:rPr>
                <w:rFonts w:ascii="Times New Roman" w:eastAsia="標楷體" w:hAnsi="Times New Roman"/>
                <w:b/>
                <w:bCs/>
                <w:sz w:val="24"/>
                <w:szCs w:val="24"/>
              </w:rPr>
              <w:t>X (Diseases of the respiratory system, J00~J99)</w:t>
            </w:r>
          </w:p>
        </w:tc>
      </w:tr>
      <w:tr w:rsidR="00992EB0" w:rsidRPr="0049188E" w14:paraId="3530B8AC" w14:textId="77777777" w:rsidTr="00DF1E19">
        <w:tc>
          <w:tcPr>
            <w:tcW w:w="5459" w:type="dxa"/>
          </w:tcPr>
          <w:p w14:paraId="14496DF9"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lastRenderedPageBreak/>
              <w:t>J0 (Acute upper respiratory infections)</w:t>
            </w:r>
          </w:p>
        </w:tc>
        <w:tc>
          <w:tcPr>
            <w:tcW w:w="1062" w:type="dxa"/>
          </w:tcPr>
          <w:p w14:paraId="600CA300"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5FD62405"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r>
      <w:tr w:rsidR="00992EB0" w:rsidRPr="0049188E" w14:paraId="3A4C5819" w14:textId="77777777" w:rsidTr="00DF1E19">
        <w:tc>
          <w:tcPr>
            <w:tcW w:w="5459" w:type="dxa"/>
          </w:tcPr>
          <w:p w14:paraId="292964B2"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J1 (Influenza and pneumonia)</w:t>
            </w:r>
          </w:p>
        </w:tc>
        <w:tc>
          <w:tcPr>
            <w:tcW w:w="1062" w:type="dxa"/>
          </w:tcPr>
          <w:p w14:paraId="3408BBB5"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4</w:t>
            </w:r>
          </w:p>
        </w:tc>
        <w:tc>
          <w:tcPr>
            <w:tcW w:w="1843" w:type="dxa"/>
          </w:tcPr>
          <w:p w14:paraId="4E15EDB0"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8</w:t>
            </w:r>
          </w:p>
        </w:tc>
      </w:tr>
      <w:tr w:rsidR="00992EB0" w:rsidRPr="0049188E" w14:paraId="28EDAF5D" w14:textId="77777777" w:rsidTr="00DF1E19">
        <w:tc>
          <w:tcPr>
            <w:tcW w:w="5459" w:type="dxa"/>
          </w:tcPr>
          <w:p w14:paraId="1DDC84C9"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J3 (Other diseases of upper respiratory tract)</w:t>
            </w:r>
          </w:p>
        </w:tc>
        <w:tc>
          <w:tcPr>
            <w:tcW w:w="1062" w:type="dxa"/>
          </w:tcPr>
          <w:p w14:paraId="2FDED45C"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12858FE3"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1FD5773A" w14:textId="77777777" w:rsidTr="00DF1E19">
        <w:tc>
          <w:tcPr>
            <w:tcW w:w="5459" w:type="dxa"/>
          </w:tcPr>
          <w:p w14:paraId="416D4998"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J4 (Chronic lower respiratory diseases)</w:t>
            </w:r>
          </w:p>
        </w:tc>
        <w:tc>
          <w:tcPr>
            <w:tcW w:w="1062" w:type="dxa"/>
          </w:tcPr>
          <w:p w14:paraId="18AD18A6"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43975645"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r>
      <w:tr w:rsidR="00992EB0" w:rsidRPr="0049188E" w14:paraId="6DF09423" w14:textId="77777777" w:rsidTr="00DF1E19">
        <w:tc>
          <w:tcPr>
            <w:tcW w:w="5459" w:type="dxa"/>
          </w:tcPr>
          <w:p w14:paraId="5B4B9D99"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 xml:space="preserve">J8 (Other respiratory diseases principally affecting the </w:t>
            </w:r>
            <w:proofErr w:type="spellStart"/>
            <w:r w:rsidRPr="0049188E">
              <w:rPr>
                <w:rFonts w:ascii="Times New Roman" w:eastAsia="標楷體" w:hAnsi="Times New Roman"/>
                <w:sz w:val="24"/>
                <w:szCs w:val="24"/>
              </w:rPr>
              <w:t>interstitium</w:t>
            </w:r>
            <w:proofErr w:type="spellEnd"/>
            <w:r w:rsidRPr="0049188E">
              <w:rPr>
                <w:rFonts w:ascii="Times New Roman" w:eastAsia="標楷體" w:hAnsi="Times New Roman"/>
                <w:sz w:val="24"/>
                <w:szCs w:val="24"/>
              </w:rPr>
              <w:t>; Suppurative and necrotic conditions of lower respiratory tract)</w:t>
            </w:r>
          </w:p>
        </w:tc>
        <w:tc>
          <w:tcPr>
            <w:tcW w:w="1062" w:type="dxa"/>
          </w:tcPr>
          <w:p w14:paraId="7EE9D2E4"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c>
          <w:tcPr>
            <w:tcW w:w="1843" w:type="dxa"/>
          </w:tcPr>
          <w:p w14:paraId="6B4C6CA3"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3</w:t>
            </w:r>
          </w:p>
        </w:tc>
      </w:tr>
      <w:tr w:rsidR="00992EB0" w:rsidRPr="0049188E" w14:paraId="37FC7981" w14:textId="77777777" w:rsidTr="00DF1E19">
        <w:tc>
          <w:tcPr>
            <w:tcW w:w="5459" w:type="dxa"/>
          </w:tcPr>
          <w:p w14:paraId="416FE459"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J9 (Other diseases of pleura and other respiratory system)</w:t>
            </w:r>
          </w:p>
        </w:tc>
        <w:tc>
          <w:tcPr>
            <w:tcW w:w="1062" w:type="dxa"/>
          </w:tcPr>
          <w:p w14:paraId="7C97F7E1"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8</w:t>
            </w:r>
          </w:p>
        </w:tc>
        <w:tc>
          <w:tcPr>
            <w:tcW w:w="1843" w:type="dxa"/>
          </w:tcPr>
          <w:p w14:paraId="6D0D72DD"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1</w:t>
            </w:r>
          </w:p>
        </w:tc>
      </w:tr>
      <w:tr w:rsidR="00992EB0" w:rsidRPr="0049188E" w14:paraId="5B2325C1" w14:textId="77777777" w:rsidTr="00DF1E19">
        <w:tc>
          <w:tcPr>
            <w:tcW w:w="8364" w:type="dxa"/>
            <w:gridSpan w:val="3"/>
          </w:tcPr>
          <w:p w14:paraId="6BCE0F05" w14:textId="77777777" w:rsidR="00992EB0" w:rsidRPr="0049188E" w:rsidRDefault="00992EB0" w:rsidP="00DF1E19">
            <w:pPr>
              <w:ind w:firstLine="0"/>
              <w:rPr>
                <w:rFonts w:ascii="Times New Roman" w:eastAsia="標楷體" w:hAnsi="Times New Roman"/>
                <w:b/>
                <w:bCs/>
                <w:sz w:val="24"/>
                <w:szCs w:val="24"/>
              </w:rPr>
            </w:pPr>
            <w:r w:rsidRPr="0049188E">
              <w:rPr>
                <w:rFonts w:ascii="Times New Roman" w:eastAsia="標楷體" w:hAnsi="Times New Roman"/>
                <w:b/>
                <w:bCs/>
                <w:sz w:val="24"/>
                <w:szCs w:val="24"/>
              </w:rPr>
              <w:t>XI (Diseases of the digestive system, K00~K93)</w:t>
            </w:r>
          </w:p>
        </w:tc>
      </w:tr>
      <w:tr w:rsidR="00992EB0" w:rsidRPr="0049188E" w14:paraId="7E21709C" w14:textId="77777777" w:rsidTr="00DF1E19">
        <w:tc>
          <w:tcPr>
            <w:tcW w:w="5459" w:type="dxa"/>
          </w:tcPr>
          <w:p w14:paraId="6E6C4F87"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 xml:space="preserve">K2 (Diseases of </w:t>
            </w:r>
            <w:proofErr w:type="spellStart"/>
            <w:r w:rsidRPr="0049188E">
              <w:rPr>
                <w:rFonts w:ascii="Times New Roman" w:eastAsia="標楷體" w:hAnsi="Times New Roman"/>
                <w:sz w:val="24"/>
                <w:szCs w:val="24"/>
              </w:rPr>
              <w:t>esophagus</w:t>
            </w:r>
            <w:proofErr w:type="spellEnd"/>
            <w:r w:rsidRPr="0049188E">
              <w:rPr>
                <w:rFonts w:ascii="Times New Roman" w:eastAsia="標楷體" w:hAnsi="Times New Roman"/>
                <w:sz w:val="24"/>
                <w:szCs w:val="24"/>
              </w:rPr>
              <w:t>, stomach and duodenum)</w:t>
            </w:r>
          </w:p>
        </w:tc>
        <w:tc>
          <w:tcPr>
            <w:tcW w:w="1062" w:type="dxa"/>
          </w:tcPr>
          <w:p w14:paraId="4C33D5E5"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c>
          <w:tcPr>
            <w:tcW w:w="1843" w:type="dxa"/>
          </w:tcPr>
          <w:p w14:paraId="7BA182BC"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r>
      <w:tr w:rsidR="00992EB0" w:rsidRPr="0049188E" w14:paraId="0D871A50" w14:textId="77777777" w:rsidTr="00DF1E19">
        <w:tc>
          <w:tcPr>
            <w:tcW w:w="5459" w:type="dxa"/>
          </w:tcPr>
          <w:p w14:paraId="63EA1CDC"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K3 (Diseases of appendix)</w:t>
            </w:r>
          </w:p>
        </w:tc>
        <w:tc>
          <w:tcPr>
            <w:tcW w:w="1062" w:type="dxa"/>
          </w:tcPr>
          <w:p w14:paraId="27621E6E"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7A363B1F"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2</w:t>
            </w:r>
          </w:p>
        </w:tc>
      </w:tr>
      <w:tr w:rsidR="00992EB0" w:rsidRPr="0049188E" w14:paraId="7F85D3D5" w14:textId="77777777" w:rsidTr="00DF1E19">
        <w:tc>
          <w:tcPr>
            <w:tcW w:w="5459" w:type="dxa"/>
          </w:tcPr>
          <w:p w14:paraId="130920E5"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K5 (Noninfective enteritis and colitis; Other diseases of intestines)</w:t>
            </w:r>
          </w:p>
        </w:tc>
        <w:tc>
          <w:tcPr>
            <w:tcW w:w="1062" w:type="dxa"/>
          </w:tcPr>
          <w:p w14:paraId="603F9CA6"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c>
          <w:tcPr>
            <w:tcW w:w="1843" w:type="dxa"/>
          </w:tcPr>
          <w:p w14:paraId="036973A3"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15462650" w14:textId="77777777" w:rsidTr="00DF1E19">
        <w:tc>
          <w:tcPr>
            <w:tcW w:w="5459" w:type="dxa"/>
          </w:tcPr>
          <w:p w14:paraId="4C1C853E"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K6 (Diseases of peritoneum)</w:t>
            </w:r>
          </w:p>
        </w:tc>
        <w:tc>
          <w:tcPr>
            <w:tcW w:w="1062" w:type="dxa"/>
          </w:tcPr>
          <w:p w14:paraId="7D3086E4"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c>
          <w:tcPr>
            <w:tcW w:w="1843" w:type="dxa"/>
          </w:tcPr>
          <w:p w14:paraId="49B3E432"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5B32B278" w14:textId="77777777" w:rsidTr="00DF1E19">
        <w:tc>
          <w:tcPr>
            <w:tcW w:w="5459" w:type="dxa"/>
          </w:tcPr>
          <w:p w14:paraId="3F387DDD"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K7 (Diseases of liver)</w:t>
            </w:r>
          </w:p>
        </w:tc>
        <w:tc>
          <w:tcPr>
            <w:tcW w:w="1062" w:type="dxa"/>
          </w:tcPr>
          <w:p w14:paraId="754166F7"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69181035"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r>
      <w:tr w:rsidR="00992EB0" w:rsidRPr="0049188E" w14:paraId="3412106B" w14:textId="77777777" w:rsidTr="00DF1E19">
        <w:tc>
          <w:tcPr>
            <w:tcW w:w="5459" w:type="dxa"/>
          </w:tcPr>
          <w:p w14:paraId="42F5910B"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K8 (Disorders of gallbladder, biliary tract and pancreas)</w:t>
            </w:r>
          </w:p>
        </w:tc>
        <w:tc>
          <w:tcPr>
            <w:tcW w:w="1062" w:type="dxa"/>
          </w:tcPr>
          <w:p w14:paraId="61CA189A"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c>
          <w:tcPr>
            <w:tcW w:w="1843" w:type="dxa"/>
          </w:tcPr>
          <w:p w14:paraId="211EC256"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6</w:t>
            </w:r>
          </w:p>
        </w:tc>
      </w:tr>
      <w:tr w:rsidR="00992EB0" w:rsidRPr="0049188E" w14:paraId="004A9F72" w14:textId="77777777" w:rsidTr="00DF1E19">
        <w:tc>
          <w:tcPr>
            <w:tcW w:w="5459" w:type="dxa"/>
          </w:tcPr>
          <w:p w14:paraId="340CB509"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K9 (Other diseases of the digestive system)</w:t>
            </w:r>
          </w:p>
        </w:tc>
        <w:tc>
          <w:tcPr>
            <w:tcW w:w="1062" w:type="dxa"/>
          </w:tcPr>
          <w:p w14:paraId="6689DDC7"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c>
          <w:tcPr>
            <w:tcW w:w="1843" w:type="dxa"/>
          </w:tcPr>
          <w:p w14:paraId="520E0E62"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3</w:t>
            </w:r>
          </w:p>
        </w:tc>
      </w:tr>
      <w:tr w:rsidR="00992EB0" w:rsidRPr="0049188E" w14:paraId="52712999" w14:textId="77777777" w:rsidTr="00DF1E19">
        <w:tc>
          <w:tcPr>
            <w:tcW w:w="8364" w:type="dxa"/>
            <w:gridSpan w:val="3"/>
          </w:tcPr>
          <w:p w14:paraId="49D383B9" w14:textId="77777777" w:rsidR="00992EB0" w:rsidRPr="0049188E" w:rsidRDefault="00992EB0" w:rsidP="00DF1E19">
            <w:pPr>
              <w:ind w:firstLine="0"/>
              <w:rPr>
                <w:rFonts w:ascii="Times New Roman" w:eastAsia="標楷體" w:hAnsi="Times New Roman"/>
                <w:b/>
                <w:bCs/>
                <w:sz w:val="24"/>
                <w:szCs w:val="24"/>
              </w:rPr>
            </w:pPr>
            <w:r w:rsidRPr="0049188E">
              <w:rPr>
                <w:rFonts w:ascii="Times New Roman" w:eastAsia="標楷體" w:hAnsi="Times New Roman"/>
                <w:b/>
                <w:bCs/>
                <w:sz w:val="24"/>
                <w:szCs w:val="24"/>
              </w:rPr>
              <w:t>XII (Diseases of the skin and subcutaneous tissue, L00~L99)</w:t>
            </w:r>
          </w:p>
        </w:tc>
      </w:tr>
      <w:tr w:rsidR="00992EB0" w:rsidRPr="0049188E" w14:paraId="2F999137" w14:textId="77777777" w:rsidTr="00DF1E19">
        <w:tc>
          <w:tcPr>
            <w:tcW w:w="5459" w:type="dxa"/>
          </w:tcPr>
          <w:p w14:paraId="5A55AF31"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L0 (Infections of the skin and subcutaneous tissue)</w:t>
            </w:r>
          </w:p>
        </w:tc>
        <w:tc>
          <w:tcPr>
            <w:tcW w:w="1062" w:type="dxa"/>
          </w:tcPr>
          <w:p w14:paraId="242ED820"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c>
          <w:tcPr>
            <w:tcW w:w="1843" w:type="dxa"/>
          </w:tcPr>
          <w:p w14:paraId="3425F7A0"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4</w:t>
            </w:r>
          </w:p>
        </w:tc>
      </w:tr>
      <w:tr w:rsidR="00992EB0" w:rsidRPr="0049188E" w14:paraId="7D7B9086" w14:textId="77777777" w:rsidTr="00DF1E19">
        <w:tc>
          <w:tcPr>
            <w:tcW w:w="8364" w:type="dxa"/>
            <w:gridSpan w:val="3"/>
          </w:tcPr>
          <w:p w14:paraId="3164A786" w14:textId="77777777" w:rsidR="00992EB0" w:rsidRPr="0049188E" w:rsidRDefault="00992EB0" w:rsidP="00DF1E19">
            <w:pPr>
              <w:ind w:firstLine="0"/>
              <w:rPr>
                <w:rFonts w:ascii="Times New Roman" w:eastAsia="標楷體" w:hAnsi="Times New Roman"/>
                <w:b/>
                <w:bCs/>
                <w:sz w:val="24"/>
                <w:szCs w:val="24"/>
              </w:rPr>
            </w:pPr>
            <w:r w:rsidRPr="0049188E">
              <w:rPr>
                <w:rFonts w:ascii="Times New Roman" w:eastAsia="標楷體" w:hAnsi="Times New Roman"/>
                <w:b/>
                <w:bCs/>
                <w:sz w:val="24"/>
                <w:szCs w:val="24"/>
              </w:rPr>
              <w:t>XIII (Diseases of the musculoskeletal system and connective tissue, M00~M99)</w:t>
            </w:r>
          </w:p>
        </w:tc>
      </w:tr>
      <w:tr w:rsidR="00992EB0" w:rsidRPr="0049188E" w14:paraId="794906C7" w14:textId="77777777" w:rsidTr="00DF1E19">
        <w:tc>
          <w:tcPr>
            <w:tcW w:w="5459" w:type="dxa"/>
          </w:tcPr>
          <w:p w14:paraId="08646483"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M0 (Infectious arthropathies)</w:t>
            </w:r>
          </w:p>
        </w:tc>
        <w:tc>
          <w:tcPr>
            <w:tcW w:w="1062" w:type="dxa"/>
          </w:tcPr>
          <w:p w14:paraId="0E70A493"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12664A9C"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27295D2E" w14:textId="77777777" w:rsidTr="00DF1E19">
        <w:tc>
          <w:tcPr>
            <w:tcW w:w="5459" w:type="dxa"/>
          </w:tcPr>
          <w:p w14:paraId="019604C5"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 xml:space="preserve">M1 (Inflammatory </w:t>
            </w:r>
            <w:proofErr w:type="spellStart"/>
            <w:r w:rsidRPr="0049188E">
              <w:rPr>
                <w:rFonts w:ascii="Times New Roman" w:eastAsia="標楷體" w:hAnsi="Times New Roman"/>
                <w:sz w:val="24"/>
                <w:szCs w:val="24"/>
              </w:rPr>
              <w:t>polyarthropathies</w:t>
            </w:r>
            <w:proofErr w:type="spellEnd"/>
            <w:r w:rsidRPr="0049188E">
              <w:rPr>
                <w:rFonts w:ascii="Times New Roman" w:eastAsia="標楷體" w:hAnsi="Times New Roman"/>
                <w:sz w:val="24"/>
                <w:szCs w:val="24"/>
              </w:rPr>
              <w:t xml:space="preserve"> and arthrosis)</w:t>
            </w:r>
          </w:p>
        </w:tc>
        <w:tc>
          <w:tcPr>
            <w:tcW w:w="1062" w:type="dxa"/>
          </w:tcPr>
          <w:p w14:paraId="7341B26F"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c>
          <w:tcPr>
            <w:tcW w:w="1843" w:type="dxa"/>
          </w:tcPr>
          <w:p w14:paraId="3A67475C"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r>
      <w:tr w:rsidR="00992EB0" w:rsidRPr="0049188E" w14:paraId="0F275824" w14:textId="77777777" w:rsidTr="00DF1E19">
        <w:tc>
          <w:tcPr>
            <w:tcW w:w="5459" w:type="dxa"/>
          </w:tcPr>
          <w:p w14:paraId="78E86F7F"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M2 (Other joint disorders)</w:t>
            </w:r>
          </w:p>
        </w:tc>
        <w:tc>
          <w:tcPr>
            <w:tcW w:w="1062" w:type="dxa"/>
          </w:tcPr>
          <w:p w14:paraId="080A4769"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0D624CC2"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5</w:t>
            </w:r>
          </w:p>
        </w:tc>
      </w:tr>
      <w:tr w:rsidR="00992EB0" w:rsidRPr="0049188E" w14:paraId="0C1BFD4F" w14:textId="77777777" w:rsidTr="00DF1E19">
        <w:tc>
          <w:tcPr>
            <w:tcW w:w="5459" w:type="dxa"/>
          </w:tcPr>
          <w:p w14:paraId="736D1040"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 xml:space="preserve">M4 (Deforming </w:t>
            </w:r>
            <w:proofErr w:type="spellStart"/>
            <w:r w:rsidRPr="0049188E">
              <w:rPr>
                <w:rFonts w:ascii="Times New Roman" w:eastAsia="標楷體" w:hAnsi="Times New Roman"/>
                <w:sz w:val="24"/>
                <w:szCs w:val="24"/>
              </w:rPr>
              <w:t>dorsopathies</w:t>
            </w:r>
            <w:proofErr w:type="spellEnd"/>
            <w:r w:rsidRPr="0049188E">
              <w:rPr>
                <w:rFonts w:ascii="Times New Roman" w:eastAsia="標楷體" w:hAnsi="Times New Roman"/>
                <w:sz w:val="24"/>
                <w:szCs w:val="24"/>
              </w:rPr>
              <w:t xml:space="preserve"> and Spondylopathies)</w:t>
            </w:r>
          </w:p>
        </w:tc>
        <w:tc>
          <w:tcPr>
            <w:tcW w:w="1062" w:type="dxa"/>
          </w:tcPr>
          <w:p w14:paraId="3A1569C7"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6287BAF4"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638C2D2C" w14:textId="77777777" w:rsidTr="00DF1E19">
        <w:tc>
          <w:tcPr>
            <w:tcW w:w="5459" w:type="dxa"/>
          </w:tcPr>
          <w:p w14:paraId="28D16AEF"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 xml:space="preserve">M5 (Other </w:t>
            </w:r>
            <w:proofErr w:type="spellStart"/>
            <w:r w:rsidRPr="0049188E">
              <w:rPr>
                <w:rFonts w:ascii="Times New Roman" w:eastAsia="標楷體" w:hAnsi="Times New Roman"/>
                <w:sz w:val="24"/>
                <w:szCs w:val="24"/>
              </w:rPr>
              <w:t>dorsopathies</w:t>
            </w:r>
            <w:proofErr w:type="spellEnd"/>
            <w:r w:rsidRPr="0049188E">
              <w:rPr>
                <w:rFonts w:ascii="Times New Roman" w:eastAsia="標楷體" w:hAnsi="Times New Roman"/>
                <w:sz w:val="24"/>
                <w:szCs w:val="24"/>
              </w:rPr>
              <w:t>)</w:t>
            </w:r>
          </w:p>
        </w:tc>
        <w:tc>
          <w:tcPr>
            <w:tcW w:w="1062" w:type="dxa"/>
          </w:tcPr>
          <w:p w14:paraId="05002540"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c>
          <w:tcPr>
            <w:tcW w:w="1843" w:type="dxa"/>
          </w:tcPr>
          <w:p w14:paraId="71A1B43B"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6705D5F6" w14:textId="77777777" w:rsidTr="00DF1E19">
        <w:tc>
          <w:tcPr>
            <w:tcW w:w="5459" w:type="dxa"/>
          </w:tcPr>
          <w:p w14:paraId="13ADE700"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lastRenderedPageBreak/>
              <w:t xml:space="preserve">M8 (Disorders of bone density and structure; Other </w:t>
            </w:r>
            <w:proofErr w:type="spellStart"/>
            <w:r w:rsidRPr="0049188E">
              <w:rPr>
                <w:rFonts w:ascii="Times New Roman" w:eastAsia="標楷體" w:hAnsi="Times New Roman"/>
                <w:sz w:val="24"/>
                <w:szCs w:val="24"/>
              </w:rPr>
              <w:t>osteopathies</w:t>
            </w:r>
            <w:proofErr w:type="spellEnd"/>
            <w:r w:rsidRPr="0049188E">
              <w:rPr>
                <w:rFonts w:ascii="Times New Roman" w:eastAsia="標楷體" w:hAnsi="Times New Roman"/>
                <w:sz w:val="24"/>
                <w:szCs w:val="24"/>
              </w:rPr>
              <w:t>)</w:t>
            </w:r>
          </w:p>
        </w:tc>
        <w:tc>
          <w:tcPr>
            <w:tcW w:w="1062" w:type="dxa"/>
          </w:tcPr>
          <w:p w14:paraId="1183A1B3"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6</w:t>
            </w:r>
          </w:p>
        </w:tc>
        <w:tc>
          <w:tcPr>
            <w:tcW w:w="1843" w:type="dxa"/>
          </w:tcPr>
          <w:p w14:paraId="01DF1A6F"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r>
      <w:tr w:rsidR="00992EB0" w:rsidRPr="0049188E" w14:paraId="7AD00A2A" w14:textId="77777777" w:rsidTr="00DF1E19">
        <w:tc>
          <w:tcPr>
            <w:tcW w:w="8364" w:type="dxa"/>
            <w:gridSpan w:val="3"/>
          </w:tcPr>
          <w:p w14:paraId="65EE1CB4" w14:textId="77777777" w:rsidR="00992EB0" w:rsidRPr="0049188E" w:rsidRDefault="00992EB0" w:rsidP="00DF1E19">
            <w:pPr>
              <w:ind w:firstLine="0"/>
              <w:rPr>
                <w:rFonts w:ascii="Times New Roman" w:eastAsia="標楷體" w:hAnsi="Times New Roman"/>
                <w:b/>
                <w:bCs/>
                <w:sz w:val="24"/>
                <w:szCs w:val="24"/>
              </w:rPr>
            </w:pPr>
            <w:r w:rsidRPr="0049188E">
              <w:rPr>
                <w:rFonts w:ascii="Times New Roman" w:eastAsia="標楷體" w:hAnsi="Times New Roman"/>
                <w:b/>
                <w:bCs/>
                <w:sz w:val="24"/>
                <w:szCs w:val="24"/>
              </w:rPr>
              <w:t>XIV (Diseases of the genitourinary system, N00~N99)</w:t>
            </w:r>
          </w:p>
        </w:tc>
      </w:tr>
      <w:tr w:rsidR="00992EB0" w:rsidRPr="0049188E" w14:paraId="686F3EBD" w14:textId="77777777" w:rsidTr="00DF1E19">
        <w:tc>
          <w:tcPr>
            <w:tcW w:w="5459" w:type="dxa"/>
          </w:tcPr>
          <w:p w14:paraId="1A22F93A"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N1 (Renal tubulo-interstitial diseases; Renal failure)</w:t>
            </w:r>
          </w:p>
        </w:tc>
        <w:tc>
          <w:tcPr>
            <w:tcW w:w="1062" w:type="dxa"/>
          </w:tcPr>
          <w:p w14:paraId="4ABFE53C"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c>
          <w:tcPr>
            <w:tcW w:w="1843" w:type="dxa"/>
          </w:tcPr>
          <w:p w14:paraId="3ECA0D5B"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r>
      <w:tr w:rsidR="00992EB0" w:rsidRPr="0049188E" w14:paraId="6FB21F29" w14:textId="77777777" w:rsidTr="00DF1E19">
        <w:tc>
          <w:tcPr>
            <w:tcW w:w="5459" w:type="dxa"/>
          </w:tcPr>
          <w:p w14:paraId="0EC6BAF8"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N2 (Urolithiasis and Other disorders of kidney and ureter)</w:t>
            </w:r>
          </w:p>
        </w:tc>
        <w:tc>
          <w:tcPr>
            <w:tcW w:w="1062" w:type="dxa"/>
          </w:tcPr>
          <w:p w14:paraId="78FF7B8E"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7C33F104"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r>
      <w:tr w:rsidR="00992EB0" w:rsidRPr="0049188E" w14:paraId="42120F0C" w14:textId="77777777" w:rsidTr="00DF1E19">
        <w:tc>
          <w:tcPr>
            <w:tcW w:w="5459" w:type="dxa"/>
          </w:tcPr>
          <w:p w14:paraId="1F6259B7"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N3 (Other diseases of urinary system)</w:t>
            </w:r>
          </w:p>
        </w:tc>
        <w:tc>
          <w:tcPr>
            <w:tcW w:w="1062" w:type="dxa"/>
          </w:tcPr>
          <w:p w14:paraId="1B1871A9"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c>
          <w:tcPr>
            <w:tcW w:w="1843" w:type="dxa"/>
          </w:tcPr>
          <w:p w14:paraId="13CD325E"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3</w:t>
            </w:r>
          </w:p>
        </w:tc>
      </w:tr>
      <w:tr w:rsidR="00992EB0" w:rsidRPr="0049188E" w14:paraId="07F57D61" w14:textId="77777777" w:rsidTr="00DF1E19">
        <w:tc>
          <w:tcPr>
            <w:tcW w:w="5459" w:type="dxa"/>
          </w:tcPr>
          <w:p w14:paraId="49D82377"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N4 (Diseases of male genital organs)</w:t>
            </w:r>
          </w:p>
        </w:tc>
        <w:tc>
          <w:tcPr>
            <w:tcW w:w="1062" w:type="dxa"/>
          </w:tcPr>
          <w:p w14:paraId="03D5597C"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2AD6A7F0"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085765EE" w14:textId="77777777" w:rsidTr="00DF1E19">
        <w:tc>
          <w:tcPr>
            <w:tcW w:w="5459" w:type="dxa"/>
          </w:tcPr>
          <w:p w14:paraId="6FD7A7E2"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N7 (Inflammatory diseases of female pelvic organs)</w:t>
            </w:r>
          </w:p>
        </w:tc>
        <w:tc>
          <w:tcPr>
            <w:tcW w:w="1062" w:type="dxa"/>
          </w:tcPr>
          <w:p w14:paraId="3F508B67"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1000C377"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r>
      <w:tr w:rsidR="00992EB0" w:rsidRPr="0049188E" w14:paraId="15F6A7EA" w14:textId="77777777" w:rsidTr="00DF1E19">
        <w:tc>
          <w:tcPr>
            <w:tcW w:w="8364" w:type="dxa"/>
            <w:gridSpan w:val="3"/>
          </w:tcPr>
          <w:p w14:paraId="1BEE09B2" w14:textId="77777777" w:rsidR="00992EB0" w:rsidRPr="0049188E" w:rsidRDefault="00992EB0" w:rsidP="00DF1E19">
            <w:pPr>
              <w:ind w:firstLine="0"/>
              <w:rPr>
                <w:rFonts w:ascii="Times New Roman" w:eastAsia="標楷體" w:hAnsi="Times New Roman"/>
                <w:b/>
                <w:bCs/>
                <w:sz w:val="24"/>
                <w:szCs w:val="24"/>
              </w:rPr>
            </w:pPr>
            <w:r w:rsidRPr="0049188E">
              <w:rPr>
                <w:rFonts w:ascii="Times New Roman" w:eastAsia="標楷體" w:hAnsi="Times New Roman"/>
                <w:b/>
                <w:bCs/>
                <w:sz w:val="24"/>
                <w:szCs w:val="24"/>
              </w:rPr>
              <w:t>XV (Pregnancy, childbirth and the puerperium, O00~O99)</w:t>
            </w:r>
          </w:p>
        </w:tc>
      </w:tr>
      <w:tr w:rsidR="00992EB0" w:rsidRPr="0049188E" w14:paraId="56E1BDBD" w14:textId="77777777" w:rsidTr="00DF1E19">
        <w:tc>
          <w:tcPr>
            <w:tcW w:w="5459" w:type="dxa"/>
          </w:tcPr>
          <w:p w14:paraId="329482F7"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O1 (Oedema, proteinuria and hypertensive disorders in pregnancy, childbirth and the puerperium)</w:t>
            </w:r>
          </w:p>
        </w:tc>
        <w:tc>
          <w:tcPr>
            <w:tcW w:w="1062" w:type="dxa"/>
          </w:tcPr>
          <w:p w14:paraId="06711819"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c>
          <w:tcPr>
            <w:tcW w:w="1843" w:type="dxa"/>
          </w:tcPr>
          <w:p w14:paraId="3BB62CCE"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r>
      <w:tr w:rsidR="00992EB0" w:rsidRPr="0049188E" w14:paraId="247036A9" w14:textId="77777777" w:rsidTr="00DF1E19">
        <w:tc>
          <w:tcPr>
            <w:tcW w:w="5459" w:type="dxa"/>
          </w:tcPr>
          <w:p w14:paraId="2D38F2DF"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O2 (Other maternal disorders predominantly related to pregnancy)</w:t>
            </w:r>
          </w:p>
        </w:tc>
        <w:tc>
          <w:tcPr>
            <w:tcW w:w="1062" w:type="dxa"/>
          </w:tcPr>
          <w:p w14:paraId="7CCA2E79"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7365D383"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536A2255" w14:textId="77777777" w:rsidTr="00DF1E19">
        <w:tc>
          <w:tcPr>
            <w:tcW w:w="5459" w:type="dxa"/>
          </w:tcPr>
          <w:p w14:paraId="7FEDC4C9"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 xml:space="preserve">O6 (Complications of </w:t>
            </w:r>
            <w:proofErr w:type="spellStart"/>
            <w:r w:rsidRPr="0049188E">
              <w:rPr>
                <w:rFonts w:ascii="Times New Roman" w:eastAsia="標楷體" w:hAnsi="Times New Roman"/>
                <w:sz w:val="24"/>
                <w:szCs w:val="24"/>
              </w:rPr>
              <w:t>labor</w:t>
            </w:r>
            <w:proofErr w:type="spellEnd"/>
            <w:r w:rsidRPr="0049188E">
              <w:rPr>
                <w:rFonts w:ascii="Times New Roman" w:eastAsia="標楷體" w:hAnsi="Times New Roman"/>
                <w:sz w:val="24"/>
                <w:szCs w:val="24"/>
              </w:rPr>
              <w:t xml:space="preserve"> and delivery)</w:t>
            </w:r>
          </w:p>
        </w:tc>
        <w:tc>
          <w:tcPr>
            <w:tcW w:w="1062" w:type="dxa"/>
          </w:tcPr>
          <w:p w14:paraId="5FA35997"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c>
          <w:tcPr>
            <w:tcW w:w="1843" w:type="dxa"/>
          </w:tcPr>
          <w:p w14:paraId="18B0D864"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7A2EB198" w14:textId="77777777" w:rsidTr="00DF1E19">
        <w:tc>
          <w:tcPr>
            <w:tcW w:w="8364" w:type="dxa"/>
            <w:gridSpan w:val="3"/>
          </w:tcPr>
          <w:p w14:paraId="29B404F3" w14:textId="77777777" w:rsidR="00992EB0" w:rsidRPr="0049188E" w:rsidRDefault="00992EB0" w:rsidP="00DF1E19">
            <w:pPr>
              <w:ind w:firstLine="0"/>
              <w:rPr>
                <w:rFonts w:ascii="Times New Roman" w:eastAsia="標楷體" w:hAnsi="Times New Roman"/>
                <w:b/>
                <w:bCs/>
                <w:sz w:val="24"/>
                <w:szCs w:val="24"/>
              </w:rPr>
            </w:pPr>
            <w:r w:rsidRPr="0049188E">
              <w:rPr>
                <w:rFonts w:ascii="Times New Roman" w:eastAsia="標楷體" w:hAnsi="Times New Roman"/>
                <w:b/>
                <w:bCs/>
                <w:sz w:val="24"/>
                <w:szCs w:val="24"/>
              </w:rPr>
              <w:t>XVIII (Symptoms, signs and abnormal clinical and laboratory findings, not elsewhere classified, R00~R99)</w:t>
            </w:r>
          </w:p>
        </w:tc>
      </w:tr>
      <w:tr w:rsidR="00992EB0" w:rsidRPr="0049188E" w14:paraId="3CECC9D9" w14:textId="77777777" w:rsidTr="00DF1E19">
        <w:tc>
          <w:tcPr>
            <w:tcW w:w="5459" w:type="dxa"/>
          </w:tcPr>
          <w:p w14:paraId="6C6013D2"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R0 (Symptoms and signs involving the circulatory and respiratory systems)</w:t>
            </w:r>
          </w:p>
        </w:tc>
        <w:tc>
          <w:tcPr>
            <w:tcW w:w="1062" w:type="dxa"/>
          </w:tcPr>
          <w:p w14:paraId="3CE54604"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7</w:t>
            </w:r>
          </w:p>
        </w:tc>
        <w:tc>
          <w:tcPr>
            <w:tcW w:w="1843" w:type="dxa"/>
          </w:tcPr>
          <w:p w14:paraId="42BBE27E"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8</w:t>
            </w:r>
          </w:p>
        </w:tc>
      </w:tr>
      <w:tr w:rsidR="00992EB0" w:rsidRPr="0049188E" w14:paraId="511CC9F1" w14:textId="77777777" w:rsidTr="00DF1E19">
        <w:tc>
          <w:tcPr>
            <w:tcW w:w="5459" w:type="dxa"/>
          </w:tcPr>
          <w:p w14:paraId="63086E02"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R1 (Symptoms and signs involving the digestive system and abdomen)</w:t>
            </w:r>
          </w:p>
        </w:tc>
        <w:tc>
          <w:tcPr>
            <w:tcW w:w="1062" w:type="dxa"/>
          </w:tcPr>
          <w:p w14:paraId="55713D4F"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3</w:t>
            </w:r>
          </w:p>
        </w:tc>
        <w:tc>
          <w:tcPr>
            <w:tcW w:w="1843" w:type="dxa"/>
          </w:tcPr>
          <w:p w14:paraId="7449DFD4"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1</w:t>
            </w:r>
          </w:p>
        </w:tc>
      </w:tr>
      <w:tr w:rsidR="00992EB0" w:rsidRPr="0049188E" w14:paraId="6F6E464E" w14:textId="77777777" w:rsidTr="00DF1E19">
        <w:tc>
          <w:tcPr>
            <w:tcW w:w="5459" w:type="dxa"/>
          </w:tcPr>
          <w:p w14:paraId="587BFB31"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R3 (Symptoms and signs involving the urinary system)</w:t>
            </w:r>
          </w:p>
        </w:tc>
        <w:tc>
          <w:tcPr>
            <w:tcW w:w="1062" w:type="dxa"/>
          </w:tcPr>
          <w:p w14:paraId="27605C12"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36B8ED24"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4</w:t>
            </w:r>
          </w:p>
        </w:tc>
      </w:tr>
      <w:tr w:rsidR="00992EB0" w:rsidRPr="0049188E" w14:paraId="524D389A" w14:textId="77777777" w:rsidTr="00DF1E19">
        <w:tc>
          <w:tcPr>
            <w:tcW w:w="5459" w:type="dxa"/>
          </w:tcPr>
          <w:p w14:paraId="748C226E"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 xml:space="preserve">R4 (Symptoms and signs involving cognition, perception, emotional state, speech, voice and </w:t>
            </w:r>
            <w:proofErr w:type="spellStart"/>
            <w:r w:rsidRPr="0049188E">
              <w:rPr>
                <w:rFonts w:ascii="Times New Roman" w:eastAsia="標楷體" w:hAnsi="Times New Roman"/>
                <w:sz w:val="24"/>
                <w:szCs w:val="24"/>
              </w:rPr>
              <w:t>behavior</w:t>
            </w:r>
            <w:proofErr w:type="spellEnd"/>
            <w:r w:rsidRPr="0049188E">
              <w:rPr>
                <w:rFonts w:ascii="Times New Roman" w:eastAsia="標楷體" w:hAnsi="Times New Roman"/>
                <w:sz w:val="24"/>
                <w:szCs w:val="24"/>
              </w:rPr>
              <w:t>)</w:t>
            </w:r>
          </w:p>
        </w:tc>
        <w:tc>
          <w:tcPr>
            <w:tcW w:w="1062" w:type="dxa"/>
          </w:tcPr>
          <w:p w14:paraId="3F11DF28"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c>
          <w:tcPr>
            <w:tcW w:w="1843" w:type="dxa"/>
          </w:tcPr>
          <w:p w14:paraId="2BAACB7D"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7</w:t>
            </w:r>
          </w:p>
        </w:tc>
      </w:tr>
      <w:tr w:rsidR="00992EB0" w:rsidRPr="0049188E" w14:paraId="088567CB" w14:textId="77777777" w:rsidTr="00DF1E19">
        <w:tc>
          <w:tcPr>
            <w:tcW w:w="5459" w:type="dxa"/>
          </w:tcPr>
          <w:p w14:paraId="77813CA4"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 xml:space="preserve">R5 (General symptoms including fever, headache, pain, malaise, fatigue, senility, syncope, collapse, </w:t>
            </w:r>
            <w:r w:rsidRPr="0049188E">
              <w:rPr>
                <w:rFonts w:ascii="Times New Roman" w:eastAsia="標楷體" w:hAnsi="Times New Roman"/>
                <w:sz w:val="24"/>
                <w:szCs w:val="24"/>
              </w:rPr>
              <w:lastRenderedPageBreak/>
              <w:t xml:space="preserve">convulsions, shock, </w:t>
            </w:r>
            <w:proofErr w:type="spellStart"/>
            <w:r w:rsidRPr="0049188E">
              <w:rPr>
                <w:rFonts w:ascii="Times New Roman" w:eastAsia="標楷體" w:hAnsi="Times New Roman"/>
                <w:sz w:val="24"/>
                <w:szCs w:val="24"/>
              </w:rPr>
              <w:t>hemorrhage</w:t>
            </w:r>
            <w:proofErr w:type="spellEnd"/>
            <w:r w:rsidRPr="0049188E">
              <w:rPr>
                <w:rFonts w:ascii="Times New Roman" w:eastAsia="標楷體" w:hAnsi="Times New Roman"/>
                <w:sz w:val="24"/>
                <w:szCs w:val="24"/>
              </w:rPr>
              <w:t xml:space="preserve"> and enlarged lymph nodes)</w:t>
            </w:r>
          </w:p>
        </w:tc>
        <w:tc>
          <w:tcPr>
            <w:tcW w:w="1062" w:type="dxa"/>
          </w:tcPr>
          <w:p w14:paraId="34005178"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lastRenderedPageBreak/>
              <w:t>9</w:t>
            </w:r>
          </w:p>
        </w:tc>
        <w:tc>
          <w:tcPr>
            <w:tcW w:w="1843" w:type="dxa"/>
          </w:tcPr>
          <w:p w14:paraId="0B424608"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3</w:t>
            </w:r>
          </w:p>
        </w:tc>
      </w:tr>
      <w:tr w:rsidR="00992EB0" w:rsidRPr="0049188E" w14:paraId="5C1B90BD" w14:textId="77777777" w:rsidTr="00DF1E19">
        <w:tc>
          <w:tcPr>
            <w:tcW w:w="5459" w:type="dxa"/>
          </w:tcPr>
          <w:p w14:paraId="00EB83C8"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R6 (General symptoms including oedema, hyperhidrosis, lack of expected normal physiological development, symptoms and signs concerning food and fluid intake, cachexia and systemic inflammatory response syndrome [SIRS])</w:t>
            </w:r>
          </w:p>
        </w:tc>
        <w:tc>
          <w:tcPr>
            <w:tcW w:w="1062" w:type="dxa"/>
          </w:tcPr>
          <w:p w14:paraId="662B4980"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c>
          <w:tcPr>
            <w:tcW w:w="1843" w:type="dxa"/>
          </w:tcPr>
          <w:p w14:paraId="25AF9609"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r>
      <w:tr w:rsidR="00992EB0" w:rsidRPr="0049188E" w14:paraId="1946BB27" w14:textId="77777777" w:rsidTr="00DF1E19">
        <w:tc>
          <w:tcPr>
            <w:tcW w:w="5459" w:type="dxa"/>
          </w:tcPr>
          <w:p w14:paraId="288C88B7"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R9 (Abnormal findings on diagnostic imaging and in function studies, without diagnosis; Ill-defined and unknown causes of mortality)</w:t>
            </w:r>
          </w:p>
        </w:tc>
        <w:tc>
          <w:tcPr>
            <w:tcW w:w="1062" w:type="dxa"/>
          </w:tcPr>
          <w:p w14:paraId="32659718"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7E62398C"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4AF8B120" w14:textId="77777777" w:rsidTr="00DF1E19">
        <w:tc>
          <w:tcPr>
            <w:tcW w:w="8364" w:type="dxa"/>
            <w:gridSpan w:val="3"/>
          </w:tcPr>
          <w:p w14:paraId="4986946B" w14:textId="77777777" w:rsidR="00992EB0" w:rsidRPr="0049188E" w:rsidRDefault="00992EB0" w:rsidP="00DF1E19">
            <w:pPr>
              <w:ind w:firstLine="0"/>
              <w:rPr>
                <w:rFonts w:ascii="Times New Roman" w:eastAsia="標楷體" w:hAnsi="Times New Roman"/>
                <w:b/>
                <w:bCs/>
                <w:sz w:val="24"/>
                <w:szCs w:val="24"/>
              </w:rPr>
            </w:pPr>
            <w:r w:rsidRPr="0049188E">
              <w:rPr>
                <w:rFonts w:ascii="Times New Roman" w:eastAsia="標楷體" w:hAnsi="Times New Roman"/>
                <w:b/>
                <w:bCs/>
                <w:sz w:val="24"/>
                <w:szCs w:val="24"/>
              </w:rPr>
              <w:t>XIX (Injury, poisoning and certain other consequences of external causes, S00~T98)</w:t>
            </w:r>
          </w:p>
        </w:tc>
      </w:tr>
      <w:tr w:rsidR="00992EB0" w:rsidRPr="0049188E" w14:paraId="3B7C9393" w14:textId="77777777" w:rsidTr="00DF1E19">
        <w:tc>
          <w:tcPr>
            <w:tcW w:w="5459" w:type="dxa"/>
          </w:tcPr>
          <w:p w14:paraId="41AFF3D0"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S0 (Injuries to the head)</w:t>
            </w:r>
          </w:p>
        </w:tc>
        <w:tc>
          <w:tcPr>
            <w:tcW w:w="1062" w:type="dxa"/>
          </w:tcPr>
          <w:p w14:paraId="16294E94"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7</w:t>
            </w:r>
          </w:p>
        </w:tc>
        <w:tc>
          <w:tcPr>
            <w:tcW w:w="1843" w:type="dxa"/>
          </w:tcPr>
          <w:p w14:paraId="49B83957"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5</w:t>
            </w:r>
          </w:p>
        </w:tc>
      </w:tr>
      <w:tr w:rsidR="00992EB0" w:rsidRPr="0049188E" w14:paraId="1ACBF2DC" w14:textId="77777777" w:rsidTr="00DF1E19">
        <w:tc>
          <w:tcPr>
            <w:tcW w:w="5459" w:type="dxa"/>
          </w:tcPr>
          <w:p w14:paraId="3536477E"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S2 (Injuries to the thorax)</w:t>
            </w:r>
          </w:p>
        </w:tc>
        <w:tc>
          <w:tcPr>
            <w:tcW w:w="1062" w:type="dxa"/>
          </w:tcPr>
          <w:p w14:paraId="7E61857C"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7E4AE8A5"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3</w:t>
            </w:r>
          </w:p>
        </w:tc>
      </w:tr>
      <w:tr w:rsidR="00992EB0" w:rsidRPr="0049188E" w14:paraId="1FFFA2E9" w14:textId="77777777" w:rsidTr="00DF1E19">
        <w:tc>
          <w:tcPr>
            <w:tcW w:w="5459" w:type="dxa"/>
          </w:tcPr>
          <w:p w14:paraId="1D30B193"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S3 (Injuries to the abdomen, lower back, lumbar spine and pelvis)</w:t>
            </w:r>
          </w:p>
        </w:tc>
        <w:tc>
          <w:tcPr>
            <w:tcW w:w="1062" w:type="dxa"/>
          </w:tcPr>
          <w:p w14:paraId="70190B19"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4</w:t>
            </w:r>
          </w:p>
        </w:tc>
        <w:tc>
          <w:tcPr>
            <w:tcW w:w="1843" w:type="dxa"/>
          </w:tcPr>
          <w:p w14:paraId="0BCBAEDA"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r>
      <w:tr w:rsidR="00992EB0" w:rsidRPr="0049188E" w14:paraId="0BADBB3B" w14:textId="77777777" w:rsidTr="00DF1E19">
        <w:tc>
          <w:tcPr>
            <w:tcW w:w="5459" w:type="dxa"/>
          </w:tcPr>
          <w:p w14:paraId="2D198396"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S4 (Injuries to the shoulder and upper arm)</w:t>
            </w:r>
          </w:p>
        </w:tc>
        <w:tc>
          <w:tcPr>
            <w:tcW w:w="1062" w:type="dxa"/>
          </w:tcPr>
          <w:p w14:paraId="46D9DB26"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2EB9097D"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1</w:t>
            </w:r>
          </w:p>
        </w:tc>
      </w:tr>
      <w:tr w:rsidR="00992EB0" w:rsidRPr="0049188E" w14:paraId="4BF6F22F" w14:textId="77777777" w:rsidTr="00DF1E19">
        <w:tc>
          <w:tcPr>
            <w:tcW w:w="5459" w:type="dxa"/>
          </w:tcPr>
          <w:p w14:paraId="22F49077"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S5 (Injuries to the elbow and forearm)</w:t>
            </w:r>
          </w:p>
        </w:tc>
        <w:tc>
          <w:tcPr>
            <w:tcW w:w="1062" w:type="dxa"/>
          </w:tcPr>
          <w:p w14:paraId="1B56EA64"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c>
          <w:tcPr>
            <w:tcW w:w="1843" w:type="dxa"/>
          </w:tcPr>
          <w:p w14:paraId="706ACAE7"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6</w:t>
            </w:r>
          </w:p>
        </w:tc>
      </w:tr>
      <w:tr w:rsidR="00992EB0" w:rsidRPr="0049188E" w14:paraId="33D7B694" w14:textId="77777777" w:rsidTr="00DF1E19">
        <w:tc>
          <w:tcPr>
            <w:tcW w:w="5459" w:type="dxa"/>
          </w:tcPr>
          <w:p w14:paraId="5BB5CF10"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S6 (Injuries to the wrist and hand)</w:t>
            </w:r>
          </w:p>
        </w:tc>
        <w:tc>
          <w:tcPr>
            <w:tcW w:w="1062" w:type="dxa"/>
          </w:tcPr>
          <w:p w14:paraId="68D5786B"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c>
          <w:tcPr>
            <w:tcW w:w="1843" w:type="dxa"/>
          </w:tcPr>
          <w:p w14:paraId="60799861"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1</w:t>
            </w:r>
          </w:p>
        </w:tc>
      </w:tr>
      <w:tr w:rsidR="00992EB0" w:rsidRPr="0049188E" w14:paraId="7FD3B672" w14:textId="77777777" w:rsidTr="00DF1E19">
        <w:tc>
          <w:tcPr>
            <w:tcW w:w="5459" w:type="dxa"/>
          </w:tcPr>
          <w:p w14:paraId="75841079"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S7 (Injuries to the hip and thigh)</w:t>
            </w:r>
          </w:p>
        </w:tc>
        <w:tc>
          <w:tcPr>
            <w:tcW w:w="1062" w:type="dxa"/>
          </w:tcPr>
          <w:p w14:paraId="6678E173"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9</w:t>
            </w:r>
          </w:p>
        </w:tc>
        <w:tc>
          <w:tcPr>
            <w:tcW w:w="1843" w:type="dxa"/>
          </w:tcPr>
          <w:p w14:paraId="466DDD68"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3</w:t>
            </w:r>
          </w:p>
        </w:tc>
      </w:tr>
      <w:tr w:rsidR="00992EB0" w:rsidRPr="0049188E" w14:paraId="24E6E592" w14:textId="77777777" w:rsidTr="00DF1E19">
        <w:tc>
          <w:tcPr>
            <w:tcW w:w="5459" w:type="dxa"/>
          </w:tcPr>
          <w:p w14:paraId="780B212E"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S8 (Injuries to the knee and lower leg)</w:t>
            </w:r>
          </w:p>
        </w:tc>
        <w:tc>
          <w:tcPr>
            <w:tcW w:w="1062" w:type="dxa"/>
          </w:tcPr>
          <w:p w14:paraId="5E04E5F5"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5</w:t>
            </w:r>
          </w:p>
        </w:tc>
        <w:tc>
          <w:tcPr>
            <w:tcW w:w="1843" w:type="dxa"/>
          </w:tcPr>
          <w:p w14:paraId="7CF6D8C5"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8</w:t>
            </w:r>
          </w:p>
        </w:tc>
      </w:tr>
      <w:tr w:rsidR="00992EB0" w:rsidRPr="0049188E" w14:paraId="67340358" w14:textId="77777777" w:rsidTr="00DF1E19">
        <w:tc>
          <w:tcPr>
            <w:tcW w:w="5459" w:type="dxa"/>
          </w:tcPr>
          <w:p w14:paraId="4901CA03"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S9 (Injuries to the ankle and foot)</w:t>
            </w:r>
          </w:p>
        </w:tc>
        <w:tc>
          <w:tcPr>
            <w:tcW w:w="1062" w:type="dxa"/>
          </w:tcPr>
          <w:p w14:paraId="64AFA2DD"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c>
          <w:tcPr>
            <w:tcW w:w="1843" w:type="dxa"/>
          </w:tcPr>
          <w:p w14:paraId="4107E6F4"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4</w:t>
            </w:r>
          </w:p>
        </w:tc>
      </w:tr>
      <w:tr w:rsidR="00992EB0" w:rsidRPr="0049188E" w14:paraId="60B5A4B2" w14:textId="77777777" w:rsidTr="00DF1E19">
        <w:tc>
          <w:tcPr>
            <w:tcW w:w="5459" w:type="dxa"/>
          </w:tcPr>
          <w:p w14:paraId="5171259A"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T0 (Injuries involving multiple body regions)</w:t>
            </w:r>
          </w:p>
        </w:tc>
        <w:tc>
          <w:tcPr>
            <w:tcW w:w="1062" w:type="dxa"/>
          </w:tcPr>
          <w:p w14:paraId="7CBC6E97"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c>
          <w:tcPr>
            <w:tcW w:w="1843" w:type="dxa"/>
          </w:tcPr>
          <w:p w14:paraId="63EB9B67"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r>
      <w:tr w:rsidR="00992EB0" w:rsidRPr="0049188E" w14:paraId="4A63D1D5" w14:textId="77777777" w:rsidTr="00DF1E19">
        <w:tc>
          <w:tcPr>
            <w:tcW w:w="5459" w:type="dxa"/>
          </w:tcPr>
          <w:p w14:paraId="337C182E"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T2 (Burns and corrosions)</w:t>
            </w:r>
          </w:p>
        </w:tc>
        <w:tc>
          <w:tcPr>
            <w:tcW w:w="1062" w:type="dxa"/>
          </w:tcPr>
          <w:p w14:paraId="3AB87C8B"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528EC68C"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r>
      <w:tr w:rsidR="00992EB0" w:rsidRPr="0049188E" w14:paraId="2B032055" w14:textId="77777777" w:rsidTr="00DF1E19">
        <w:tc>
          <w:tcPr>
            <w:tcW w:w="8364" w:type="dxa"/>
            <w:gridSpan w:val="3"/>
          </w:tcPr>
          <w:p w14:paraId="7275C493" w14:textId="77777777" w:rsidR="00992EB0" w:rsidRPr="0049188E" w:rsidRDefault="00992EB0" w:rsidP="00DF1E19">
            <w:pPr>
              <w:ind w:firstLine="0"/>
              <w:rPr>
                <w:rFonts w:ascii="Times New Roman" w:eastAsia="標楷體" w:hAnsi="Times New Roman"/>
                <w:b/>
                <w:bCs/>
                <w:sz w:val="24"/>
                <w:szCs w:val="24"/>
              </w:rPr>
            </w:pPr>
            <w:r w:rsidRPr="0049188E">
              <w:rPr>
                <w:rFonts w:ascii="Times New Roman" w:eastAsia="標楷體" w:hAnsi="Times New Roman"/>
                <w:b/>
                <w:bCs/>
                <w:sz w:val="24"/>
                <w:szCs w:val="24"/>
              </w:rPr>
              <w:t>XXI (Factors influencing health status and contact with health services, Z00~Z99)</w:t>
            </w:r>
          </w:p>
        </w:tc>
      </w:tr>
      <w:tr w:rsidR="00992EB0" w:rsidRPr="0049188E" w14:paraId="6A6D6B20" w14:textId="77777777" w:rsidTr="00DF1E19">
        <w:tc>
          <w:tcPr>
            <w:tcW w:w="5459" w:type="dxa"/>
          </w:tcPr>
          <w:p w14:paraId="31FC2A22"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Z1 (Special screening examination for infectious and parasitic diseases, neoplasms, and other diseases or disorders)</w:t>
            </w:r>
          </w:p>
        </w:tc>
        <w:tc>
          <w:tcPr>
            <w:tcW w:w="1062" w:type="dxa"/>
          </w:tcPr>
          <w:p w14:paraId="31E9183E"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0</w:t>
            </w:r>
          </w:p>
        </w:tc>
        <w:tc>
          <w:tcPr>
            <w:tcW w:w="1843" w:type="dxa"/>
          </w:tcPr>
          <w:p w14:paraId="5653DDB6"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r>
      <w:tr w:rsidR="00992EB0" w:rsidRPr="0049188E" w14:paraId="5A3A0E6C" w14:textId="77777777" w:rsidTr="00DF1E19">
        <w:tc>
          <w:tcPr>
            <w:tcW w:w="5459" w:type="dxa"/>
            <w:tcBorders>
              <w:bottom w:val="single" w:sz="4" w:space="0" w:color="auto"/>
            </w:tcBorders>
          </w:tcPr>
          <w:p w14:paraId="02B3ACEE" w14:textId="77777777" w:rsidR="00992EB0" w:rsidRPr="0049188E" w:rsidRDefault="00992EB0" w:rsidP="00DF1E19">
            <w:pPr>
              <w:ind w:leftChars="118" w:left="260" w:firstLine="0"/>
              <w:rPr>
                <w:rFonts w:ascii="Times New Roman" w:eastAsia="標楷體" w:hAnsi="Times New Roman"/>
                <w:sz w:val="24"/>
                <w:szCs w:val="24"/>
              </w:rPr>
            </w:pPr>
            <w:r w:rsidRPr="0049188E">
              <w:rPr>
                <w:rFonts w:ascii="Times New Roman" w:eastAsia="標楷體" w:hAnsi="Times New Roman"/>
                <w:sz w:val="24"/>
                <w:szCs w:val="24"/>
              </w:rPr>
              <w:t>Z2 (Persons with potential health hazards related to communicable diseases)</w:t>
            </w:r>
          </w:p>
        </w:tc>
        <w:tc>
          <w:tcPr>
            <w:tcW w:w="1062" w:type="dxa"/>
            <w:tcBorders>
              <w:bottom w:val="single" w:sz="4" w:space="0" w:color="auto"/>
            </w:tcBorders>
          </w:tcPr>
          <w:p w14:paraId="41FDD511"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1</w:t>
            </w:r>
          </w:p>
        </w:tc>
        <w:tc>
          <w:tcPr>
            <w:tcW w:w="1843" w:type="dxa"/>
            <w:tcBorders>
              <w:bottom w:val="single" w:sz="4" w:space="0" w:color="auto"/>
            </w:tcBorders>
          </w:tcPr>
          <w:p w14:paraId="41E3C645" w14:textId="77777777" w:rsidR="00992EB0" w:rsidRPr="0049188E" w:rsidRDefault="00992EB0" w:rsidP="00DF1E19">
            <w:pPr>
              <w:jc w:val="center"/>
              <w:rPr>
                <w:rFonts w:ascii="Times New Roman" w:eastAsia="標楷體" w:hAnsi="Times New Roman"/>
                <w:sz w:val="24"/>
                <w:szCs w:val="24"/>
              </w:rPr>
            </w:pPr>
            <w:r w:rsidRPr="0049188E">
              <w:rPr>
                <w:rFonts w:ascii="Times New Roman" w:eastAsia="標楷體" w:hAnsi="Times New Roman"/>
                <w:sz w:val="24"/>
                <w:szCs w:val="24"/>
              </w:rPr>
              <w:t>2</w:t>
            </w:r>
          </w:p>
        </w:tc>
      </w:tr>
    </w:tbl>
    <w:p w14:paraId="00481869" w14:textId="77777777" w:rsidR="00992EB0" w:rsidRPr="0049188E" w:rsidRDefault="00992EB0" w:rsidP="00992EB0">
      <w:pPr>
        <w:pStyle w:val="BodyText"/>
        <w:ind w:firstLine="0"/>
        <w:rPr>
          <w:rFonts w:ascii="Times New Roman" w:hAnsi="Times New Roman"/>
          <w:sz w:val="24"/>
          <w:szCs w:val="24"/>
          <w:lang w:val="en-US" w:eastAsia="zh-TW"/>
        </w:rPr>
      </w:pPr>
      <w:r w:rsidRPr="0049188E">
        <w:rPr>
          <w:rFonts w:ascii="Times New Roman" w:eastAsiaTheme="minorEastAsia" w:hAnsi="Times New Roman"/>
          <w:sz w:val="24"/>
          <w:szCs w:val="24"/>
          <w:lang w:val="en-US" w:eastAsia="zh-TW"/>
        </w:rPr>
        <w:lastRenderedPageBreak/>
        <w:t>Abbreviation: ICD-10, I</w:t>
      </w:r>
      <w:r w:rsidRPr="0049188E">
        <w:rPr>
          <w:rFonts w:ascii="Times New Roman" w:hAnsi="Times New Roman"/>
          <w:sz w:val="24"/>
          <w:szCs w:val="24"/>
          <w:lang w:val="en-US" w:eastAsia="zh-TW"/>
        </w:rPr>
        <w:t xml:space="preserve">nternational Statistical Classification of Diseases and Related Health Problems, 10th Revision; </w:t>
      </w:r>
      <w:r w:rsidRPr="0049188E">
        <w:rPr>
          <w:rFonts w:ascii="Times New Roman" w:eastAsia="標楷體" w:hAnsi="Times New Roman"/>
          <w:sz w:val="24"/>
          <w:szCs w:val="24"/>
          <w:lang w:eastAsia="zh-TW"/>
        </w:rPr>
        <w:t xml:space="preserve">EAMT, </w:t>
      </w:r>
      <w:r w:rsidRPr="0049188E">
        <w:rPr>
          <w:rFonts w:ascii="Times New Roman" w:hAnsi="Times New Roman"/>
          <w:sz w:val="24"/>
          <w:szCs w:val="24"/>
          <w:lang w:val="en-US" w:eastAsia="zh-CN"/>
        </w:rPr>
        <w:t>Emergency Air Medical Transport</w:t>
      </w:r>
    </w:p>
    <w:p w14:paraId="68DD1915" w14:textId="77777777" w:rsidR="00992EB0" w:rsidRPr="0049188E" w:rsidRDefault="00992EB0" w:rsidP="00992EB0">
      <w:pPr>
        <w:rPr>
          <w:rFonts w:ascii="Times New Roman" w:hAnsi="Times New Roman"/>
          <w:sz w:val="24"/>
          <w:szCs w:val="24"/>
          <w:lang w:val="en-US"/>
        </w:rPr>
      </w:pPr>
    </w:p>
    <w:p w14:paraId="3BE4A0AF" w14:textId="77777777" w:rsidR="00FD5E89" w:rsidRPr="0049188E" w:rsidRDefault="00586CE0">
      <w:pPr>
        <w:spacing w:line="240" w:lineRule="auto"/>
        <w:ind w:firstLine="0"/>
        <w:rPr>
          <w:rFonts w:ascii="Times New Roman" w:hAnsi="Times New Roman"/>
          <w:sz w:val="24"/>
          <w:szCs w:val="24"/>
          <w:lang w:val="en-US"/>
        </w:rPr>
      </w:pPr>
      <w:r w:rsidRPr="0049188E">
        <w:rPr>
          <w:rFonts w:ascii="Times New Roman" w:hAnsi="Times New Roman"/>
          <w:sz w:val="24"/>
          <w:szCs w:val="24"/>
          <w:lang w:val="en-US"/>
        </w:rPr>
        <w:br w:type="page"/>
      </w:r>
    </w:p>
    <w:p w14:paraId="0067F999" w14:textId="17993635" w:rsidR="00FD5E89" w:rsidRPr="0049188E" w:rsidRDefault="00FD5E89" w:rsidP="00FD5E89">
      <w:pPr>
        <w:spacing w:line="240" w:lineRule="auto"/>
        <w:ind w:firstLine="0"/>
        <w:rPr>
          <w:rFonts w:ascii="Times New Roman" w:eastAsia="標楷體" w:hAnsi="Times New Roman"/>
          <w:kern w:val="2"/>
          <w:sz w:val="24"/>
          <w:szCs w:val="24"/>
          <w:lang w:val="en-US" w:eastAsia="zh-TW"/>
          <w14:ligatures w14:val="standardContextual"/>
        </w:rPr>
      </w:pPr>
      <w:r w:rsidRPr="0049188E">
        <w:rPr>
          <w:rFonts w:ascii="Times New Roman" w:hAnsi="Times New Roman"/>
          <w:b/>
          <w:bCs/>
          <w:sz w:val="24"/>
          <w:szCs w:val="24"/>
          <w:lang w:val="en-US" w:eastAsia="zh-TW"/>
        </w:rPr>
        <w:lastRenderedPageBreak/>
        <w:t xml:space="preserve">Supplementary Table 4. </w:t>
      </w:r>
      <w:r w:rsidR="005B1D7B" w:rsidRPr="0049188E">
        <w:rPr>
          <w:rFonts w:ascii="Times New Roman" w:hAnsi="Times New Roman"/>
          <w:sz w:val="24"/>
          <w:szCs w:val="24"/>
          <w:lang w:val="en-US" w:eastAsia="zh-TW"/>
        </w:rPr>
        <w:t xml:space="preserve">Results of </w:t>
      </w:r>
      <w:r w:rsidR="000E10E3" w:rsidRPr="0049188E">
        <w:rPr>
          <w:rFonts w:ascii="Times New Roman" w:eastAsia="標楷體" w:hAnsi="Times New Roman"/>
          <w:kern w:val="2"/>
          <w:sz w:val="24"/>
          <w:szCs w:val="24"/>
          <w:lang w:val="en-US" w:eastAsia="zh-TW"/>
          <w14:ligatures w14:val="standardContextual"/>
        </w:rPr>
        <w:t>the generalized linear regression model</w:t>
      </w:r>
    </w:p>
    <w:p w14:paraId="3168EC80" w14:textId="77777777" w:rsidR="000E10E3" w:rsidRPr="0049188E" w:rsidRDefault="000E10E3" w:rsidP="00FD5E89">
      <w:pPr>
        <w:spacing w:line="240" w:lineRule="auto"/>
        <w:ind w:firstLine="0"/>
        <w:rPr>
          <w:rFonts w:ascii="Times New Roman" w:eastAsia="標楷體" w:hAnsi="Times New Roman"/>
          <w:kern w:val="2"/>
          <w:sz w:val="24"/>
          <w:szCs w:val="24"/>
          <w:lang w:val="en-US" w:eastAsia="zh-TW"/>
          <w14:ligatures w14:val="standardContextual"/>
        </w:rPr>
      </w:pPr>
    </w:p>
    <w:tbl>
      <w:tblPr>
        <w:tblStyle w:val="TableGrid"/>
        <w:tblW w:w="81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2587"/>
        <w:gridCol w:w="10"/>
        <w:gridCol w:w="1123"/>
        <w:gridCol w:w="11"/>
        <w:gridCol w:w="1678"/>
      </w:tblGrid>
      <w:tr w:rsidR="00773DE4" w:rsidRPr="0049188E" w14:paraId="42206324" w14:textId="4B04D34A" w:rsidTr="00773DE4">
        <w:trPr>
          <w:trHeight w:val="367"/>
        </w:trPr>
        <w:tc>
          <w:tcPr>
            <w:tcW w:w="2790" w:type="dxa"/>
            <w:tcBorders>
              <w:top w:val="single" w:sz="4" w:space="0" w:color="auto"/>
              <w:bottom w:val="single" w:sz="4" w:space="0" w:color="auto"/>
            </w:tcBorders>
            <w:shd w:val="clear" w:color="auto" w:fill="DBDBDB" w:themeFill="accent3" w:themeFillTint="66"/>
            <w:vAlign w:val="center"/>
          </w:tcPr>
          <w:p w14:paraId="2CD4E78E" w14:textId="446C231C" w:rsidR="00773DE4" w:rsidRPr="0049188E" w:rsidRDefault="00773DE4" w:rsidP="00773DE4">
            <w:pPr>
              <w:ind w:firstLine="0"/>
              <w:rPr>
                <w:rFonts w:ascii="Times New Roman" w:hAnsi="Times New Roman"/>
                <w:b/>
                <w:bCs/>
                <w:sz w:val="24"/>
                <w:szCs w:val="24"/>
              </w:rPr>
            </w:pPr>
            <w:r w:rsidRPr="0049188E">
              <w:rPr>
                <w:rFonts w:ascii="Times New Roman" w:hAnsi="Times New Roman"/>
                <w:b/>
                <w:bCs/>
                <w:sz w:val="24"/>
                <w:szCs w:val="24"/>
              </w:rPr>
              <w:t>Covariates</w:t>
            </w:r>
          </w:p>
        </w:tc>
        <w:tc>
          <w:tcPr>
            <w:tcW w:w="2587" w:type="dxa"/>
            <w:tcBorders>
              <w:top w:val="single" w:sz="4" w:space="0" w:color="auto"/>
              <w:bottom w:val="single" w:sz="4" w:space="0" w:color="auto"/>
            </w:tcBorders>
            <w:shd w:val="clear" w:color="auto" w:fill="DBDBDB" w:themeFill="accent3" w:themeFillTint="66"/>
          </w:tcPr>
          <w:p w14:paraId="7EC40C7F" w14:textId="14D8A291" w:rsidR="00773DE4" w:rsidRPr="0049188E" w:rsidRDefault="00773DE4" w:rsidP="00773DE4">
            <w:pPr>
              <w:ind w:firstLine="0"/>
              <w:rPr>
                <w:rFonts w:ascii="Times New Roman" w:hAnsi="Times New Roman"/>
                <w:b/>
                <w:bCs/>
                <w:sz w:val="24"/>
                <w:szCs w:val="24"/>
              </w:rPr>
            </w:pPr>
            <w:r w:rsidRPr="0049188E">
              <w:rPr>
                <w:rFonts w:ascii="Times New Roman" w:hAnsi="Times New Roman"/>
                <w:b/>
                <w:bCs/>
                <w:sz w:val="24"/>
                <w:szCs w:val="24"/>
              </w:rPr>
              <w:t>Coefficient</w:t>
            </w:r>
          </w:p>
        </w:tc>
        <w:tc>
          <w:tcPr>
            <w:tcW w:w="1133" w:type="dxa"/>
            <w:gridSpan w:val="2"/>
            <w:tcBorders>
              <w:top w:val="single" w:sz="4" w:space="0" w:color="auto"/>
              <w:bottom w:val="single" w:sz="4" w:space="0" w:color="auto"/>
            </w:tcBorders>
            <w:shd w:val="clear" w:color="auto" w:fill="DBDBDB" w:themeFill="accent3" w:themeFillTint="66"/>
            <w:vAlign w:val="center"/>
          </w:tcPr>
          <w:p w14:paraId="507A7F4F" w14:textId="1EC80B9E" w:rsidR="00773DE4" w:rsidRPr="0049188E" w:rsidRDefault="00773DE4" w:rsidP="00773DE4">
            <w:pPr>
              <w:ind w:firstLine="0"/>
              <w:rPr>
                <w:rFonts w:ascii="Times New Roman" w:hAnsi="Times New Roman"/>
                <w:b/>
                <w:bCs/>
                <w:sz w:val="24"/>
                <w:szCs w:val="24"/>
              </w:rPr>
            </w:pPr>
            <w:r w:rsidRPr="0049188E">
              <w:rPr>
                <w:rFonts w:ascii="Times New Roman" w:hAnsi="Times New Roman"/>
                <w:b/>
                <w:bCs/>
                <w:sz w:val="24"/>
                <w:szCs w:val="24"/>
              </w:rPr>
              <w:t>Std. Err</w:t>
            </w:r>
          </w:p>
        </w:tc>
        <w:tc>
          <w:tcPr>
            <w:tcW w:w="1689" w:type="dxa"/>
            <w:gridSpan w:val="2"/>
            <w:tcBorders>
              <w:top w:val="single" w:sz="4" w:space="0" w:color="auto"/>
              <w:bottom w:val="single" w:sz="4" w:space="0" w:color="auto"/>
            </w:tcBorders>
            <w:shd w:val="clear" w:color="auto" w:fill="DBDBDB" w:themeFill="accent3" w:themeFillTint="66"/>
          </w:tcPr>
          <w:p w14:paraId="132A9A6C" w14:textId="7F95D983" w:rsidR="00773DE4" w:rsidRPr="0049188E" w:rsidRDefault="00773DE4" w:rsidP="00773DE4">
            <w:pPr>
              <w:ind w:firstLine="0"/>
              <w:rPr>
                <w:rFonts w:ascii="Times New Roman" w:hAnsi="Times New Roman"/>
                <w:b/>
                <w:bCs/>
                <w:sz w:val="24"/>
                <w:szCs w:val="24"/>
              </w:rPr>
            </w:pPr>
            <w:r w:rsidRPr="0049188E">
              <w:rPr>
                <w:rFonts w:ascii="Times New Roman" w:hAnsi="Times New Roman"/>
                <w:b/>
                <w:bCs/>
                <w:sz w:val="24"/>
                <w:szCs w:val="24"/>
              </w:rPr>
              <w:t>p Value</w:t>
            </w:r>
          </w:p>
        </w:tc>
      </w:tr>
      <w:tr w:rsidR="00773DE4" w:rsidRPr="0049188E" w14:paraId="13F7B573" w14:textId="77777777" w:rsidTr="003E5C59">
        <w:trPr>
          <w:trHeight w:val="239"/>
        </w:trPr>
        <w:tc>
          <w:tcPr>
            <w:tcW w:w="8199" w:type="dxa"/>
            <w:gridSpan w:val="6"/>
            <w:tcBorders>
              <w:top w:val="single" w:sz="4" w:space="0" w:color="auto"/>
            </w:tcBorders>
            <w:vAlign w:val="bottom"/>
          </w:tcPr>
          <w:p w14:paraId="056F2554" w14:textId="77777777" w:rsidR="00773DE4" w:rsidRPr="0049188E" w:rsidRDefault="00773DE4" w:rsidP="00773DE4">
            <w:pPr>
              <w:ind w:firstLine="0"/>
              <w:rPr>
                <w:rFonts w:ascii="Times New Roman" w:hAnsi="Times New Roman"/>
                <w:b/>
                <w:bCs/>
                <w:sz w:val="24"/>
                <w:szCs w:val="24"/>
              </w:rPr>
            </w:pPr>
            <w:r w:rsidRPr="0049188E">
              <w:rPr>
                <w:rFonts w:ascii="Times New Roman" w:hAnsi="Times New Roman"/>
                <w:b/>
                <w:bCs/>
                <w:sz w:val="24"/>
                <w:szCs w:val="24"/>
              </w:rPr>
              <w:t>Sex</w:t>
            </w:r>
          </w:p>
        </w:tc>
      </w:tr>
      <w:tr w:rsidR="00773DE4" w:rsidRPr="0049188E" w14:paraId="701B4E8A" w14:textId="77777777" w:rsidTr="00773DE4">
        <w:trPr>
          <w:trHeight w:val="232"/>
        </w:trPr>
        <w:tc>
          <w:tcPr>
            <w:tcW w:w="2790" w:type="dxa"/>
            <w:vAlign w:val="bottom"/>
          </w:tcPr>
          <w:p w14:paraId="20F8BD85" w14:textId="77777777" w:rsidR="00773DE4" w:rsidRPr="0049188E" w:rsidRDefault="00773DE4" w:rsidP="00773DE4">
            <w:pPr>
              <w:ind w:firstLine="0"/>
              <w:rPr>
                <w:rFonts w:ascii="Times New Roman" w:hAnsi="Times New Roman"/>
                <w:sz w:val="24"/>
                <w:szCs w:val="24"/>
              </w:rPr>
            </w:pPr>
            <w:r w:rsidRPr="0049188E">
              <w:rPr>
                <w:rFonts w:ascii="Times New Roman" w:hAnsi="Times New Roman"/>
                <w:sz w:val="24"/>
                <w:szCs w:val="24"/>
              </w:rPr>
              <w:t>Male</w:t>
            </w:r>
          </w:p>
        </w:tc>
        <w:tc>
          <w:tcPr>
            <w:tcW w:w="2597" w:type="dxa"/>
            <w:gridSpan w:val="2"/>
            <w:vAlign w:val="bottom"/>
          </w:tcPr>
          <w:p w14:paraId="018B4866" w14:textId="3DFBB8F4"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 xml:space="preserve">0.107 </w:t>
            </w:r>
          </w:p>
        </w:tc>
        <w:tc>
          <w:tcPr>
            <w:tcW w:w="1134" w:type="dxa"/>
            <w:gridSpan w:val="2"/>
            <w:vAlign w:val="bottom"/>
          </w:tcPr>
          <w:p w14:paraId="5765238E" w14:textId="55E19A9C"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0.113</w:t>
            </w:r>
          </w:p>
        </w:tc>
        <w:tc>
          <w:tcPr>
            <w:tcW w:w="1678" w:type="dxa"/>
            <w:vAlign w:val="bottom"/>
          </w:tcPr>
          <w:p w14:paraId="5E11E8C2" w14:textId="1450C29F"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0.347</w:t>
            </w:r>
          </w:p>
        </w:tc>
      </w:tr>
      <w:tr w:rsidR="00773DE4" w:rsidRPr="0049188E" w14:paraId="3CD4593F" w14:textId="77777777" w:rsidTr="00773DE4">
        <w:trPr>
          <w:trHeight w:val="232"/>
        </w:trPr>
        <w:tc>
          <w:tcPr>
            <w:tcW w:w="2790" w:type="dxa"/>
            <w:vAlign w:val="bottom"/>
          </w:tcPr>
          <w:p w14:paraId="62A0EBD5" w14:textId="77777777" w:rsidR="00773DE4" w:rsidRPr="0049188E" w:rsidRDefault="00773DE4" w:rsidP="00773DE4">
            <w:pPr>
              <w:ind w:firstLine="0"/>
              <w:rPr>
                <w:rFonts w:ascii="Times New Roman" w:hAnsi="Times New Roman"/>
                <w:sz w:val="24"/>
                <w:szCs w:val="24"/>
              </w:rPr>
            </w:pPr>
            <w:r w:rsidRPr="0049188E">
              <w:rPr>
                <w:rFonts w:ascii="Times New Roman" w:hAnsi="Times New Roman"/>
                <w:sz w:val="24"/>
                <w:szCs w:val="24"/>
              </w:rPr>
              <w:t xml:space="preserve">Female </w:t>
            </w:r>
          </w:p>
        </w:tc>
        <w:tc>
          <w:tcPr>
            <w:tcW w:w="2597" w:type="dxa"/>
            <w:gridSpan w:val="2"/>
            <w:vAlign w:val="bottom"/>
          </w:tcPr>
          <w:p w14:paraId="52843334" w14:textId="12A594A5"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Reference)</w:t>
            </w:r>
          </w:p>
        </w:tc>
        <w:tc>
          <w:tcPr>
            <w:tcW w:w="1134" w:type="dxa"/>
            <w:gridSpan w:val="2"/>
            <w:vAlign w:val="bottom"/>
          </w:tcPr>
          <w:p w14:paraId="34AD3027" w14:textId="24E67303" w:rsidR="00773DE4" w:rsidRPr="0049188E" w:rsidRDefault="00773DE4" w:rsidP="00773DE4">
            <w:pPr>
              <w:ind w:firstLine="0"/>
              <w:rPr>
                <w:rFonts w:ascii="Times New Roman" w:hAnsi="Times New Roman"/>
                <w:sz w:val="24"/>
                <w:szCs w:val="24"/>
              </w:rPr>
            </w:pPr>
          </w:p>
        </w:tc>
        <w:tc>
          <w:tcPr>
            <w:tcW w:w="1678" w:type="dxa"/>
            <w:vAlign w:val="bottom"/>
          </w:tcPr>
          <w:p w14:paraId="731D0EF9" w14:textId="456C0069" w:rsidR="00773DE4" w:rsidRPr="0049188E" w:rsidRDefault="00773DE4" w:rsidP="00773DE4">
            <w:pPr>
              <w:ind w:firstLine="0"/>
              <w:rPr>
                <w:rFonts w:ascii="Times New Roman" w:hAnsi="Times New Roman"/>
                <w:sz w:val="24"/>
                <w:szCs w:val="24"/>
              </w:rPr>
            </w:pPr>
          </w:p>
        </w:tc>
      </w:tr>
      <w:tr w:rsidR="00773DE4" w:rsidRPr="0049188E" w14:paraId="7468B7AA" w14:textId="77777777" w:rsidTr="00773DE4">
        <w:trPr>
          <w:trHeight w:val="239"/>
        </w:trPr>
        <w:tc>
          <w:tcPr>
            <w:tcW w:w="2790" w:type="dxa"/>
            <w:vAlign w:val="bottom"/>
          </w:tcPr>
          <w:p w14:paraId="3970AA37" w14:textId="77777777" w:rsidR="00773DE4" w:rsidRPr="0049188E" w:rsidRDefault="00773DE4" w:rsidP="00773DE4">
            <w:pPr>
              <w:ind w:firstLine="0"/>
              <w:rPr>
                <w:rFonts w:ascii="Times New Roman" w:hAnsi="Times New Roman"/>
                <w:b/>
                <w:bCs/>
                <w:sz w:val="24"/>
                <w:szCs w:val="24"/>
              </w:rPr>
            </w:pPr>
            <w:r w:rsidRPr="0049188E">
              <w:rPr>
                <w:rFonts w:ascii="Times New Roman" w:hAnsi="Times New Roman"/>
                <w:b/>
                <w:bCs/>
                <w:sz w:val="24"/>
                <w:szCs w:val="24"/>
              </w:rPr>
              <w:t>Age group</w:t>
            </w:r>
          </w:p>
        </w:tc>
        <w:tc>
          <w:tcPr>
            <w:tcW w:w="2597" w:type="dxa"/>
            <w:gridSpan w:val="2"/>
            <w:vAlign w:val="bottom"/>
          </w:tcPr>
          <w:p w14:paraId="323EE223" w14:textId="77777777" w:rsidR="00773DE4" w:rsidRPr="0049188E" w:rsidRDefault="00773DE4" w:rsidP="00773DE4">
            <w:pPr>
              <w:ind w:firstLine="0"/>
              <w:rPr>
                <w:rFonts w:ascii="Times New Roman" w:hAnsi="Times New Roman"/>
                <w:b/>
                <w:bCs/>
                <w:sz w:val="24"/>
                <w:szCs w:val="24"/>
              </w:rPr>
            </w:pPr>
          </w:p>
        </w:tc>
        <w:tc>
          <w:tcPr>
            <w:tcW w:w="1134" w:type="dxa"/>
            <w:gridSpan w:val="2"/>
            <w:vAlign w:val="bottom"/>
          </w:tcPr>
          <w:p w14:paraId="3176309B" w14:textId="77777777" w:rsidR="00773DE4" w:rsidRPr="0049188E" w:rsidRDefault="00773DE4" w:rsidP="00773DE4">
            <w:pPr>
              <w:ind w:firstLine="0"/>
              <w:rPr>
                <w:rFonts w:ascii="Times New Roman" w:hAnsi="Times New Roman"/>
                <w:b/>
                <w:bCs/>
                <w:sz w:val="24"/>
                <w:szCs w:val="24"/>
              </w:rPr>
            </w:pPr>
          </w:p>
        </w:tc>
        <w:tc>
          <w:tcPr>
            <w:tcW w:w="1678" w:type="dxa"/>
          </w:tcPr>
          <w:p w14:paraId="1E33869F" w14:textId="77777777" w:rsidR="00773DE4" w:rsidRPr="0049188E" w:rsidRDefault="00773DE4" w:rsidP="00773DE4">
            <w:pPr>
              <w:ind w:firstLine="0"/>
              <w:rPr>
                <w:rFonts w:ascii="Times New Roman" w:hAnsi="Times New Roman"/>
                <w:b/>
                <w:bCs/>
                <w:sz w:val="24"/>
                <w:szCs w:val="24"/>
              </w:rPr>
            </w:pPr>
          </w:p>
        </w:tc>
      </w:tr>
      <w:tr w:rsidR="00773DE4" w:rsidRPr="0049188E" w14:paraId="158C51C8" w14:textId="77777777" w:rsidTr="00773DE4">
        <w:trPr>
          <w:trHeight w:val="239"/>
        </w:trPr>
        <w:tc>
          <w:tcPr>
            <w:tcW w:w="2790" w:type="dxa"/>
          </w:tcPr>
          <w:p w14:paraId="2245031B" w14:textId="40F88C56"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rPr>
              <w:t xml:space="preserve">&lt; </w:t>
            </w:r>
            <w:r w:rsidRPr="0049188E">
              <w:rPr>
                <w:rFonts w:ascii="Times New Roman" w:hAnsi="Times New Roman"/>
                <w:sz w:val="24"/>
                <w:szCs w:val="24"/>
                <w:lang w:eastAsia="zh-TW"/>
              </w:rPr>
              <w:t>24</w:t>
            </w:r>
          </w:p>
        </w:tc>
        <w:tc>
          <w:tcPr>
            <w:tcW w:w="2597" w:type="dxa"/>
            <w:gridSpan w:val="2"/>
            <w:vAlign w:val="bottom"/>
          </w:tcPr>
          <w:p w14:paraId="4C94D708" w14:textId="2C21B273"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Reference)</w:t>
            </w:r>
          </w:p>
        </w:tc>
        <w:tc>
          <w:tcPr>
            <w:tcW w:w="1134" w:type="dxa"/>
            <w:gridSpan w:val="2"/>
            <w:vAlign w:val="bottom"/>
          </w:tcPr>
          <w:p w14:paraId="050A3EE7" w14:textId="77777777" w:rsidR="00773DE4" w:rsidRPr="0049188E" w:rsidRDefault="00773DE4" w:rsidP="00773DE4">
            <w:pPr>
              <w:ind w:firstLine="0"/>
              <w:rPr>
                <w:rFonts w:ascii="Times New Roman" w:hAnsi="Times New Roman"/>
                <w:sz w:val="24"/>
                <w:szCs w:val="24"/>
              </w:rPr>
            </w:pPr>
          </w:p>
        </w:tc>
        <w:tc>
          <w:tcPr>
            <w:tcW w:w="1678" w:type="dxa"/>
          </w:tcPr>
          <w:p w14:paraId="751BD418" w14:textId="77777777" w:rsidR="00773DE4" w:rsidRPr="0049188E" w:rsidRDefault="00773DE4" w:rsidP="00773DE4">
            <w:pPr>
              <w:ind w:firstLine="0"/>
              <w:rPr>
                <w:rFonts w:ascii="Times New Roman" w:hAnsi="Times New Roman"/>
                <w:sz w:val="24"/>
                <w:szCs w:val="24"/>
              </w:rPr>
            </w:pPr>
          </w:p>
        </w:tc>
      </w:tr>
      <w:tr w:rsidR="00773DE4" w:rsidRPr="0049188E" w14:paraId="3F42B708" w14:textId="77777777" w:rsidTr="00773DE4">
        <w:trPr>
          <w:trHeight w:val="239"/>
        </w:trPr>
        <w:tc>
          <w:tcPr>
            <w:tcW w:w="2790" w:type="dxa"/>
          </w:tcPr>
          <w:p w14:paraId="1B5B120E" w14:textId="1B39CA1F"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25 - 34</w:t>
            </w:r>
          </w:p>
        </w:tc>
        <w:tc>
          <w:tcPr>
            <w:tcW w:w="2597" w:type="dxa"/>
            <w:gridSpan w:val="2"/>
            <w:vAlign w:val="bottom"/>
          </w:tcPr>
          <w:p w14:paraId="0FD07223" w14:textId="7CF33E81"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 xml:space="preserve">0.516 </w:t>
            </w:r>
          </w:p>
        </w:tc>
        <w:tc>
          <w:tcPr>
            <w:tcW w:w="1134" w:type="dxa"/>
            <w:gridSpan w:val="2"/>
            <w:vAlign w:val="bottom"/>
          </w:tcPr>
          <w:p w14:paraId="4AB77464" w14:textId="75441132"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0.181</w:t>
            </w:r>
          </w:p>
        </w:tc>
        <w:tc>
          <w:tcPr>
            <w:tcW w:w="1678" w:type="dxa"/>
          </w:tcPr>
          <w:p w14:paraId="7AF90BB2" w14:textId="430AA436"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0.005**</w:t>
            </w:r>
          </w:p>
        </w:tc>
      </w:tr>
      <w:tr w:rsidR="00773DE4" w:rsidRPr="0049188E" w14:paraId="65964000" w14:textId="77777777" w:rsidTr="00773DE4">
        <w:trPr>
          <w:trHeight w:val="239"/>
        </w:trPr>
        <w:tc>
          <w:tcPr>
            <w:tcW w:w="2790" w:type="dxa"/>
          </w:tcPr>
          <w:p w14:paraId="01E74440" w14:textId="4C24DF62"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35 - 44</w:t>
            </w:r>
          </w:p>
        </w:tc>
        <w:tc>
          <w:tcPr>
            <w:tcW w:w="2597" w:type="dxa"/>
            <w:gridSpan w:val="2"/>
            <w:vAlign w:val="bottom"/>
          </w:tcPr>
          <w:p w14:paraId="20320B77" w14:textId="1AB1E136"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 xml:space="preserve">0.003 </w:t>
            </w:r>
          </w:p>
        </w:tc>
        <w:tc>
          <w:tcPr>
            <w:tcW w:w="1134" w:type="dxa"/>
            <w:gridSpan w:val="2"/>
            <w:vAlign w:val="bottom"/>
          </w:tcPr>
          <w:p w14:paraId="3AEEA142" w14:textId="0C4026A5"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0.193</w:t>
            </w:r>
          </w:p>
        </w:tc>
        <w:tc>
          <w:tcPr>
            <w:tcW w:w="1678" w:type="dxa"/>
          </w:tcPr>
          <w:p w14:paraId="6FAD4753" w14:textId="63D4905B"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0.990</w:t>
            </w:r>
          </w:p>
        </w:tc>
      </w:tr>
      <w:tr w:rsidR="00773DE4" w:rsidRPr="0049188E" w14:paraId="03B6C90E" w14:textId="77777777" w:rsidTr="00773DE4">
        <w:trPr>
          <w:trHeight w:val="239"/>
        </w:trPr>
        <w:tc>
          <w:tcPr>
            <w:tcW w:w="2790" w:type="dxa"/>
          </w:tcPr>
          <w:p w14:paraId="0FF70923" w14:textId="77777777" w:rsidR="00773DE4" w:rsidRPr="0049188E" w:rsidRDefault="00773DE4" w:rsidP="00773DE4">
            <w:pPr>
              <w:ind w:firstLine="0"/>
              <w:rPr>
                <w:rFonts w:ascii="Times New Roman" w:hAnsi="Times New Roman"/>
                <w:sz w:val="24"/>
                <w:szCs w:val="24"/>
              </w:rPr>
            </w:pPr>
            <w:r w:rsidRPr="0049188E">
              <w:rPr>
                <w:rFonts w:ascii="Times New Roman" w:hAnsi="Times New Roman"/>
                <w:sz w:val="24"/>
                <w:szCs w:val="24"/>
              </w:rPr>
              <w:t>45 – 54</w:t>
            </w:r>
          </w:p>
        </w:tc>
        <w:tc>
          <w:tcPr>
            <w:tcW w:w="2597" w:type="dxa"/>
            <w:gridSpan w:val="2"/>
            <w:vAlign w:val="bottom"/>
          </w:tcPr>
          <w:p w14:paraId="13264F65" w14:textId="2686E574"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0.265</w:t>
            </w:r>
          </w:p>
        </w:tc>
        <w:tc>
          <w:tcPr>
            <w:tcW w:w="1134" w:type="dxa"/>
            <w:gridSpan w:val="2"/>
            <w:vAlign w:val="bottom"/>
          </w:tcPr>
          <w:p w14:paraId="3FC09AB3" w14:textId="6B1111F6"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0.166</w:t>
            </w:r>
          </w:p>
        </w:tc>
        <w:tc>
          <w:tcPr>
            <w:tcW w:w="1678" w:type="dxa"/>
            <w:vAlign w:val="bottom"/>
          </w:tcPr>
          <w:p w14:paraId="5AFBAA08" w14:textId="4B322F15"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0.112</w:t>
            </w:r>
          </w:p>
        </w:tc>
      </w:tr>
      <w:tr w:rsidR="00773DE4" w:rsidRPr="0049188E" w14:paraId="13E3C2F1" w14:textId="77777777" w:rsidTr="00773DE4">
        <w:trPr>
          <w:trHeight w:val="239"/>
        </w:trPr>
        <w:tc>
          <w:tcPr>
            <w:tcW w:w="2790" w:type="dxa"/>
          </w:tcPr>
          <w:p w14:paraId="164BD0E4" w14:textId="77777777" w:rsidR="00773DE4" w:rsidRPr="0049188E" w:rsidRDefault="00773DE4" w:rsidP="00773DE4">
            <w:pPr>
              <w:ind w:firstLine="0"/>
              <w:rPr>
                <w:rFonts w:ascii="Times New Roman" w:hAnsi="Times New Roman"/>
                <w:sz w:val="24"/>
                <w:szCs w:val="24"/>
              </w:rPr>
            </w:pPr>
            <w:r w:rsidRPr="0049188E">
              <w:rPr>
                <w:rFonts w:ascii="Times New Roman" w:hAnsi="Times New Roman"/>
                <w:sz w:val="24"/>
                <w:szCs w:val="24"/>
              </w:rPr>
              <w:t>55 – 64</w:t>
            </w:r>
          </w:p>
        </w:tc>
        <w:tc>
          <w:tcPr>
            <w:tcW w:w="2597" w:type="dxa"/>
            <w:gridSpan w:val="2"/>
            <w:vAlign w:val="bottom"/>
          </w:tcPr>
          <w:p w14:paraId="75997425" w14:textId="4FC033EA"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0.285</w:t>
            </w:r>
          </w:p>
        </w:tc>
        <w:tc>
          <w:tcPr>
            <w:tcW w:w="1134" w:type="dxa"/>
            <w:gridSpan w:val="2"/>
            <w:vAlign w:val="bottom"/>
          </w:tcPr>
          <w:p w14:paraId="1B09ADEC" w14:textId="01FF0F8D"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0.170</w:t>
            </w:r>
          </w:p>
        </w:tc>
        <w:tc>
          <w:tcPr>
            <w:tcW w:w="1678" w:type="dxa"/>
            <w:vAlign w:val="bottom"/>
          </w:tcPr>
          <w:p w14:paraId="5D620196" w14:textId="44C5900A"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0.095</w:t>
            </w:r>
          </w:p>
        </w:tc>
      </w:tr>
      <w:tr w:rsidR="00773DE4" w:rsidRPr="0049188E" w14:paraId="1E3EB3E8" w14:textId="77777777" w:rsidTr="00773DE4">
        <w:trPr>
          <w:trHeight w:val="239"/>
        </w:trPr>
        <w:tc>
          <w:tcPr>
            <w:tcW w:w="2790" w:type="dxa"/>
          </w:tcPr>
          <w:p w14:paraId="7659CDD7" w14:textId="4B6584B3" w:rsidR="00773DE4" w:rsidRPr="0049188E" w:rsidRDefault="00773DE4" w:rsidP="00773DE4">
            <w:pPr>
              <w:ind w:firstLine="0"/>
              <w:rPr>
                <w:rFonts w:ascii="Times New Roman" w:hAnsi="Times New Roman"/>
                <w:sz w:val="24"/>
                <w:szCs w:val="24"/>
              </w:rPr>
            </w:pPr>
            <w:r w:rsidRPr="0049188E">
              <w:rPr>
                <w:rFonts w:ascii="Times New Roman" w:hAnsi="Times New Roman"/>
                <w:sz w:val="24"/>
                <w:szCs w:val="24"/>
              </w:rPr>
              <w:t xml:space="preserve">&gt; </w:t>
            </w:r>
            <w:r w:rsidRPr="0049188E">
              <w:rPr>
                <w:rFonts w:ascii="Times New Roman" w:hAnsi="Times New Roman"/>
                <w:sz w:val="24"/>
                <w:szCs w:val="24"/>
                <w:lang w:eastAsia="zh-TW"/>
              </w:rPr>
              <w:t>6</w:t>
            </w:r>
            <w:r w:rsidRPr="0049188E">
              <w:rPr>
                <w:rFonts w:ascii="Times New Roman" w:hAnsi="Times New Roman"/>
                <w:sz w:val="24"/>
                <w:szCs w:val="24"/>
              </w:rPr>
              <w:t>5</w:t>
            </w:r>
          </w:p>
        </w:tc>
        <w:tc>
          <w:tcPr>
            <w:tcW w:w="2597" w:type="dxa"/>
            <w:gridSpan w:val="2"/>
            <w:vAlign w:val="bottom"/>
          </w:tcPr>
          <w:p w14:paraId="6E3AB14E" w14:textId="2A6FF187"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0.288</w:t>
            </w:r>
          </w:p>
        </w:tc>
        <w:tc>
          <w:tcPr>
            <w:tcW w:w="1134" w:type="dxa"/>
            <w:gridSpan w:val="2"/>
            <w:vAlign w:val="bottom"/>
          </w:tcPr>
          <w:p w14:paraId="5CB0F572" w14:textId="76F224DA"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0.169</w:t>
            </w:r>
          </w:p>
        </w:tc>
        <w:tc>
          <w:tcPr>
            <w:tcW w:w="1678" w:type="dxa"/>
            <w:vAlign w:val="bottom"/>
          </w:tcPr>
          <w:p w14:paraId="0BC4F6DA" w14:textId="6422BEA5"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0.089</w:t>
            </w:r>
          </w:p>
        </w:tc>
      </w:tr>
      <w:tr w:rsidR="00773DE4" w:rsidRPr="0049188E" w14:paraId="208746B7" w14:textId="77777777" w:rsidTr="003E5C59">
        <w:trPr>
          <w:trHeight w:val="239"/>
        </w:trPr>
        <w:tc>
          <w:tcPr>
            <w:tcW w:w="8199" w:type="dxa"/>
            <w:gridSpan w:val="6"/>
            <w:vAlign w:val="bottom"/>
          </w:tcPr>
          <w:p w14:paraId="66889349" w14:textId="097D04A1" w:rsidR="00773DE4" w:rsidRPr="0049188E" w:rsidRDefault="00773DE4" w:rsidP="00773DE4">
            <w:pPr>
              <w:ind w:firstLine="0"/>
              <w:rPr>
                <w:rFonts w:ascii="Times New Roman" w:hAnsi="Times New Roman"/>
                <w:b/>
                <w:bCs/>
                <w:sz w:val="24"/>
                <w:szCs w:val="24"/>
                <w:lang w:eastAsia="zh-TW"/>
              </w:rPr>
            </w:pPr>
            <w:r w:rsidRPr="0049188E">
              <w:rPr>
                <w:rFonts w:ascii="Times New Roman" w:hAnsi="Times New Roman"/>
                <w:b/>
                <w:bCs/>
                <w:sz w:val="24"/>
                <w:szCs w:val="24"/>
                <w:lang w:eastAsia="zh-TW"/>
              </w:rPr>
              <w:t>EAMT</w:t>
            </w:r>
          </w:p>
        </w:tc>
      </w:tr>
      <w:tr w:rsidR="00773DE4" w:rsidRPr="0049188E" w14:paraId="6C08FDE8" w14:textId="77777777" w:rsidTr="00773DE4">
        <w:trPr>
          <w:trHeight w:val="239"/>
        </w:trPr>
        <w:tc>
          <w:tcPr>
            <w:tcW w:w="2790" w:type="dxa"/>
          </w:tcPr>
          <w:p w14:paraId="00B0A33D" w14:textId="0A9F2100"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EAMT</w:t>
            </w:r>
          </w:p>
        </w:tc>
        <w:tc>
          <w:tcPr>
            <w:tcW w:w="2597" w:type="dxa"/>
            <w:gridSpan w:val="2"/>
            <w:vAlign w:val="bottom"/>
          </w:tcPr>
          <w:p w14:paraId="13731CF3" w14:textId="254F8906"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0.763</w:t>
            </w:r>
          </w:p>
        </w:tc>
        <w:tc>
          <w:tcPr>
            <w:tcW w:w="1134" w:type="dxa"/>
            <w:gridSpan w:val="2"/>
            <w:vAlign w:val="bottom"/>
          </w:tcPr>
          <w:p w14:paraId="422A5C30" w14:textId="59438519"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0.104</w:t>
            </w:r>
          </w:p>
        </w:tc>
        <w:tc>
          <w:tcPr>
            <w:tcW w:w="1678" w:type="dxa"/>
          </w:tcPr>
          <w:p w14:paraId="6E1F6E78" w14:textId="7403C8DF"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rPr>
              <w:t>&lt;0.001</w:t>
            </w:r>
            <w:r w:rsidRPr="0049188E">
              <w:rPr>
                <w:rFonts w:ascii="Times New Roman" w:hAnsi="Times New Roman"/>
                <w:sz w:val="24"/>
                <w:szCs w:val="24"/>
                <w:lang w:eastAsia="zh-TW"/>
              </w:rPr>
              <w:t>***</w:t>
            </w:r>
          </w:p>
        </w:tc>
      </w:tr>
      <w:tr w:rsidR="00773DE4" w:rsidRPr="0049188E" w14:paraId="74BAB950" w14:textId="77777777" w:rsidTr="00773DE4">
        <w:trPr>
          <w:trHeight w:val="239"/>
        </w:trPr>
        <w:tc>
          <w:tcPr>
            <w:tcW w:w="2790" w:type="dxa"/>
            <w:tcBorders>
              <w:bottom w:val="single" w:sz="4" w:space="0" w:color="auto"/>
            </w:tcBorders>
          </w:tcPr>
          <w:p w14:paraId="4B3E94AE" w14:textId="1C234975"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non-EAMT</w:t>
            </w:r>
          </w:p>
        </w:tc>
        <w:tc>
          <w:tcPr>
            <w:tcW w:w="2597" w:type="dxa"/>
            <w:gridSpan w:val="2"/>
            <w:tcBorders>
              <w:bottom w:val="single" w:sz="4" w:space="0" w:color="auto"/>
            </w:tcBorders>
            <w:vAlign w:val="bottom"/>
          </w:tcPr>
          <w:p w14:paraId="3ADAC2F5" w14:textId="4CD865C7" w:rsidR="00773DE4" w:rsidRPr="0049188E" w:rsidRDefault="00773DE4" w:rsidP="00773DE4">
            <w:pPr>
              <w:ind w:firstLine="0"/>
              <w:rPr>
                <w:rFonts w:ascii="Times New Roman" w:hAnsi="Times New Roman"/>
                <w:sz w:val="24"/>
                <w:szCs w:val="24"/>
                <w:lang w:eastAsia="zh-TW"/>
              </w:rPr>
            </w:pPr>
            <w:r w:rsidRPr="0049188E">
              <w:rPr>
                <w:rFonts w:ascii="Times New Roman" w:hAnsi="Times New Roman"/>
                <w:sz w:val="24"/>
                <w:szCs w:val="24"/>
                <w:lang w:eastAsia="zh-TW"/>
              </w:rPr>
              <w:t>Reference</w:t>
            </w:r>
          </w:p>
        </w:tc>
        <w:tc>
          <w:tcPr>
            <w:tcW w:w="1134" w:type="dxa"/>
            <w:gridSpan w:val="2"/>
            <w:tcBorders>
              <w:bottom w:val="single" w:sz="4" w:space="0" w:color="auto"/>
            </w:tcBorders>
            <w:vAlign w:val="bottom"/>
          </w:tcPr>
          <w:p w14:paraId="7576127C" w14:textId="72C8D5A4" w:rsidR="00773DE4" w:rsidRPr="0049188E" w:rsidRDefault="00773DE4" w:rsidP="00773DE4">
            <w:pPr>
              <w:ind w:firstLine="0"/>
              <w:rPr>
                <w:rFonts w:ascii="Times New Roman" w:hAnsi="Times New Roman"/>
                <w:sz w:val="24"/>
                <w:szCs w:val="24"/>
              </w:rPr>
            </w:pPr>
          </w:p>
        </w:tc>
        <w:tc>
          <w:tcPr>
            <w:tcW w:w="1678" w:type="dxa"/>
            <w:tcBorders>
              <w:bottom w:val="single" w:sz="4" w:space="0" w:color="auto"/>
            </w:tcBorders>
            <w:vAlign w:val="bottom"/>
          </w:tcPr>
          <w:p w14:paraId="4DB004F3" w14:textId="230D96D4" w:rsidR="00773DE4" w:rsidRPr="0049188E" w:rsidRDefault="00773DE4" w:rsidP="00773DE4">
            <w:pPr>
              <w:ind w:firstLine="0"/>
              <w:rPr>
                <w:rFonts w:ascii="Times New Roman" w:hAnsi="Times New Roman"/>
                <w:sz w:val="24"/>
                <w:szCs w:val="24"/>
              </w:rPr>
            </w:pPr>
          </w:p>
        </w:tc>
      </w:tr>
    </w:tbl>
    <w:p w14:paraId="2E0CB582" w14:textId="119B72F4" w:rsidR="008A2379" w:rsidRPr="0049188E" w:rsidRDefault="005B2500" w:rsidP="00FD5E89">
      <w:pPr>
        <w:spacing w:line="240" w:lineRule="auto"/>
        <w:ind w:firstLine="0"/>
        <w:rPr>
          <w:rFonts w:ascii="Times New Roman" w:hAnsi="Times New Roman"/>
          <w:sz w:val="24"/>
          <w:szCs w:val="24"/>
          <w:lang w:val="en-US" w:eastAsia="zh-TW"/>
        </w:rPr>
      </w:pPr>
      <w:r w:rsidRPr="0049188E">
        <w:rPr>
          <w:rFonts w:ascii="Times New Roman" w:hAnsi="Times New Roman"/>
          <w:sz w:val="24"/>
          <w:szCs w:val="24"/>
          <w:lang w:val="en-US" w:eastAsia="zh-TW"/>
        </w:rPr>
        <w:t>p-value: ‘***’ &lt;0.001, ‘**’ &lt;0.01, ‘*’ 0.05; EAMT, e</w:t>
      </w:r>
      <w:r w:rsidR="00DB694A" w:rsidRPr="0049188E">
        <w:rPr>
          <w:rFonts w:ascii="Times New Roman" w:hAnsi="Times New Roman"/>
          <w:sz w:val="24"/>
          <w:szCs w:val="24"/>
          <w:lang w:val="en-US" w:eastAsia="zh-TW"/>
        </w:rPr>
        <w:t>mergency air medical transport</w:t>
      </w:r>
    </w:p>
    <w:p w14:paraId="7AF7CF33" w14:textId="601AD4F1" w:rsidR="00FD5E89" w:rsidRPr="0049188E" w:rsidRDefault="00FD5E89">
      <w:pPr>
        <w:spacing w:line="240" w:lineRule="auto"/>
        <w:ind w:firstLine="0"/>
        <w:rPr>
          <w:rFonts w:ascii="Times New Roman" w:hAnsi="Times New Roman"/>
          <w:sz w:val="24"/>
          <w:szCs w:val="24"/>
          <w:lang w:val="en-US"/>
        </w:rPr>
      </w:pPr>
      <w:r w:rsidRPr="0049188E">
        <w:rPr>
          <w:rFonts w:ascii="Times New Roman" w:hAnsi="Times New Roman"/>
          <w:sz w:val="24"/>
          <w:szCs w:val="24"/>
          <w:lang w:val="en-US"/>
        </w:rPr>
        <w:br w:type="page"/>
      </w:r>
    </w:p>
    <w:p w14:paraId="7DC848B2" w14:textId="0B204F77" w:rsidR="00586CE0" w:rsidRPr="0049188E" w:rsidRDefault="00FD5E89" w:rsidP="004E1453">
      <w:pPr>
        <w:pStyle w:val="BodyText"/>
        <w:ind w:firstLine="0"/>
        <w:rPr>
          <w:rFonts w:ascii="Times New Roman" w:hAnsi="Times New Roman"/>
          <w:sz w:val="24"/>
          <w:szCs w:val="24"/>
          <w:lang w:val="en-US" w:eastAsia="zh-TW"/>
        </w:rPr>
      </w:pPr>
      <w:r w:rsidRPr="0049188E">
        <w:rPr>
          <w:rFonts w:ascii="Times New Roman" w:hAnsi="Times New Roman"/>
          <w:b/>
          <w:bCs/>
          <w:sz w:val="24"/>
          <w:szCs w:val="24"/>
          <w:lang w:val="en-US" w:eastAsia="zh-TW"/>
        </w:rPr>
        <w:lastRenderedPageBreak/>
        <w:t>A</w:t>
      </w:r>
      <w:r w:rsidR="00586CE0" w:rsidRPr="0049188E">
        <w:rPr>
          <w:rFonts w:ascii="Times New Roman" w:hAnsi="Times New Roman"/>
          <w:b/>
          <w:bCs/>
          <w:sz w:val="24"/>
          <w:szCs w:val="24"/>
          <w:lang w:val="en-US" w:eastAsia="zh-TW"/>
        </w:rPr>
        <w:t>ppendix I.</w:t>
      </w:r>
      <w:r w:rsidR="00586CE0" w:rsidRPr="0049188E">
        <w:rPr>
          <w:rFonts w:ascii="Times New Roman" w:hAnsi="Times New Roman"/>
          <w:sz w:val="24"/>
          <w:szCs w:val="24"/>
          <w:lang w:val="en-US" w:eastAsia="zh-TW"/>
        </w:rPr>
        <w:t xml:space="preserve"> Criteria for </w:t>
      </w:r>
      <w:r w:rsidR="00344A47" w:rsidRPr="0049188E">
        <w:rPr>
          <w:rFonts w:ascii="Times New Roman" w:hAnsi="Times New Roman"/>
          <w:sz w:val="24"/>
          <w:szCs w:val="24"/>
          <w:lang w:val="en-US" w:eastAsia="zh-TW"/>
        </w:rPr>
        <w:t>emergency air medical transport (EAMT)</w:t>
      </w:r>
    </w:p>
    <w:p w14:paraId="61F307AE" w14:textId="5182E48D" w:rsidR="00432CDD" w:rsidRPr="0049188E" w:rsidRDefault="00432CDD" w:rsidP="004E1453">
      <w:pPr>
        <w:pStyle w:val="BodyText"/>
        <w:ind w:firstLine="0"/>
        <w:rPr>
          <w:rFonts w:ascii="Times New Roman" w:hAnsi="Times New Roman"/>
          <w:sz w:val="24"/>
          <w:szCs w:val="24"/>
          <w:lang w:val="en-US" w:eastAsia="zh-TW"/>
        </w:rPr>
      </w:pPr>
      <w:r w:rsidRPr="0049188E">
        <w:rPr>
          <w:rFonts w:ascii="Times New Roman" w:hAnsi="Times New Roman"/>
          <w:sz w:val="24"/>
          <w:szCs w:val="24"/>
          <w:lang w:val="en-US" w:eastAsia="zh-TW"/>
        </w:rPr>
        <w:t>According to the Administrative Regulations of Air Ambulance in Taiwan, the criteria for conducting emergency air medical transport are listed as follows:</w:t>
      </w:r>
    </w:p>
    <w:p w14:paraId="5C59157A" w14:textId="77777777" w:rsidR="00586CE0" w:rsidRPr="0049188E" w:rsidRDefault="00586CE0" w:rsidP="00586CE0">
      <w:pPr>
        <w:pStyle w:val="BodyText"/>
        <w:rPr>
          <w:rFonts w:ascii="Times New Roman" w:hAnsi="Times New Roman"/>
          <w:sz w:val="24"/>
          <w:szCs w:val="24"/>
          <w:lang w:val="en-US" w:eastAsia="zh-TW"/>
        </w:rPr>
      </w:pPr>
      <w:r w:rsidRPr="0049188E">
        <w:rPr>
          <w:rFonts w:ascii="Times New Roman" w:hAnsi="Times New Roman"/>
          <w:b/>
          <w:bCs/>
          <w:sz w:val="24"/>
          <w:szCs w:val="24"/>
          <w:lang w:val="en-US" w:eastAsia="zh-TW"/>
        </w:rPr>
        <w:t>I. Basic Principles.</w:t>
      </w:r>
    </w:p>
    <w:p w14:paraId="6099BE70" w14:textId="77777777" w:rsidR="00586CE0" w:rsidRPr="0049188E" w:rsidRDefault="00586CE0" w:rsidP="00586CE0">
      <w:pPr>
        <w:pStyle w:val="BodyText"/>
        <w:numPr>
          <w:ilvl w:val="0"/>
          <w:numId w:val="16"/>
        </w:numPr>
        <w:rPr>
          <w:rFonts w:ascii="Times New Roman" w:hAnsi="Times New Roman"/>
          <w:sz w:val="24"/>
          <w:szCs w:val="24"/>
          <w:lang w:val="en-US" w:eastAsia="zh-TW"/>
        </w:rPr>
      </w:pPr>
      <w:r w:rsidRPr="0049188E">
        <w:rPr>
          <w:rFonts w:ascii="Times New Roman" w:hAnsi="Times New Roman"/>
          <w:sz w:val="24"/>
          <w:szCs w:val="24"/>
          <w:lang w:val="en-US" w:eastAsia="zh-TW"/>
        </w:rPr>
        <w:t>When local medical resources are unable to provide treatment according to their equipment and specialties, and with urgency of time and medical condition, and where the patient’s life is in danger if not rescued by Emergency Air Medical Transport.</w:t>
      </w:r>
    </w:p>
    <w:p w14:paraId="052BB5B8" w14:textId="77777777" w:rsidR="00586CE0" w:rsidRPr="0049188E" w:rsidRDefault="00586CE0" w:rsidP="00586CE0">
      <w:pPr>
        <w:pStyle w:val="BodyText"/>
        <w:numPr>
          <w:ilvl w:val="0"/>
          <w:numId w:val="16"/>
        </w:numPr>
        <w:rPr>
          <w:rFonts w:ascii="Times New Roman" w:hAnsi="Times New Roman"/>
          <w:sz w:val="24"/>
          <w:szCs w:val="24"/>
          <w:lang w:val="en-US" w:eastAsia="zh-TW"/>
        </w:rPr>
      </w:pPr>
      <w:r w:rsidRPr="0049188E">
        <w:rPr>
          <w:rFonts w:ascii="Times New Roman" w:hAnsi="Times New Roman"/>
          <w:sz w:val="24"/>
          <w:szCs w:val="24"/>
          <w:lang w:val="en-US" w:eastAsia="zh-TW"/>
        </w:rPr>
        <w:t>The hospital receiving the referral or treatment can provide timely and accurate medical treatment to the patient.</w:t>
      </w:r>
    </w:p>
    <w:p w14:paraId="50A956A0" w14:textId="276C3170" w:rsidR="00586CE0" w:rsidRPr="0049188E" w:rsidRDefault="00586CE0" w:rsidP="00773DE4">
      <w:pPr>
        <w:pStyle w:val="BodyText"/>
        <w:numPr>
          <w:ilvl w:val="0"/>
          <w:numId w:val="16"/>
        </w:numPr>
        <w:rPr>
          <w:rFonts w:ascii="Times New Roman" w:hAnsi="Times New Roman"/>
          <w:sz w:val="24"/>
          <w:szCs w:val="24"/>
          <w:lang w:val="en-US" w:eastAsia="zh-TW"/>
        </w:rPr>
      </w:pPr>
      <w:r w:rsidRPr="0049188E">
        <w:rPr>
          <w:rFonts w:ascii="Times New Roman" w:hAnsi="Times New Roman"/>
          <w:sz w:val="24"/>
          <w:szCs w:val="24"/>
          <w:lang w:val="en-US" w:eastAsia="zh-TW"/>
        </w:rPr>
        <w:t>Adequate equipment and well-trained ambulance personnel are available to accompany the Emergency Air Medical Transport.</w:t>
      </w:r>
    </w:p>
    <w:p w14:paraId="0B6D2201" w14:textId="77777777" w:rsidR="00586CE0" w:rsidRPr="0049188E" w:rsidRDefault="00586CE0" w:rsidP="00586CE0">
      <w:pPr>
        <w:pStyle w:val="BodyText"/>
        <w:rPr>
          <w:rFonts w:ascii="Times New Roman" w:hAnsi="Times New Roman"/>
          <w:sz w:val="24"/>
          <w:szCs w:val="24"/>
          <w:lang w:val="en-US" w:eastAsia="zh-TW"/>
        </w:rPr>
      </w:pPr>
      <w:r w:rsidRPr="0049188E">
        <w:rPr>
          <w:rFonts w:ascii="Times New Roman" w:hAnsi="Times New Roman"/>
          <w:b/>
          <w:bCs/>
          <w:sz w:val="24"/>
          <w:szCs w:val="24"/>
          <w:lang w:val="en-US" w:eastAsia="zh-TW"/>
        </w:rPr>
        <w:t>II. Medical Indications:</w:t>
      </w:r>
    </w:p>
    <w:p w14:paraId="74BE26B9" w14:textId="77777777" w:rsidR="00586CE0" w:rsidRPr="0049188E" w:rsidRDefault="00586CE0" w:rsidP="00586CE0">
      <w:pPr>
        <w:pStyle w:val="BodyText"/>
        <w:numPr>
          <w:ilvl w:val="0"/>
          <w:numId w:val="17"/>
        </w:numPr>
        <w:rPr>
          <w:rFonts w:ascii="Times New Roman" w:hAnsi="Times New Roman"/>
          <w:sz w:val="24"/>
          <w:szCs w:val="24"/>
          <w:lang w:val="en-US" w:eastAsia="zh-TW"/>
        </w:rPr>
      </w:pPr>
      <w:r w:rsidRPr="0049188E">
        <w:rPr>
          <w:rFonts w:ascii="Times New Roman" w:hAnsi="Times New Roman"/>
          <w:sz w:val="24"/>
          <w:szCs w:val="24"/>
          <w:lang w:val="en-US" w:eastAsia="zh-TW"/>
        </w:rPr>
        <w:t>Revised Trauma Score (RTS) less than 12, or less than 5 years of age with a Pediatric Trauma Score (PTS) less than 9.</w:t>
      </w:r>
    </w:p>
    <w:p w14:paraId="3DE08769" w14:textId="77777777" w:rsidR="00586CE0" w:rsidRPr="0049188E" w:rsidRDefault="00586CE0" w:rsidP="00586CE0">
      <w:pPr>
        <w:pStyle w:val="BodyText"/>
        <w:numPr>
          <w:ilvl w:val="0"/>
          <w:numId w:val="17"/>
        </w:numPr>
        <w:rPr>
          <w:rFonts w:ascii="Times New Roman" w:hAnsi="Times New Roman"/>
          <w:sz w:val="24"/>
          <w:szCs w:val="24"/>
          <w:lang w:val="en-US" w:eastAsia="zh-TW"/>
        </w:rPr>
      </w:pPr>
      <w:r w:rsidRPr="0049188E">
        <w:rPr>
          <w:rFonts w:ascii="Times New Roman" w:hAnsi="Times New Roman"/>
          <w:sz w:val="24"/>
          <w:szCs w:val="24"/>
          <w:lang w:val="en-US" w:eastAsia="zh-TW"/>
        </w:rPr>
        <w:t>Glasgow Coma Scale (GCS) less than 10 or encountered more than 2 points decline.</w:t>
      </w:r>
    </w:p>
    <w:p w14:paraId="69B798E4" w14:textId="77777777" w:rsidR="00586CE0" w:rsidRPr="0049188E" w:rsidRDefault="00586CE0" w:rsidP="00586CE0">
      <w:pPr>
        <w:pStyle w:val="BodyText"/>
        <w:numPr>
          <w:ilvl w:val="0"/>
          <w:numId w:val="17"/>
        </w:numPr>
        <w:rPr>
          <w:rFonts w:ascii="Times New Roman" w:hAnsi="Times New Roman"/>
          <w:sz w:val="24"/>
          <w:szCs w:val="24"/>
          <w:lang w:val="en-US" w:eastAsia="zh-TW"/>
        </w:rPr>
      </w:pPr>
      <w:r w:rsidRPr="0049188E">
        <w:rPr>
          <w:rFonts w:ascii="Times New Roman" w:hAnsi="Times New Roman"/>
          <w:sz w:val="24"/>
          <w:szCs w:val="24"/>
          <w:lang w:val="en-US" w:eastAsia="zh-TW"/>
        </w:rPr>
        <w:t>Penetrating or crush injuries to the head, neck, or torso resulting in unstable vital signs.</w:t>
      </w:r>
    </w:p>
    <w:p w14:paraId="43714330" w14:textId="77777777" w:rsidR="00586CE0" w:rsidRPr="0049188E" w:rsidRDefault="00586CE0" w:rsidP="00586CE0">
      <w:pPr>
        <w:pStyle w:val="BodyText"/>
        <w:numPr>
          <w:ilvl w:val="0"/>
          <w:numId w:val="17"/>
        </w:numPr>
        <w:rPr>
          <w:rFonts w:ascii="Times New Roman" w:hAnsi="Times New Roman"/>
          <w:sz w:val="24"/>
          <w:szCs w:val="24"/>
          <w:lang w:val="en-US" w:eastAsia="zh-TW"/>
        </w:rPr>
      </w:pPr>
      <w:r w:rsidRPr="0049188E">
        <w:rPr>
          <w:rFonts w:ascii="Times New Roman" w:hAnsi="Times New Roman"/>
          <w:sz w:val="24"/>
          <w:szCs w:val="24"/>
          <w:lang w:val="en-US" w:eastAsia="zh-TW"/>
        </w:rPr>
        <w:t>Severe trauma or paralyzing of the spine or spinal cord.</w:t>
      </w:r>
    </w:p>
    <w:p w14:paraId="6B2B528A" w14:textId="77777777" w:rsidR="00586CE0" w:rsidRPr="0049188E" w:rsidRDefault="00586CE0" w:rsidP="00586CE0">
      <w:pPr>
        <w:pStyle w:val="BodyText"/>
        <w:numPr>
          <w:ilvl w:val="0"/>
          <w:numId w:val="17"/>
        </w:numPr>
        <w:rPr>
          <w:rFonts w:ascii="Times New Roman" w:hAnsi="Times New Roman"/>
          <w:sz w:val="24"/>
          <w:szCs w:val="24"/>
          <w:lang w:val="en-US" w:eastAsia="zh-TW"/>
        </w:rPr>
      </w:pPr>
      <w:r w:rsidRPr="0049188E">
        <w:rPr>
          <w:rFonts w:ascii="Times New Roman" w:hAnsi="Times New Roman"/>
          <w:sz w:val="24"/>
          <w:szCs w:val="24"/>
          <w:lang w:val="en-US" w:eastAsia="zh-TW"/>
        </w:rPr>
        <w:t>Complete or incomplete amputations (excluding finger and toe amputations).</w:t>
      </w:r>
    </w:p>
    <w:p w14:paraId="780A6A9F" w14:textId="77777777" w:rsidR="00586CE0" w:rsidRPr="0049188E" w:rsidRDefault="00586CE0" w:rsidP="00586CE0">
      <w:pPr>
        <w:pStyle w:val="BodyText"/>
        <w:numPr>
          <w:ilvl w:val="0"/>
          <w:numId w:val="17"/>
        </w:numPr>
        <w:rPr>
          <w:rFonts w:ascii="Times New Roman" w:hAnsi="Times New Roman"/>
          <w:sz w:val="24"/>
          <w:szCs w:val="24"/>
          <w:lang w:val="en-US" w:eastAsia="zh-TW"/>
        </w:rPr>
      </w:pPr>
      <w:r w:rsidRPr="0049188E">
        <w:rPr>
          <w:rFonts w:ascii="Times New Roman" w:hAnsi="Times New Roman"/>
          <w:sz w:val="24"/>
          <w:szCs w:val="24"/>
          <w:lang w:val="en-US" w:eastAsia="zh-TW"/>
        </w:rPr>
        <w:t>Two or more long bone fractures or severe pelvic fractures.</w:t>
      </w:r>
    </w:p>
    <w:p w14:paraId="42A94495" w14:textId="77777777" w:rsidR="00586CE0" w:rsidRPr="0049188E" w:rsidRDefault="00586CE0" w:rsidP="00586CE0">
      <w:pPr>
        <w:pStyle w:val="BodyText"/>
        <w:numPr>
          <w:ilvl w:val="0"/>
          <w:numId w:val="17"/>
        </w:numPr>
        <w:rPr>
          <w:rFonts w:ascii="Times New Roman" w:hAnsi="Times New Roman"/>
          <w:sz w:val="24"/>
          <w:szCs w:val="24"/>
          <w:lang w:val="en-US" w:eastAsia="zh-TW"/>
        </w:rPr>
      </w:pPr>
      <w:r w:rsidRPr="0049188E">
        <w:rPr>
          <w:rFonts w:ascii="Times New Roman" w:hAnsi="Times New Roman"/>
          <w:sz w:val="24"/>
          <w:szCs w:val="24"/>
          <w:lang w:val="en-US" w:eastAsia="zh-TW"/>
        </w:rPr>
        <w:t xml:space="preserve">Second- or third-degree burns up to </w:t>
      </w:r>
      <w:proofErr w:type="gramStart"/>
      <w:r w:rsidRPr="0049188E">
        <w:rPr>
          <w:rFonts w:ascii="Times New Roman" w:hAnsi="Times New Roman"/>
          <w:sz w:val="24"/>
          <w:szCs w:val="24"/>
          <w:lang w:val="en-US" w:eastAsia="zh-TW"/>
        </w:rPr>
        <w:t>10%, or</w:t>
      </w:r>
      <w:proofErr w:type="gramEnd"/>
      <w:r w:rsidRPr="0049188E">
        <w:rPr>
          <w:rFonts w:ascii="Times New Roman" w:hAnsi="Times New Roman"/>
          <w:sz w:val="24"/>
          <w:szCs w:val="24"/>
          <w:lang w:val="en-US" w:eastAsia="zh-TW"/>
        </w:rPr>
        <w:t xml:space="preserve"> burns to the face or perineum.</w:t>
      </w:r>
    </w:p>
    <w:p w14:paraId="72B8D47A" w14:textId="77777777" w:rsidR="00586CE0" w:rsidRPr="0049188E" w:rsidRDefault="00586CE0" w:rsidP="00586CE0">
      <w:pPr>
        <w:pStyle w:val="BodyText"/>
        <w:numPr>
          <w:ilvl w:val="0"/>
          <w:numId w:val="17"/>
        </w:numPr>
        <w:rPr>
          <w:rFonts w:ascii="Times New Roman" w:hAnsi="Times New Roman"/>
          <w:sz w:val="24"/>
          <w:szCs w:val="24"/>
          <w:lang w:val="en-US" w:eastAsia="zh-TW"/>
        </w:rPr>
      </w:pPr>
      <w:r w:rsidRPr="0049188E">
        <w:rPr>
          <w:rFonts w:ascii="Times New Roman" w:hAnsi="Times New Roman"/>
          <w:sz w:val="24"/>
          <w:szCs w:val="24"/>
          <w:lang w:val="en-US" w:eastAsia="zh-TW"/>
        </w:rPr>
        <w:t>Drowning with severe respiratory complications.</w:t>
      </w:r>
    </w:p>
    <w:p w14:paraId="37BC500C" w14:textId="77777777" w:rsidR="00586CE0" w:rsidRPr="0049188E" w:rsidRDefault="00586CE0" w:rsidP="00586CE0">
      <w:pPr>
        <w:pStyle w:val="BodyText"/>
        <w:numPr>
          <w:ilvl w:val="0"/>
          <w:numId w:val="17"/>
        </w:numPr>
        <w:rPr>
          <w:rFonts w:ascii="Times New Roman" w:hAnsi="Times New Roman"/>
          <w:sz w:val="24"/>
          <w:szCs w:val="24"/>
          <w:lang w:val="en-US" w:eastAsia="zh-TW"/>
        </w:rPr>
      </w:pPr>
      <w:r w:rsidRPr="0049188E">
        <w:rPr>
          <w:rFonts w:ascii="Times New Roman" w:hAnsi="Times New Roman"/>
          <w:sz w:val="24"/>
          <w:szCs w:val="24"/>
          <w:lang w:val="en-US" w:eastAsia="zh-TW"/>
        </w:rPr>
        <w:t>Organ failure requiring aggressive treatment of intensive care.</w:t>
      </w:r>
    </w:p>
    <w:p w14:paraId="4E579C6C" w14:textId="77777777" w:rsidR="00586CE0" w:rsidRPr="0049188E" w:rsidRDefault="00586CE0" w:rsidP="00586CE0">
      <w:pPr>
        <w:pStyle w:val="BodyText"/>
        <w:numPr>
          <w:ilvl w:val="0"/>
          <w:numId w:val="17"/>
        </w:numPr>
        <w:rPr>
          <w:rFonts w:ascii="Times New Roman" w:hAnsi="Times New Roman"/>
          <w:sz w:val="24"/>
          <w:szCs w:val="24"/>
          <w:lang w:val="en-US" w:eastAsia="zh-TW"/>
        </w:rPr>
      </w:pPr>
      <w:r w:rsidRPr="0049188E">
        <w:rPr>
          <w:rFonts w:ascii="Times New Roman" w:hAnsi="Times New Roman"/>
          <w:sz w:val="24"/>
          <w:szCs w:val="24"/>
          <w:lang w:val="en-US" w:eastAsia="zh-TW"/>
        </w:rPr>
        <w:t>Hypothermia requiring immediate and aggressive treatment (including invasive treatment).</w:t>
      </w:r>
    </w:p>
    <w:p w14:paraId="1218C0B1" w14:textId="77777777" w:rsidR="00586CE0" w:rsidRPr="0049188E" w:rsidRDefault="00586CE0" w:rsidP="00586CE0">
      <w:pPr>
        <w:pStyle w:val="BodyText"/>
        <w:numPr>
          <w:ilvl w:val="0"/>
          <w:numId w:val="17"/>
        </w:numPr>
        <w:rPr>
          <w:rFonts w:ascii="Times New Roman" w:hAnsi="Times New Roman"/>
          <w:sz w:val="24"/>
          <w:szCs w:val="24"/>
          <w:lang w:val="en-US" w:eastAsia="zh-TW"/>
        </w:rPr>
      </w:pPr>
      <w:r w:rsidRPr="0049188E">
        <w:rPr>
          <w:rFonts w:ascii="Times New Roman" w:hAnsi="Times New Roman"/>
          <w:sz w:val="24"/>
          <w:szCs w:val="24"/>
          <w:lang w:val="en-US" w:eastAsia="zh-TW"/>
        </w:rPr>
        <w:t>Adult patients with a respiratory rate greater than 30 or less than 10 breaths per minute, heart rate greater than 150 or less than 50 beats per minute.</w:t>
      </w:r>
    </w:p>
    <w:p w14:paraId="5AA4F787" w14:textId="77777777" w:rsidR="00586CE0" w:rsidRPr="0049188E" w:rsidRDefault="00586CE0" w:rsidP="00586CE0">
      <w:pPr>
        <w:pStyle w:val="BodyText"/>
        <w:numPr>
          <w:ilvl w:val="0"/>
          <w:numId w:val="17"/>
        </w:numPr>
        <w:rPr>
          <w:rFonts w:ascii="Times New Roman" w:hAnsi="Times New Roman"/>
          <w:sz w:val="24"/>
          <w:szCs w:val="24"/>
          <w:lang w:val="en-US" w:eastAsia="zh-TW"/>
        </w:rPr>
      </w:pPr>
      <w:r w:rsidRPr="0049188E">
        <w:rPr>
          <w:rFonts w:ascii="Times New Roman" w:hAnsi="Times New Roman"/>
          <w:sz w:val="24"/>
          <w:szCs w:val="24"/>
          <w:lang w:val="en-US" w:eastAsia="zh-TW"/>
        </w:rPr>
        <w:lastRenderedPageBreak/>
        <w:t>Cardiac chest pain, aortic dissection, aneurysm leaks, acute stroke, and seizures.</w:t>
      </w:r>
    </w:p>
    <w:p w14:paraId="05B8DCD9" w14:textId="77777777" w:rsidR="00586CE0" w:rsidRPr="0049188E" w:rsidRDefault="00586CE0" w:rsidP="00586CE0">
      <w:pPr>
        <w:pStyle w:val="BodyText"/>
        <w:numPr>
          <w:ilvl w:val="0"/>
          <w:numId w:val="17"/>
        </w:numPr>
        <w:rPr>
          <w:rFonts w:ascii="Times New Roman" w:hAnsi="Times New Roman"/>
          <w:sz w:val="24"/>
          <w:szCs w:val="24"/>
          <w:lang w:val="en-US" w:eastAsia="zh-TW"/>
        </w:rPr>
      </w:pPr>
      <w:r w:rsidRPr="0049188E">
        <w:rPr>
          <w:rFonts w:ascii="Times New Roman" w:hAnsi="Times New Roman"/>
          <w:sz w:val="24"/>
          <w:szCs w:val="24"/>
          <w:lang w:val="en-US" w:eastAsia="zh-TW"/>
        </w:rPr>
        <w:t>High-risk labors or newborns.</w:t>
      </w:r>
    </w:p>
    <w:p w14:paraId="12B477F9" w14:textId="4DB7E767" w:rsidR="00586CE0" w:rsidRPr="0049188E" w:rsidRDefault="00586CE0" w:rsidP="00773DE4">
      <w:pPr>
        <w:pStyle w:val="BodyText"/>
        <w:numPr>
          <w:ilvl w:val="0"/>
          <w:numId w:val="17"/>
        </w:numPr>
        <w:rPr>
          <w:rFonts w:ascii="Times New Roman" w:hAnsi="Times New Roman"/>
          <w:sz w:val="24"/>
          <w:szCs w:val="24"/>
          <w:lang w:val="en-US" w:eastAsia="zh-TW"/>
        </w:rPr>
      </w:pPr>
      <w:r w:rsidRPr="0049188E">
        <w:rPr>
          <w:rFonts w:ascii="Times New Roman" w:hAnsi="Times New Roman"/>
          <w:sz w:val="24"/>
          <w:szCs w:val="24"/>
          <w:lang w:val="en-US" w:eastAsia="zh-TW"/>
        </w:rPr>
        <w:t>Other conditions that will affect the timeliness of emergency medical treatment if not rescued by emergency air medical transport.</w:t>
      </w:r>
    </w:p>
    <w:sectPr w:rsidR="00586CE0" w:rsidRPr="0049188E" w:rsidSect="008C42E2">
      <w:footerReference w:type="default" r:id="rId8"/>
      <w:pgSz w:w="11906" w:h="16838" w:code="9"/>
      <w:pgMar w:top="1440" w:right="1841" w:bottom="1440" w:left="1701"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D6C3AC" w14:textId="77777777" w:rsidR="006C44BF" w:rsidRDefault="006C44BF" w:rsidP="00733F95">
      <w:pPr>
        <w:spacing w:line="240" w:lineRule="auto"/>
      </w:pPr>
      <w:r>
        <w:separator/>
      </w:r>
    </w:p>
  </w:endnote>
  <w:endnote w:type="continuationSeparator" w:id="0">
    <w:p w14:paraId="4BA4A134" w14:textId="77777777" w:rsidR="006C44BF" w:rsidRDefault="006C44BF" w:rsidP="00733F95">
      <w:pPr>
        <w:spacing w:line="240" w:lineRule="auto"/>
      </w:pPr>
      <w:r>
        <w:continuationSeparator/>
      </w:r>
    </w:p>
  </w:endnote>
  <w:endnote w:type="continuationNotice" w:id="1">
    <w:p w14:paraId="12CED5B3" w14:textId="77777777" w:rsidR="006C44BF" w:rsidRDefault="006C44B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w:altName w:val="Sylfae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標楷體">
    <w:altName w:val="微軟正黑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24878616"/>
      <w:docPartObj>
        <w:docPartGallery w:val="Page Numbers (Bottom of Page)"/>
        <w:docPartUnique/>
      </w:docPartObj>
    </w:sdtPr>
    <w:sdtContent>
      <w:p w14:paraId="4DF29446" w14:textId="6E16C98A" w:rsidR="00125242" w:rsidRDefault="00125242">
        <w:pPr>
          <w:pStyle w:val="Footer"/>
          <w:jc w:val="right"/>
        </w:pPr>
        <w:r>
          <w:fldChar w:fldCharType="begin"/>
        </w:r>
        <w:r>
          <w:instrText>PAGE   \* MERGEFORMAT</w:instrText>
        </w:r>
        <w:r>
          <w:fldChar w:fldCharType="separate"/>
        </w:r>
        <w:r>
          <w:rPr>
            <w:lang w:val="zh-TW" w:eastAsia="zh-TW"/>
          </w:rPr>
          <w:t>2</w:t>
        </w:r>
        <w:r>
          <w:fldChar w:fldCharType="end"/>
        </w:r>
      </w:p>
    </w:sdtContent>
  </w:sdt>
  <w:p w14:paraId="0C8CFB33" w14:textId="77777777" w:rsidR="00125242" w:rsidRDefault="001252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DCF936" w14:textId="77777777" w:rsidR="006C44BF" w:rsidRDefault="006C44BF" w:rsidP="00733F95">
      <w:pPr>
        <w:spacing w:line="240" w:lineRule="auto"/>
      </w:pPr>
      <w:r>
        <w:separator/>
      </w:r>
    </w:p>
  </w:footnote>
  <w:footnote w:type="continuationSeparator" w:id="0">
    <w:p w14:paraId="78036B2A" w14:textId="77777777" w:rsidR="006C44BF" w:rsidRDefault="006C44BF" w:rsidP="00733F95">
      <w:pPr>
        <w:spacing w:line="240" w:lineRule="auto"/>
      </w:pPr>
      <w:r>
        <w:continuationSeparator/>
      </w:r>
    </w:p>
  </w:footnote>
  <w:footnote w:type="continuationNotice" w:id="1">
    <w:p w14:paraId="61D45AED" w14:textId="77777777" w:rsidR="006C44BF" w:rsidRDefault="006C44BF">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D9070A"/>
    <w:multiLevelType w:val="hybridMultilevel"/>
    <w:tmpl w:val="971C83D0"/>
    <w:lvl w:ilvl="0" w:tplc="4FD860D6">
      <w:start w:val="1"/>
      <w:numFmt w:val="decimal"/>
      <w:lvlText w:val="%1."/>
      <w:lvlJc w:val="left"/>
      <w:pPr>
        <w:ind w:left="1020" w:hanging="360"/>
      </w:pPr>
    </w:lvl>
    <w:lvl w:ilvl="1" w:tplc="6DDC171C">
      <w:start w:val="1"/>
      <w:numFmt w:val="decimal"/>
      <w:lvlText w:val="%2."/>
      <w:lvlJc w:val="left"/>
      <w:pPr>
        <w:ind w:left="1020" w:hanging="360"/>
      </w:pPr>
    </w:lvl>
    <w:lvl w:ilvl="2" w:tplc="E51E499C">
      <w:start w:val="1"/>
      <w:numFmt w:val="decimal"/>
      <w:lvlText w:val="%3."/>
      <w:lvlJc w:val="left"/>
      <w:pPr>
        <w:ind w:left="1020" w:hanging="360"/>
      </w:pPr>
    </w:lvl>
    <w:lvl w:ilvl="3" w:tplc="70F4A72C">
      <w:start w:val="1"/>
      <w:numFmt w:val="decimal"/>
      <w:lvlText w:val="%4."/>
      <w:lvlJc w:val="left"/>
      <w:pPr>
        <w:ind w:left="1020" w:hanging="360"/>
      </w:pPr>
    </w:lvl>
    <w:lvl w:ilvl="4" w:tplc="EBE0A9B4">
      <w:start w:val="1"/>
      <w:numFmt w:val="decimal"/>
      <w:lvlText w:val="%5."/>
      <w:lvlJc w:val="left"/>
      <w:pPr>
        <w:ind w:left="1020" w:hanging="360"/>
      </w:pPr>
    </w:lvl>
    <w:lvl w:ilvl="5" w:tplc="D696DE6A">
      <w:start w:val="1"/>
      <w:numFmt w:val="decimal"/>
      <w:lvlText w:val="%6."/>
      <w:lvlJc w:val="left"/>
      <w:pPr>
        <w:ind w:left="1020" w:hanging="360"/>
      </w:pPr>
    </w:lvl>
    <w:lvl w:ilvl="6" w:tplc="18E6B528">
      <w:start w:val="1"/>
      <w:numFmt w:val="decimal"/>
      <w:lvlText w:val="%7."/>
      <w:lvlJc w:val="left"/>
      <w:pPr>
        <w:ind w:left="1020" w:hanging="360"/>
      </w:pPr>
    </w:lvl>
    <w:lvl w:ilvl="7" w:tplc="421A6EDC">
      <w:start w:val="1"/>
      <w:numFmt w:val="decimal"/>
      <w:lvlText w:val="%8."/>
      <w:lvlJc w:val="left"/>
      <w:pPr>
        <w:ind w:left="1020" w:hanging="360"/>
      </w:pPr>
    </w:lvl>
    <w:lvl w:ilvl="8" w:tplc="7F0C5DFA">
      <w:start w:val="1"/>
      <w:numFmt w:val="decimal"/>
      <w:lvlText w:val="%9."/>
      <w:lvlJc w:val="left"/>
      <w:pPr>
        <w:ind w:left="1020" w:hanging="360"/>
      </w:pPr>
    </w:lvl>
  </w:abstractNum>
  <w:abstractNum w:abstractNumId="1" w15:restartNumberingAfterBreak="0">
    <w:nsid w:val="0D8679A6"/>
    <w:multiLevelType w:val="multilevel"/>
    <w:tmpl w:val="38FA1F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D823CA8"/>
    <w:multiLevelType w:val="singleLevel"/>
    <w:tmpl w:val="3C305B3C"/>
    <w:lvl w:ilvl="0">
      <w:start w:val="1"/>
      <w:numFmt w:val="decimal"/>
      <w:pStyle w:val="Reference"/>
      <w:lvlText w:val="[%1]"/>
      <w:lvlJc w:val="left"/>
      <w:pPr>
        <w:tabs>
          <w:tab w:val="num" w:pos="360"/>
        </w:tabs>
        <w:ind w:left="360" w:hanging="360"/>
      </w:pPr>
    </w:lvl>
  </w:abstractNum>
  <w:abstractNum w:abstractNumId="3" w15:restartNumberingAfterBreak="0">
    <w:nsid w:val="207B4A78"/>
    <w:multiLevelType w:val="multilevel"/>
    <w:tmpl w:val="30ACB7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52955DB"/>
    <w:multiLevelType w:val="multilevel"/>
    <w:tmpl w:val="493628E6"/>
    <w:lvl w:ilvl="0">
      <w:start w:val="1"/>
      <w:numFmt w:val="decimal"/>
      <w:pStyle w:val="Figure"/>
      <w:lvlText w:val="Figure %1."/>
      <w:lvlJc w:val="left"/>
      <w:pPr>
        <w:tabs>
          <w:tab w:val="num" w:pos="1440"/>
        </w:tabs>
        <w:ind w:left="567" w:hanging="567"/>
      </w:pPr>
      <w:rPr>
        <w:rFonts w:ascii="Times New Roman" w:hAnsi="Times New Roman" w:hint="default"/>
        <w:b/>
        <w:i w:val="0"/>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5" w15:restartNumberingAfterBreak="0">
    <w:nsid w:val="31B52D26"/>
    <w:multiLevelType w:val="multilevel"/>
    <w:tmpl w:val="7D826DF0"/>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ascii="Times New Roman" w:hAnsi="Times New Roman" w:hint="default"/>
        <w:b/>
        <w:i w:val="0"/>
        <w:sz w:val="24"/>
      </w:rPr>
    </w:lvl>
    <w:lvl w:ilvl="2">
      <w:start w:val="1"/>
      <w:numFmt w:val="decimal"/>
      <w:pStyle w:val="Heading3"/>
      <w:lvlText w:val="%1.%2.%3"/>
      <w:lvlJc w:val="left"/>
      <w:pPr>
        <w:tabs>
          <w:tab w:val="num" w:pos="720"/>
        </w:tabs>
        <w:ind w:left="720" w:hanging="720"/>
      </w:pPr>
      <w:rPr>
        <w:rFonts w:ascii="Times New Roman" w:hAnsi="Times New Roman" w:hint="default"/>
        <w:b/>
        <w:i w:val="0"/>
        <w:sz w:val="22"/>
        <w:lang w:val="en-GB"/>
      </w:rPr>
    </w:lvl>
    <w:lvl w:ilvl="3">
      <w:start w:val="1"/>
      <w:numFmt w:val="decimal"/>
      <w:pStyle w:val="Heading4"/>
      <w:lvlText w:val="%1.%2.%3.%4"/>
      <w:lvlJc w:val="left"/>
      <w:pPr>
        <w:tabs>
          <w:tab w:val="num" w:pos="1080"/>
        </w:tabs>
        <w:ind w:left="879" w:hanging="879"/>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6" w15:restartNumberingAfterBreak="0">
    <w:nsid w:val="3AC55258"/>
    <w:multiLevelType w:val="singleLevel"/>
    <w:tmpl w:val="4C282C46"/>
    <w:lvl w:ilvl="0">
      <w:start w:val="1"/>
      <w:numFmt w:val="bullet"/>
      <w:pStyle w:val="ListBullet"/>
      <w:lvlText w:val=""/>
      <w:lvlJc w:val="left"/>
      <w:pPr>
        <w:tabs>
          <w:tab w:val="num" w:pos="644"/>
        </w:tabs>
        <w:ind w:left="624" w:hanging="340"/>
      </w:pPr>
      <w:rPr>
        <w:rFonts w:ascii="Symbol" w:hAnsi="Symbol" w:hint="default"/>
      </w:rPr>
    </w:lvl>
  </w:abstractNum>
  <w:abstractNum w:abstractNumId="7" w15:restartNumberingAfterBreak="0">
    <w:nsid w:val="40816316"/>
    <w:multiLevelType w:val="hybridMultilevel"/>
    <w:tmpl w:val="1760FF2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451D2AEE"/>
    <w:multiLevelType w:val="hybridMultilevel"/>
    <w:tmpl w:val="68AC0BE4"/>
    <w:lvl w:ilvl="0" w:tplc="02221192">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9" w15:restartNumberingAfterBreak="0">
    <w:nsid w:val="52D9112D"/>
    <w:multiLevelType w:val="hybridMultilevel"/>
    <w:tmpl w:val="5A60811E"/>
    <w:lvl w:ilvl="0" w:tplc="DF960798">
      <w:start w:val="1"/>
      <w:numFmt w:val="bullet"/>
      <w:lvlText w:val="•"/>
      <w:lvlJc w:val="left"/>
      <w:pPr>
        <w:tabs>
          <w:tab w:val="num" w:pos="720"/>
        </w:tabs>
        <w:ind w:left="720" w:hanging="360"/>
      </w:pPr>
      <w:rPr>
        <w:rFonts w:ascii="Arial" w:hAnsi="Arial" w:hint="default"/>
      </w:rPr>
    </w:lvl>
    <w:lvl w:ilvl="1" w:tplc="A4388B34" w:tentative="1">
      <w:start w:val="1"/>
      <w:numFmt w:val="bullet"/>
      <w:lvlText w:val="•"/>
      <w:lvlJc w:val="left"/>
      <w:pPr>
        <w:tabs>
          <w:tab w:val="num" w:pos="1440"/>
        </w:tabs>
        <w:ind w:left="1440" w:hanging="360"/>
      </w:pPr>
      <w:rPr>
        <w:rFonts w:ascii="Arial" w:hAnsi="Arial" w:hint="default"/>
      </w:rPr>
    </w:lvl>
    <w:lvl w:ilvl="2" w:tplc="CC768926" w:tentative="1">
      <w:start w:val="1"/>
      <w:numFmt w:val="bullet"/>
      <w:lvlText w:val="•"/>
      <w:lvlJc w:val="left"/>
      <w:pPr>
        <w:tabs>
          <w:tab w:val="num" w:pos="2160"/>
        </w:tabs>
        <w:ind w:left="2160" w:hanging="360"/>
      </w:pPr>
      <w:rPr>
        <w:rFonts w:ascii="Arial" w:hAnsi="Arial" w:hint="default"/>
      </w:rPr>
    </w:lvl>
    <w:lvl w:ilvl="3" w:tplc="0D5AB80A" w:tentative="1">
      <w:start w:val="1"/>
      <w:numFmt w:val="bullet"/>
      <w:lvlText w:val="•"/>
      <w:lvlJc w:val="left"/>
      <w:pPr>
        <w:tabs>
          <w:tab w:val="num" w:pos="2880"/>
        </w:tabs>
        <w:ind w:left="2880" w:hanging="360"/>
      </w:pPr>
      <w:rPr>
        <w:rFonts w:ascii="Arial" w:hAnsi="Arial" w:hint="default"/>
      </w:rPr>
    </w:lvl>
    <w:lvl w:ilvl="4" w:tplc="D9563ECE" w:tentative="1">
      <w:start w:val="1"/>
      <w:numFmt w:val="bullet"/>
      <w:lvlText w:val="•"/>
      <w:lvlJc w:val="left"/>
      <w:pPr>
        <w:tabs>
          <w:tab w:val="num" w:pos="3600"/>
        </w:tabs>
        <w:ind w:left="3600" w:hanging="360"/>
      </w:pPr>
      <w:rPr>
        <w:rFonts w:ascii="Arial" w:hAnsi="Arial" w:hint="default"/>
      </w:rPr>
    </w:lvl>
    <w:lvl w:ilvl="5" w:tplc="C8AAC5D2" w:tentative="1">
      <w:start w:val="1"/>
      <w:numFmt w:val="bullet"/>
      <w:lvlText w:val="•"/>
      <w:lvlJc w:val="left"/>
      <w:pPr>
        <w:tabs>
          <w:tab w:val="num" w:pos="4320"/>
        </w:tabs>
        <w:ind w:left="4320" w:hanging="360"/>
      </w:pPr>
      <w:rPr>
        <w:rFonts w:ascii="Arial" w:hAnsi="Arial" w:hint="default"/>
      </w:rPr>
    </w:lvl>
    <w:lvl w:ilvl="6" w:tplc="838E79FA" w:tentative="1">
      <w:start w:val="1"/>
      <w:numFmt w:val="bullet"/>
      <w:lvlText w:val="•"/>
      <w:lvlJc w:val="left"/>
      <w:pPr>
        <w:tabs>
          <w:tab w:val="num" w:pos="5040"/>
        </w:tabs>
        <w:ind w:left="5040" w:hanging="360"/>
      </w:pPr>
      <w:rPr>
        <w:rFonts w:ascii="Arial" w:hAnsi="Arial" w:hint="default"/>
      </w:rPr>
    </w:lvl>
    <w:lvl w:ilvl="7" w:tplc="DD6284B2" w:tentative="1">
      <w:start w:val="1"/>
      <w:numFmt w:val="bullet"/>
      <w:lvlText w:val="•"/>
      <w:lvlJc w:val="left"/>
      <w:pPr>
        <w:tabs>
          <w:tab w:val="num" w:pos="5760"/>
        </w:tabs>
        <w:ind w:left="5760" w:hanging="360"/>
      </w:pPr>
      <w:rPr>
        <w:rFonts w:ascii="Arial" w:hAnsi="Arial" w:hint="default"/>
      </w:rPr>
    </w:lvl>
    <w:lvl w:ilvl="8" w:tplc="06F2D7E4"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6E2C6A39"/>
    <w:multiLevelType w:val="hybridMultilevel"/>
    <w:tmpl w:val="C9122E5A"/>
    <w:lvl w:ilvl="0" w:tplc="AD88ABC2">
      <w:start w:val="1"/>
      <w:numFmt w:val="bullet"/>
      <w:lvlText w:val="•"/>
      <w:lvlJc w:val="left"/>
      <w:pPr>
        <w:tabs>
          <w:tab w:val="num" w:pos="720"/>
        </w:tabs>
        <w:ind w:left="720" w:hanging="360"/>
      </w:pPr>
      <w:rPr>
        <w:rFonts w:ascii="Arial" w:hAnsi="Arial" w:hint="default"/>
      </w:rPr>
    </w:lvl>
    <w:lvl w:ilvl="1" w:tplc="C568CA7A" w:tentative="1">
      <w:start w:val="1"/>
      <w:numFmt w:val="bullet"/>
      <w:lvlText w:val="•"/>
      <w:lvlJc w:val="left"/>
      <w:pPr>
        <w:tabs>
          <w:tab w:val="num" w:pos="1440"/>
        </w:tabs>
        <w:ind w:left="1440" w:hanging="360"/>
      </w:pPr>
      <w:rPr>
        <w:rFonts w:ascii="Arial" w:hAnsi="Arial" w:hint="default"/>
      </w:rPr>
    </w:lvl>
    <w:lvl w:ilvl="2" w:tplc="28D25100" w:tentative="1">
      <w:start w:val="1"/>
      <w:numFmt w:val="bullet"/>
      <w:lvlText w:val="•"/>
      <w:lvlJc w:val="left"/>
      <w:pPr>
        <w:tabs>
          <w:tab w:val="num" w:pos="2160"/>
        </w:tabs>
        <w:ind w:left="2160" w:hanging="360"/>
      </w:pPr>
      <w:rPr>
        <w:rFonts w:ascii="Arial" w:hAnsi="Arial" w:hint="default"/>
      </w:rPr>
    </w:lvl>
    <w:lvl w:ilvl="3" w:tplc="ED2C6068" w:tentative="1">
      <w:start w:val="1"/>
      <w:numFmt w:val="bullet"/>
      <w:lvlText w:val="•"/>
      <w:lvlJc w:val="left"/>
      <w:pPr>
        <w:tabs>
          <w:tab w:val="num" w:pos="2880"/>
        </w:tabs>
        <w:ind w:left="2880" w:hanging="360"/>
      </w:pPr>
      <w:rPr>
        <w:rFonts w:ascii="Arial" w:hAnsi="Arial" w:hint="default"/>
      </w:rPr>
    </w:lvl>
    <w:lvl w:ilvl="4" w:tplc="09A2F3AC" w:tentative="1">
      <w:start w:val="1"/>
      <w:numFmt w:val="bullet"/>
      <w:lvlText w:val="•"/>
      <w:lvlJc w:val="left"/>
      <w:pPr>
        <w:tabs>
          <w:tab w:val="num" w:pos="3600"/>
        </w:tabs>
        <w:ind w:left="3600" w:hanging="360"/>
      </w:pPr>
      <w:rPr>
        <w:rFonts w:ascii="Arial" w:hAnsi="Arial" w:hint="default"/>
      </w:rPr>
    </w:lvl>
    <w:lvl w:ilvl="5" w:tplc="BA888F60" w:tentative="1">
      <w:start w:val="1"/>
      <w:numFmt w:val="bullet"/>
      <w:lvlText w:val="•"/>
      <w:lvlJc w:val="left"/>
      <w:pPr>
        <w:tabs>
          <w:tab w:val="num" w:pos="4320"/>
        </w:tabs>
        <w:ind w:left="4320" w:hanging="360"/>
      </w:pPr>
      <w:rPr>
        <w:rFonts w:ascii="Arial" w:hAnsi="Arial" w:hint="default"/>
      </w:rPr>
    </w:lvl>
    <w:lvl w:ilvl="6" w:tplc="C8CCCF76" w:tentative="1">
      <w:start w:val="1"/>
      <w:numFmt w:val="bullet"/>
      <w:lvlText w:val="•"/>
      <w:lvlJc w:val="left"/>
      <w:pPr>
        <w:tabs>
          <w:tab w:val="num" w:pos="5040"/>
        </w:tabs>
        <w:ind w:left="5040" w:hanging="360"/>
      </w:pPr>
      <w:rPr>
        <w:rFonts w:ascii="Arial" w:hAnsi="Arial" w:hint="default"/>
      </w:rPr>
    </w:lvl>
    <w:lvl w:ilvl="7" w:tplc="88DCCEAA" w:tentative="1">
      <w:start w:val="1"/>
      <w:numFmt w:val="bullet"/>
      <w:lvlText w:val="•"/>
      <w:lvlJc w:val="left"/>
      <w:pPr>
        <w:tabs>
          <w:tab w:val="num" w:pos="5760"/>
        </w:tabs>
        <w:ind w:left="5760" w:hanging="360"/>
      </w:pPr>
      <w:rPr>
        <w:rFonts w:ascii="Arial" w:hAnsi="Arial" w:hint="default"/>
      </w:rPr>
    </w:lvl>
    <w:lvl w:ilvl="8" w:tplc="EBFCD358"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703C748A"/>
    <w:multiLevelType w:val="multilevel"/>
    <w:tmpl w:val="269E08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07B692C"/>
    <w:multiLevelType w:val="multilevel"/>
    <w:tmpl w:val="3872EB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41190756">
    <w:abstractNumId w:val="2"/>
  </w:num>
  <w:num w:numId="2" w16cid:durableId="1900701743">
    <w:abstractNumId w:val="6"/>
  </w:num>
  <w:num w:numId="3" w16cid:durableId="409541549">
    <w:abstractNumId w:val="4"/>
  </w:num>
  <w:num w:numId="4" w16cid:durableId="51779761">
    <w:abstractNumId w:val="5"/>
  </w:num>
  <w:num w:numId="5" w16cid:durableId="1952660628">
    <w:abstractNumId w:val="7"/>
  </w:num>
  <w:num w:numId="6" w16cid:durableId="764108704">
    <w:abstractNumId w:val="10"/>
  </w:num>
  <w:num w:numId="7" w16cid:durableId="1890797204">
    <w:abstractNumId w:val="9"/>
  </w:num>
  <w:num w:numId="8" w16cid:durableId="1726026278">
    <w:abstractNumId w:val="0"/>
  </w:num>
  <w:num w:numId="9" w16cid:durableId="129828909">
    <w:abstractNumId w:val="5"/>
  </w:num>
  <w:num w:numId="10" w16cid:durableId="1083800633">
    <w:abstractNumId w:val="5"/>
  </w:num>
  <w:num w:numId="11" w16cid:durableId="1437945421">
    <w:abstractNumId w:val="5"/>
  </w:num>
  <w:num w:numId="12" w16cid:durableId="786654894">
    <w:abstractNumId w:val="8"/>
  </w:num>
  <w:num w:numId="13" w16cid:durableId="882207566">
    <w:abstractNumId w:val="5"/>
  </w:num>
  <w:num w:numId="14" w16cid:durableId="1204830729">
    <w:abstractNumId w:val="11"/>
  </w:num>
  <w:num w:numId="15" w16cid:durableId="804272370">
    <w:abstractNumId w:val="1"/>
  </w:num>
  <w:num w:numId="16" w16cid:durableId="1061174041">
    <w:abstractNumId w:val="3"/>
  </w:num>
  <w:num w:numId="17" w16cid:durableId="190660178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81BB8"/>
    <w:rsid w:val="00002159"/>
    <w:rsid w:val="00002569"/>
    <w:rsid w:val="00002CF8"/>
    <w:rsid w:val="00003601"/>
    <w:rsid w:val="00005892"/>
    <w:rsid w:val="00006456"/>
    <w:rsid w:val="00006D79"/>
    <w:rsid w:val="00006E02"/>
    <w:rsid w:val="000105F5"/>
    <w:rsid w:val="000124C2"/>
    <w:rsid w:val="00012924"/>
    <w:rsid w:val="00014201"/>
    <w:rsid w:val="0001535B"/>
    <w:rsid w:val="00015D66"/>
    <w:rsid w:val="000164AF"/>
    <w:rsid w:val="0001704B"/>
    <w:rsid w:val="00017B46"/>
    <w:rsid w:val="00020106"/>
    <w:rsid w:val="000214CC"/>
    <w:rsid w:val="00021CEC"/>
    <w:rsid w:val="00022D39"/>
    <w:rsid w:val="00023D3D"/>
    <w:rsid w:val="00025AFD"/>
    <w:rsid w:val="00025BD1"/>
    <w:rsid w:val="00026AE5"/>
    <w:rsid w:val="00026C7B"/>
    <w:rsid w:val="00027F85"/>
    <w:rsid w:val="00032985"/>
    <w:rsid w:val="00033A7E"/>
    <w:rsid w:val="000343A8"/>
    <w:rsid w:val="000344AE"/>
    <w:rsid w:val="00035435"/>
    <w:rsid w:val="00035535"/>
    <w:rsid w:val="00035EE3"/>
    <w:rsid w:val="00036523"/>
    <w:rsid w:val="00040145"/>
    <w:rsid w:val="0004117C"/>
    <w:rsid w:val="000414CE"/>
    <w:rsid w:val="000425E3"/>
    <w:rsid w:val="00042611"/>
    <w:rsid w:val="0004500E"/>
    <w:rsid w:val="00045E2F"/>
    <w:rsid w:val="00045FC3"/>
    <w:rsid w:val="00050A19"/>
    <w:rsid w:val="00052F2D"/>
    <w:rsid w:val="0005439E"/>
    <w:rsid w:val="0005487E"/>
    <w:rsid w:val="00056092"/>
    <w:rsid w:val="00061FC3"/>
    <w:rsid w:val="00065891"/>
    <w:rsid w:val="00065A60"/>
    <w:rsid w:val="00066469"/>
    <w:rsid w:val="00070699"/>
    <w:rsid w:val="00071526"/>
    <w:rsid w:val="00071686"/>
    <w:rsid w:val="00072823"/>
    <w:rsid w:val="00074D74"/>
    <w:rsid w:val="00074FC3"/>
    <w:rsid w:val="00081BB8"/>
    <w:rsid w:val="0008222E"/>
    <w:rsid w:val="0008276F"/>
    <w:rsid w:val="00082C67"/>
    <w:rsid w:val="000836FB"/>
    <w:rsid w:val="00084782"/>
    <w:rsid w:val="0008507A"/>
    <w:rsid w:val="000872D0"/>
    <w:rsid w:val="000879D9"/>
    <w:rsid w:val="00090024"/>
    <w:rsid w:val="00094F3F"/>
    <w:rsid w:val="000955BA"/>
    <w:rsid w:val="00097E33"/>
    <w:rsid w:val="000A06A6"/>
    <w:rsid w:val="000A0B8D"/>
    <w:rsid w:val="000A1926"/>
    <w:rsid w:val="000A1A0A"/>
    <w:rsid w:val="000A2881"/>
    <w:rsid w:val="000A4A37"/>
    <w:rsid w:val="000A5246"/>
    <w:rsid w:val="000A668C"/>
    <w:rsid w:val="000A7D0B"/>
    <w:rsid w:val="000B172C"/>
    <w:rsid w:val="000B18FE"/>
    <w:rsid w:val="000B25F4"/>
    <w:rsid w:val="000B2606"/>
    <w:rsid w:val="000B2A1B"/>
    <w:rsid w:val="000B4C50"/>
    <w:rsid w:val="000B579D"/>
    <w:rsid w:val="000B6E26"/>
    <w:rsid w:val="000B729B"/>
    <w:rsid w:val="000B7BFD"/>
    <w:rsid w:val="000C058D"/>
    <w:rsid w:val="000C074A"/>
    <w:rsid w:val="000C276F"/>
    <w:rsid w:val="000C2F4B"/>
    <w:rsid w:val="000C6427"/>
    <w:rsid w:val="000C6B7D"/>
    <w:rsid w:val="000C7B46"/>
    <w:rsid w:val="000C7FBB"/>
    <w:rsid w:val="000D0605"/>
    <w:rsid w:val="000D342B"/>
    <w:rsid w:val="000D61B7"/>
    <w:rsid w:val="000D6297"/>
    <w:rsid w:val="000D6EF6"/>
    <w:rsid w:val="000D7249"/>
    <w:rsid w:val="000D750D"/>
    <w:rsid w:val="000E10E3"/>
    <w:rsid w:val="000E12F1"/>
    <w:rsid w:val="000E5A51"/>
    <w:rsid w:val="000E7339"/>
    <w:rsid w:val="000F066E"/>
    <w:rsid w:val="000F2D38"/>
    <w:rsid w:val="000F37D2"/>
    <w:rsid w:val="000F3801"/>
    <w:rsid w:val="000F384C"/>
    <w:rsid w:val="000F495C"/>
    <w:rsid w:val="000F5394"/>
    <w:rsid w:val="000F5DED"/>
    <w:rsid w:val="000F73EE"/>
    <w:rsid w:val="00102C89"/>
    <w:rsid w:val="00103E9D"/>
    <w:rsid w:val="001054A2"/>
    <w:rsid w:val="00105800"/>
    <w:rsid w:val="00106079"/>
    <w:rsid w:val="00111412"/>
    <w:rsid w:val="00111ED8"/>
    <w:rsid w:val="00112790"/>
    <w:rsid w:val="001127D3"/>
    <w:rsid w:val="00112F95"/>
    <w:rsid w:val="001135E1"/>
    <w:rsid w:val="00115E8E"/>
    <w:rsid w:val="001161E2"/>
    <w:rsid w:val="001169FE"/>
    <w:rsid w:val="00117104"/>
    <w:rsid w:val="00120D2E"/>
    <w:rsid w:val="00122818"/>
    <w:rsid w:val="00123249"/>
    <w:rsid w:val="00123B3A"/>
    <w:rsid w:val="00124E2A"/>
    <w:rsid w:val="00125242"/>
    <w:rsid w:val="0013279A"/>
    <w:rsid w:val="00132D3F"/>
    <w:rsid w:val="00132D6A"/>
    <w:rsid w:val="00133F54"/>
    <w:rsid w:val="00134E19"/>
    <w:rsid w:val="0013669B"/>
    <w:rsid w:val="001368C5"/>
    <w:rsid w:val="0013786F"/>
    <w:rsid w:val="00137C88"/>
    <w:rsid w:val="00140896"/>
    <w:rsid w:val="00140B7A"/>
    <w:rsid w:val="001419FB"/>
    <w:rsid w:val="00143038"/>
    <w:rsid w:val="00144157"/>
    <w:rsid w:val="0014486A"/>
    <w:rsid w:val="00144B2B"/>
    <w:rsid w:val="00145172"/>
    <w:rsid w:val="00145416"/>
    <w:rsid w:val="00145B4C"/>
    <w:rsid w:val="00146CDC"/>
    <w:rsid w:val="00146F15"/>
    <w:rsid w:val="00147109"/>
    <w:rsid w:val="001503F9"/>
    <w:rsid w:val="001522BC"/>
    <w:rsid w:val="00152506"/>
    <w:rsid w:val="00153BE6"/>
    <w:rsid w:val="00153E5A"/>
    <w:rsid w:val="0015523D"/>
    <w:rsid w:val="00155B77"/>
    <w:rsid w:val="00155D34"/>
    <w:rsid w:val="00156BA1"/>
    <w:rsid w:val="001604CE"/>
    <w:rsid w:val="00162211"/>
    <w:rsid w:val="00162235"/>
    <w:rsid w:val="001645D8"/>
    <w:rsid w:val="00164829"/>
    <w:rsid w:val="0016717A"/>
    <w:rsid w:val="00170074"/>
    <w:rsid w:val="001717CF"/>
    <w:rsid w:val="00172ED1"/>
    <w:rsid w:val="00175084"/>
    <w:rsid w:val="00175112"/>
    <w:rsid w:val="001755E0"/>
    <w:rsid w:val="00175E5B"/>
    <w:rsid w:val="00175EE3"/>
    <w:rsid w:val="00176CC4"/>
    <w:rsid w:val="001838D8"/>
    <w:rsid w:val="00183FE3"/>
    <w:rsid w:val="001912F6"/>
    <w:rsid w:val="00191FD5"/>
    <w:rsid w:val="0019225F"/>
    <w:rsid w:val="001929D8"/>
    <w:rsid w:val="00193571"/>
    <w:rsid w:val="00193916"/>
    <w:rsid w:val="00197550"/>
    <w:rsid w:val="0019769E"/>
    <w:rsid w:val="001A08CB"/>
    <w:rsid w:val="001A1AF0"/>
    <w:rsid w:val="001A25AD"/>
    <w:rsid w:val="001A2909"/>
    <w:rsid w:val="001A4053"/>
    <w:rsid w:val="001A4296"/>
    <w:rsid w:val="001A474A"/>
    <w:rsid w:val="001A5714"/>
    <w:rsid w:val="001A5926"/>
    <w:rsid w:val="001B0261"/>
    <w:rsid w:val="001C1DB7"/>
    <w:rsid w:val="001C2EB0"/>
    <w:rsid w:val="001C5E3B"/>
    <w:rsid w:val="001C68BB"/>
    <w:rsid w:val="001C6B5C"/>
    <w:rsid w:val="001C7A3E"/>
    <w:rsid w:val="001D09F8"/>
    <w:rsid w:val="001D10E4"/>
    <w:rsid w:val="001D12DE"/>
    <w:rsid w:val="001D1AAD"/>
    <w:rsid w:val="001D313C"/>
    <w:rsid w:val="001D35ED"/>
    <w:rsid w:val="001D3CD6"/>
    <w:rsid w:val="001D5D93"/>
    <w:rsid w:val="001D6BE3"/>
    <w:rsid w:val="001D7DAC"/>
    <w:rsid w:val="001E150F"/>
    <w:rsid w:val="001E18D8"/>
    <w:rsid w:val="001E441F"/>
    <w:rsid w:val="001E49E1"/>
    <w:rsid w:val="001E69A1"/>
    <w:rsid w:val="001E6BA5"/>
    <w:rsid w:val="001E7F23"/>
    <w:rsid w:val="001F0C5C"/>
    <w:rsid w:val="001F1539"/>
    <w:rsid w:val="001F1E95"/>
    <w:rsid w:val="001F1F0F"/>
    <w:rsid w:val="001F2587"/>
    <w:rsid w:val="001F2ADE"/>
    <w:rsid w:val="001F3C6B"/>
    <w:rsid w:val="001F4B06"/>
    <w:rsid w:val="001F505C"/>
    <w:rsid w:val="001F516F"/>
    <w:rsid w:val="001F5297"/>
    <w:rsid w:val="001F74DE"/>
    <w:rsid w:val="001F78BB"/>
    <w:rsid w:val="001F7C58"/>
    <w:rsid w:val="00201646"/>
    <w:rsid w:val="00201C62"/>
    <w:rsid w:val="00202F81"/>
    <w:rsid w:val="002033C8"/>
    <w:rsid w:val="002042AD"/>
    <w:rsid w:val="00204AC5"/>
    <w:rsid w:val="00205119"/>
    <w:rsid w:val="00206DDE"/>
    <w:rsid w:val="002102E8"/>
    <w:rsid w:val="00210BA3"/>
    <w:rsid w:val="00211305"/>
    <w:rsid w:val="0021168D"/>
    <w:rsid w:val="002126E6"/>
    <w:rsid w:val="00212A57"/>
    <w:rsid w:val="00214545"/>
    <w:rsid w:val="00214555"/>
    <w:rsid w:val="00214660"/>
    <w:rsid w:val="00216229"/>
    <w:rsid w:val="00216766"/>
    <w:rsid w:val="00216FA2"/>
    <w:rsid w:val="0022042B"/>
    <w:rsid w:val="00221984"/>
    <w:rsid w:val="002224F8"/>
    <w:rsid w:val="00223190"/>
    <w:rsid w:val="0023006F"/>
    <w:rsid w:val="00233D1C"/>
    <w:rsid w:val="00236A34"/>
    <w:rsid w:val="002374E2"/>
    <w:rsid w:val="002401F3"/>
    <w:rsid w:val="002415ED"/>
    <w:rsid w:val="002417C4"/>
    <w:rsid w:val="00245B4F"/>
    <w:rsid w:val="00245F62"/>
    <w:rsid w:val="00246817"/>
    <w:rsid w:val="00246D86"/>
    <w:rsid w:val="00250A32"/>
    <w:rsid w:val="00251FFF"/>
    <w:rsid w:val="002529B1"/>
    <w:rsid w:val="00253803"/>
    <w:rsid w:val="00255EC1"/>
    <w:rsid w:val="00256FCC"/>
    <w:rsid w:val="00257EDC"/>
    <w:rsid w:val="00263D8E"/>
    <w:rsid w:val="002640A2"/>
    <w:rsid w:val="0026474D"/>
    <w:rsid w:val="0026589A"/>
    <w:rsid w:val="00265A18"/>
    <w:rsid w:val="00265AF9"/>
    <w:rsid w:val="002666F2"/>
    <w:rsid w:val="00266FC4"/>
    <w:rsid w:val="002706B9"/>
    <w:rsid w:val="00270E47"/>
    <w:rsid w:val="002723ED"/>
    <w:rsid w:val="00273A0B"/>
    <w:rsid w:val="002757ED"/>
    <w:rsid w:val="0027608A"/>
    <w:rsid w:val="0027752A"/>
    <w:rsid w:val="00277A1D"/>
    <w:rsid w:val="00277E84"/>
    <w:rsid w:val="00280D8F"/>
    <w:rsid w:val="002844C7"/>
    <w:rsid w:val="002918D6"/>
    <w:rsid w:val="00291CC9"/>
    <w:rsid w:val="00291EAF"/>
    <w:rsid w:val="00292E08"/>
    <w:rsid w:val="00293B19"/>
    <w:rsid w:val="002947A0"/>
    <w:rsid w:val="00294823"/>
    <w:rsid w:val="002965D2"/>
    <w:rsid w:val="00297EE0"/>
    <w:rsid w:val="002A0E6C"/>
    <w:rsid w:val="002A33C5"/>
    <w:rsid w:val="002B121B"/>
    <w:rsid w:val="002B1FD0"/>
    <w:rsid w:val="002B2172"/>
    <w:rsid w:val="002B2869"/>
    <w:rsid w:val="002B32FE"/>
    <w:rsid w:val="002B46D4"/>
    <w:rsid w:val="002B4C81"/>
    <w:rsid w:val="002B622A"/>
    <w:rsid w:val="002B72AE"/>
    <w:rsid w:val="002C33AA"/>
    <w:rsid w:val="002C3ADF"/>
    <w:rsid w:val="002C7564"/>
    <w:rsid w:val="002D03D2"/>
    <w:rsid w:val="002D260C"/>
    <w:rsid w:val="002D296C"/>
    <w:rsid w:val="002D2EE3"/>
    <w:rsid w:val="002D5D22"/>
    <w:rsid w:val="002D72C4"/>
    <w:rsid w:val="002E1145"/>
    <w:rsid w:val="002E145B"/>
    <w:rsid w:val="002E6E22"/>
    <w:rsid w:val="002E6F92"/>
    <w:rsid w:val="002F0A29"/>
    <w:rsid w:val="002F1B50"/>
    <w:rsid w:val="002F355C"/>
    <w:rsid w:val="002F38BE"/>
    <w:rsid w:val="002F4459"/>
    <w:rsid w:val="002F56E3"/>
    <w:rsid w:val="002F6136"/>
    <w:rsid w:val="002F660C"/>
    <w:rsid w:val="002F6E42"/>
    <w:rsid w:val="003005F3"/>
    <w:rsid w:val="00300647"/>
    <w:rsid w:val="0030466B"/>
    <w:rsid w:val="0030545A"/>
    <w:rsid w:val="00305558"/>
    <w:rsid w:val="00305AEB"/>
    <w:rsid w:val="00305CAA"/>
    <w:rsid w:val="00305FE2"/>
    <w:rsid w:val="00306154"/>
    <w:rsid w:val="003071BE"/>
    <w:rsid w:val="0030739D"/>
    <w:rsid w:val="00307797"/>
    <w:rsid w:val="00310A00"/>
    <w:rsid w:val="00313111"/>
    <w:rsid w:val="00313EC2"/>
    <w:rsid w:val="00314923"/>
    <w:rsid w:val="00314EE1"/>
    <w:rsid w:val="003171ED"/>
    <w:rsid w:val="00317607"/>
    <w:rsid w:val="003210EC"/>
    <w:rsid w:val="0032148B"/>
    <w:rsid w:val="00322492"/>
    <w:rsid w:val="003232F7"/>
    <w:rsid w:val="00324C3B"/>
    <w:rsid w:val="00326871"/>
    <w:rsid w:val="003274B3"/>
    <w:rsid w:val="003310A2"/>
    <w:rsid w:val="0033135F"/>
    <w:rsid w:val="0033177E"/>
    <w:rsid w:val="00332A7B"/>
    <w:rsid w:val="00332AFF"/>
    <w:rsid w:val="00333677"/>
    <w:rsid w:val="0033386F"/>
    <w:rsid w:val="00333905"/>
    <w:rsid w:val="00333F45"/>
    <w:rsid w:val="00335F19"/>
    <w:rsid w:val="00336643"/>
    <w:rsid w:val="00343330"/>
    <w:rsid w:val="00343B66"/>
    <w:rsid w:val="00344900"/>
    <w:rsid w:val="00344A47"/>
    <w:rsid w:val="00344ACE"/>
    <w:rsid w:val="00344C70"/>
    <w:rsid w:val="00345BB1"/>
    <w:rsid w:val="00347B71"/>
    <w:rsid w:val="00350567"/>
    <w:rsid w:val="00350EF9"/>
    <w:rsid w:val="003530FF"/>
    <w:rsid w:val="00354DD7"/>
    <w:rsid w:val="003557A8"/>
    <w:rsid w:val="00355D02"/>
    <w:rsid w:val="00355DFB"/>
    <w:rsid w:val="0035603F"/>
    <w:rsid w:val="00356F4E"/>
    <w:rsid w:val="00357004"/>
    <w:rsid w:val="003573EE"/>
    <w:rsid w:val="00361069"/>
    <w:rsid w:val="00361392"/>
    <w:rsid w:val="00361D4F"/>
    <w:rsid w:val="0036292B"/>
    <w:rsid w:val="00363CCE"/>
    <w:rsid w:val="003648E2"/>
    <w:rsid w:val="00365D69"/>
    <w:rsid w:val="00366392"/>
    <w:rsid w:val="0036654D"/>
    <w:rsid w:val="00370575"/>
    <w:rsid w:val="003710C2"/>
    <w:rsid w:val="00371802"/>
    <w:rsid w:val="00371ACC"/>
    <w:rsid w:val="0037240D"/>
    <w:rsid w:val="00372F36"/>
    <w:rsid w:val="0037357D"/>
    <w:rsid w:val="00375690"/>
    <w:rsid w:val="00376EEA"/>
    <w:rsid w:val="00381EBF"/>
    <w:rsid w:val="00382920"/>
    <w:rsid w:val="00386285"/>
    <w:rsid w:val="00386ED9"/>
    <w:rsid w:val="00386FFB"/>
    <w:rsid w:val="00392C77"/>
    <w:rsid w:val="003A0A31"/>
    <w:rsid w:val="003A29CF"/>
    <w:rsid w:val="003A4A0E"/>
    <w:rsid w:val="003A6B6C"/>
    <w:rsid w:val="003A7519"/>
    <w:rsid w:val="003B124C"/>
    <w:rsid w:val="003B2096"/>
    <w:rsid w:val="003B39AE"/>
    <w:rsid w:val="003B54A0"/>
    <w:rsid w:val="003B7550"/>
    <w:rsid w:val="003C0566"/>
    <w:rsid w:val="003C14EE"/>
    <w:rsid w:val="003C562E"/>
    <w:rsid w:val="003C7506"/>
    <w:rsid w:val="003D1627"/>
    <w:rsid w:val="003D1BF9"/>
    <w:rsid w:val="003E212B"/>
    <w:rsid w:val="003E2E5A"/>
    <w:rsid w:val="003E5C59"/>
    <w:rsid w:val="003E678E"/>
    <w:rsid w:val="003E76AA"/>
    <w:rsid w:val="003F0610"/>
    <w:rsid w:val="003F0F5B"/>
    <w:rsid w:val="003F3FC6"/>
    <w:rsid w:val="003F424A"/>
    <w:rsid w:val="003F52BB"/>
    <w:rsid w:val="004037DE"/>
    <w:rsid w:val="00403B77"/>
    <w:rsid w:val="00405324"/>
    <w:rsid w:val="004111F7"/>
    <w:rsid w:val="00411612"/>
    <w:rsid w:val="004135EA"/>
    <w:rsid w:val="00415D5A"/>
    <w:rsid w:val="004165C8"/>
    <w:rsid w:val="00416848"/>
    <w:rsid w:val="00416923"/>
    <w:rsid w:val="00420A8E"/>
    <w:rsid w:val="004218DB"/>
    <w:rsid w:val="00421B89"/>
    <w:rsid w:val="0042305D"/>
    <w:rsid w:val="00423E71"/>
    <w:rsid w:val="0042620A"/>
    <w:rsid w:val="00426532"/>
    <w:rsid w:val="00426D24"/>
    <w:rsid w:val="00426F7C"/>
    <w:rsid w:val="00432A7F"/>
    <w:rsid w:val="00432CDD"/>
    <w:rsid w:val="004341D2"/>
    <w:rsid w:val="00436700"/>
    <w:rsid w:val="00436ED3"/>
    <w:rsid w:val="00437142"/>
    <w:rsid w:val="00440598"/>
    <w:rsid w:val="004417FF"/>
    <w:rsid w:val="00443804"/>
    <w:rsid w:val="00446C77"/>
    <w:rsid w:val="004500B5"/>
    <w:rsid w:val="00450AFD"/>
    <w:rsid w:val="00452569"/>
    <w:rsid w:val="00452FCB"/>
    <w:rsid w:val="00454823"/>
    <w:rsid w:val="00455274"/>
    <w:rsid w:val="004558BB"/>
    <w:rsid w:val="00457EC4"/>
    <w:rsid w:val="0046139E"/>
    <w:rsid w:val="00461A8E"/>
    <w:rsid w:val="00463787"/>
    <w:rsid w:val="004643DD"/>
    <w:rsid w:val="00464916"/>
    <w:rsid w:val="00465893"/>
    <w:rsid w:val="00465C12"/>
    <w:rsid w:val="004668A1"/>
    <w:rsid w:val="004705F1"/>
    <w:rsid w:val="004718F9"/>
    <w:rsid w:val="00471CF3"/>
    <w:rsid w:val="00473BB5"/>
    <w:rsid w:val="00474AD0"/>
    <w:rsid w:val="00475B36"/>
    <w:rsid w:val="00476C35"/>
    <w:rsid w:val="00477439"/>
    <w:rsid w:val="004776EE"/>
    <w:rsid w:val="004824B9"/>
    <w:rsid w:val="004837D8"/>
    <w:rsid w:val="0048489C"/>
    <w:rsid w:val="00487117"/>
    <w:rsid w:val="004877FD"/>
    <w:rsid w:val="0049188E"/>
    <w:rsid w:val="00493485"/>
    <w:rsid w:val="0049363E"/>
    <w:rsid w:val="004946F4"/>
    <w:rsid w:val="00494A7F"/>
    <w:rsid w:val="00494A8F"/>
    <w:rsid w:val="00495061"/>
    <w:rsid w:val="00495A41"/>
    <w:rsid w:val="00495B96"/>
    <w:rsid w:val="00495FA2"/>
    <w:rsid w:val="00496BF6"/>
    <w:rsid w:val="004A2166"/>
    <w:rsid w:val="004A37F1"/>
    <w:rsid w:val="004A39A0"/>
    <w:rsid w:val="004A414E"/>
    <w:rsid w:val="004A46C7"/>
    <w:rsid w:val="004A47A3"/>
    <w:rsid w:val="004A4ED1"/>
    <w:rsid w:val="004A637D"/>
    <w:rsid w:val="004A6C3D"/>
    <w:rsid w:val="004A6D2A"/>
    <w:rsid w:val="004B0166"/>
    <w:rsid w:val="004B07E3"/>
    <w:rsid w:val="004B0E46"/>
    <w:rsid w:val="004B1A40"/>
    <w:rsid w:val="004B1B7D"/>
    <w:rsid w:val="004B2C63"/>
    <w:rsid w:val="004B4107"/>
    <w:rsid w:val="004B5443"/>
    <w:rsid w:val="004B5D9C"/>
    <w:rsid w:val="004B6054"/>
    <w:rsid w:val="004B71C1"/>
    <w:rsid w:val="004B7211"/>
    <w:rsid w:val="004B7C73"/>
    <w:rsid w:val="004B7DE8"/>
    <w:rsid w:val="004C2468"/>
    <w:rsid w:val="004C3906"/>
    <w:rsid w:val="004C6D8C"/>
    <w:rsid w:val="004D0AC3"/>
    <w:rsid w:val="004D1D4B"/>
    <w:rsid w:val="004D3AE0"/>
    <w:rsid w:val="004D6550"/>
    <w:rsid w:val="004D6846"/>
    <w:rsid w:val="004D6C52"/>
    <w:rsid w:val="004D6EE1"/>
    <w:rsid w:val="004D79E6"/>
    <w:rsid w:val="004E1453"/>
    <w:rsid w:val="004E37D3"/>
    <w:rsid w:val="004E5718"/>
    <w:rsid w:val="004E7431"/>
    <w:rsid w:val="004F0552"/>
    <w:rsid w:val="004F27DC"/>
    <w:rsid w:val="004F2F40"/>
    <w:rsid w:val="004F37D9"/>
    <w:rsid w:val="004F38BE"/>
    <w:rsid w:val="004F67E9"/>
    <w:rsid w:val="004F6990"/>
    <w:rsid w:val="004F731B"/>
    <w:rsid w:val="004F7CC5"/>
    <w:rsid w:val="00500205"/>
    <w:rsid w:val="00500933"/>
    <w:rsid w:val="00503E4E"/>
    <w:rsid w:val="00504ADC"/>
    <w:rsid w:val="00507A53"/>
    <w:rsid w:val="00511B21"/>
    <w:rsid w:val="0051225A"/>
    <w:rsid w:val="005126AE"/>
    <w:rsid w:val="005137FD"/>
    <w:rsid w:val="00513E04"/>
    <w:rsid w:val="0051697D"/>
    <w:rsid w:val="00516C07"/>
    <w:rsid w:val="00517DF3"/>
    <w:rsid w:val="0052069C"/>
    <w:rsid w:val="00521605"/>
    <w:rsid w:val="00522352"/>
    <w:rsid w:val="005234BC"/>
    <w:rsid w:val="00523CA6"/>
    <w:rsid w:val="00525394"/>
    <w:rsid w:val="00525625"/>
    <w:rsid w:val="00530A3D"/>
    <w:rsid w:val="00531F9A"/>
    <w:rsid w:val="005327D4"/>
    <w:rsid w:val="005337C3"/>
    <w:rsid w:val="00534238"/>
    <w:rsid w:val="0053462A"/>
    <w:rsid w:val="00534A98"/>
    <w:rsid w:val="00535B93"/>
    <w:rsid w:val="00535E13"/>
    <w:rsid w:val="005372F9"/>
    <w:rsid w:val="00542A0B"/>
    <w:rsid w:val="00542D72"/>
    <w:rsid w:val="005435F4"/>
    <w:rsid w:val="0054366A"/>
    <w:rsid w:val="00544BAB"/>
    <w:rsid w:val="00544C47"/>
    <w:rsid w:val="00547745"/>
    <w:rsid w:val="00547F28"/>
    <w:rsid w:val="005521AA"/>
    <w:rsid w:val="0055269D"/>
    <w:rsid w:val="00552F7A"/>
    <w:rsid w:val="005533B5"/>
    <w:rsid w:val="00553FCB"/>
    <w:rsid w:val="005547C9"/>
    <w:rsid w:val="00555C0C"/>
    <w:rsid w:val="00556677"/>
    <w:rsid w:val="00556BBE"/>
    <w:rsid w:val="00556DA8"/>
    <w:rsid w:val="005612C9"/>
    <w:rsid w:val="005636EB"/>
    <w:rsid w:val="00565528"/>
    <w:rsid w:val="0056637C"/>
    <w:rsid w:val="00567306"/>
    <w:rsid w:val="00571E43"/>
    <w:rsid w:val="00571F2D"/>
    <w:rsid w:val="00572B5D"/>
    <w:rsid w:val="00573434"/>
    <w:rsid w:val="00573FCA"/>
    <w:rsid w:val="00575048"/>
    <w:rsid w:val="00575186"/>
    <w:rsid w:val="0057526E"/>
    <w:rsid w:val="00577F4E"/>
    <w:rsid w:val="00580448"/>
    <w:rsid w:val="00581B4C"/>
    <w:rsid w:val="00582224"/>
    <w:rsid w:val="00584E2E"/>
    <w:rsid w:val="0058587C"/>
    <w:rsid w:val="00585D41"/>
    <w:rsid w:val="00586CE0"/>
    <w:rsid w:val="005873F5"/>
    <w:rsid w:val="00587E09"/>
    <w:rsid w:val="00587EA3"/>
    <w:rsid w:val="0059026F"/>
    <w:rsid w:val="005915E3"/>
    <w:rsid w:val="00592DF7"/>
    <w:rsid w:val="00592DFA"/>
    <w:rsid w:val="00593BAC"/>
    <w:rsid w:val="00594107"/>
    <w:rsid w:val="005942E8"/>
    <w:rsid w:val="00594359"/>
    <w:rsid w:val="00596CD7"/>
    <w:rsid w:val="00597359"/>
    <w:rsid w:val="005977B1"/>
    <w:rsid w:val="005A19D2"/>
    <w:rsid w:val="005A2D53"/>
    <w:rsid w:val="005A3331"/>
    <w:rsid w:val="005A4441"/>
    <w:rsid w:val="005A51BF"/>
    <w:rsid w:val="005A5657"/>
    <w:rsid w:val="005A5B77"/>
    <w:rsid w:val="005A5BCD"/>
    <w:rsid w:val="005A73AE"/>
    <w:rsid w:val="005A74EC"/>
    <w:rsid w:val="005A7A62"/>
    <w:rsid w:val="005B0C1F"/>
    <w:rsid w:val="005B1D7B"/>
    <w:rsid w:val="005B2500"/>
    <w:rsid w:val="005B295C"/>
    <w:rsid w:val="005B2FBD"/>
    <w:rsid w:val="005B36AE"/>
    <w:rsid w:val="005B3DA5"/>
    <w:rsid w:val="005B64FE"/>
    <w:rsid w:val="005B70B7"/>
    <w:rsid w:val="005C1560"/>
    <w:rsid w:val="005C2B5D"/>
    <w:rsid w:val="005C3268"/>
    <w:rsid w:val="005C3F63"/>
    <w:rsid w:val="005C4057"/>
    <w:rsid w:val="005C6247"/>
    <w:rsid w:val="005D28C9"/>
    <w:rsid w:val="005D331A"/>
    <w:rsid w:val="005D34BF"/>
    <w:rsid w:val="005D354A"/>
    <w:rsid w:val="005D486D"/>
    <w:rsid w:val="005D5C2B"/>
    <w:rsid w:val="005E0187"/>
    <w:rsid w:val="005E1350"/>
    <w:rsid w:val="005E145B"/>
    <w:rsid w:val="005E2C90"/>
    <w:rsid w:val="005E4EB6"/>
    <w:rsid w:val="005E549B"/>
    <w:rsid w:val="005E5AF2"/>
    <w:rsid w:val="005E6A96"/>
    <w:rsid w:val="005F2DDA"/>
    <w:rsid w:val="005F351E"/>
    <w:rsid w:val="005F37D7"/>
    <w:rsid w:val="005F5C51"/>
    <w:rsid w:val="005F6B7B"/>
    <w:rsid w:val="00600C82"/>
    <w:rsid w:val="00601CFB"/>
    <w:rsid w:val="006033FA"/>
    <w:rsid w:val="00603C47"/>
    <w:rsid w:val="00603C9C"/>
    <w:rsid w:val="00604D30"/>
    <w:rsid w:val="00605946"/>
    <w:rsid w:val="00605989"/>
    <w:rsid w:val="00605A0B"/>
    <w:rsid w:val="00605B7A"/>
    <w:rsid w:val="00605B86"/>
    <w:rsid w:val="0060635D"/>
    <w:rsid w:val="006103F4"/>
    <w:rsid w:val="00610833"/>
    <w:rsid w:val="00610920"/>
    <w:rsid w:val="00611544"/>
    <w:rsid w:val="00613AA3"/>
    <w:rsid w:val="0061518A"/>
    <w:rsid w:val="00617C18"/>
    <w:rsid w:val="00620F30"/>
    <w:rsid w:val="00621612"/>
    <w:rsid w:val="006226F2"/>
    <w:rsid w:val="00625194"/>
    <w:rsid w:val="006253AE"/>
    <w:rsid w:val="0062732D"/>
    <w:rsid w:val="006313ED"/>
    <w:rsid w:val="00631A89"/>
    <w:rsid w:val="00632FE0"/>
    <w:rsid w:val="00641A72"/>
    <w:rsid w:val="00641ADF"/>
    <w:rsid w:val="006424C4"/>
    <w:rsid w:val="00642E9F"/>
    <w:rsid w:val="00643492"/>
    <w:rsid w:val="00647BC0"/>
    <w:rsid w:val="00650391"/>
    <w:rsid w:val="0065060F"/>
    <w:rsid w:val="0065243C"/>
    <w:rsid w:val="00652446"/>
    <w:rsid w:val="00652527"/>
    <w:rsid w:val="00654244"/>
    <w:rsid w:val="006543D6"/>
    <w:rsid w:val="00655E75"/>
    <w:rsid w:val="00657991"/>
    <w:rsid w:val="00663817"/>
    <w:rsid w:val="00665818"/>
    <w:rsid w:val="00666ABD"/>
    <w:rsid w:val="00670E0E"/>
    <w:rsid w:val="006714F0"/>
    <w:rsid w:val="00672DAE"/>
    <w:rsid w:val="00673659"/>
    <w:rsid w:val="00674BA3"/>
    <w:rsid w:val="00675405"/>
    <w:rsid w:val="0067604E"/>
    <w:rsid w:val="00677362"/>
    <w:rsid w:val="00681889"/>
    <w:rsid w:val="00681AEB"/>
    <w:rsid w:val="0068301C"/>
    <w:rsid w:val="0068514F"/>
    <w:rsid w:val="00686866"/>
    <w:rsid w:val="0069048C"/>
    <w:rsid w:val="00692597"/>
    <w:rsid w:val="00693A3F"/>
    <w:rsid w:val="006948C6"/>
    <w:rsid w:val="00694908"/>
    <w:rsid w:val="00695396"/>
    <w:rsid w:val="006973EF"/>
    <w:rsid w:val="006A0A0A"/>
    <w:rsid w:val="006A2CE2"/>
    <w:rsid w:val="006A4D09"/>
    <w:rsid w:val="006A666A"/>
    <w:rsid w:val="006A6874"/>
    <w:rsid w:val="006B249D"/>
    <w:rsid w:val="006B2681"/>
    <w:rsid w:val="006B29AF"/>
    <w:rsid w:val="006B4390"/>
    <w:rsid w:val="006C10C9"/>
    <w:rsid w:val="006C1202"/>
    <w:rsid w:val="006C2433"/>
    <w:rsid w:val="006C2872"/>
    <w:rsid w:val="006C32D4"/>
    <w:rsid w:val="006C44BF"/>
    <w:rsid w:val="006C4E58"/>
    <w:rsid w:val="006C52A6"/>
    <w:rsid w:val="006C6050"/>
    <w:rsid w:val="006C6B60"/>
    <w:rsid w:val="006C76B0"/>
    <w:rsid w:val="006C7707"/>
    <w:rsid w:val="006C7E99"/>
    <w:rsid w:val="006D0E8D"/>
    <w:rsid w:val="006D1B3F"/>
    <w:rsid w:val="006D22FC"/>
    <w:rsid w:val="006D2E52"/>
    <w:rsid w:val="006D52BB"/>
    <w:rsid w:val="006D74D8"/>
    <w:rsid w:val="006E0DD2"/>
    <w:rsid w:val="006E1C23"/>
    <w:rsid w:val="006E2B6C"/>
    <w:rsid w:val="006E3CA1"/>
    <w:rsid w:val="006E47FC"/>
    <w:rsid w:val="006E5611"/>
    <w:rsid w:val="006E6587"/>
    <w:rsid w:val="006E689D"/>
    <w:rsid w:val="006E7F64"/>
    <w:rsid w:val="006F086B"/>
    <w:rsid w:val="006F23D6"/>
    <w:rsid w:val="006F282E"/>
    <w:rsid w:val="006F4F4B"/>
    <w:rsid w:val="006F52D2"/>
    <w:rsid w:val="006F6160"/>
    <w:rsid w:val="006F6A46"/>
    <w:rsid w:val="0070387C"/>
    <w:rsid w:val="00705175"/>
    <w:rsid w:val="0070579A"/>
    <w:rsid w:val="007106F8"/>
    <w:rsid w:val="00716265"/>
    <w:rsid w:val="0071640E"/>
    <w:rsid w:val="0071725F"/>
    <w:rsid w:val="00721B67"/>
    <w:rsid w:val="00722148"/>
    <w:rsid w:val="00722436"/>
    <w:rsid w:val="00723A2D"/>
    <w:rsid w:val="00724831"/>
    <w:rsid w:val="00726088"/>
    <w:rsid w:val="00726E53"/>
    <w:rsid w:val="00731C1B"/>
    <w:rsid w:val="00732D2D"/>
    <w:rsid w:val="00733F95"/>
    <w:rsid w:val="00735651"/>
    <w:rsid w:val="00735FBA"/>
    <w:rsid w:val="00736F9C"/>
    <w:rsid w:val="0073748B"/>
    <w:rsid w:val="00737827"/>
    <w:rsid w:val="00740579"/>
    <w:rsid w:val="00740B0B"/>
    <w:rsid w:val="007442E8"/>
    <w:rsid w:val="007470C2"/>
    <w:rsid w:val="007470DF"/>
    <w:rsid w:val="00750027"/>
    <w:rsid w:val="00751F10"/>
    <w:rsid w:val="0075277C"/>
    <w:rsid w:val="00753EC4"/>
    <w:rsid w:val="00755139"/>
    <w:rsid w:val="007556E9"/>
    <w:rsid w:val="00756B0A"/>
    <w:rsid w:val="00757BF7"/>
    <w:rsid w:val="0076083B"/>
    <w:rsid w:val="00761042"/>
    <w:rsid w:val="00761067"/>
    <w:rsid w:val="00762EA2"/>
    <w:rsid w:val="0076329C"/>
    <w:rsid w:val="00766004"/>
    <w:rsid w:val="00766C73"/>
    <w:rsid w:val="00767A9D"/>
    <w:rsid w:val="00767DEA"/>
    <w:rsid w:val="007714BE"/>
    <w:rsid w:val="00773728"/>
    <w:rsid w:val="00773DE4"/>
    <w:rsid w:val="0077497B"/>
    <w:rsid w:val="00775F93"/>
    <w:rsid w:val="0077711F"/>
    <w:rsid w:val="0077714F"/>
    <w:rsid w:val="00780B56"/>
    <w:rsid w:val="0078184B"/>
    <w:rsid w:val="00782414"/>
    <w:rsid w:val="00782B09"/>
    <w:rsid w:val="00783E80"/>
    <w:rsid w:val="00785173"/>
    <w:rsid w:val="00786242"/>
    <w:rsid w:val="00786AE2"/>
    <w:rsid w:val="007870DB"/>
    <w:rsid w:val="00787248"/>
    <w:rsid w:val="00791F25"/>
    <w:rsid w:val="007924DA"/>
    <w:rsid w:val="00792936"/>
    <w:rsid w:val="00793435"/>
    <w:rsid w:val="007954AB"/>
    <w:rsid w:val="007955CB"/>
    <w:rsid w:val="0079661E"/>
    <w:rsid w:val="00797B4C"/>
    <w:rsid w:val="007A0D20"/>
    <w:rsid w:val="007A4CF7"/>
    <w:rsid w:val="007A4DE3"/>
    <w:rsid w:val="007A5AB9"/>
    <w:rsid w:val="007A6BBE"/>
    <w:rsid w:val="007A6DF6"/>
    <w:rsid w:val="007A7BE5"/>
    <w:rsid w:val="007B14FA"/>
    <w:rsid w:val="007B4A6E"/>
    <w:rsid w:val="007B4EBD"/>
    <w:rsid w:val="007B5BB2"/>
    <w:rsid w:val="007B64E3"/>
    <w:rsid w:val="007B7A2D"/>
    <w:rsid w:val="007B7DDE"/>
    <w:rsid w:val="007C1AAD"/>
    <w:rsid w:val="007C21AC"/>
    <w:rsid w:val="007C3649"/>
    <w:rsid w:val="007C47D4"/>
    <w:rsid w:val="007C622D"/>
    <w:rsid w:val="007C6279"/>
    <w:rsid w:val="007C6631"/>
    <w:rsid w:val="007C68C9"/>
    <w:rsid w:val="007D0591"/>
    <w:rsid w:val="007D11FB"/>
    <w:rsid w:val="007D47C0"/>
    <w:rsid w:val="007D4C65"/>
    <w:rsid w:val="007D5270"/>
    <w:rsid w:val="007D70DE"/>
    <w:rsid w:val="007D70E4"/>
    <w:rsid w:val="007E111C"/>
    <w:rsid w:val="007E15B1"/>
    <w:rsid w:val="007E1696"/>
    <w:rsid w:val="007E19D3"/>
    <w:rsid w:val="007E23F7"/>
    <w:rsid w:val="007E285C"/>
    <w:rsid w:val="007E2BA3"/>
    <w:rsid w:val="007E2C28"/>
    <w:rsid w:val="007E48DE"/>
    <w:rsid w:val="007E55F9"/>
    <w:rsid w:val="007E6283"/>
    <w:rsid w:val="007E65A7"/>
    <w:rsid w:val="007E65F9"/>
    <w:rsid w:val="007E7C57"/>
    <w:rsid w:val="007F1DF7"/>
    <w:rsid w:val="007F35E7"/>
    <w:rsid w:val="007F480D"/>
    <w:rsid w:val="007F7DF7"/>
    <w:rsid w:val="00801C1D"/>
    <w:rsid w:val="008022B5"/>
    <w:rsid w:val="0080440A"/>
    <w:rsid w:val="0080620E"/>
    <w:rsid w:val="008063B8"/>
    <w:rsid w:val="0080655E"/>
    <w:rsid w:val="008101CA"/>
    <w:rsid w:val="00810733"/>
    <w:rsid w:val="00811053"/>
    <w:rsid w:val="008116FB"/>
    <w:rsid w:val="00811C46"/>
    <w:rsid w:val="00814911"/>
    <w:rsid w:val="0081494A"/>
    <w:rsid w:val="00814AA9"/>
    <w:rsid w:val="008158F9"/>
    <w:rsid w:val="00816095"/>
    <w:rsid w:val="00816FD9"/>
    <w:rsid w:val="008176B1"/>
    <w:rsid w:val="00817B7E"/>
    <w:rsid w:val="00817D11"/>
    <w:rsid w:val="00821662"/>
    <w:rsid w:val="008232DF"/>
    <w:rsid w:val="0082544D"/>
    <w:rsid w:val="00830013"/>
    <w:rsid w:val="00830395"/>
    <w:rsid w:val="00830AEC"/>
    <w:rsid w:val="00830FAF"/>
    <w:rsid w:val="00831EC0"/>
    <w:rsid w:val="0083384A"/>
    <w:rsid w:val="008338F0"/>
    <w:rsid w:val="00833FE8"/>
    <w:rsid w:val="0083568C"/>
    <w:rsid w:val="008366B2"/>
    <w:rsid w:val="00837993"/>
    <w:rsid w:val="0084066D"/>
    <w:rsid w:val="00840D21"/>
    <w:rsid w:val="008412B5"/>
    <w:rsid w:val="008428F8"/>
    <w:rsid w:val="008429EF"/>
    <w:rsid w:val="008441AA"/>
    <w:rsid w:val="00850172"/>
    <w:rsid w:val="008507D9"/>
    <w:rsid w:val="008513E3"/>
    <w:rsid w:val="0085305E"/>
    <w:rsid w:val="00854597"/>
    <w:rsid w:val="0085526A"/>
    <w:rsid w:val="008558E9"/>
    <w:rsid w:val="00856361"/>
    <w:rsid w:val="00856D15"/>
    <w:rsid w:val="00856D42"/>
    <w:rsid w:val="00856D8D"/>
    <w:rsid w:val="00856F98"/>
    <w:rsid w:val="00857211"/>
    <w:rsid w:val="00857A5A"/>
    <w:rsid w:val="00857A65"/>
    <w:rsid w:val="00860F4F"/>
    <w:rsid w:val="00865694"/>
    <w:rsid w:val="008656FC"/>
    <w:rsid w:val="00867A89"/>
    <w:rsid w:val="00871F17"/>
    <w:rsid w:val="008737C7"/>
    <w:rsid w:val="00874E9F"/>
    <w:rsid w:val="008758D2"/>
    <w:rsid w:val="00877601"/>
    <w:rsid w:val="008779A1"/>
    <w:rsid w:val="008803B8"/>
    <w:rsid w:val="00882368"/>
    <w:rsid w:val="00882D58"/>
    <w:rsid w:val="008835E3"/>
    <w:rsid w:val="008843AA"/>
    <w:rsid w:val="00885AD3"/>
    <w:rsid w:val="00890281"/>
    <w:rsid w:val="0089067A"/>
    <w:rsid w:val="00890ED4"/>
    <w:rsid w:val="00892378"/>
    <w:rsid w:val="00894379"/>
    <w:rsid w:val="00897883"/>
    <w:rsid w:val="008A0C77"/>
    <w:rsid w:val="008A2379"/>
    <w:rsid w:val="008A38EC"/>
    <w:rsid w:val="008A4D3F"/>
    <w:rsid w:val="008A657D"/>
    <w:rsid w:val="008A746D"/>
    <w:rsid w:val="008B0FBB"/>
    <w:rsid w:val="008B17A7"/>
    <w:rsid w:val="008B1A6B"/>
    <w:rsid w:val="008B2B1A"/>
    <w:rsid w:val="008B2D96"/>
    <w:rsid w:val="008B30DE"/>
    <w:rsid w:val="008B3E54"/>
    <w:rsid w:val="008B43F3"/>
    <w:rsid w:val="008B4E3A"/>
    <w:rsid w:val="008B61FB"/>
    <w:rsid w:val="008C0A9E"/>
    <w:rsid w:val="008C0D09"/>
    <w:rsid w:val="008C12AB"/>
    <w:rsid w:val="008C1DAC"/>
    <w:rsid w:val="008C42E2"/>
    <w:rsid w:val="008C472F"/>
    <w:rsid w:val="008C59C8"/>
    <w:rsid w:val="008C5BC5"/>
    <w:rsid w:val="008C77DE"/>
    <w:rsid w:val="008D0DE0"/>
    <w:rsid w:val="008D12C3"/>
    <w:rsid w:val="008D3686"/>
    <w:rsid w:val="008D5BEF"/>
    <w:rsid w:val="008E019D"/>
    <w:rsid w:val="008E0529"/>
    <w:rsid w:val="008E189D"/>
    <w:rsid w:val="008E213F"/>
    <w:rsid w:val="008E4897"/>
    <w:rsid w:val="008E5C19"/>
    <w:rsid w:val="008E622B"/>
    <w:rsid w:val="008E7261"/>
    <w:rsid w:val="008F03C7"/>
    <w:rsid w:val="008F21C4"/>
    <w:rsid w:val="008F230F"/>
    <w:rsid w:val="008F4065"/>
    <w:rsid w:val="008F49DB"/>
    <w:rsid w:val="008F583D"/>
    <w:rsid w:val="008F5E01"/>
    <w:rsid w:val="008F737C"/>
    <w:rsid w:val="008F7E89"/>
    <w:rsid w:val="00902E05"/>
    <w:rsid w:val="00903384"/>
    <w:rsid w:val="00903FAF"/>
    <w:rsid w:val="00904A9C"/>
    <w:rsid w:val="009057F0"/>
    <w:rsid w:val="00907697"/>
    <w:rsid w:val="00910508"/>
    <w:rsid w:val="00910EC2"/>
    <w:rsid w:val="00912C1B"/>
    <w:rsid w:val="00914DFC"/>
    <w:rsid w:val="00916EEC"/>
    <w:rsid w:val="00917041"/>
    <w:rsid w:val="009214B3"/>
    <w:rsid w:val="0092340E"/>
    <w:rsid w:val="00923506"/>
    <w:rsid w:val="00923914"/>
    <w:rsid w:val="00923C21"/>
    <w:rsid w:val="00924E4A"/>
    <w:rsid w:val="00925CF5"/>
    <w:rsid w:val="00926286"/>
    <w:rsid w:val="00926F33"/>
    <w:rsid w:val="009305DA"/>
    <w:rsid w:val="00930C56"/>
    <w:rsid w:val="00930E48"/>
    <w:rsid w:val="00931111"/>
    <w:rsid w:val="00931332"/>
    <w:rsid w:val="00932963"/>
    <w:rsid w:val="00932EDD"/>
    <w:rsid w:val="00934FE2"/>
    <w:rsid w:val="009354F2"/>
    <w:rsid w:val="00940644"/>
    <w:rsid w:val="00940A28"/>
    <w:rsid w:val="00940A4D"/>
    <w:rsid w:val="0094298C"/>
    <w:rsid w:val="00942F6D"/>
    <w:rsid w:val="00943E31"/>
    <w:rsid w:val="00944823"/>
    <w:rsid w:val="00945617"/>
    <w:rsid w:val="00945C9E"/>
    <w:rsid w:val="0094663B"/>
    <w:rsid w:val="009510C9"/>
    <w:rsid w:val="00951206"/>
    <w:rsid w:val="00951789"/>
    <w:rsid w:val="0095436A"/>
    <w:rsid w:val="00954436"/>
    <w:rsid w:val="00954DA0"/>
    <w:rsid w:val="00955EAA"/>
    <w:rsid w:val="00957334"/>
    <w:rsid w:val="00961A57"/>
    <w:rsid w:val="00961C24"/>
    <w:rsid w:val="009624BB"/>
    <w:rsid w:val="00964AFD"/>
    <w:rsid w:val="00965F24"/>
    <w:rsid w:val="00965F38"/>
    <w:rsid w:val="00966FEA"/>
    <w:rsid w:val="00970FE0"/>
    <w:rsid w:val="009712E5"/>
    <w:rsid w:val="00972BB3"/>
    <w:rsid w:val="00973462"/>
    <w:rsid w:val="00973B9B"/>
    <w:rsid w:val="00975261"/>
    <w:rsid w:val="009801B3"/>
    <w:rsid w:val="00981A67"/>
    <w:rsid w:val="00982922"/>
    <w:rsid w:val="009829D3"/>
    <w:rsid w:val="00982BBF"/>
    <w:rsid w:val="00984E02"/>
    <w:rsid w:val="00985814"/>
    <w:rsid w:val="00985815"/>
    <w:rsid w:val="0098594A"/>
    <w:rsid w:val="00986071"/>
    <w:rsid w:val="009870D5"/>
    <w:rsid w:val="009877C1"/>
    <w:rsid w:val="009909FE"/>
    <w:rsid w:val="00992EB0"/>
    <w:rsid w:val="00993280"/>
    <w:rsid w:val="009943A0"/>
    <w:rsid w:val="00996239"/>
    <w:rsid w:val="00997325"/>
    <w:rsid w:val="009978F6"/>
    <w:rsid w:val="009A01BD"/>
    <w:rsid w:val="009A0EB4"/>
    <w:rsid w:val="009A1C71"/>
    <w:rsid w:val="009A2671"/>
    <w:rsid w:val="009A2F7E"/>
    <w:rsid w:val="009A3C7F"/>
    <w:rsid w:val="009A3CED"/>
    <w:rsid w:val="009A68DD"/>
    <w:rsid w:val="009A767D"/>
    <w:rsid w:val="009B05D6"/>
    <w:rsid w:val="009B1C29"/>
    <w:rsid w:val="009B651D"/>
    <w:rsid w:val="009B6715"/>
    <w:rsid w:val="009B6B4B"/>
    <w:rsid w:val="009B6BF4"/>
    <w:rsid w:val="009B6EBA"/>
    <w:rsid w:val="009B784E"/>
    <w:rsid w:val="009C08B0"/>
    <w:rsid w:val="009C0AE5"/>
    <w:rsid w:val="009C2854"/>
    <w:rsid w:val="009C31BC"/>
    <w:rsid w:val="009C73CE"/>
    <w:rsid w:val="009D06DD"/>
    <w:rsid w:val="009D2F7B"/>
    <w:rsid w:val="009D3C25"/>
    <w:rsid w:val="009D411C"/>
    <w:rsid w:val="009D5EF3"/>
    <w:rsid w:val="009D618A"/>
    <w:rsid w:val="009D706B"/>
    <w:rsid w:val="009D7753"/>
    <w:rsid w:val="009D7E87"/>
    <w:rsid w:val="009D7F00"/>
    <w:rsid w:val="009E0240"/>
    <w:rsid w:val="009E0B25"/>
    <w:rsid w:val="009E1575"/>
    <w:rsid w:val="009E2C12"/>
    <w:rsid w:val="009E4FA3"/>
    <w:rsid w:val="009E734A"/>
    <w:rsid w:val="009F322D"/>
    <w:rsid w:val="009F3AD8"/>
    <w:rsid w:val="009F3FD6"/>
    <w:rsid w:val="009F41F8"/>
    <w:rsid w:val="009F450C"/>
    <w:rsid w:val="009F45A8"/>
    <w:rsid w:val="009F51B5"/>
    <w:rsid w:val="009F5BEA"/>
    <w:rsid w:val="009F6719"/>
    <w:rsid w:val="009F7A21"/>
    <w:rsid w:val="00A0014F"/>
    <w:rsid w:val="00A02103"/>
    <w:rsid w:val="00A03B0A"/>
    <w:rsid w:val="00A04CC7"/>
    <w:rsid w:val="00A05007"/>
    <w:rsid w:val="00A06D1E"/>
    <w:rsid w:val="00A0787A"/>
    <w:rsid w:val="00A11ADD"/>
    <w:rsid w:val="00A1363F"/>
    <w:rsid w:val="00A13B6D"/>
    <w:rsid w:val="00A140AF"/>
    <w:rsid w:val="00A140CE"/>
    <w:rsid w:val="00A14D97"/>
    <w:rsid w:val="00A16AEC"/>
    <w:rsid w:val="00A16B90"/>
    <w:rsid w:val="00A17608"/>
    <w:rsid w:val="00A2029D"/>
    <w:rsid w:val="00A21462"/>
    <w:rsid w:val="00A2267D"/>
    <w:rsid w:val="00A236B7"/>
    <w:rsid w:val="00A23F57"/>
    <w:rsid w:val="00A24F05"/>
    <w:rsid w:val="00A256F8"/>
    <w:rsid w:val="00A25F00"/>
    <w:rsid w:val="00A2602C"/>
    <w:rsid w:val="00A30088"/>
    <w:rsid w:val="00A30DE6"/>
    <w:rsid w:val="00A32FB1"/>
    <w:rsid w:val="00A33E8F"/>
    <w:rsid w:val="00A344C9"/>
    <w:rsid w:val="00A3556F"/>
    <w:rsid w:val="00A35B65"/>
    <w:rsid w:val="00A375D1"/>
    <w:rsid w:val="00A3765B"/>
    <w:rsid w:val="00A377E8"/>
    <w:rsid w:val="00A40480"/>
    <w:rsid w:val="00A413EC"/>
    <w:rsid w:val="00A43196"/>
    <w:rsid w:val="00A43926"/>
    <w:rsid w:val="00A445F4"/>
    <w:rsid w:val="00A46CA3"/>
    <w:rsid w:val="00A51C6A"/>
    <w:rsid w:val="00A555EE"/>
    <w:rsid w:val="00A55DAC"/>
    <w:rsid w:val="00A56621"/>
    <w:rsid w:val="00A57744"/>
    <w:rsid w:val="00A577C2"/>
    <w:rsid w:val="00A57A0E"/>
    <w:rsid w:val="00A601C3"/>
    <w:rsid w:val="00A6021A"/>
    <w:rsid w:val="00A60576"/>
    <w:rsid w:val="00A66290"/>
    <w:rsid w:val="00A67AE0"/>
    <w:rsid w:val="00A67FBF"/>
    <w:rsid w:val="00A7338B"/>
    <w:rsid w:val="00A769FB"/>
    <w:rsid w:val="00A775D4"/>
    <w:rsid w:val="00A828B7"/>
    <w:rsid w:val="00A84D89"/>
    <w:rsid w:val="00A862C5"/>
    <w:rsid w:val="00A87E54"/>
    <w:rsid w:val="00A90559"/>
    <w:rsid w:val="00A919B1"/>
    <w:rsid w:val="00A91B0A"/>
    <w:rsid w:val="00A91CF6"/>
    <w:rsid w:val="00A9287A"/>
    <w:rsid w:val="00A94366"/>
    <w:rsid w:val="00A9576E"/>
    <w:rsid w:val="00AA3442"/>
    <w:rsid w:val="00AA41B5"/>
    <w:rsid w:val="00AA4692"/>
    <w:rsid w:val="00AA5C58"/>
    <w:rsid w:val="00AA62AB"/>
    <w:rsid w:val="00AB1769"/>
    <w:rsid w:val="00AB2072"/>
    <w:rsid w:val="00AB2228"/>
    <w:rsid w:val="00AB2633"/>
    <w:rsid w:val="00AB33F7"/>
    <w:rsid w:val="00AB38B8"/>
    <w:rsid w:val="00AB3F0F"/>
    <w:rsid w:val="00AB47DF"/>
    <w:rsid w:val="00AB5063"/>
    <w:rsid w:val="00AB5724"/>
    <w:rsid w:val="00AB5C90"/>
    <w:rsid w:val="00AC2C9B"/>
    <w:rsid w:val="00AC2DB9"/>
    <w:rsid w:val="00AC4984"/>
    <w:rsid w:val="00AC65D1"/>
    <w:rsid w:val="00AC6976"/>
    <w:rsid w:val="00AC6E3F"/>
    <w:rsid w:val="00AD201F"/>
    <w:rsid w:val="00AD2296"/>
    <w:rsid w:val="00AD33FA"/>
    <w:rsid w:val="00AD5798"/>
    <w:rsid w:val="00AD5A53"/>
    <w:rsid w:val="00AD5AC6"/>
    <w:rsid w:val="00AD7630"/>
    <w:rsid w:val="00AD76DF"/>
    <w:rsid w:val="00AD7D11"/>
    <w:rsid w:val="00AE031C"/>
    <w:rsid w:val="00AE2752"/>
    <w:rsid w:val="00AE3A07"/>
    <w:rsid w:val="00AE4670"/>
    <w:rsid w:val="00AE5600"/>
    <w:rsid w:val="00AE6490"/>
    <w:rsid w:val="00AF11F0"/>
    <w:rsid w:val="00AF1257"/>
    <w:rsid w:val="00AF2A09"/>
    <w:rsid w:val="00AF2AA8"/>
    <w:rsid w:val="00AF304E"/>
    <w:rsid w:val="00AF34AE"/>
    <w:rsid w:val="00AF6166"/>
    <w:rsid w:val="00AF7B11"/>
    <w:rsid w:val="00B005BD"/>
    <w:rsid w:val="00B0063B"/>
    <w:rsid w:val="00B0650A"/>
    <w:rsid w:val="00B1107A"/>
    <w:rsid w:val="00B113D3"/>
    <w:rsid w:val="00B11760"/>
    <w:rsid w:val="00B12837"/>
    <w:rsid w:val="00B1596B"/>
    <w:rsid w:val="00B15F0F"/>
    <w:rsid w:val="00B16844"/>
    <w:rsid w:val="00B174AC"/>
    <w:rsid w:val="00B17986"/>
    <w:rsid w:val="00B17CE4"/>
    <w:rsid w:val="00B20919"/>
    <w:rsid w:val="00B21495"/>
    <w:rsid w:val="00B2593E"/>
    <w:rsid w:val="00B2742F"/>
    <w:rsid w:val="00B308E3"/>
    <w:rsid w:val="00B32CFF"/>
    <w:rsid w:val="00B32D3A"/>
    <w:rsid w:val="00B32E94"/>
    <w:rsid w:val="00B33D46"/>
    <w:rsid w:val="00B35739"/>
    <w:rsid w:val="00B3600D"/>
    <w:rsid w:val="00B40692"/>
    <w:rsid w:val="00B42D61"/>
    <w:rsid w:val="00B42E6F"/>
    <w:rsid w:val="00B431F3"/>
    <w:rsid w:val="00B43E8C"/>
    <w:rsid w:val="00B46DB9"/>
    <w:rsid w:val="00B47058"/>
    <w:rsid w:val="00B51DD2"/>
    <w:rsid w:val="00B52E36"/>
    <w:rsid w:val="00B53CD2"/>
    <w:rsid w:val="00B54601"/>
    <w:rsid w:val="00B54F7D"/>
    <w:rsid w:val="00B60142"/>
    <w:rsid w:val="00B610A7"/>
    <w:rsid w:val="00B6563C"/>
    <w:rsid w:val="00B65833"/>
    <w:rsid w:val="00B65AFF"/>
    <w:rsid w:val="00B65D77"/>
    <w:rsid w:val="00B66A97"/>
    <w:rsid w:val="00B712F6"/>
    <w:rsid w:val="00B721AD"/>
    <w:rsid w:val="00B72E10"/>
    <w:rsid w:val="00B730C9"/>
    <w:rsid w:val="00B738B2"/>
    <w:rsid w:val="00B7491B"/>
    <w:rsid w:val="00B7580B"/>
    <w:rsid w:val="00B77CC7"/>
    <w:rsid w:val="00B77D3B"/>
    <w:rsid w:val="00B8074D"/>
    <w:rsid w:val="00B807BE"/>
    <w:rsid w:val="00B81A66"/>
    <w:rsid w:val="00B81BB8"/>
    <w:rsid w:val="00B81D85"/>
    <w:rsid w:val="00B822CE"/>
    <w:rsid w:val="00B8315E"/>
    <w:rsid w:val="00B84CAB"/>
    <w:rsid w:val="00B84E06"/>
    <w:rsid w:val="00B8508D"/>
    <w:rsid w:val="00B85659"/>
    <w:rsid w:val="00B90337"/>
    <w:rsid w:val="00B90C07"/>
    <w:rsid w:val="00B90F3C"/>
    <w:rsid w:val="00B91590"/>
    <w:rsid w:val="00B9318D"/>
    <w:rsid w:val="00B931C3"/>
    <w:rsid w:val="00B93910"/>
    <w:rsid w:val="00B96CB4"/>
    <w:rsid w:val="00BA0186"/>
    <w:rsid w:val="00BA01FE"/>
    <w:rsid w:val="00BA4AC4"/>
    <w:rsid w:val="00BA5C69"/>
    <w:rsid w:val="00BA7728"/>
    <w:rsid w:val="00BB12B6"/>
    <w:rsid w:val="00BB22E6"/>
    <w:rsid w:val="00BB3131"/>
    <w:rsid w:val="00BB4C03"/>
    <w:rsid w:val="00BB5548"/>
    <w:rsid w:val="00BB7632"/>
    <w:rsid w:val="00BB7DC6"/>
    <w:rsid w:val="00BB7DFB"/>
    <w:rsid w:val="00BC2A32"/>
    <w:rsid w:val="00BC358C"/>
    <w:rsid w:val="00BC3FCC"/>
    <w:rsid w:val="00BC50F5"/>
    <w:rsid w:val="00BC5A92"/>
    <w:rsid w:val="00BC6BF7"/>
    <w:rsid w:val="00BD013F"/>
    <w:rsid w:val="00BD0F73"/>
    <w:rsid w:val="00BD119A"/>
    <w:rsid w:val="00BD1335"/>
    <w:rsid w:val="00BD236A"/>
    <w:rsid w:val="00BD2921"/>
    <w:rsid w:val="00BD37C3"/>
    <w:rsid w:val="00BD70A4"/>
    <w:rsid w:val="00BE0200"/>
    <w:rsid w:val="00BE1264"/>
    <w:rsid w:val="00BE4B6B"/>
    <w:rsid w:val="00BE5F04"/>
    <w:rsid w:val="00BE71D7"/>
    <w:rsid w:val="00BF0790"/>
    <w:rsid w:val="00BF0FEC"/>
    <w:rsid w:val="00BF274B"/>
    <w:rsid w:val="00BF356B"/>
    <w:rsid w:val="00BF4D49"/>
    <w:rsid w:val="00BF64CE"/>
    <w:rsid w:val="00C01634"/>
    <w:rsid w:val="00C034F9"/>
    <w:rsid w:val="00C04F26"/>
    <w:rsid w:val="00C0572F"/>
    <w:rsid w:val="00C05745"/>
    <w:rsid w:val="00C063BE"/>
    <w:rsid w:val="00C065DB"/>
    <w:rsid w:val="00C067CA"/>
    <w:rsid w:val="00C07EE4"/>
    <w:rsid w:val="00C12EC3"/>
    <w:rsid w:val="00C14051"/>
    <w:rsid w:val="00C1477B"/>
    <w:rsid w:val="00C172E5"/>
    <w:rsid w:val="00C173AD"/>
    <w:rsid w:val="00C17ECB"/>
    <w:rsid w:val="00C20930"/>
    <w:rsid w:val="00C27756"/>
    <w:rsid w:val="00C30B91"/>
    <w:rsid w:val="00C310C7"/>
    <w:rsid w:val="00C3210C"/>
    <w:rsid w:val="00C32762"/>
    <w:rsid w:val="00C33C68"/>
    <w:rsid w:val="00C348A3"/>
    <w:rsid w:val="00C357D9"/>
    <w:rsid w:val="00C35FBD"/>
    <w:rsid w:val="00C36BEE"/>
    <w:rsid w:val="00C371D7"/>
    <w:rsid w:val="00C40E54"/>
    <w:rsid w:val="00C4424A"/>
    <w:rsid w:val="00C44F24"/>
    <w:rsid w:val="00C457F9"/>
    <w:rsid w:val="00C4648F"/>
    <w:rsid w:val="00C46D55"/>
    <w:rsid w:val="00C4707D"/>
    <w:rsid w:val="00C470BF"/>
    <w:rsid w:val="00C50A48"/>
    <w:rsid w:val="00C524A2"/>
    <w:rsid w:val="00C52CB1"/>
    <w:rsid w:val="00C55FE3"/>
    <w:rsid w:val="00C56BEC"/>
    <w:rsid w:val="00C5776D"/>
    <w:rsid w:val="00C60387"/>
    <w:rsid w:val="00C6278E"/>
    <w:rsid w:val="00C644F0"/>
    <w:rsid w:val="00C645E7"/>
    <w:rsid w:val="00C64FB6"/>
    <w:rsid w:val="00C65CCE"/>
    <w:rsid w:val="00C65E8C"/>
    <w:rsid w:val="00C660E1"/>
    <w:rsid w:val="00C66D8B"/>
    <w:rsid w:val="00C66F25"/>
    <w:rsid w:val="00C67276"/>
    <w:rsid w:val="00C71074"/>
    <w:rsid w:val="00C711E1"/>
    <w:rsid w:val="00C71A47"/>
    <w:rsid w:val="00C72770"/>
    <w:rsid w:val="00C739FC"/>
    <w:rsid w:val="00C74E0E"/>
    <w:rsid w:val="00C75A1C"/>
    <w:rsid w:val="00C765F8"/>
    <w:rsid w:val="00C7748D"/>
    <w:rsid w:val="00C77E96"/>
    <w:rsid w:val="00C837D3"/>
    <w:rsid w:val="00C83C1E"/>
    <w:rsid w:val="00C8417C"/>
    <w:rsid w:val="00C843AD"/>
    <w:rsid w:val="00C84B3F"/>
    <w:rsid w:val="00C8656A"/>
    <w:rsid w:val="00C87B8D"/>
    <w:rsid w:val="00C9053D"/>
    <w:rsid w:val="00C90580"/>
    <w:rsid w:val="00C907BE"/>
    <w:rsid w:val="00C91E02"/>
    <w:rsid w:val="00C92084"/>
    <w:rsid w:val="00C93A40"/>
    <w:rsid w:val="00C93A76"/>
    <w:rsid w:val="00C94339"/>
    <w:rsid w:val="00C96AD4"/>
    <w:rsid w:val="00C96DBE"/>
    <w:rsid w:val="00C971AD"/>
    <w:rsid w:val="00C97372"/>
    <w:rsid w:val="00C97668"/>
    <w:rsid w:val="00CA0341"/>
    <w:rsid w:val="00CA2B11"/>
    <w:rsid w:val="00CA2D60"/>
    <w:rsid w:val="00CA3ADD"/>
    <w:rsid w:val="00CA4AC8"/>
    <w:rsid w:val="00CA59C1"/>
    <w:rsid w:val="00CA59C7"/>
    <w:rsid w:val="00CA6D74"/>
    <w:rsid w:val="00CB1705"/>
    <w:rsid w:val="00CB2392"/>
    <w:rsid w:val="00CB3A04"/>
    <w:rsid w:val="00CB4B51"/>
    <w:rsid w:val="00CB4C06"/>
    <w:rsid w:val="00CB5C97"/>
    <w:rsid w:val="00CB6874"/>
    <w:rsid w:val="00CB6F0A"/>
    <w:rsid w:val="00CB75E6"/>
    <w:rsid w:val="00CB7910"/>
    <w:rsid w:val="00CB7DFB"/>
    <w:rsid w:val="00CC1180"/>
    <w:rsid w:val="00CC1B4A"/>
    <w:rsid w:val="00CC1DFD"/>
    <w:rsid w:val="00CC1ED3"/>
    <w:rsid w:val="00CC28CB"/>
    <w:rsid w:val="00CC460A"/>
    <w:rsid w:val="00CC737F"/>
    <w:rsid w:val="00CC7984"/>
    <w:rsid w:val="00CC7D34"/>
    <w:rsid w:val="00CD0092"/>
    <w:rsid w:val="00CD38FC"/>
    <w:rsid w:val="00CD3E47"/>
    <w:rsid w:val="00CD491B"/>
    <w:rsid w:val="00CD533A"/>
    <w:rsid w:val="00CD713F"/>
    <w:rsid w:val="00CD7A58"/>
    <w:rsid w:val="00CD7FE0"/>
    <w:rsid w:val="00CE117B"/>
    <w:rsid w:val="00CE175E"/>
    <w:rsid w:val="00CE3BE8"/>
    <w:rsid w:val="00CE3D8A"/>
    <w:rsid w:val="00CE5589"/>
    <w:rsid w:val="00CE669B"/>
    <w:rsid w:val="00CE7AA0"/>
    <w:rsid w:val="00CE7E7D"/>
    <w:rsid w:val="00CF04BA"/>
    <w:rsid w:val="00CF086F"/>
    <w:rsid w:val="00CF09D2"/>
    <w:rsid w:val="00CF17C5"/>
    <w:rsid w:val="00CF18C3"/>
    <w:rsid w:val="00CF27DA"/>
    <w:rsid w:val="00CF41C6"/>
    <w:rsid w:val="00CF5999"/>
    <w:rsid w:val="00CF6ADE"/>
    <w:rsid w:val="00CF742E"/>
    <w:rsid w:val="00CF7F29"/>
    <w:rsid w:val="00D011A8"/>
    <w:rsid w:val="00D02EF2"/>
    <w:rsid w:val="00D03A35"/>
    <w:rsid w:val="00D048B7"/>
    <w:rsid w:val="00D05669"/>
    <w:rsid w:val="00D06211"/>
    <w:rsid w:val="00D07F5C"/>
    <w:rsid w:val="00D10AB1"/>
    <w:rsid w:val="00D13827"/>
    <w:rsid w:val="00D13992"/>
    <w:rsid w:val="00D14E68"/>
    <w:rsid w:val="00D15023"/>
    <w:rsid w:val="00D158D2"/>
    <w:rsid w:val="00D16353"/>
    <w:rsid w:val="00D16A5C"/>
    <w:rsid w:val="00D16C7C"/>
    <w:rsid w:val="00D17168"/>
    <w:rsid w:val="00D204EA"/>
    <w:rsid w:val="00D20712"/>
    <w:rsid w:val="00D20CAD"/>
    <w:rsid w:val="00D218A4"/>
    <w:rsid w:val="00D22CAC"/>
    <w:rsid w:val="00D2387B"/>
    <w:rsid w:val="00D23EA0"/>
    <w:rsid w:val="00D2773F"/>
    <w:rsid w:val="00D3133D"/>
    <w:rsid w:val="00D319B0"/>
    <w:rsid w:val="00D31DAE"/>
    <w:rsid w:val="00D31DD4"/>
    <w:rsid w:val="00D31EC1"/>
    <w:rsid w:val="00D32A53"/>
    <w:rsid w:val="00D332FF"/>
    <w:rsid w:val="00D3425F"/>
    <w:rsid w:val="00D36075"/>
    <w:rsid w:val="00D362EF"/>
    <w:rsid w:val="00D368D7"/>
    <w:rsid w:val="00D40453"/>
    <w:rsid w:val="00D412F2"/>
    <w:rsid w:val="00D441DA"/>
    <w:rsid w:val="00D4468A"/>
    <w:rsid w:val="00D44D4B"/>
    <w:rsid w:val="00D46617"/>
    <w:rsid w:val="00D46E68"/>
    <w:rsid w:val="00D479EB"/>
    <w:rsid w:val="00D5044B"/>
    <w:rsid w:val="00D51271"/>
    <w:rsid w:val="00D52BEF"/>
    <w:rsid w:val="00D53E15"/>
    <w:rsid w:val="00D54A6E"/>
    <w:rsid w:val="00D55D23"/>
    <w:rsid w:val="00D575E3"/>
    <w:rsid w:val="00D57D7C"/>
    <w:rsid w:val="00D61137"/>
    <w:rsid w:val="00D61776"/>
    <w:rsid w:val="00D61814"/>
    <w:rsid w:val="00D64400"/>
    <w:rsid w:val="00D64AF1"/>
    <w:rsid w:val="00D67F8B"/>
    <w:rsid w:val="00D70304"/>
    <w:rsid w:val="00D7079D"/>
    <w:rsid w:val="00D70B69"/>
    <w:rsid w:val="00D7146F"/>
    <w:rsid w:val="00D75FA9"/>
    <w:rsid w:val="00D773C5"/>
    <w:rsid w:val="00D82E58"/>
    <w:rsid w:val="00D830F0"/>
    <w:rsid w:val="00D86B83"/>
    <w:rsid w:val="00D8748C"/>
    <w:rsid w:val="00D9113F"/>
    <w:rsid w:val="00D91E20"/>
    <w:rsid w:val="00D91EC5"/>
    <w:rsid w:val="00D92314"/>
    <w:rsid w:val="00D93C71"/>
    <w:rsid w:val="00D96E92"/>
    <w:rsid w:val="00DA2E73"/>
    <w:rsid w:val="00DA341B"/>
    <w:rsid w:val="00DA5104"/>
    <w:rsid w:val="00DA7193"/>
    <w:rsid w:val="00DB0EF3"/>
    <w:rsid w:val="00DB187E"/>
    <w:rsid w:val="00DB22A0"/>
    <w:rsid w:val="00DB254A"/>
    <w:rsid w:val="00DB288D"/>
    <w:rsid w:val="00DB2A30"/>
    <w:rsid w:val="00DB37D3"/>
    <w:rsid w:val="00DB39E5"/>
    <w:rsid w:val="00DB419D"/>
    <w:rsid w:val="00DB42DD"/>
    <w:rsid w:val="00DB5ABE"/>
    <w:rsid w:val="00DB5F08"/>
    <w:rsid w:val="00DB62EA"/>
    <w:rsid w:val="00DB6648"/>
    <w:rsid w:val="00DB694A"/>
    <w:rsid w:val="00DB6FDD"/>
    <w:rsid w:val="00DB7A91"/>
    <w:rsid w:val="00DC12A0"/>
    <w:rsid w:val="00DC138D"/>
    <w:rsid w:val="00DC2A66"/>
    <w:rsid w:val="00DC32AE"/>
    <w:rsid w:val="00DC4135"/>
    <w:rsid w:val="00DC5370"/>
    <w:rsid w:val="00DC5DD1"/>
    <w:rsid w:val="00DC731A"/>
    <w:rsid w:val="00DC7BA7"/>
    <w:rsid w:val="00DD13D8"/>
    <w:rsid w:val="00DD2975"/>
    <w:rsid w:val="00DD3527"/>
    <w:rsid w:val="00DD4E10"/>
    <w:rsid w:val="00DD5945"/>
    <w:rsid w:val="00DD6DCE"/>
    <w:rsid w:val="00DD6F72"/>
    <w:rsid w:val="00DD72B4"/>
    <w:rsid w:val="00DE1F66"/>
    <w:rsid w:val="00DE5387"/>
    <w:rsid w:val="00DE6274"/>
    <w:rsid w:val="00DE65BB"/>
    <w:rsid w:val="00DE72B5"/>
    <w:rsid w:val="00DE7DCF"/>
    <w:rsid w:val="00DE7F7A"/>
    <w:rsid w:val="00DF0026"/>
    <w:rsid w:val="00DF028E"/>
    <w:rsid w:val="00DF16C6"/>
    <w:rsid w:val="00DF178B"/>
    <w:rsid w:val="00DF4D01"/>
    <w:rsid w:val="00DF674F"/>
    <w:rsid w:val="00DF741E"/>
    <w:rsid w:val="00DF7A89"/>
    <w:rsid w:val="00DF7D10"/>
    <w:rsid w:val="00DF7E08"/>
    <w:rsid w:val="00E0090D"/>
    <w:rsid w:val="00E0117F"/>
    <w:rsid w:val="00E013D4"/>
    <w:rsid w:val="00E01906"/>
    <w:rsid w:val="00E01C85"/>
    <w:rsid w:val="00E027F9"/>
    <w:rsid w:val="00E04A07"/>
    <w:rsid w:val="00E06674"/>
    <w:rsid w:val="00E06BBF"/>
    <w:rsid w:val="00E06DE9"/>
    <w:rsid w:val="00E07A58"/>
    <w:rsid w:val="00E07DD5"/>
    <w:rsid w:val="00E105C8"/>
    <w:rsid w:val="00E11D4B"/>
    <w:rsid w:val="00E165E6"/>
    <w:rsid w:val="00E17D0C"/>
    <w:rsid w:val="00E211D0"/>
    <w:rsid w:val="00E21970"/>
    <w:rsid w:val="00E21AC1"/>
    <w:rsid w:val="00E23250"/>
    <w:rsid w:val="00E232AD"/>
    <w:rsid w:val="00E233F9"/>
    <w:rsid w:val="00E2380C"/>
    <w:rsid w:val="00E24A9F"/>
    <w:rsid w:val="00E25940"/>
    <w:rsid w:val="00E25F33"/>
    <w:rsid w:val="00E2637C"/>
    <w:rsid w:val="00E3052D"/>
    <w:rsid w:val="00E327B2"/>
    <w:rsid w:val="00E33982"/>
    <w:rsid w:val="00E343C3"/>
    <w:rsid w:val="00E36E5D"/>
    <w:rsid w:val="00E3765E"/>
    <w:rsid w:val="00E4313E"/>
    <w:rsid w:val="00E44E1A"/>
    <w:rsid w:val="00E45453"/>
    <w:rsid w:val="00E477CB"/>
    <w:rsid w:val="00E50502"/>
    <w:rsid w:val="00E53DBB"/>
    <w:rsid w:val="00E548EE"/>
    <w:rsid w:val="00E56ED2"/>
    <w:rsid w:val="00E574A8"/>
    <w:rsid w:val="00E60CC6"/>
    <w:rsid w:val="00E629AA"/>
    <w:rsid w:val="00E62DD8"/>
    <w:rsid w:val="00E64439"/>
    <w:rsid w:val="00E6563A"/>
    <w:rsid w:val="00E667B3"/>
    <w:rsid w:val="00E67EFC"/>
    <w:rsid w:val="00E70198"/>
    <w:rsid w:val="00E7110C"/>
    <w:rsid w:val="00E73796"/>
    <w:rsid w:val="00E73E8F"/>
    <w:rsid w:val="00E73ED3"/>
    <w:rsid w:val="00E7443E"/>
    <w:rsid w:val="00E7499C"/>
    <w:rsid w:val="00E7505D"/>
    <w:rsid w:val="00E75711"/>
    <w:rsid w:val="00E7585C"/>
    <w:rsid w:val="00E75D27"/>
    <w:rsid w:val="00E763DB"/>
    <w:rsid w:val="00E77DD3"/>
    <w:rsid w:val="00E81929"/>
    <w:rsid w:val="00E84D1D"/>
    <w:rsid w:val="00E84EEF"/>
    <w:rsid w:val="00E85691"/>
    <w:rsid w:val="00E86A51"/>
    <w:rsid w:val="00E87023"/>
    <w:rsid w:val="00E87850"/>
    <w:rsid w:val="00E900E6"/>
    <w:rsid w:val="00E9246D"/>
    <w:rsid w:val="00E957CA"/>
    <w:rsid w:val="00E963F0"/>
    <w:rsid w:val="00E966B5"/>
    <w:rsid w:val="00E974EE"/>
    <w:rsid w:val="00EA0C08"/>
    <w:rsid w:val="00EA2A54"/>
    <w:rsid w:val="00EA2B8D"/>
    <w:rsid w:val="00EA2BAC"/>
    <w:rsid w:val="00EA340A"/>
    <w:rsid w:val="00EA385C"/>
    <w:rsid w:val="00EA4456"/>
    <w:rsid w:val="00EA499F"/>
    <w:rsid w:val="00EA76CD"/>
    <w:rsid w:val="00EA7BDA"/>
    <w:rsid w:val="00EB052E"/>
    <w:rsid w:val="00EB0C69"/>
    <w:rsid w:val="00EB192A"/>
    <w:rsid w:val="00EB1D6A"/>
    <w:rsid w:val="00EB2B96"/>
    <w:rsid w:val="00EB39D0"/>
    <w:rsid w:val="00EB3F45"/>
    <w:rsid w:val="00EB492A"/>
    <w:rsid w:val="00EB60C4"/>
    <w:rsid w:val="00EB6BD1"/>
    <w:rsid w:val="00EB7DC6"/>
    <w:rsid w:val="00EC030A"/>
    <w:rsid w:val="00EC09C5"/>
    <w:rsid w:val="00EC2161"/>
    <w:rsid w:val="00EC2AB8"/>
    <w:rsid w:val="00EC3F12"/>
    <w:rsid w:val="00EC5DF2"/>
    <w:rsid w:val="00EC66DD"/>
    <w:rsid w:val="00EC6853"/>
    <w:rsid w:val="00EC70E5"/>
    <w:rsid w:val="00ED0B73"/>
    <w:rsid w:val="00ED32F4"/>
    <w:rsid w:val="00ED3771"/>
    <w:rsid w:val="00ED4E54"/>
    <w:rsid w:val="00ED79FE"/>
    <w:rsid w:val="00ED7ECD"/>
    <w:rsid w:val="00EE002E"/>
    <w:rsid w:val="00EE0348"/>
    <w:rsid w:val="00EE19F2"/>
    <w:rsid w:val="00EE1B98"/>
    <w:rsid w:val="00EE3334"/>
    <w:rsid w:val="00EE3B7E"/>
    <w:rsid w:val="00EE58CC"/>
    <w:rsid w:val="00EE59BF"/>
    <w:rsid w:val="00EE7779"/>
    <w:rsid w:val="00EE78D4"/>
    <w:rsid w:val="00EE7C1E"/>
    <w:rsid w:val="00EF156E"/>
    <w:rsid w:val="00EF1CE2"/>
    <w:rsid w:val="00EF1E12"/>
    <w:rsid w:val="00EF21E8"/>
    <w:rsid w:val="00EF232B"/>
    <w:rsid w:val="00EF5049"/>
    <w:rsid w:val="00EF6E1D"/>
    <w:rsid w:val="00EF707F"/>
    <w:rsid w:val="00F01CD8"/>
    <w:rsid w:val="00F026D9"/>
    <w:rsid w:val="00F056C5"/>
    <w:rsid w:val="00F06C10"/>
    <w:rsid w:val="00F06F92"/>
    <w:rsid w:val="00F10675"/>
    <w:rsid w:val="00F10676"/>
    <w:rsid w:val="00F1140F"/>
    <w:rsid w:val="00F11B8A"/>
    <w:rsid w:val="00F13DCD"/>
    <w:rsid w:val="00F14E18"/>
    <w:rsid w:val="00F15E04"/>
    <w:rsid w:val="00F165AE"/>
    <w:rsid w:val="00F200C4"/>
    <w:rsid w:val="00F2076D"/>
    <w:rsid w:val="00F20F37"/>
    <w:rsid w:val="00F20FBD"/>
    <w:rsid w:val="00F22193"/>
    <w:rsid w:val="00F244A3"/>
    <w:rsid w:val="00F27C43"/>
    <w:rsid w:val="00F301A7"/>
    <w:rsid w:val="00F305A3"/>
    <w:rsid w:val="00F31233"/>
    <w:rsid w:val="00F3130F"/>
    <w:rsid w:val="00F332D4"/>
    <w:rsid w:val="00F36FCE"/>
    <w:rsid w:val="00F406A9"/>
    <w:rsid w:val="00F40D47"/>
    <w:rsid w:val="00F419BF"/>
    <w:rsid w:val="00F42016"/>
    <w:rsid w:val="00F42418"/>
    <w:rsid w:val="00F436B5"/>
    <w:rsid w:val="00F439B1"/>
    <w:rsid w:val="00F44706"/>
    <w:rsid w:val="00F46215"/>
    <w:rsid w:val="00F46743"/>
    <w:rsid w:val="00F46B2E"/>
    <w:rsid w:val="00F471CE"/>
    <w:rsid w:val="00F52AFA"/>
    <w:rsid w:val="00F52BB7"/>
    <w:rsid w:val="00F53980"/>
    <w:rsid w:val="00F53D2F"/>
    <w:rsid w:val="00F55159"/>
    <w:rsid w:val="00F55615"/>
    <w:rsid w:val="00F55DD2"/>
    <w:rsid w:val="00F56E15"/>
    <w:rsid w:val="00F57087"/>
    <w:rsid w:val="00F60AA1"/>
    <w:rsid w:val="00F63423"/>
    <w:rsid w:val="00F63947"/>
    <w:rsid w:val="00F64EF6"/>
    <w:rsid w:val="00F6510B"/>
    <w:rsid w:val="00F65781"/>
    <w:rsid w:val="00F657B1"/>
    <w:rsid w:val="00F65D40"/>
    <w:rsid w:val="00F660BB"/>
    <w:rsid w:val="00F723F3"/>
    <w:rsid w:val="00F72A77"/>
    <w:rsid w:val="00F732EC"/>
    <w:rsid w:val="00F75978"/>
    <w:rsid w:val="00F815E5"/>
    <w:rsid w:val="00F834D0"/>
    <w:rsid w:val="00F838FF"/>
    <w:rsid w:val="00F8613F"/>
    <w:rsid w:val="00F8691B"/>
    <w:rsid w:val="00F86C3A"/>
    <w:rsid w:val="00F877E1"/>
    <w:rsid w:val="00F924EB"/>
    <w:rsid w:val="00F96247"/>
    <w:rsid w:val="00F96D9B"/>
    <w:rsid w:val="00FA0082"/>
    <w:rsid w:val="00FA0889"/>
    <w:rsid w:val="00FA15D7"/>
    <w:rsid w:val="00FA2F28"/>
    <w:rsid w:val="00FA366B"/>
    <w:rsid w:val="00FA58CC"/>
    <w:rsid w:val="00FA6E0D"/>
    <w:rsid w:val="00FA74BB"/>
    <w:rsid w:val="00FA781E"/>
    <w:rsid w:val="00FA7C36"/>
    <w:rsid w:val="00FB00CB"/>
    <w:rsid w:val="00FB1895"/>
    <w:rsid w:val="00FB2C07"/>
    <w:rsid w:val="00FB2DC8"/>
    <w:rsid w:val="00FB56D4"/>
    <w:rsid w:val="00FB5CC5"/>
    <w:rsid w:val="00FC10AF"/>
    <w:rsid w:val="00FC1A46"/>
    <w:rsid w:val="00FC5384"/>
    <w:rsid w:val="00FC766B"/>
    <w:rsid w:val="00FD07F6"/>
    <w:rsid w:val="00FD096A"/>
    <w:rsid w:val="00FD0DA3"/>
    <w:rsid w:val="00FD4208"/>
    <w:rsid w:val="00FD5E89"/>
    <w:rsid w:val="00FD7419"/>
    <w:rsid w:val="00FE1942"/>
    <w:rsid w:val="00FE5C9B"/>
    <w:rsid w:val="00FE6D75"/>
    <w:rsid w:val="00FE6FF8"/>
    <w:rsid w:val="00FF0838"/>
    <w:rsid w:val="00FF0D37"/>
    <w:rsid w:val="00FF67D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CABB31"/>
  <w15:chartTrackingRefBased/>
  <w15:docId w15:val="{B468BD4F-1B20-49B0-AEFD-2FE741D74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5EE"/>
    <w:pPr>
      <w:spacing w:line="360" w:lineRule="auto"/>
      <w:ind w:firstLine="284"/>
    </w:pPr>
    <w:rPr>
      <w:rFonts w:ascii="Times" w:eastAsia="新細明體" w:hAnsi="Times" w:cs="Times New Roman"/>
      <w:kern w:val="22"/>
      <w:sz w:val="22"/>
      <w:szCs w:val="20"/>
      <w:lang w:val="en-GB" w:eastAsia="en-GB"/>
    </w:rPr>
  </w:style>
  <w:style w:type="paragraph" w:styleId="Heading1">
    <w:name w:val="heading 1"/>
    <w:basedOn w:val="Normal"/>
    <w:next w:val="BodyFirst"/>
    <w:link w:val="Heading1Char"/>
    <w:qFormat/>
    <w:rsid w:val="00B81BB8"/>
    <w:pPr>
      <w:keepNext/>
      <w:pageBreakBefore/>
      <w:numPr>
        <w:numId w:val="4"/>
      </w:numPr>
      <w:spacing w:before="240" w:after="180"/>
      <w:outlineLvl w:val="0"/>
    </w:pPr>
    <w:rPr>
      <w:b/>
      <w:kern w:val="28"/>
      <w:sz w:val="32"/>
    </w:rPr>
  </w:style>
  <w:style w:type="paragraph" w:styleId="Heading2">
    <w:name w:val="heading 2"/>
    <w:basedOn w:val="Normal"/>
    <w:next w:val="BodyFirst"/>
    <w:link w:val="Heading2Char"/>
    <w:qFormat/>
    <w:rsid w:val="00B81BB8"/>
    <w:pPr>
      <w:keepNext/>
      <w:numPr>
        <w:ilvl w:val="1"/>
        <w:numId w:val="4"/>
      </w:numPr>
      <w:spacing w:before="180" w:after="120"/>
      <w:outlineLvl w:val="1"/>
    </w:pPr>
    <w:rPr>
      <w:b/>
      <w:sz w:val="26"/>
    </w:rPr>
  </w:style>
  <w:style w:type="paragraph" w:styleId="Heading3">
    <w:name w:val="heading 3"/>
    <w:basedOn w:val="Normal"/>
    <w:next w:val="BodyFirst"/>
    <w:link w:val="Heading3Char"/>
    <w:qFormat/>
    <w:rsid w:val="00B81BB8"/>
    <w:pPr>
      <w:keepNext/>
      <w:numPr>
        <w:ilvl w:val="2"/>
        <w:numId w:val="4"/>
      </w:numPr>
      <w:spacing w:before="240" w:after="120"/>
      <w:outlineLvl w:val="2"/>
    </w:pPr>
    <w:rPr>
      <w:b/>
    </w:rPr>
  </w:style>
  <w:style w:type="paragraph" w:styleId="Heading4">
    <w:name w:val="heading 4"/>
    <w:basedOn w:val="Normal"/>
    <w:next w:val="BodyFirst"/>
    <w:link w:val="Heading4Char"/>
    <w:qFormat/>
    <w:rsid w:val="00B81BB8"/>
    <w:pPr>
      <w:keepNext/>
      <w:numPr>
        <w:ilvl w:val="3"/>
        <w:numId w:val="4"/>
      </w:numPr>
      <w:tabs>
        <w:tab w:val="clear" w:pos="1080"/>
        <w:tab w:val="left" w:pos="879"/>
      </w:tabs>
      <w:spacing w:before="240" w:after="60"/>
      <w:outlineLvl w:val="3"/>
    </w:pPr>
  </w:style>
  <w:style w:type="paragraph" w:styleId="Heading5">
    <w:name w:val="heading 5"/>
    <w:basedOn w:val="Normal"/>
    <w:next w:val="BodyFirst"/>
    <w:link w:val="Heading5Char"/>
    <w:qFormat/>
    <w:rsid w:val="00B81BB8"/>
    <w:pPr>
      <w:numPr>
        <w:ilvl w:val="4"/>
        <w:numId w:val="4"/>
      </w:numPr>
      <w:spacing w:before="240" w:after="60"/>
      <w:outlineLvl w:val="4"/>
    </w:pPr>
    <w:rPr>
      <w:b/>
      <w:bCs/>
      <w:i/>
      <w:iCs/>
      <w:sz w:val="26"/>
      <w:szCs w:val="26"/>
    </w:rPr>
  </w:style>
  <w:style w:type="paragraph" w:styleId="Heading6">
    <w:name w:val="heading 6"/>
    <w:basedOn w:val="Normal"/>
    <w:next w:val="BodyFirst"/>
    <w:link w:val="Heading6Char"/>
    <w:qFormat/>
    <w:rsid w:val="00B81BB8"/>
    <w:pPr>
      <w:numPr>
        <w:ilvl w:val="5"/>
        <w:numId w:val="4"/>
      </w:numPr>
      <w:spacing w:before="240" w:after="60"/>
      <w:outlineLvl w:val="5"/>
    </w:pPr>
    <w:rPr>
      <w:b/>
      <w:bCs/>
      <w:szCs w:val="22"/>
    </w:rPr>
  </w:style>
  <w:style w:type="paragraph" w:styleId="Heading7">
    <w:name w:val="heading 7"/>
    <w:basedOn w:val="Normal"/>
    <w:next w:val="BodyFirst"/>
    <w:link w:val="Heading7Char"/>
    <w:qFormat/>
    <w:rsid w:val="00B81BB8"/>
    <w:pPr>
      <w:numPr>
        <w:ilvl w:val="6"/>
        <w:numId w:val="4"/>
      </w:numPr>
      <w:spacing w:before="240" w:after="60"/>
      <w:outlineLvl w:val="6"/>
    </w:pPr>
    <w:rPr>
      <w:sz w:val="24"/>
      <w:szCs w:val="24"/>
    </w:rPr>
  </w:style>
  <w:style w:type="paragraph" w:styleId="Heading8">
    <w:name w:val="heading 8"/>
    <w:basedOn w:val="Normal"/>
    <w:next w:val="Normal"/>
    <w:link w:val="Heading8Char"/>
    <w:qFormat/>
    <w:rsid w:val="00B81BB8"/>
    <w:pPr>
      <w:numPr>
        <w:ilvl w:val="7"/>
        <w:numId w:val="4"/>
      </w:numPr>
      <w:spacing w:before="240" w:after="60"/>
      <w:outlineLvl w:val="7"/>
    </w:pPr>
    <w:rPr>
      <w:i/>
      <w:iCs/>
      <w:sz w:val="24"/>
      <w:szCs w:val="24"/>
    </w:rPr>
  </w:style>
  <w:style w:type="paragraph" w:styleId="Heading9">
    <w:name w:val="heading 9"/>
    <w:basedOn w:val="Normal"/>
    <w:next w:val="Normal"/>
    <w:link w:val="Heading9Char"/>
    <w:qFormat/>
    <w:rsid w:val="00B81BB8"/>
    <w:pPr>
      <w:numPr>
        <w:ilvl w:val="8"/>
        <w:numId w:val="4"/>
      </w:numPr>
      <w:spacing w:before="240" w:after="60"/>
      <w:outlineLvl w:val="8"/>
    </w:pPr>
    <w:rPr>
      <w:rFonts w:ascii="Arial" w:hAnsi="Arial"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81BB8"/>
    <w:rPr>
      <w:rFonts w:ascii="Times" w:eastAsia="新細明體" w:hAnsi="Times" w:cs="Times New Roman"/>
      <w:b/>
      <w:kern w:val="28"/>
      <w:sz w:val="32"/>
      <w:szCs w:val="20"/>
      <w:lang w:val="en-GB" w:eastAsia="en-GB"/>
    </w:rPr>
  </w:style>
  <w:style w:type="character" w:customStyle="1" w:styleId="Heading2Char">
    <w:name w:val="Heading 2 Char"/>
    <w:basedOn w:val="DefaultParagraphFont"/>
    <w:link w:val="Heading2"/>
    <w:rsid w:val="00B81BB8"/>
    <w:rPr>
      <w:rFonts w:ascii="Times" w:eastAsia="新細明體" w:hAnsi="Times" w:cs="Times New Roman"/>
      <w:b/>
      <w:kern w:val="22"/>
      <w:sz w:val="26"/>
      <w:szCs w:val="20"/>
      <w:lang w:val="en-GB" w:eastAsia="en-GB"/>
    </w:rPr>
  </w:style>
  <w:style w:type="character" w:customStyle="1" w:styleId="Heading3Char">
    <w:name w:val="Heading 3 Char"/>
    <w:basedOn w:val="DefaultParagraphFont"/>
    <w:link w:val="Heading3"/>
    <w:rsid w:val="00B81BB8"/>
    <w:rPr>
      <w:rFonts w:ascii="Times" w:eastAsia="新細明體" w:hAnsi="Times" w:cs="Times New Roman"/>
      <w:b/>
      <w:kern w:val="22"/>
      <w:sz w:val="22"/>
      <w:szCs w:val="20"/>
      <w:lang w:val="en-GB" w:eastAsia="en-GB"/>
    </w:rPr>
  </w:style>
  <w:style w:type="character" w:customStyle="1" w:styleId="Heading4Char">
    <w:name w:val="Heading 4 Char"/>
    <w:basedOn w:val="DefaultParagraphFont"/>
    <w:link w:val="Heading4"/>
    <w:rsid w:val="00B81BB8"/>
    <w:rPr>
      <w:rFonts w:ascii="Times" w:eastAsia="新細明體" w:hAnsi="Times" w:cs="Times New Roman"/>
      <w:kern w:val="22"/>
      <w:sz w:val="22"/>
      <w:szCs w:val="20"/>
      <w:lang w:val="en-GB" w:eastAsia="en-GB"/>
    </w:rPr>
  </w:style>
  <w:style w:type="character" w:customStyle="1" w:styleId="Heading5Char">
    <w:name w:val="Heading 5 Char"/>
    <w:basedOn w:val="DefaultParagraphFont"/>
    <w:link w:val="Heading5"/>
    <w:rsid w:val="00B81BB8"/>
    <w:rPr>
      <w:rFonts w:ascii="Times" w:eastAsia="新細明體" w:hAnsi="Times" w:cs="Times New Roman"/>
      <w:b/>
      <w:bCs/>
      <w:i/>
      <w:iCs/>
      <w:kern w:val="22"/>
      <w:sz w:val="26"/>
      <w:szCs w:val="26"/>
      <w:lang w:val="en-GB" w:eastAsia="en-GB"/>
    </w:rPr>
  </w:style>
  <w:style w:type="character" w:customStyle="1" w:styleId="Heading6Char">
    <w:name w:val="Heading 6 Char"/>
    <w:basedOn w:val="DefaultParagraphFont"/>
    <w:link w:val="Heading6"/>
    <w:rsid w:val="00B81BB8"/>
    <w:rPr>
      <w:rFonts w:ascii="Times" w:eastAsia="新細明體" w:hAnsi="Times" w:cs="Times New Roman"/>
      <w:b/>
      <w:bCs/>
      <w:kern w:val="22"/>
      <w:sz w:val="22"/>
      <w:lang w:val="en-GB" w:eastAsia="en-GB"/>
    </w:rPr>
  </w:style>
  <w:style w:type="character" w:customStyle="1" w:styleId="Heading7Char">
    <w:name w:val="Heading 7 Char"/>
    <w:basedOn w:val="DefaultParagraphFont"/>
    <w:link w:val="Heading7"/>
    <w:rsid w:val="00B81BB8"/>
    <w:rPr>
      <w:rFonts w:ascii="Times" w:eastAsia="新細明體" w:hAnsi="Times" w:cs="Times New Roman"/>
      <w:kern w:val="22"/>
      <w:szCs w:val="24"/>
      <w:lang w:val="en-GB" w:eastAsia="en-GB"/>
    </w:rPr>
  </w:style>
  <w:style w:type="character" w:customStyle="1" w:styleId="Heading8Char">
    <w:name w:val="Heading 8 Char"/>
    <w:basedOn w:val="DefaultParagraphFont"/>
    <w:link w:val="Heading8"/>
    <w:rsid w:val="00B81BB8"/>
    <w:rPr>
      <w:rFonts w:ascii="Times" w:eastAsia="新細明體" w:hAnsi="Times" w:cs="Times New Roman"/>
      <w:i/>
      <w:iCs/>
      <w:kern w:val="22"/>
      <w:szCs w:val="24"/>
      <w:lang w:val="en-GB" w:eastAsia="en-GB"/>
    </w:rPr>
  </w:style>
  <w:style w:type="character" w:customStyle="1" w:styleId="Heading9Char">
    <w:name w:val="Heading 9 Char"/>
    <w:basedOn w:val="DefaultParagraphFont"/>
    <w:link w:val="Heading9"/>
    <w:rsid w:val="00B81BB8"/>
    <w:rPr>
      <w:rFonts w:ascii="Arial" w:eastAsia="新細明體" w:hAnsi="Arial" w:cs="Arial"/>
      <w:kern w:val="22"/>
      <w:sz w:val="22"/>
      <w:lang w:val="en-GB" w:eastAsia="en-GB"/>
    </w:rPr>
  </w:style>
  <w:style w:type="character" w:styleId="Hyperlink">
    <w:name w:val="Hyperlink"/>
    <w:uiPriority w:val="99"/>
    <w:rsid w:val="00B81BB8"/>
    <w:rPr>
      <w:color w:val="0000FF"/>
      <w:u w:val="single"/>
    </w:rPr>
  </w:style>
  <w:style w:type="paragraph" w:styleId="ListBullet">
    <w:name w:val="List Bullet"/>
    <w:basedOn w:val="Normal"/>
    <w:autoRedefine/>
    <w:rsid w:val="00B81BB8"/>
    <w:pPr>
      <w:numPr>
        <w:numId w:val="2"/>
      </w:numPr>
    </w:pPr>
  </w:style>
  <w:style w:type="paragraph" w:styleId="Title">
    <w:name w:val="Title"/>
    <w:basedOn w:val="Normal"/>
    <w:link w:val="TitleChar"/>
    <w:qFormat/>
    <w:rsid w:val="00B81BB8"/>
    <w:pPr>
      <w:tabs>
        <w:tab w:val="center" w:pos="4153"/>
        <w:tab w:val="left" w:pos="6324"/>
      </w:tabs>
      <w:spacing w:before="480" w:after="480"/>
      <w:ind w:firstLine="0"/>
      <w:jc w:val="center"/>
      <w:outlineLvl w:val="0"/>
    </w:pPr>
    <w:rPr>
      <w:b/>
      <w:kern w:val="28"/>
      <w:sz w:val="36"/>
    </w:rPr>
  </w:style>
  <w:style w:type="character" w:customStyle="1" w:styleId="TitleChar">
    <w:name w:val="Title Char"/>
    <w:basedOn w:val="DefaultParagraphFont"/>
    <w:link w:val="Title"/>
    <w:rsid w:val="00B81BB8"/>
    <w:rPr>
      <w:rFonts w:ascii="Times" w:eastAsia="新細明體" w:hAnsi="Times" w:cs="Times New Roman"/>
      <w:b/>
      <w:kern w:val="28"/>
      <w:sz w:val="36"/>
      <w:szCs w:val="20"/>
      <w:lang w:val="en-GB" w:eastAsia="en-GB"/>
    </w:rPr>
  </w:style>
  <w:style w:type="paragraph" w:customStyle="1" w:styleId="Author">
    <w:name w:val="Author"/>
    <w:basedOn w:val="Title"/>
    <w:rsid w:val="00B81BB8"/>
    <w:rPr>
      <w:bCs/>
      <w:sz w:val="32"/>
    </w:rPr>
  </w:style>
  <w:style w:type="character" w:styleId="FollowedHyperlink">
    <w:name w:val="FollowedHyperlink"/>
    <w:rsid w:val="00B81BB8"/>
    <w:rPr>
      <w:color w:val="800080"/>
      <w:u w:val="single"/>
    </w:rPr>
  </w:style>
  <w:style w:type="paragraph" w:customStyle="1" w:styleId="Unnumbered1">
    <w:name w:val="Unnumbered 1"/>
    <w:basedOn w:val="Heading1"/>
    <w:next w:val="BodyFirst"/>
    <w:rsid w:val="00B81BB8"/>
    <w:pPr>
      <w:numPr>
        <w:numId w:val="0"/>
      </w:numPr>
    </w:pPr>
  </w:style>
  <w:style w:type="paragraph" w:customStyle="1" w:styleId="Reference">
    <w:name w:val="Reference"/>
    <w:basedOn w:val="Normal"/>
    <w:rsid w:val="00B81BB8"/>
    <w:pPr>
      <w:numPr>
        <w:numId w:val="1"/>
      </w:numPr>
      <w:tabs>
        <w:tab w:val="clear" w:pos="360"/>
        <w:tab w:val="num" w:pos="426"/>
      </w:tabs>
      <w:ind w:left="426" w:hanging="425"/>
    </w:pPr>
  </w:style>
  <w:style w:type="paragraph" w:styleId="Date">
    <w:name w:val="Date"/>
    <w:basedOn w:val="Normal"/>
    <w:next w:val="Normal"/>
    <w:link w:val="DateChar"/>
    <w:rsid w:val="00B81BB8"/>
    <w:pPr>
      <w:ind w:firstLine="0"/>
      <w:jc w:val="center"/>
    </w:pPr>
    <w:rPr>
      <w:sz w:val="24"/>
    </w:rPr>
  </w:style>
  <w:style w:type="character" w:customStyle="1" w:styleId="DateChar">
    <w:name w:val="Date Char"/>
    <w:basedOn w:val="DefaultParagraphFont"/>
    <w:link w:val="Date"/>
    <w:rsid w:val="00B81BB8"/>
    <w:rPr>
      <w:rFonts w:ascii="Times" w:eastAsia="新細明體" w:hAnsi="Times" w:cs="Times New Roman"/>
      <w:kern w:val="22"/>
      <w:szCs w:val="20"/>
      <w:lang w:val="en-GB" w:eastAsia="en-GB"/>
    </w:rPr>
  </w:style>
  <w:style w:type="paragraph" w:customStyle="1" w:styleId="Figure">
    <w:name w:val="Figure"/>
    <w:basedOn w:val="Normal"/>
    <w:next w:val="BodyText"/>
    <w:rsid w:val="00B81BB8"/>
    <w:pPr>
      <w:numPr>
        <w:numId w:val="3"/>
      </w:numPr>
      <w:tabs>
        <w:tab w:val="left" w:pos="900"/>
      </w:tabs>
      <w:jc w:val="center"/>
    </w:pPr>
    <w:rPr>
      <w:b/>
    </w:rPr>
  </w:style>
  <w:style w:type="paragraph" w:styleId="TOC1">
    <w:name w:val="toc 1"/>
    <w:basedOn w:val="Normal"/>
    <w:next w:val="Normal"/>
    <w:autoRedefine/>
    <w:uiPriority w:val="39"/>
    <w:rsid w:val="00B81BB8"/>
    <w:pPr>
      <w:tabs>
        <w:tab w:val="left" w:pos="567"/>
        <w:tab w:val="right" w:leader="dot" w:pos="8302"/>
      </w:tabs>
    </w:pPr>
    <w:rPr>
      <w:noProof/>
    </w:rPr>
  </w:style>
  <w:style w:type="paragraph" w:styleId="TOC2">
    <w:name w:val="toc 2"/>
    <w:basedOn w:val="Normal"/>
    <w:next w:val="Normal"/>
    <w:autoRedefine/>
    <w:uiPriority w:val="39"/>
    <w:rsid w:val="00B81BB8"/>
    <w:pPr>
      <w:tabs>
        <w:tab w:val="left" w:pos="993"/>
        <w:tab w:val="right" w:leader="dot" w:pos="8302"/>
      </w:tabs>
      <w:ind w:left="220"/>
    </w:pPr>
    <w:rPr>
      <w:noProof/>
    </w:rPr>
  </w:style>
  <w:style w:type="paragraph" w:styleId="TOC3">
    <w:name w:val="toc 3"/>
    <w:basedOn w:val="Normal"/>
    <w:next w:val="Normal"/>
    <w:autoRedefine/>
    <w:uiPriority w:val="39"/>
    <w:rsid w:val="00B81BB8"/>
    <w:pPr>
      <w:tabs>
        <w:tab w:val="left" w:pos="1276"/>
        <w:tab w:val="right" w:leader="dot" w:pos="8302"/>
      </w:tabs>
      <w:ind w:left="440"/>
    </w:pPr>
    <w:rPr>
      <w:noProof/>
    </w:rPr>
  </w:style>
  <w:style w:type="paragraph" w:styleId="BodyTextIndent">
    <w:name w:val="Body Text Indent"/>
    <w:basedOn w:val="Normal"/>
    <w:link w:val="BodyTextIndentChar"/>
    <w:rsid w:val="00B81BB8"/>
  </w:style>
  <w:style w:type="character" w:customStyle="1" w:styleId="BodyTextIndentChar">
    <w:name w:val="Body Text Indent Char"/>
    <w:basedOn w:val="DefaultParagraphFont"/>
    <w:link w:val="BodyTextIndent"/>
    <w:rsid w:val="00B81BB8"/>
    <w:rPr>
      <w:rFonts w:ascii="Times" w:eastAsia="新細明體" w:hAnsi="Times" w:cs="Times New Roman"/>
      <w:kern w:val="22"/>
      <w:sz w:val="22"/>
      <w:szCs w:val="20"/>
      <w:lang w:val="en-GB" w:eastAsia="en-GB"/>
    </w:rPr>
  </w:style>
  <w:style w:type="paragraph" w:styleId="Header">
    <w:name w:val="header"/>
    <w:basedOn w:val="Normal"/>
    <w:link w:val="HeaderChar"/>
    <w:rsid w:val="00B81BB8"/>
    <w:pPr>
      <w:tabs>
        <w:tab w:val="center" w:pos="4153"/>
        <w:tab w:val="right" w:pos="8306"/>
      </w:tabs>
    </w:pPr>
  </w:style>
  <w:style w:type="character" w:customStyle="1" w:styleId="HeaderChar">
    <w:name w:val="Header Char"/>
    <w:basedOn w:val="DefaultParagraphFont"/>
    <w:link w:val="Header"/>
    <w:rsid w:val="00B81BB8"/>
    <w:rPr>
      <w:rFonts w:ascii="Times" w:eastAsia="新細明體" w:hAnsi="Times" w:cs="Times New Roman"/>
      <w:kern w:val="22"/>
      <w:sz w:val="22"/>
      <w:szCs w:val="20"/>
      <w:lang w:val="en-GB" w:eastAsia="en-GB"/>
    </w:rPr>
  </w:style>
  <w:style w:type="paragraph" w:styleId="Footer">
    <w:name w:val="footer"/>
    <w:basedOn w:val="Normal"/>
    <w:link w:val="FooterChar"/>
    <w:uiPriority w:val="99"/>
    <w:rsid w:val="00B81BB8"/>
    <w:pPr>
      <w:tabs>
        <w:tab w:val="center" w:pos="4153"/>
        <w:tab w:val="right" w:pos="8306"/>
      </w:tabs>
    </w:pPr>
  </w:style>
  <w:style w:type="character" w:customStyle="1" w:styleId="FooterChar">
    <w:name w:val="Footer Char"/>
    <w:basedOn w:val="DefaultParagraphFont"/>
    <w:link w:val="Footer"/>
    <w:uiPriority w:val="99"/>
    <w:rsid w:val="00B81BB8"/>
    <w:rPr>
      <w:rFonts w:ascii="Times" w:eastAsia="新細明體" w:hAnsi="Times" w:cs="Times New Roman"/>
      <w:kern w:val="22"/>
      <w:sz w:val="22"/>
      <w:szCs w:val="20"/>
      <w:lang w:val="en-GB" w:eastAsia="en-GB"/>
    </w:rPr>
  </w:style>
  <w:style w:type="character" w:styleId="PageNumber">
    <w:name w:val="page number"/>
    <w:basedOn w:val="DefaultParagraphFont"/>
    <w:rsid w:val="00B81BB8"/>
  </w:style>
  <w:style w:type="paragraph" w:styleId="TableofFigures">
    <w:name w:val="table of figures"/>
    <w:basedOn w:val="Normal"/>
    <w:next w:val="Normal"/>
    <w:uiPriority w:val="99"/>
    <w:rsid w:val="00B81BB8"/>
    <w:pPr>
      <w:ind w:left="440" w:hanging="440"/>
    </w:pPr>
  </w:style>
  <w:style w:type="paragraph" w:customStyle="1" w:styleId="BodyFirst">
    <w:name w:val="Body First"/>
    <w:basedOn w:val="Normal"/>
    <w:next w:val="BodyText"/>
    <w:link w:val="BodyFirstChar"/>
    <w:qFormat/>
    <w:rsid w:val="00B81BB8"/>
    <w:pPr>
      <w:spacing w:after="120"/>
      <w:ind w:firstLine="0"/>
    </w:pPr>
  </w:style>
  <w:style w:type="paragraph" w:styleId="BodyText">
    <w:name w:val="Body Text"/>
    <w:basedOn w:val="Normal"/>
    <w:link w:val="BodyTextChar"/>
    <w:rsid w:val="00B81BB8"/>
    <w:pPr>
      <w:spacing w:after="120"/>
    </w:pPr>
  </w:style>
  <w:style w:type="character" w:customStyle="1" w:styleId="BodyTextChar">
    <w:name w:val="Body Text Char"/>
    <w:basedOn w:val="DefaultParagraphFont"/>
    <w:link w:val="BodyText"/>
    <w:rsid w:val="00B81BB8"/>
    <w:rPr>
      <w:rFonts w:ascii="Times" w:eastAsia="新細明體" w:hAnsi="Times" w:cs="Times New Roman"/>
      <w:kern w:val="22"/>
      <w:sz w:val="22"/>
      <w:szCs w:val="20"/>
      <w:lang w:val="en-GB" w:eastAsia="en-GB"/>
    </w:rPr>
  </w:style>
  <w:style w:type="paragraph" w:styleId="TOC4">
    <w:name w:val="toc 4"/>
    <w:basedOn w:val="Normal"/>
    <w:next w:val="Normal"/>
    <w:autoRedefine/>
    <w:uiPriority w:val="39"/>
    <w:rsid w:val="00B81BB8"/>
    <w:pPr>
      <w:tabs>
        <w:tab w:val="left" w:pos="1701"/>
        <w:tab w:val="right" w:leader="dot" w:pos="8302"/>
      </w:tabs>
      <w:ind w:left="660"/>
    </w:pPr>
    <w:rPr>
      <w:noProof/>
    </w:rPr>
  </w:style>
  <w:style w:type="paragraph" w:styleId="TOC5">
    <w:name w:val="toc 5"/>
    <w:basedOn w:val="Normal"/>
    <w:next w:val="Normal"/>
    <w:autoRedefine/>
    <w:semiHidden/>
    <w:rsid w:val="00B81BB8"/>
    <w:pPr>
      <w:ind w:left="880"/>
    </w:pPr>
  </w:style>
  <w:style w:type="paragraph" w:styleId="TOC6">
    <w:name w:val="toc 6"/>
    <w:basedOn w:val="Normal"/>
    <w:next w:val="Normal"/>
    <w:autoRedefine/>
    <w:semiHidden/>
    <w:rsid w:val="00B81BB8"/>
    <w:pPr>
      <w:ind w:left="1100"/>
    </w:pPr>
  </w:style>
  <w:style w:type="paragraph" w:styleId="TOC7">
    <w:name w:val="toc 7"/>
    <w:basedOn w:val="Normal"/>
    <w:next w:val="Normal"/>
    <w:autoRedefine/>
    <w:semiHidden/>
    <w:rsid w:val="00B81BB8"/>
    <w:pPr>
      <w:ind w:left="1320"/>
    </w:pPr>
  </w:style>
  <w:style w:type="paragraph" w:styleId="TOC8">
    <w:name w:val="toc 8"/>
    <w:basedOn w:val="Normal"/>
    <w:next w:val="Normal"/>
    <w:autoRedefine/>
    <w:semiHidden/>
    <w:rsid w:val="00B81BB8"/>
    <w:pPr>
      <w:ind w:left="1540"/>
    </w:pPr>
  </w:style>
  <w:style w:type="paragraph" w:styleId="TOC9">
    <w:name w:val="toc 9"/>
    <w:basedOn w:val="Normal"/>
    <w:next w:val="Normal"/>
    <w:autoRedefine/>
    <w:semiHidden/>
    <w:rsid w:val="00B81BB8"/>
    <w:pPr>
      <w:ind w:left="1760"/>
    </w:pPr>
  </w:style>
  <w:style w:type="paragraph" w:customStyle="1" w:styleId="BodyCentre">
    <w:name w:val="Body Centre"/>
    <w:basedOn w:val="Normal"/>
    <w:next w:val="Figure"/>
    <w:rsid w:val="00B81BB8"/>
    <w:pPr>
      <w:keepNext/>
      <w:spacing w:after="120"/>
      <w:ind w:firstLine="0"/>
      <w:jc w:val="center"/>
    </w:pPr>
  </w:style>
  <w:style w:type="character" w:customStyle="1" w:styleId="BodyFirstChar">
    <w:name w:val="Body First Char"/>
    <w:link w:val="BodyFirst"/>
    <w:rsid w:val="00B81BB8"/>
    <w:rPr>
      <w:rFonts w:ascii="Times" w:eastAsia="新細明體" w:hAnsi="Times" w:cs="Times New Roman"/>
      <w:kern w:val="22"/>
      <w:sz w:val="22"/>
      <w:szCs w:val="20"/>
      <w:lang w:val="en-GB" w:eastAsia="en-GB"/>
    </w:rPr>
  </w:style>
  <w:style w:type="paragraph" w:styleId="DocumentMap">
    <w:name w:val="Document Map"/>
    <w:basedOn w:val="Normal"/>
    <w:link w:val="DocumentMapChar"/>
    <w:rsid w:val="00B81BB8"/>
    <w:rPr>
      <w:rFonts w:ascii="Tahoma" w:hAnsi="Tahoma" w:cs="Tahoma"/>
      <w:sz w:val="16"/>
      <w:szCs w:val="16"/>
    </w:rPr>
  </w:style>
  <w:style w:type="character" w:customStyle="1" w:styleId="DocumentMapChar">
    <w:name w:val="Document Map Char"/>
    <w:basedOn w:val="DefaultParagraphFont"/>
    <w:link w:val="DocumentMap"/>
    <w:rsid w:val="00B81BB8"/>
    <w:rPr>
      <w:rFonts w:ascii="Tahoma" w:eastAsia="新細明體" w:hAnsi="Tahoma" w:cs="Tahoma"/>
      <w:kern w:val="22"/>
      <w:sz w:val="16"/>
      <w:szCs w:val="16"/>
      <w:lang w:val="en-GB" w:eastAsia="en-GB"/>
    </w:rPr>
  </w:style>
  <w:style w:type="paragraph" w:customStyle="1" w:styleId="EndNoteBibliographyTitle">
    <w:name w:val="EndNote Bibliography Title"/>
    <w:basedOn w:val="Normal"/>
    <w:link w:val="EndNoteBibliographyTitle0"/>
    <w:rsid w:val="00B81BB8"/>
    <w:pPr>
      <w:jc w:val="center"/>
    </w:pPr>
    <w:rPr>
      <w:rFonts w:cs="Times"/>
      <w:noProof/>
    </w:rPr>
  </w:style>
  <w:style w:type="character" w:customStyle="1" w:styleId="EndNoteBibliographyTitle0">
    <w:name w:val="EndNote Bibliography Title 字元"/>
    <w:link w:val="EndNoteBibliographyTitle"/>
    <w:rsid w:val="00B81BB8"/>
    <w:rPr>
      <w:rFonts w:ascii="Times" w:eastAsia="新細明體" w:hAnsi="Times" w:cs="Times"/>
      <w:noProof/>
      <w:kern w:val="22"/>
      <w:sz w:val="22"/>
      <w:szCs w:val="20"/>
      <w:lang w:val="en-GB" w:eastAsia="en-GB"/>
    </w:rPr>
  </w:style>
  <w:style w:type="paragraph" w:customStyle="1" w:styleId="EndNoteBibliography">
    <w:name w:val="EndNote Bibliography"/>
    <w:basedOn w:val="Normal"/>
    <w:link w:val="EndNoteBibliography0"/>
    <w:rsid w:val="00B81BB8"/>
    <w:pPr>
      <w:spacing w:line="240" w:lineRule="auto"/>
    </w:pPr>
    <w:rPr>
      <w:rFonts w:cs="Times"/>
      <w:noProof/>
    </w:rPr>
  </w:style>
  <w:style w:type="character" w:customStyle="1" w:styleId="EndNoteBibliography0">
    <w:name w:val="EndNote Bibliography 字元"/>
    <w:link w:val="EndNoteBibliography"/>
    <w:rsid w:val="00B81BB8"/>
    <w:rPr>
      <w:rFonts w:ascii="Times" w:eastAsia="新細明體" w:hAnsi="Times" w:cs="Times"/>
      <w:noProof/>
      <w:kern w:val="22"/>
      <w:sz w:val="22"/>
      <w:szCs w:val="20"/>
      <w:lang w:val="en-GB" w:eastAsia="en-GB"/>
    </w:rPr>
  </w:style>
  <w:style w:type="table" w:styleId="TableGrid">
    <w:name w:val="Table Grid"/>
    <w:basedOn w:val="TableNormal"/>
    <w:uiPriority w:val="39"/>
    <w:rsid w:val="00B81BB8"/>
    <w:rPr>
      <w:rFonts w:ascii="Calibri" w:eastAsia="新細明體"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B81BB8"/>
    <w:rPr>
      <w:sz w:val="20"/>
    </w:rPr>
  </w:style>
  <w:style w:type="character" w:styleId="UnresolvedMention">
    <w:name w:val="Unresolved Mention"/>
    <w:uiPriority w:val="99"/>
    <w:semiHidden/>
    <w:unhideWhenUsed/>
    <w:rsid w:val="00B81BB8"/>
    <w:rPr>
      <w:color w:val="605E5C"/>
      <w:shd w:val="clear" w:color="auto" w:fill="E1DFDD"/>
    </w:rPr>
  </w:style>
  <w:style w:type="paragraph" w:styleId="Revision">
    <w:name w:val="Revision"/>
    <w:hidden/>
    <w:uiPriority w:val="99"/>
    <w:semiHidden/>
    <w:rsid w:val="00B81BB8"/>
    <w:rPr>
      <w:rFonts w:ascii="Times" w:eastAsia="新細明體" w:hAnsi="Times" w:cs="Times New Roman"/>
      <w:kern w:val="22"/>
      <w:sz w:val="22"/>
      <w:szCs w:val="20"/>
      <w:lang w:val="en-GB" w:eastAsia="en-GB"/>
    </w:rPr>
  </w:style>
  <w:style w:type="character" w:styleId="CommentReference">
    <w:name w:val="annotation reference"/>
    <w:basedOn w:val="DefaultParagraphFont"/>
    <w:uiPriority w:val="99"/>
    <w:semiHidden/>
    <w:unhideWhenUsed/>
    <w:rsid w:val="00B81BB8"/>
    <w:rPr>
      <w:sz w:val="18"/>
      <w:szCs w:val="18"/>
    </w:rPr>
  </w:style>
  <w:style w:type="paragraph" w:styleId="CommentText">
    <w:name w:val="annotation text"/>
    <w:basedOn w:val="Normal"/>
    <w:link w:val="CommentTextChar"/>
    <w:uiPriority w:val="99"/>
    <w:unhideWhenUsed/>
    <w:rsid w:val="00B81BB8"/>
  </w:style>
  <w:style w:type="character" w:customStyle="1" w:styleId="CommentTextChar">
    <w:name w:val="Comment Text Char"/>
    <w:basedOn w:val="DefaultParagraphFont"/>
    <w:link w:val="CommentText"/>
    <w:uiPriority w:val="99"/>
    <w:rsid w:val="00B81BB8"/>
    <w:rPr>
      <w:rFonts w:ascii="Times" w:eastAsia="新細明體" w:hAnsi="Times" w:cs="Times New Roman"/>
      <w:kern w:val="22"/>
      <w:sz w:val="22"/>
      <w:szCs w:val="20"/>
      <w:lang w:val="en-GB" w:eastAsia="en-GB"/>
    </w:rPr>
  </w:style>
  <w:style w:type="paragraph" w:styleId="CommentSubject">
    <w:name w:val="annotation subject"/>
    <w:basedOn w:val="CommentText"/>
    <w:next w:val="CommentText"/>
    <w:link w:val="CommentSubjectChar"/>
    <w:uiPriority w:val="99"/>
    <w:semiHidden/>
    <w:unhideWhenUsed/>
    <w:rsid w:val="00B81BB8"/>
    <w:rPr>
      <w:b/>
      <w:bCs/>
    </w:rPr>
  </w:style>
  <w:style w:type="character" w:customStyle="1" w:styleId="CommentSubjectChar">
    <w:name w:val="Comment Subject Char"/>
    <w:basedOn w:val="CommentTextChar"/>
    <w:link w:val="CommentSubject"/>
    <w:uiPriority w:val="99"/>
    <w:semiHidden/>
    <w:rsid w:val="00B81BB8"/>
    <w:rPr>
      <w:rFonts w:ascii="Times" w:eastAsia="新細明體" w:hAnsi="Times" w:cs="Times New Roman"/>
      <w:b/>
      <w:bCs/>
      <w:kern w:val="22"/>
      <w:sz w:val="22"/>
      <w:szCs w:val="20"/>
      <w:lang w:val="en-GB" w:eastAsia="en-GB"/>
    </w:rPr>
  </w:style>
  <w:style w:type="paragraph" w:styleId="ListParagraph">
    <w:name w:val="List Paragraph"/>
    <w:basedOn w:val="Normal"/>
    <w:uiPriority w:val="34"/>
    <w:qFormat/>
    <w:rsid w:val="00EB3F45"/>
    <w:pPr>
      <w:ind w:left="720"/>
      <w:contextualSpacing/>
    </w:pPr>
  </w:style>
  <w:style w:type="paragraph" w:styleId="NormalWeb">
    <w:name w:val="Normal (Web)"/>
    <w:basedOn w:val="Normal"/>
    <w:uiPriority w:val="99"/>
    <w:semiHidden/>
    <w:unhideWhenUsed/>
    <w:rsid w:val="00594107"/>
    <w:pPr>
      <w:spacing w:before="100" w:beforeAutospacing="1" w:after="100" w:afterAutospacing="1" w:line="240" w:lineRule="auto"/>
      <w:ind w:firstLine="0"/>
    </w:pPr>
    <w:rPr>
      <w:rFonts w:ascii="Times New Roman" w:eastAsia="Times New Roman" w:hAnsi="Times New Roman"/>
      <w:kern w:val="0"/>
      <w:sz w:val="24"/>
      <w:szCs w:val="24"/>
      <w:lang w:eastAsia="zh-CN"/>
    </w:rPr>
  </w:style>
  <w:style w:type="character" w:styleId="LineNumber">
    <w:name w:val="line number"/>
    <w:basedOn w:val="DefaultParagraphFont"/>
    <w:uiPriority w:val="99"/>
    <w:semiHidden/>
    <w:unhideWhenUsed/>
    <w:rsid w:val="000C2F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962843">
      <w:bodyDiv w:val="1"/>
      <w:marLeft w:val="0"/>
      <w:marRight w:val="0"/>
      <w:marTop w:val="0"/>
      <w:marBottom w:val="0"/>
      <w:divBdr>
        <w:top w:val="none" w:sz="0" w:space="0" w:color="auto"/>
        <w:left w:val="none" w:sz="0" w:space="0" w:color="auto"/>
        <w:bottom w:val="none" w:sz="0" w:space="0" w:color="auto"/>
        <w:right w:val="none" w:sz="0" w:space="0" w:color="auto"/>
      </w:divBdr>
    </w:div>
    <w:div w:id="579606711">
      <w:bodyDiv w:val="1"/>
      <w:marLeft w:val="0"/>
      <w:marRight w:val="0"/>
      <w:marTop w:val="0"/>
      <w:marBottom w:val="0"/>
      <w:divBdr>
        <w:top w:val="none" w:sz="0" w:space="0" w:color="auto"/>
        <w:left w:val="none" w:sz="0" w:space="0" w:color="auto"/>
        <w:bottom w:val="none" w:sz="0" w:space="0" w:color="auto"/>
        <w:right w:val="none" w:sz="0" w:space="0" w:color="auto"/>
      </w:divBdr>
    </w:div>
    <w:div w:id="796217676">
      <w:bodyDiv w:val="1"/>
      <w:marLeft w:val="0"/>
      <w:marRight w:val="0"/>
      <w:marTop w:val="0"/>
      <w:marBottom w:val="0"/>
      <w:divBdr>
        <w:top w:val="none" w:sz="0" w:space="0" w:color="auto"/>
        <w:left w:val="none" w:sz="0" w:space="0" w:color="auto"/>
        <w:bottom w:val="none" w:sz="0" w:space="0" w:color="auto"/>
        <w:right w:val="none" w:sz="0" w:space="0" w:color="auto"/>
      </w:divBdr>
    </w:div>
    <w:div w:id="1032338984">
      <w:bodyDiv w:val="1"/>
      <w:marLeft w:val="0"/>
      <w:marRight w:val="0"/>
      <w:marTop w:val="0"/>
      <w:marBottom w:val="0"/>
      <w:divBdr>
        <w:top w:val="none" w:sz="0" w:space="0" w:color="auto"/>
        <w:left w:val="none" w:sz="0" w:space="0" w:color="auto"/>
        <w:bottom w:val="none" w:sz="0" w:space="0" w:color="auto"/>
        <w:right w:val="none" w:sz="0" w:space="0" w:color="auto"/>
      </w:divBdr>
    </w:div>
    <w:div w:id="1055542533">
      <w:bodyDiv w:val="1"/>
      <w:marLeft w:val="0"/>
      <w:marRight w:val="0"/>
      <w:marTop w:val="0"/>
      <w:marBottom w:val="0"/>
      <w:divBdr>
        <w:top w:val="none" w:sz="0" w:space="0" w:color="auto"/>
        <w:left w:val="none" w:sz="0" w:space="0" w:color="auto"/>
        <w:bottom w:val="none" w:sz="0" w:space="0" w:color="auto"/>
        <w:right w:val="none" w:sz="0" w:space="0" w:color="auto"/>
      </w:divBdr>
    </w:div>
    <w:div w:id="1229730223">
      <w:bodyDiv w:val="1"/>
      <w:marLeft w:val="0"/>
      <w:marRight w:val="0"/>
      <w:marTop w:val="0"/>
      <w:marBottom w:val="0"/>
      <w:divBdr>
        <w:top w:val="none" w:sz="0" w:space="0" w:color="auto"/>
        <w:left w:val="none" w:sz="0" w:space="0" w:color="auto"/>
        <w:bottom w:val="none" w:sz="0" w:space="0" w:color="auto"/>
        <w:right w:val="none" w:sz="0" w:space="0" w:color="auto"/>
      </w:divBdr>
    </w:div>
    <w:div w:id="1575627369">
      <w:bodyDiv w:val="1"/>
      <w:marLeft w:val="0"/>
      <w:marRight w:val="0"/>
      <w:marTop w:val="0"/>
      <w:marBottom w:val="0"/>
      <w:divBdr>
        <w:top w:val="none" w:sz="0" w:space="0" w:color="auto"/>
        <w:left w:val="none" w:sz="0" w:space="0" w:color="auto"/>
        <w:bottom w:val="none" w:sz="0" w:space="0" w:color="auto"/>
        <w:right w:val="none" w:sz="0" w:space="0" w:color="auto"/>
      </w:divBdr>
    </w:div>
    <w:div w:id="1576863231">
      <w:bodyDiv w:val="1"/>
      <w:marLeft w:val="0"/>
      <w:marRight w:val="0"/>
      <w:marTop w:val="0"/>
      <w:marBottom w:val="0"/>
      <w:divBdr>
        <w:top w:val="none" w:sz="0" w:space="0" w:color="auto"/>
        <w:left w:val="none" w:sz="0" w:space="0" w:color="auto"/>
        <w:bottom w:val="none" w:sz="0" w:space="0" w:color="auto"/>
        <w:right w:val="none" w:sz="0" w:space="0" w:color="auto"/>
      </w:divBdr>
    </w:div>
    <w:div w:id="1854146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E29620-CC6C-4179-91D9-098C9EEBD1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44</TotalTime>
  <Pages>12</Pages>
  <Words>1551</Words>
  <Characters>884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6</CharactersWithSpaces>
  <SharedDoc>false</SharedDoc>
  <HLinks>
    <vt:vector size="18" baseType="variant">
      <vt:variant>
        <vt:i4>5308497</vt:i4>
      </vt:variant>
      <vt:variant>
        <vt:i4>104</vt:i4>
      </vt:variant>
      <vt:variant>
        <vt:i4>0</vt:i4>
      </vt:variant>
      <vt:variant>
        <vt:i4>5</vt:i4>
      </vt:variant>
      <vt:variant>
        <vt:lpwstr>https://www.matsu.gov.tw/chhtml/downloadclass/371030000A0001/661</vt:lpwstr>
      </vt:variant>
      <vt:variant>
        <vt:lpwstr/>
      </vt:variant>
      <vt:variant>
        <vt:i4>6094942</vt:i4>
      </vt:variant>
      <vt:variant>
        <vt:i4>101</vt:i4>
      </vt:variant>
      <vt:variant>
        <vt:i4>0</vt:i4>
      </vt:variant>
      <vt:variant>
        <vt:i4>5</vt:i4>
      </vt:variant>
      <vt:variant>
        <vt:lpwstr>https://nurse.mohw.gov.tw/cp-57-998-ae04d-2.html</vt:lpwstr>
      </vt:variant>
      <vt:variant>
        <vt:lpwstr/>
      </vt:variant>
      <vt:variant>
        <vt:i4>8126470</vt:i4>
      </vt:variant>
      <vt:variant>
        <vt:i4>0</vt:i4>
      </vt:variant>
      <vt:variant>
        <vt:i4>0</vt:i4>
      </vt:variant>
      <vt:variant>
        <vt:i4>5</vt:i4>
      </vt:variant>
      <vt:variant>
        <vt:lpwstr>mailto:tsaishihung@ndmctsgh.edu.tw</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謝秉軒</dc:creator>
  <cp:keywords/>
  <dc:description/>
  <cp:lastModifiedBy>謝秉軒</cp:lastModifiedBy>
  <cp:revision>546</cp:revision>
  <cp:lastPrinted>2024-12-09T11:06:00Z</cp:lastPrinted>
  <dcterms:created xsi:type="dcterms:W3CDTF">2024-07-12T23:19:00Z</dcterms:created>
  <dcterms:modified xsi:type="dcterms:W3CDTF">2025-05-14T02:02:00Z</dcterms:modified>
</cp:coreProperties>
</file>